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2FB74" w14:textId="3AA99B88" w:rsidR="00725317" w:rsidRDefault="00725317" w:rsidP="00725317">
      <w:pPr>
        <w:spacing w:line="360" w:lineRule="auto"/>
        <w:jc w:val="both"/>
        <w:rPr>
          <w:b/>
        </w:rPr>
      </w:pPr>
      <w:r>
        <w:rPr>
          <w:b/>
        </w:rPr>
        <w:t xml:space="preserve">Additional file 3: </w:t>
      </w:r>
      <w:r w:rsidR="009609C2" w:rsidRPr="009609C2">
        <w:rPr>
          <w:b/>
        </w:rPr>
        <w:t>Data extraction showing the main results of the included studies</w:t>
      </w:r>
    </w:p>
    <w:p w14:paraId="2B5CA0BF" w14:textId="52048BA0" w:rsidR="009609C2" w:rsidRDefault="009609C2" w:rsidP="009609C2">
      <w:pPr>
        <w:pStyle w:val="Caption"/>
        <w:keepNext/>
      </w:pPr>
      <w:proofErr w:type="gramStart"/>
      <w:r>
        <w:t xml:space="preserve">Table </w:t>
      </w:r>
      <w:r w:rsidR="006F71E9">
        <w:t>6</w:t>
      </w:r>
      <w:r w:rsidR="00207C27">
        <w:fldChar w:fldCharType="begin"/>
      </w:r>
      <w:r w:rsidR="00207C27">
        <w:instrText xml:space="preserve"> SEQ Table \* ROMAN </w:instrText>
      </w:r>
      <w:r w:rsidR="00207C27">
        <w:fldChar w:fldCharType="end"/>
      </w:r>
      <w:r>
        <w:t>.</w:t>
      </w:r>
      <w:proofErr w:type="gramEnd"/>
      <w:r>
        <w:t xml:space="preserve"> Data extraction showing the main results of the included studies</w:t>
      </w:r>
    </w:p>
    <w:tbl>
      <w:tblPr>
        <w:tblStyle w:val="GridTable1Light1"/>
        <w:tblW w:w="5000" w:type="pct"/>
        <w:tblBorders>
          <w:top w:val="single" w:sz="8" w:space="0" w:color="auto"/>
          <w:bottom w:val="single" w:sz="8" w:space="0" w:color="auto"/>
          <w:insideH w:val="single" w:sz="2" w:space="0" w:color="auto"/>
          <w:insideV w:val="none" w:sz="0" w:space="0" w:color="auto"/>
        </w:tblBorders>
        <w:tblLayout w:type="fixed"/>
        <w:tblLook w:val="0420" w:firstRow="1" w:lastRow="0" w:firstColumn="0" w:lastColumn="0" w:noHBand="0" w:noVBand="1"/>
      </w:tblPr>
      <w:tblGrid>
        <w:gridCol w:w="643"/>
        <w:gridCol w:w="5439"/>
        <w:gridCol w:w="1469"/>
        <w:gridCol w:w="2919"/>
        <w:gridCol w:w="4424"/>
      </w:tblGrid>
      <w:tr w:rsidR="009609C2" w:rsidRPr="0097517D" w14:paraId="47A69E3F" w14:textId="77777777" w:rsidTr="000779A2">
        <w:trPr>
          <w:cnfStyle w:val="100000000000" w:firstRow="1" w:lastRow="0" w:firstColumn="0" w:lastColumn="0" w:oddVBand="0" w:evenVBand="0" w:oddHBand="0" w:evenHBand="0" w:firstRowFirstColumn="0" w:firstRowLastColumn="0" w:lastRowFirstColumn="0" w:lastRowLastColumn="0"/>
          <w:trHeight w:val="261"/>
          <w:tblHeader/>
        </w:trPr>
        <w:tc>
          <w:tcPr>
            <w:tcW w:w="216" w:type="pct"/>
            <w:vAlign w:val="bottom"/>
          </w:tcPr>
          <w:p w14:paraId="1B8F8C44" w14:textId="77777777" w:rsidR="009609C2" w:rsidRPr="0097517D" w:rsidRDefault="009609C2" w:rsidP="003A697A">
            <w:pPr>
              <w:jc w:val="center"/>
              <w:rPr>
                <w:sz w:val="14"/>
                <w:szCs w:val="14"/>
              </w:rPr>
            </w:pPr>
            <w:r w:rsidRPr="0097517D">
              <w:rPr>
                <w:sz w:val="14"/>
                <w:szCs w:val="14"/>
              </w:rPr>
              <w:t>Author</w:t>
            </w:r>
          </w:p>
        </w:tc>
        <w:tc>
          <w:tcPr>
            <w:tcW w:w="1826" w:type="pct"/>
            <w:vAlign w:val="bottom"/>
            <w:hideMark/>
          </w:tcPr>
          <w:p w14:paraId="6D04CE1D" w14:textId="77777777" w:rsidR="009609C2" w:rsidRPr="0097517D" w:rsidRDefault="009609C2" w:rsidP="003A697A">
            <w:pPr>
              <w:jc w:val="center"/>
              <w:rPr>
                <w:sz w:val="14"/>
                <w:szCs w:val="14"/>
              </w:rPr>
            </w:pPr>
            <w:r w:rsidRPr="0097517D">
              <w:rPr>
                <w:sz w:val="14"/>
                <w:szCs w:val="14"/>
              </w:rPr>
              <w:t>Type of air quality information &amp; type of health advice /</w:t>
            </w:r>
          </w:p>
          <w:p w14:paraId="6C641E53" w14:textId="77777777" w:rsidR="009609C2" w:rsidRPr="0097517D" w:rsidRDefault="009609C2" w:rsidP="003A697A">
            <w:pPr>
              <w:jc w:val="center"/>
              <w:rPr>
                <w:sz w:val="14"/>
                <w:szCs w:val="14"/>
              </w:rPr>
            </w:pPr>
            <w:r>
              <w:rPr>
                <w:sz w:val="14"/>
                <w:szCs w:val="14"/>
              </w:rPr>
              <w:t>Delivery format</w:t>
            </w:r>
          </w:p>
        </w:tc>
        <w:tc>
          <w:tcPr>
            <w:tcW w:w="493" w:type="pct"/>
            <w:vAlign w:val="bottom"/>
            <w:hideMark/>
          </w:tcPr>
          <w:p w14:paraId="57EC56A7" w14:textId="77777777" w:rsidR="009609C2" w:rsidRPr="0097517D" w:rsidRDefault="009609C2" w:rsidP="003A697A">
            <w:pPr>
              <w:jc w:val="center"/>
              <w:rPr>
                <w:sz w:val="14"/>
                <w:szCs w:val="14"/>
              </w:rPr>
            </w:pPr>
            <w:r w:rsidRPr="0097517D">
              <w:rPr>
                <w:sz w:val="14"/>
                <w:szCs w:val="14"/>
              </w:rPr>
              <w:t>Measure of adherence</w:t>
            </w:r>
          </w:p>
        </w:tc>
        <w:tc>
          <w:tcPr>
            <w:tcW w:w="980" w:type="pct"/>
            <w:vAlign w:val="bottom"/>
            <w:hideMark/>
          </w:tcPr>
          <w:p w14:paraId="20C5324A" w14:textId="77777777" w:rsidR="009609C2" w:rsidRPr="0097517D" w:rsidRDefault="009609C2" w:rsidP="003A697A">
            <w:pPr>
              <w:jc w:val="center"/>
              <w:rPr>
                <w:sz w:val="14"/>
                <w:szCs w:val="14"/>
              </w:rPr>
            </w:pPr>
            <w:r w:rsidRPr="0097517D">
              <w:rPr>
                <w:sz w:val="14"/>
                <w:szCs w:val="14"/>
              </w:rPr>
              <w:t>Adherence/non-adherence rates</w:t>
            </w:r>
          </w:p>
        </w:tc>
        <w:tc>
          <w:tcPr>
            <w:tcW w:w="1485" w:type="pct"/>
            <w:vAlign w:val="bottom"/>
            <w:hideMark/>
          </w:tcPr>
          <w:p w14:paraId="482710C2" w14:textId="77777777" w:rsidR="009609C2" w:rsidRPr="0097517D" w:rsidRDefault="009609C2" w:rsidP="003A697A">
            <w:pPr>
              <w:jc w:val="center"/>
              <w:rPr>
                <w:sz w:val="14"/>
                <w:szCs w:val="14"/>
              </w:rPr>
            </w:pPr>
            <w:r w:rsidRPr="0097517D">
              <w:rPr>
                <w:sz w:val="14"/>
                <w:szCs w:val="14"/>
              </w:rPr>
              <w:t>Predictors of adherence/</w:t>
            </w:r>
          </w:p>
          <w:p w14:paraId="1DB519AC" w14:textId="00CD5987" w:rsidR="009609C2" w:rsidRPr="0097517D" w:rsidRDefault="009609C2" w:rsidP="003A697A">
            <w:pPr>
              <w:jc w:val="center"/>
              <w:rPr>
                <w:sz w:val="14"/>
                <w:szCs w:val="14"/>
              </w:rPr>
            </w:pPr>
            <w:r>
              <w:rPr>
                <w:sz w:val="14"/>
                <w:szCs w:val="14"/>
              </w:rPr>
              <w:t xml:space="preserve">reasons for </w:t>
            </w:r>
            <w:r w:rsidRPr="0097517D">
              <w:rPr>
                <w:sz w:val="14"/>
                <w:szCs w:val="14"/>
              </w:rPr>
              <w:t>adherence or non-adherence/ % in subgroups</w:t>
            </w:r>
          </w:p>
        </w:tc>
      </w:tr>
      <w:tr w:rsidR="009609C2" w:rsidRPr="0097517D" w14:paraId="66CCCBB7" w14:textId="77777777" w:rsidTr="003A697A">
        <w:trPr>
          <w:trHeight w:val="210"/>
        </w:trPr>
        <w:tc>
          <w:tcPr>
            <w:tcW w:w="5000" w:type="pct"/>
            <w:gridSpan w:val="5"/>
            <w:shd w:val="clear" w:color="auto" w:fill="D0CECE" w:themeFill="background2" w:themeFillShade="E6"/>
            <w:vAlign w:val="center"/>
          </w:tcPr>
          <w:p w14:paraId="5E11AAA8" w14:textId="77777777" w:rsidR="009609C2" w:rsidRPr="0097517D" w:rsidRDefault="009609C2" w:rsidP="003A697A">
            <w:pPr>
              <w:jc w:val="both"/>
              <w:rPr>
                <w:b/>
                <w:bCs/>
                <w:sz w:val="14"/>
                <w:szCs w:val="14"/>
              </w:rPr>
            </w:pPr>
            <w:r w:rsidRPr="0097517D">
              <w:rPr>
                <w:b/>
                <w:bCs/>
                <w:sz w:val="14"/>
                <w:szCs w:val="14"/>
              </w:rPr>
              <w:t>ACTUAL ADHERENCE: REDUCING OR RESCHEDULING OUTDOOR ACTIVITIES</w:t>
            </w:r>
          </w:p>
        </w:tc>
      </w:tr>
      <w:tr w:rsidR="009609C2" w:rsidRPr="0097517D" w14:paraId="52A25D23" w14:textId="77777777" w:rsidTr="003A697A">
        <w:trPr>
          <w:trHeight w:val="397"/>
        </w:trPr>
        <w:tc>
          <w:tcPr>
            <w:tcW w:w="216" w:type="pct"/>
            <w:vAlign w:val="center"/>
          </w:tcPr>
          <w:p w14:paraId="59B01FC5" w14:textId="0F521B62" w:rsidR="009609C2" w:rsidRPr="0097517D" w:rsidRDefault="009609C2" w:rsidP="00E365CC">
            <w:pPr>
              <w:jc w:val="both"/>
              <w:rPr>
                <w:sz w:val="14"/>
                <w:szCs w:val="14"/>
              </w:rPr>
            </w:pPr>
            <w:r w:rsidRPr="0097517D">
              <w:rPr>
                <w:sz w:val="14"/>
                <w:szCs w:val="14"/>
              </w:rPr>
              <w:t>Evans et al.</w:t>
            </w:r>
            <w:r>
              <w:rPr>
                <w:sz w:val="14"/>
                <w:szCs w:val="14"/>
              </w:rPr>
              <w:fldChar w:fldCharType="begin" w:fldLock="1"/>
            </w:r>
            <w:r>
              <w:rPr>
                <w:sz w:val="14"/>
                <w:szCs w:val="14"/>
              </w:rPr>
              <w:instrText>ADDIN CSL_CITATION { "citationItems" : [ { "id" : "ITEM-1", "itemData" : { "ISBN" : "0013-9351 (Print)\r0013-9351", "PMID" : "3338428", "abstract" : "Interviews with a large representative sample of Los Angeles residents reveal that these citizens are somewhat aware and concerned about air pollution, but not knowledgeable about its causes. Direct behaviors to reduce causes of pollution or one's exposure to it are rare. A moderate percentage of people seek out information about air pollution or complain about it. Fewer follow state health advisories by reducing automobile driving or restricting activity during air pollution episodes. Preliminary modeling of citizen compliance with air pollution health advisories suggest that personal beliefs about negative health effects are a important predictor of compliance. Finally, modest but significant relationships are noted between ambient photochemical oxidants and anxiety symptoms. The latter finding controls for age, socioeconomic status, and temperature.", "author" : [ { "dropping-particle" : "", "family" : "Evans", "given" : "G W", "non-dropping-particle" : "", "parse-names" : false, "suffix" : "" }, { "dropping-particle" : "", "family" : "Colome", "given" : "S D", "non-dropping-particle" : "", "parse-names" : false, "suffix" : "" }, { "dropping-particle" : "", "family" : "Shearer", "given" : "D F", "non-dropping-particle" : "", "parse-names" : false, "suffix" : "" } ], "container-title" : "Environ Res", "edition" : "1988/02/01", "id" : "ITEM-1", "issue" : "1", "issued" : { "date-parts" : [ [ "1988" ] ] }, "language" : "eng", "note" : "Evans, G W\nColome, S D\nShearer, D F\nJournal Article\nResearch Support, Non-U.S. Gov't\nUnited states\nEnviron Res. 1988 Feb;45(1):1-15.", "page" : "1-15", "title" : "Psychological reactions to air pollution", "type" : "article-journal", "volume" : "45" }, "uris" : [ "http://www.mendeley.com/documents/?uuid=40479fad-41a8-490e-ab83-a160a695d3a5" ] } ], "mendeley" : { "formattedCitation" : "(25)", "plainTextFormattedCitation" : "(25)", "previouslyFormattedCitation" : "(25)" }, "properties" : { "noteIndex" : 0 }, "schema" : "https://github.com/citation-style-language/schema/raw/master/csl-citation.json" }</w:instrText>
            </w:r>
            <w:r>
              <w:rPr>
                <w:sz w:val="14"/>
                <w:szCs w:val="14"/>
              </w:rPr>
              <w:fldChar w:fldCharType="separate"/>
            </w:r>
            <w:r w:rsidR="00E365CC">
              <w:rPr>
                <w:noProof/>
                <w:sz w:val="14"/>
                <w:szCs w:val="14"/>
              </w:rPr>
              <w:t>(26</w:t>
            </w:r>
            <w:r w:rsidRPr="00A42319">
              <w:rPr>
                <w:noProof/>
                <w:sz w:val="14"/>
                <w:szCs w:val="14"/>
              </w:rPr>
              <w:t>)</w:t>
            </w:r>
            <w:r>
              <w:rPr>
                <w:sz w:val="14"/>
                <w:szCs w:val="14"/>
              </w:rPr>
              <w:fldChar w:fldCharType="end"/>
            </w:r>
            <w:r w:rsidRPr="0097517D">
              <w:rPr>
                <w:sz w:val="14"/>
                <w:szCs w:val="14"/>
              </w:rPr>
              <w:t xml:space="preserve"> </w:t>
            </w:r>
          </w:p>
        </w:tc>
        <w:tc>
          <w:tcPr>
            <w:tcW w:w="1826" w:type="pct"/>
          </w:tcPr>
          <w:p w14:paraId="54BF9ECF" w14:textId="77777777" w:rsidR="009609C2" w:rsidRPr="0097517D" w:rsidRDefault="009609C2" w:rsidP="003A697A">
            <w:pPr>
              <w:jc w:val="both"/>
              <w:rPr>
                <w:sz w:val="14"/>
                <w:szCs w:val="14"/>
              </w:rPr>
            </w:pPr>
            <w:r w:rsidRPr="0097517D">
              <w:rPr>
                <w:sz w:val="14"/>
                <w:szCs w:val="14"/>
              </w:rPr>
              <w:t>State of California Smog Health Advisories: in Southern California since 1982, sends notifications on the day before a projected smog episode.</w:t>
            </w:r>
          </w:p>
          <w:p w14:paraId="563C47A9" w14:textId="77777777" w:rsidR="009609C2" w:rsidRPr="00B220E3" w:rsidRDefault="009609C2" w:rsidP="003A697A">
            <w:pPr>
              <w:jc w:val="both"/>
              <w:rPr>
                <w:sz w:val="8"/>
                <w:szCs w:val="8"/>
              </w:rPr>
            </w:pPr>
          </w:p>
          <w:p w14:paraId="6195FDC7" w14:textId="77777777" w:rsidR="009609C2" w:rsidRPr="0097517D" w:rsidRDefault="009609C2" w:rsidP="003A697A">
            <w:pPr>
              <w:jc w:val="both"/>
              <w:rPr>
                <w:sz w:val="14"/>
                <w:szCs w:val="14"/>
              </w:rPr>
            </w:pPr>
            <w:r w:rsidRPr="000779A2">
              <w:rPr>
                <w:i/>
                <w:sz w:val="14"/>
                <w:szCs w:val="14"/>
              </w:rPr>
              <w:t>Advice:</w:t>
            </w:r>
            <w:r w:rsidRPr="0097517D">
              <w:rPr>
                <w:sz w:val="14"/>
                <w:szCs w:val="14"/>
              </w:rPr>
              <w:t xml:space="preserve"> Restriction of outdoor activity is advised during an alert. Children, the elderly, and others sensitive to the effects of smog are particularly advised to reduce outdoo</w:t>
            </w:r>
            <w:r>
              <w:rPr>
                <w:sz w:val="14"/>
                <w:szCs w:val="14"/>
              </w:rPr>
              <w:t xml:space="preserve">r activity and to stay indoors. </w:t>
            </w:r>
            <w:r w:rsidRPr="00C33E70">
              <w:rPr>
                <w:i/>
                <w:sz w:val="14"/>
                <w:szCs w:val="14"/>
              </w:rPr>
              <w:t>Provider:</w:t>
            </w:r>
            <w:r w:rsidRPr="00B220E3">
              <w:rPr>
                <w:b/>
                <w:sz w:val="14"/>
                <w:szCs w:val="14"/>
              </w:rPr>
              <w:t xml:space="preserve"> </w:t>
            </w:r>
            <w:r w:rsidRPr="0097517D">
              <w:rPr>
                <w:sz w:val="14"/>
                <w:szCs w:val="14"/>
              </w:rPr>
              <w:t xml:space="preserve">State of California. </w:t>
            </w:r>
            <w:r w:rsidRPr="00C33E70">
              <w:rPr>
                <w:i/>
                <w:sz w:val="14"/>
                <w:szCs w:val="14"/>
              </w:rPr>
              <w:t>Target:</w:t>
            </w:r>
            <w:r w:rsidRPr="0097517D">
              <w:rPr>
                <w:sz w:val="14"/>
                <w:szCs w:val="14"/>
              </w:rPr>
              <w:t xml:space="preserve"> general public. </w:t>
            </w:r>
            <w:r w:rsidRPr="00C33E70">
              <w:rPr>
                <w:i/>
                <w:sz w:val="14"/>
                <w:szCs w:val="14"/>
              </w:rPr>
              <w:t>Channel:</w:t>
            </w:r>
            <w:r w:rsidRPr="0097517D">
              <w:rPr>
                <w:sz w:val="14"/>
                <w:szCs w:val="14"/>
              </w:rPr>
              <w:t xml:space="preserve"> news media, major employers notified directly. </w:t>
            </w:r>
            <w:r w:rsidRPr="00C33E70">
              <w:rPr>
                <w:i/>
                <w:sz w:val="14"/>
                <w:szCs w:val="14"/>
              </w:rPr>
              <w:t>Tailoring:</w:t>
            </w:r>
            <w:r w:rsidRPr="0097517D">
              <w:rPr>
                <w:sz w:val="14"/>
                <w:szCs w:val="14"/>
              </w:rPr>
              <w:t xml:space="preserve"> No</w:t>
            </w:r>
          </w:p>
        </w:tc>
        <w:tc>
          <w:tcPr>
            <w:tcW w:w="493" w:type="pct"/>
          </w:tcPr>
          <w:p w14:paraId="52359DE6" w14:textId="77777777" w:rsidR="009609C2" w:rsidRPr="0097517D" w:rsidRDefault="009609C2" w:rsidP="003A697A">
            <w:pPr>
              <w:jc w:val="both"/>
              <w:rPr>
                <w:sz w:val="14"/>
                <w:szCs w:val="14"/>
              </w:rPr>
            </w:pPr>
            <w:r w:rsidRPr="00C33E70">
              <w:rPr>
                <w:i/>
                <w:sz w:val="14"/>
                <w:szCs w:val="14"/>
              </w:rPr>
              <w:t>Self-reported.</w:t>
            </w:r>
            <w:r>
              <w:rPr>
                <w:b/>
                <w:sz w:val="14"/>
                <w:szCs w:val="14"/>
              </w:rPr>
              <w:t xml:space="preserve"> </w:t>
            </w:r>
            <w:r w:rsidRPr="000A692E">
              <w:rPr>
                <w:sz w:val="14"/>
                <w:szCs w:val="14"/>
              </w:rPr>
              <w:t>Reduction in outdoor activity,</w:t>
            </w:r>
            <w:r w:rsidRPr="0097517D">
              <w:rPr>
                <w:b/>
                <w:sz w:val="14"/>
                <w:szCs w:val="14"/>
              </w:rPr>
              <w:t xml:space="preserve"> </w:t>
            </w:r>
            <w:r w:rsidRPr="0097517D">
              <w:rPr>
                <w:sz w:val="14"/>
                <w:szCs w:val="14"/>
              </w:rPr>
              <w:t>during high pollution periods (0 = Same behaviour to 2 = Change a lot).</w:t>
            </w:r>
          </w:p>
        </w:tc>
        <w:tc>
          <w:tcPr>
            <w:tcW w:w="980" w:type="pct"/>
          </w:tcPr>
          <w:p w14:paraId="6DF75BE4" w14:textId="77777777" w:rsidR="009609C2" w:rsidRPr="0097517D" w:rsidRDefault="009609C2" w:rsidP="003A697A">
            <w:pPr>
              <w:jc w:val="both"/>
              <w:rPr>
                <w:sz w:val="14"/>
                <w:szCs w:val="14"/>
              </w:rPr>
            </w:pPr>
            <w:r w:rsidRPr="0097517D">
              <w:rPr>
                <w:sz w:val="14"/>
                <w:szCs w:val="14"/>
              </w:rPr>
              <w:t>Mean change in outdoor physical activities during smog alerts: M=0.80 (SD=0.86) in a range from 0-2; 48.8% reported they had not changed behaviour, 28.9% said they reduced outdoor activity a lot more; 22.4% put themselves in the middle.</w:t>
            </w:r>
          </w:p>
        </w:tc>
        <w:tc>
          <w:tcPr>
            <w:tcW w:w="1485" w:type="pct"/>
          </w:tcPr>
          <w:p w14:paraId="458D23C7" w14:textId="77777777" w:rsidR="009609C2" w:rsidRPr="0097517D" w:rsidRDefault="009609C2" w:rsidP="003A697A">
            <w:pPr>
              <w:jc w:val="both"/>
              <w:rPr>
                <w:sz w:val="14"/>
                <w:szCs w:val="14"/>
              </w:rPr>
            </w:pPr>
            <w:r w:rsidRPr="0097517D">
              <w:rPr>
                <w:b/>
                <w:bCs/>
                <w:sz w:val="14"/>
                <w:szCs w:val="14"/>
              </w:rPr>
              <w:t xml:space="preserve">Individual beliefs that smog can have negative health effects </w:t>
            </w:r>
            <w:r>
              <w:rPr>
                <w:bCs/>
                <w:sz w:val="14"/>
                <w:szCs w:val="14"/>
              </w:rPr>
              <w:t>(R=</w:t>
            </w:r>
            <w:r w:rsidRPr="0097517D">
              <w:rPr>
                <w:bCs/>
                <w:sz w:val="14"/>
                <w:szCs w:val="14"/>
              </w:rPr>
              <w:t>0.38, b</w:t>
            </w:r>
            <w:r>
              <w:rPr>
                <w:bCs/>
                <w:sz w:val="14"/>
                <w:szCs w:val="14"/>
              </w:rPr>
              <w:t>=0.42; standardised b=</w:t>
            </w:r>
            <w:r w:rsidRPr="0097517D">
              <w:rPr>
                <w:bCs/>
                <w:sz w:val="14"/>
                <w:szCs w:val="14"/>
              </w:rPr>
              <w:t>0.34, p&lt;0.05)</w:t>
            </w:r>
            <w:r w:rsidRPr="0097517D">
              <w:rPr>
                <w:b/>
                <w:bCs/>
                <w:sz w:val="14"/>
                <w:szCs w:val="14"/>
              </w:rPr>
              <w:t xml:space="preserve">; the more strongly a person agreed that something can be done to reduce smog in Los Angeles </w:t>
            </w:r>
            <w:r>
              <w:rPr>
                <w:bCs/>
                <w:sz w:val="14"/>
                <w:szCs w:val="14"/>
              </w:rPr>
              <w:t>(R=0.40, b=-0.16; standardised b=</w:t>
            </w:r>
            <w:r w:rsidRPr="0097517D">
              <w:rPr>
                <w:bCs/>
                <w:sz w:val="14"/>
                <w:szCs w:val="14"/>
              </w:rPr>
              <w:t>-0.14, p&lt;0.05),</w:t>
            </w:r>
            <w:r>
              <w:rPr>
                <w:b/>
                <w:bCs/>
                <w:sz w:val="14"/>
                <w:szCs w:val="14"/>
              </w:rPr>
              <w:t xml:space="preserve"> </w:t>
            </w:r>
            <w:r w:rsidRPr="0097517D">
              <w:rPr>
                <w:b/>
                <w:bCs/>
                <w:sz w:val="14"/>
                <w:szCs w:val="14"/>
              </w:rPr>
              <w:t xml:space="preserve">having some respiratory impairment </w:t>
            </w:r>
            <w:r>
              <w:rPr>
                <w:bCs/>
                <w:sz w:val="14"/>
                <w:szCs w:val="14"/>
              </w:rPr>
              <w:t>(R=0.42, b=</w:t>
            </w:r>
            <w:r w:rsidRPr="0097517D">
              <w:rPr>
                <w:bCs/>
                <w:sz w:val="14"/>
                <w:szCs w:val="14"/>
              </w:rPr>
              <w:t>0.26; standardised b</w:t>
            </w:r>
            <w:r>
              <w:rPr>
                <w:bCs/>
                <w:sz w:val="14"/>
                <w:szCs w:val="14"/>
              </w:rPr>
              <w:t>=</w:t>
            </w:r>
            <w:r w:rsidRPr="0097517D">
              <w:rPr>
                <w:bCs/>
                <w:sz w:val="14"/>
                <w:szCs w:val="14"/>
              </w:rPr>
              <w:t>0.12, p&lt;0.05),</w:t>
            </w:r>
            <w:r w:rsidRPr="0097517D">
              <w:rPr>
                <w:sz w:val="14"/>
                <w:szCs w:val="14"/>
              </w:rPr>
              <w:t xml:space="preserve"> gender, age, ozone levels (prior week</w:t>
            </w:r>
            <w:r>
              <w:rPr>
                <w:sz w:val="14"/>
                <w:szCs w:val="14"/>
              </w:rPr>
              <w:t xml:space="preserve"> exposure</w:t>
            </w:r>
            <w:r w:rsidRPr="0097517D">
              <w:rPr>
                <w:sz w:val="14"/>
                <w:szCs w:val="14"/>
              </w:rPr>
              <w:t>), and knowledge of the causes of smog.</w:t>
            </w:r>
          </w:p>
        </w:tc>
      </w:tr>
      <w:tr w:rsidR="009609C2" w:rsidRPr="0097517D" w14:paraId="3E26DC3A" w14:textId="77777777" w:rsidTr="003A697A">
        <w:trPr>
          <w:trHeight w:val="397"/>
        </w:trPr>
        <w:tc>
          <w:tcPr>
            <w:tcW w:w="216" w:type="pct"/>
            <w:vAlign w:val="center"/>
          </w:tcPr>
          <w:p w14:paraId="39DBEB5F" w14:textId="722DADFB" w:rsidR="009609C2" w:rsidRPr="0097517D" w:rsidRDefault="009609C2" w:rsidP="00E365CC">
            <w:pPr>
              <w:jc w:val="both"/>
              <w:rPr>
                <w:sz w:val="14"/>
                <w:szCs w:val="14"/>
              </w:rPr>
            </w:pPr>
            <w:r w:rsidRPr="0097517D">
              <w:rPr>
                <w:sz w:val="14"/>
                <w:szCs w:val="14"/>
              </w:rPr>
              <w:t xml:space="preserve">Kentucky Health Issues Poll </w:t>
            </w:r>
            <w:r>
              <w:rPr>
                <w:sz w:val="14"/>
                <w:szCs w:val="14"/>
              </w:rPr>
              <w:fldChar w:fldCharType="begin" w:fldLock="1"/>
            </w:r>
            <w:r>
              <w:rPr>
                <w:sz w:val="14"/>
                <w:szCs w:val="14"/>
              </w:rPr>
              <w:instrText>ADDIN CSL_CITATION { "citationItems" : [ { "id" : "ITEM-1", "itemData" : { "author" : [ { "dropping-particle" : "", "family" : "KHIP [Kentucky Health Issues Poll]", "given" : "", "non-dropping-particle" : "", "parse-names" : false, "suffix" : "" } ], "id" : "ITEM-1", "issued" : { "date-parts" : [ [ "2012" ] ] }, "title" : "Air quality concerns and responses to alerts", "type" : "report" }, "uris" : [ "http://www.mendeley.com/documents/?uuid=cb3cced5-9be6-4e2b-9061-97900f49967e" ] } ], "mendeley" : { "formattedCitation" : "(33)", "plainTextFormattedCitation" : "(33)", "previouslyFormattedCitation" : "(33)" }, "properties" : { "noteIndex" : 0 }, "schema" : "https://github.com/citation-style-language/schema/raw/master/csl-citation.json" }</w:instrText>
            </w:r>
            <w:r>
              <w:rPr>
                <w:sz w:val="14"/>
                <w:szCs w:val="14"/>
              </w:rPr>
              <w:fldChar w:fldCharType="separate"/>
            </w:r>
            <w:r w:rsidRPr="00A42319">
              <w:rPr>
                <w:noProof/>
                <w:sz w:val="14"/>
                <w:szCs w:val="14"/>
              </w:rPr>
              <w:t>(</w:t>
            </w:r>
            <w:r w:rsidR="00E365CC">
              <w:rPr>
                <w:noProof/>
                <w:sz w:val="14"/>
                <w:szCs w:val="14"/>
              </w:rPr>
              <w:t>34</w:t>
            </w:r>
            <w:r w:rsidRPr="00A42319">
              <w:rPr>
                <w:noProof/>
                <w:sz w:val="14"/>
                <w:szCs w:val="14"/>
              </w:rPr>
              <w:t>)</w:t>
            </w:r>
            <w:r>
              <w:rPr>
                <w:sz w:val="14"/>
                <w:szCs w:val="14"/>
              </w:rPr>
              <w:fldChar w:fldCharType="end"/>
            </w:r>
          </w:p>
        </w:tc>
        <w:tc>
          <w:tcPr>
            <w:tcW w:w="1826" w:type="pct"/>
            <w:hideMark/>
          </w:tcPr>
          <w:p w14:paraId="44E16551" w14:textId="77777777" w:rsidR="009609C2" w:rsidRPr="0097517D" w:rsidRDefault="009609C2" w:rsidP="003A697A">
            <w:pPr>
              <w:jc w:val="both"/>
              <w:rPr>
                <w:sz w:val="14"/>
                <w:szCs w:val="14"/>
              </w:rPr>
            </w:pPr>
            <w:r w:rsidRPr="0097517D">
              <w:rPr>
                <w:sz w:val="14"/>
                <w:szCs w:val="14"/>
              </w:rPr>
              <w:t xml:space="preserve">The U.S. Environmental Protection Agency </w:t>
            </w:r>
            <w:r>
              <w:rPr>
                <w:sz w:val="14"/>
                <w:szCs w:val="14"/>
              </w:rPr>
              <w:t xml:space="preserve">issues </w:t>
            </w:r>
            <w:r w:rsidRPr="0097517D">
              <w:rPr>
                <w:sz w:val="14"/>
                <w:szCs w:val="14"/>
              </w:rPr>
              <w:t>a daily Air Quality Index.</w:t>
            </w:r>
          </w:p>
          <w:p w14:paraId="15F8AB0C" w14:textId="77777777" w:rsidR="009609C2" w:rsidRPr="00B220E3" w:rsidRDefault="009609C2" w:rsidP="003A697A">
            <w:pPr>
              <w:jc w:val="both"/>
              <w:rPr>
                <w:sz w:val="8"/>
                <w:szCs w:val="8"/>
              </w:rPr>
            </w:pPr>
          </w:p>
          <w:p w14:paraId="7FC69DEF" w14:textId="77777777" w:rsidR="009609C2" w:rsidRPr="0097517D" w:rsidRDefault="009609C2" w:rsidP="003A697A">
            <w:pPr>
              <w:jc w:val="both"/>
              <w:rPr>
                <w:sz w:val="14"/>
                <w:szCs w:val="14"/>
              </w:rPr>
            </w:pPr>
            <w:r w:rsidRPr="00F4571C">
              <w:rPr>
                <w:i/>
                <w:sz w:val="14"/>
                <w:szCs w:val="14"/>
              </w:rPr>
              <w:t>Advice:</w:t>
            </w:r>
            <w:r>
              <w:rPr>
                <w:sz w:val="14"/>
                <w:szCs w:val="14"/>
              </w:rPr>
              <w:t xml:space="preserve"> ‘Good’ (0-</w:t>
            </w:r>
            <w:r w:rsidRPr="0047544C">
              <w:rPr>
                <w:sz w:val="14"/>
                <w:szCs w:val="14"/>
              </w:rPr>
              <w:t>50</w:t>
            </w:r>
            <w:r>
              <w:rPr>
                <w:sz w:val="14"/>
                <w:szCs w:val="14"/>
              </w:rPr>
              <w:t>):</w:t>
            </w:r>
            <w:r w:rsidRPr="0047544C">
              <w:rPr>
                <w:sz w:val="14"/>
                <w:szCs w:val="14"/>
              </w:rPr>
              <w:t xml:space="preserve"> Air quality is considered satisfa</w:t>
            </w:r>
            <w:r>
              <w:rPr>
                <w:sz w:val="14"/>
                <w:szCs w:val="14"/>
              </w:rPr>
              <w:t xml:space="preserve">ctory. </w:t>
            </w:r>
            <w:r w:rsidRPr="0047544C">
              <w:rPr>
                <w:sz w:val="14"/>
                <w:szCs w:val="14"/>
              </w:rPr>
              <w:t xml:space="preserve">"Moderate" </w:t>
            </w:r>
            <w:r>
              <w:rPr>
                <w:sz w:val="14"/>
                <w:szCs w:val="14"/>
              </w:rPr>
              <w:t>(51-</w:t>
            </w:r>
            <w:r w:rsidRPr="0047544C">
              <w:rPr>
                <w:sz w:val="14"/>
                <w:szCs w:val="14"/>
              </w:rPr>
              <w:t xml:space="preserve"> 100</w:t>
            </w:r>
            <w:r>
              <w:rPr>
                <w:sz w:val="14"/>
                <w:szCs w:val="14"/>
              </w:rPr>
              <w:t>):</w:t>
            </w:r>
            <w:r w:rsidRPr="0047544C">
              <w:rPr>
                <w:sz w:val="14"/>
                <w:szCs w:val="14"/>
              </w:rPr>
              <w:t xml:space="preserve"> Air quality is acceptable; however, for some pollutants there may be a moderate health concern for a very small number of people. For example, people who are unusually sensitive to ozone may ex</w:t>
            </w:r>
            <w:r>
              <w:rPr>
                <w:sz w:val="14"/>
                <w:szCs w:val="14"/>
              </w:rPr>
              <w:t xml:space="preserve">perience respiratory symptoms. </w:t>
            </w:r>
            <w:r w:rsidRPr="0047544C">
              <w:rPr>
                <w:sz w:val="14"/>
                <w:szCs w:val="14"/>
              </w:rPr>
              <w:t xml:space="preserve">"Unhealthy for Sensitive Groups" </w:t>
            </w:r>
            <w:r>
              <w:rPr>
                <w:sz w:val="14"/>
                <w:szCs w:val="14"/>
              </w:rPr>
              <w:t>(101-150):</w:t>
            </w:r>
            <w:r w:rsidRPr="0047544C">
              <w:rPr>
                <w:sz w:val="14"/>
                <w:szCs w:val="14"/>
              </w:rPr>
              <w:t xml:space="preserve"> Although general public is not likely to be affected at this AQI range, people with lung disease, older adults and children are at a greater risk from exposure to ozone, whereas persons with heart and lung disease, older adults and children are at greater risk from the pr</w:t>
            </w:r>
            <w:r>
              <w:rPr>
                <w:sz w:val="14"/>
                <w:szCs w:val="14"/>
              </w:rPr>
              <w:t xml:space="preserve">esence of particles in the air. </w:t>
            </w:r>
            <w:r w:rsidRPr="0047544C">
              <w:rPr>
                <w:sz w:val="14"/>
                <w:szCs w:val="14"/>
              </w:rPr>
              <w:t xml:space="preserve">"Unhealthy" </w:t>
            </w:r>
            <w:r>
              <w:rPr>
                <w:sz w:val="14"/>
                <w:szCs w:val="14"/>
              </w:rPr>
              <w:t>(151-200):</w:t>
            </w:r>
            <w:r w:rsidRPr="0047544C">
              <w:rPr>
                <w:sz w:val="14"/>
                <w:szCs w:val="14"/>
              </w:rPr>
              <w:t xml:space="preserve"> Everyone may begin to experience some adverse health effects, and members of the sensitive groups may ex</w:t>
            </w:r>
            <w:r>
              <w:rPr>
                <w:sz w:val="14"/>
                <w:szCs w:val="14"/>
              </w:rPr>
              <w:t xml:space="preserve">perience more serious effects. </w:t>
            </w:r>
            <w:r w:rsidRPr="0047544C">
              <w:rPr>
                <w:sz w:val="14"/>
                <w:szCs w:val="14"/>
              </w:rPr>
              <w:t xml:space="preserve">"Very Unhealthy" </w:t>
            </w:r>
            <w:r>
              <w:rPr>
                <w:sz w:val="14"/>
                <w:szCs w:val="14"/>
              </w:rPr>
              <w:t xml:space="preserve">(201-300): </w:t>
            </w:r>
            <w:r w:rsidRPr="0047544C">
              <w:rPr>
                <w:sz w:val="14"/>
                <w:szCs w:val="14"/>
              </w:rPr>
              <w:t>everyone may experienc</w:t>
            </w:r>
            <w:r>
              <w:rPr>
                <w:sz w:val="14"/>
                <w:szCs w:val="14"/>
              </w:rPr>
              <w:t xml:space="preserve">e more serious health effects. </w:t>
            </w:r>
            <w:r w:rsidRPr="0047544C">
              <w:rPr>
                <w:sz w:val="14"/>
                <w:szCs w:val="14"/>
              </w:rPr>
              <w:t xml:space="preserve">"Hazardous" </w:t>
            </w:r>
            <w:r>
              <w:rPr>
                <w:sz w:val="14"/>
                <w:szCs w:val="14"/>
              </w:rPr>
              <w:t>(</w:t>
            </w:r>
            <w:r w:rsidRPr="0047544C">
              <w:rPr>
                <w:sz w:val="14"/>
                <w:szCs w:val="14"/>
              </w:rPr>
              <w:t>300</w:t>
            </w:r>
            <w:r>
              <w:rPr>
                <w:sz w:val="14"/>
                <w:szCs w:val="14"/>
              </w:rPr>
              <w:t>+):</w:t>
            </w:r>
            <w:r w:rsidRPr="0047544C">
              <w:rPr>
                <w:sz w:val="14"/>
                <w:szCs w:val="14"/>
              </w:rPr>
              <w:t xml:space="preserve"> The entire population is more likely to be affected.</w:t>
            </w:r>
            <w:r>
              <w:rPr>
                <w:sz w:val="14"/>
                <w:szCs w:val="14"/>
              </w:rPr>
              <w:t xml:space="preserve"> </w:t>
            </w:r>
            <w:r>
              <w:rPr>
                <w:sz w:val="14"/>
                <w:szCs w:val="14"/>
              </w:rPr>
              <w:br/>
            </w:r>
            <w:r w:rsidRPr="00F4571C">
              <w:rPr>
                <w:i/>
                <w:sz w:val="14"/>
                <w:szCs w:val="14"/>
              </w:rPr>
              <w:t>Provider:</w:t>
            </w:r>
            <w:r w:rsidRPr="0097517D">
              <w:rPr>
                <w:sz w:val="14"/>
                <w:szCs w:val="14"/>
              </w:rPr>
              <w:t xml:space="preserve"> Environmental Protection Agency and Communities. </w:t>
            </w:r>
            <w:r w:rsidRPr="00F4571C">
              <w:rPr>
                <w:i/>
                <w:sz w:val="14"/>
                <w:szCs w:val="14"/>
              </w:rPr>
              <w:t>Target:</w:t>
            </w:r>
            <w:r w:rsidRPr="0097517D">
              <w:rPr>
                <w:sz w:val="14"/>
                <w:szCs w:val="14"/>
              </w:rPr>
              <w:t xml:space="preserve"> community of Kentuckians. </w:t>
            </w:r>
            <w:r w:rsidRPr="00F4571C">
              <w:rPr>
                <w:i/>
                <w:sz w:val="14"/>
                <w:szCs w:val="14"/>
              </w:rPr>
              <w:t>Channel:</w:t>
            </w:r>
            <w:r w:rsidRPr="0097517D">
              <w:rPr>
                <w:sz w:val="14"/>
                <w:szCs w:val="14"/>
              </w:rPr>
              <w:t xml:space="preserve"> webpage, other not specified. </w:t>
            </w:r>
            <w:r w:rsidRPr="00F4571C">
              <w:rPr>
                <w:i/>
                <w:sz w:val="14"/>
                <w:szCs w:val="14"/>
              </w:rPr>
              <w:t>Tailoring:</w:t>
            </w:r>
            <w:r w:rsidRPr="0097517D">
              <w:rPr>
                <w:sz w:val="14"/>
                <w:szCs w:val="14"/>
              </w:rPr>
              <w:t xml:space="preserve"> No</w:t>
            </w:r>
          </w:p>
        </w:tc>
        <w:tc>
          <w:tcPr>
            <w:tcW w:w="493" w:type="pct"/>
            <w:hideMark/>
          </w:tcPr>
          <w:p w14:paraId="01A5CAF8" w14:textId="77777777" w:rsidR="009609C2" w:rsidRPr="000A692E" w:rsidRDefault="009609C2" w:rsidP="003A697A">
            <w:pPr>
              <w:jc w:val="both"/>
              <w:rPr>
                <w:bCs/>
                <w:sz w:val="14"/>
                <w:szCs w:val="14"/>
              </w:rPr>
            </w:pPr>
            <w:r w:rsidRPr="009D6F29">
              <w:rPr>
                <w:bCs/>
                <w:i/>
                <w:sz w:val="14"/>
                <w:szCs w:val="14"/>
              </w:rPr>
              <w:t>Self-reported.</w:t>
            </w:r>
            <w:r w:rsidRPr="000A692E">
              <w:rPr>
                <w:bCs/>
                <w:sz w:val="14"/>
                <w:szCs w:val="14"/>
              </w:rPr>
              <w:t xml:space="preserve"> </w:t>
            </w:r>
            <w:r>
              <w:rPr>
                <w:bCs/>
                <w:sz w:val="14"/>
                <w:szCs w:val="14"/>
              </w:rPr>
              <w:t xml:space="preserve"> Change or limitation in outdoor activities. [not at all, a little, a lot, don’t know]</w:t>
            </w:r>
          </w:p>
        </w:tc>
        <w:tc>
          <w:tcPr>
            <w:tcW w:w="980" w:type="pct"/>
            <w:hideMark/>
          </w:tcPr>
          <w:p w14:paraId="50684A5C" w14:textId="77777777" w:rsidR="009609C2" w:rsidRPr="0097517D" w:rsidRDefault="009609C2" w:rsidP="003A697A">
            <w:pPr>
              <w:jc w:val="both"/>
              <w:rPr>
                <w:sz w:val="14"/>
                <w:szCs w:val="14"/>
              </w:rPr>
            </w:pPr>
            <w:r w:rsidRPr="0097517D">
              <w:rPr>
                <w:sz w:val="14"/>
                <w:szCs w:val="14"/>
              </w:rPr>
              <w:t>When an air quality alert is issued, 47.8% of Kentucky adults said they do not change or limit their activities at all. 27.9% reported that they change or limit their activities a little, 21.4% said they change their activities a lot. People who answered 'don't know (2.9%) (Sample considered for this question n=1657).</w:t>
            </w:r>
          </w:p>
        </w:tc>
        <w:tc>
          <w:tcPr>
            <w:tcW w:w="1485" w:type="pct"/>
            <w:hideMark/>
          </w:tcPr>
          <w:p w14:paraId="4BF98317" w14:textId="77777777" w:rsidR="009609C2" w:rsidRPr="0097517D" w:rsidRDefault="009609C2" w:rsidP="003A697A">
            <w:pPr>
              <w:jc w:val="both"/>
              <w:rPr>
                <w:sz w:val="14"/>
                <w:szCs w:val="14"/>
              </w:rPr>
            </w:pPr>
            <w:r w:rsidRPr="009D6F29">
              <w:rPr>
                <w:bCs/>
                <w:i/>
                <w:sz w:val="14"/>
                <w:szCs w:val="14"/>
              </w:rPr>
              <w:t>Percentages:</w:t>
            </w:r>
            <w:r w:rsidRPr="0097517D">
              <w:rPr>
                <w:sz w:val="14"/>
                <w:szCs w:val="14"/>
              </w:rPr>
              <w:t xml:space="preserve"> 23.2% and 17.3% of men (n=793) change a little and a lot respectively; 56.8% do not change; 32.3% &amp; 25.1% of women (n=864) change a little &amp; a lot respectively, 39.6% do not change. Of the Very Concerned (n=262) 33.7% change a little; 41% a lot; 24.2% not at all. Of those Somewhat Concerned (n=585), 33% change a little; 29.6% a lot; 35.8% not at all. Of those Not At All Concerned (n=808) 22.3% change a little; 9% a lot; 64.3% not at all. Of those with Chronic Disease (n=902) 28.9% change a little; 25.1% a lot; 43.7% not at all vs. those without chronic disease (n=750) with 26.7% changing a little; 16.9% change a lot; 52.9% not at all. [% for ‘don’t know’ not reported here].</w:t>
            </w:r>
          </w:p>
        </w:tc>
      </w:tr>
      <w:tr w:rsidR="009609C2" w:rsidRPr="0097517D" w14:paraId="04D45BAD" w14:textId="77777777" w:rsidTr="003A697A">
        <w:trPr>
          <w:trHeight w:val="397"/>
        </w:trPr>
        <w:tc>
          <w:tcPr>
            <w:tcW w:w="216" w:type="pct"/>
            <w:vAlign w:val="center"/>
          </w:tcPr>
          <w:p w14:paraId="73DB72DC" w14:textId="4F950B52" w:rsidR="009609C2" w:rsidRPr="0097517D" w:rsidRDefault="009609C2" w:rsidP="00E365CC">
            <w:pPr>
              <w:jc w:val="both"/>
              <w:rPr>
                <w:sz w:val="14"/>
                <w:szCs w:val="14"/>
              </w:rPr>
            </w:pPr>
            <w:r w:rsidRPr="0097517D">
              <w:rPr>
                <w:sz w:val="14"/>
                <w:szCs w:val="14"/>
              </w:rPr>
              <w:t>Mansfield et al.</w:t>
            </w:r>
            <w:r>
              <w:rPr>
                <w:sz w:val="14"/>
                <w:szCs w:val="14"/>
              </w:rPr>
              <w:fldChar w:fldCharType="begin" w:fldLock="1"/>
            </w:r>
            <w:r>
              <w:rPr>
                <w:sz w:val="14"/>
                <w:szCs w:val="14"/>
              </w:rPr>
              <w:instrText>ADDIN CSL_CITATION { "citationItems" : [ { "id" : "ITEM-1", "itemData" : { "author" : [ { "dropping-particle" : "", "family" : "Mansfield  C.", "given" : "C.; Corey", "non-dropping-particle" : "", "parse-names" : false, "suffix" : "" }, { "dropping-particle" : "", "family" : "Research Triangle Park", "given" : "NC: R T I International.", "non-dropping-particle" : "", "parse-names" : false, "suffix" : "" } ], "id" : "ITEM-1", "issued" : { "date-parts" : [ [ "2003" ] ] }, "publisher" : "Research Triangle Park, NC: RTI International.", "title" : "Task 4: Analysis of Survey Data on Ozone Alert Days. Final Report", "type" : "report" }, "uris" : [ "http://www.mendeley.com/documents/?uuid=8c413125-be34-42c9-bb2c-a22513bcd02e" ] } ], "mendeley" : { "formattedCitation" : "(32)", "plainTextFormattedCitation" : "(32)", "previouslyFormattedCitation" : "(32)"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3</w:t>
            </w:r>
            <w:r w:rsidRPr="00A42319">
              <w:rPr>
                <w:noProof/>
                <w:sz w:val="14"/>
                <w:szCs w:val="14"/>
              </w:rPr>
              <w:t>)</w:t>
            </w:r>
            <w:r>
              <w:rPr>
                <w:sz w:val="14"/>
                <w:szCs w:val="14"/>
              </w:rPr>
              <w:fldChar w:fldCharType="end"/>
            </w:r>
            <w:r w:rsidRPr="0097517D">
              <w:rPr>
                <w:sz w:val="14"/>
                <w:szCs w:val="14"/>
              </w:rPr>
              <w:t xml:space="preserve"> </w:t>
            </w:r>
          </w:p>
        </w:tc>
        <w:tc>
          <w:tcPr>
            <w:tcW w:w="1826" w:type="pct"/>
            <w:hideMark/>
          </w:tcPr>
          <w:p w14:paraId="44D2614D" w14:textId="77777777" w:rsidR="009609C2" w:rsidRPr="0097517D" w:rsidRDefault="009609C2" w:rsidP="003A697A">
            <w:pPr>
              <w:jc w:val="both"/>
              <w:rPr>
                <w:sz w:val="14"/>
                <w:szCs w:val="14"/>
              </w:rPr>
            </w:pPr>
            <w:r w:rsidRPr="0097517D">
              <w:rPr>
                <w:sz w:val="14"/>
                <w:szCs w:val="14"/>
              </w:rPr>
              <w:t xml:space="preserve">Air Quality Index (2000). </w:t>
            </w:r>
            <w:r>
              <w:rPr>
                <w:sz w:val="14"/>
                <w:szCs w:val="14"/>
              </w:rPr>
              <w:t>Reported i</w:t>
            </w:r>
            <w:r w:rsidRPr="0097517D">
              <w:rPr>
                <w:sz w:val="14"/>
                <w:szCs w:val="14"/>
              </w:rPr>
              <w:t xml:space="preserve">n any event, ozone values that exceed 100.  </w:t>
            </w:r>
          </w:p>
          <w:p w14:paraId="55EB98B8" w14:textId="77777777" w:rsidR="009609C2" w:rsidRPr="00B220E3" w:rsidRDefault="009609C2" w:rsidP="003A697A">
            <w:pPr>
              <w:jc w:val="both"/>
              <w:rPr>
                <w:sz w:val="8"/>
                <w:szCs w:val="14"/>
              </w:rPr>
            </w:pPr>
          </w:p>
          <w:p w14:paraId="4A4EAB34" w14:textId="77777777" w:rsidR="009609C2" w:rsidRPr="00B220E3" w:rsidRDefault="009609C2" w:rsidP="003A697A">
            <w:pPr>
              <w:jc w:val="both"/>
              <w:rPr>
                <w:sz w:val="14"/>
                <w:szCs w:val="14"/>
                <w:u w:val="single"/>
              </w:rPr>
            </w:pPr>
            <w:r w:rsidRPr="00E61692">
              <w:rPr>
                <w:i/>
                <w:sz w:val="14"/>
                <w:szCs w:val="14"/>
              </w:rPr>
              <w:t>Advice:</w:t>
            </w:r>
            <w:r>
              <w:rPr>
                <w:sz w:val="14"/>
                <w:szCs w:val="14"/>
              </w:rPr>
              <w:t xml:space="preserve"> ‘Good’ (0-</w:t>
            </w:r>
            <w:r w:rsidRPr="0047544C">
              <w:rPr>
                <w:sz w:val="14"/>
                <w:szCs w:val="14"/>
              </w:rPr>
              <w:t>50</w:t>
            </w:r>
            <w:r>
              <w:rPr>
                <w:sz w:val="14"/>
                <w:szCs w:val="14"/>
              </w:rPr>
              <w:t>) Green:</w:t>
            </w:r>
            <w:r w:rsidRPr="0047544C">
              <w:rPr>
                <w:sz w:val="14"/>
                <w:szCs w:val="14"/>
              </w:rPr>
              <w:t xml:space="preserve"> Air quality is considered satisfa</w:t>
            </w:r>
            <w:r>
              <w:rPr>
                <w:sz w:val="14"/>
                <w:szCs w:val="14"/>
              </w:rPr>
              <w:t xml:space="preserve">ctory. </w:t>
            </w:r>
            <w:r w:rsidRPr="0047544C">
              <w:rPr>
                <w:sz w:val="14"/>
                <w:szCs w:val="14"/>
              </w:rPr>
              <w:t xml:space="preserve">"Moderate" </w:t>
            </w:r>
            <w:r>
              <w:rPr>
                <w:sz w:val="14"/>
                <w:szCs w:val="14"/>
              </w:rPr>
              <w:t>Yellow (51-</w:t>
            </w:r>
            <w:r w:rsidRPr="0047544C">
              <w:rPr>
                <w:sz w:val="14"/>
                <w:szCs w:val="14"/>
              </w:rPr>
              <w:t xml:space="preserve"> 100</w:t>
            </w:r>
            <w:r>
              <w:rPr>
                <w:sz w:val="14"/>
                <w:szCs w:val="14"/>
              </w:rPr>
              <w:t>):</w:t>
            </w:r>
            <w:r w:rsidRPr="0047544C">
              <w:rPr>
                <w:sz w:val="14"/>
                <w:szCs w:val="14"/>
              </w:rPr>
              <w:t xml:space="preserve"> Air quality is acceptable; however, for some pollutants there may be a moderate health concern for a very small number of people. For example, people who are unusually sensitive to ozone may ex</w:t>
            </w:r>
            <w:r>
              <w:rPr>
                <w:sz w:val="14"/>
                <w:szCs w:val="14"/>
              </w:rPr>
              <w:t xml:space="preserve">perience respiratory symptoms. </w:t>
            </w:r>
            <w:r w:rsidRPr="0047544C">
              <w:rPr>
                <w:sz w:val="14"/>
                <w:szCs w:val="14"/>
              </w:rPr>
              <w:t xml:space="preserve">"Unhealthy for Sensitive Groups" </w:t>
            </w:r>
            <w:r>
              <w:rPr>
                <w:sz w:val="14"/>
                <w:szCs w:val="14"/>
              </w:rPr>
              <w:t>(101-150) Orange:</w:t>
            </w:r>
            <w:r w:rsidRPr="0047544C">
              <w:rPr>
                <w:sz w:val="14"/>
                <w:szCs w:val="14"/>
              </w:rPr>
              <w:t xml:space="preserve"> Although general public is not likely to be affected at this AQI range, people with lung disease, older adults and children are at a greater risk from exposure to ozone, whereas persons with heart and lung disease, older adults and children are at greater risk from the pr</w:t>
            </w:r>
            <w:r>
              <w:rPr>
                <w:sz w:val="14"/>
                <w:szCs w:val="14"/>
              </w:rPr>
              <w:t xml:space="preserve">esence of particles in the air. </w:t>
            </w:r>
            <w:r w:rsidRPr="0047544C">
              <w:rPr>
                <w:sz w:val="14"/>
                <w:szCs w:val="14"/>
              </w:rPr>
              <w:t xml:space="preserve">"Unhealthy" </w:t>
            </w:r>
            <w:r>
              <w:rPr>
                <w:sz w:val="14"/>
                <w:szCs w:val="14"/>
              </w:rPr>
              <w:t>Red (151-200):</w:t>
            </w:r>
            <w:r w:rsidRPr="0047544C">
              <w:rPr>
                <w:sz w:val="14"/>
                <w:szCs w:val="14"/>
              </w:rPr>
              <w:t xml:space="preserve"> Everyone may begin to experience some adverse health effects, and members of the sensitive groups may ex</w:t>
            </w:r>
            <w:r>
              <w:rPr>
                <w:sz w:val="14"/>
                <w:szCs w:val="14"/>
              </w:rPr>
              <w:t xml:space="preserve">perience more serious effects. </w:t>
            </w:r>
            <w:r w:rsidRPr="0047544C">
              <w:rPr>
                <w:sz w:val="14"/>
                <w:szCs w:val="14"/>
              </w:rPr>
              <w:t xml:space="preserve">"Very Unhealthy" </w:t>
            </w:r>
            <w:r>
              <w:rPr>
                <w:sz w:val="14"/>
                <w:szCs w:val="14"/>
              </w:rPr>
              <w:t xml:space="preserve">Purple (201-300): </w:t>
            </w:r>
            <w:r w:rsidRPr="0047544C">
              <w:rPr>
                <w:sz w:val="14"/>
                <w:szCs w:val="14"/>
              </w:rPr>
              <w:t>everyone may experienc</w:t>
            </w:r>
            <w:r>
              <w:rPr>
                <w:sz w:val="14"/>
                <w:szCs w:val="14"/>
              </w:rPr>
              <w:t xml:space="preserve">e more serious health effects. </w:t>
            </w:r>
            <w:r w:rsidRPr="0047544C">
              <w:rPr>
                <w:sz w:val="14"/>
                <w:szCs w:val="14"/>
              </w:rPr>
              <w:t xml:space="preserve">"Hazardous" </w:t>
            </w:r>
            <w:r>
              <w:rPr>
                <w:sz w:val="14"/>
                <w:szCs w:val="14"/>
              </w:rPr>
              <w:t>Maroon (</w:t>
            </w:r>
            <w:r w:rsidRPr="0047544C">
              <w:rPr>
                <w:sz w:val="14"/>
                <w:szCs w:val="14"/>
              </w:rPr>
              <w:t>300</w:t>
            </w:r>
            <w:r>
              <w:rPr>
                <w:sz w:val="14"/>
                <w:szCs w:val="14"/>
              </w:rPr>
              <w:t>+):</w:t>
            </w:r>
            <w:r w:rsidRPr="0047544C">
              <w:rPr>
                <w:sz w:val="14"/>
                <w:szCs w:val="14"/>
              </w:rPr>
              <w:t xml:space="preserve"> The entire population is more likely to be affected</w:t>
            </w:r>
            <w:r w:rsidRPr="003F4580">
              <w:rPr>
                <w:i/>
                <w:sz w:val="14"/>
                <w:szCs w:val="14"/>
              </w:rPr>
              <w:t>.</w:t>
            </w:r>
            <w:r>
              <w:rPr>
                <w:i/>
                <w:sz w:val="14"/>
                <w:szCs w:val="14"/>
              </w:rPr>
              <w:t xml:space="preserve"> </w:t>
            </w:r>
            <w:r w:rsidRPr="003F4580">
              <w:rPr>
                <w:i/>
                <w:sz w:val="14"/>
                <w:szCs w:val="14"/>
              </w:rPr>
              <w:t>Provider:</w:t>
            </w:r>
            <w:r w:rsidRPr="0097517D">
              <w:rPr>
                <w:sz w:val="14"/>
                <w:szCs w:val="14"/>
              </w:rPr>
              <w:t xml:space="preserve"> Local authorities. </w:t>
            </w:r>
            <w:r w:rsidRPr="003F4580">
              <w:rPr>
                <w:i/>
                <w:sz w:val="14"/>
                <w:szCs w:val="14"/>
              </w:rPr>
              <w:t>Target:</w:t>
            </w:r>
            <w:r w:rsidRPr="0097517D">
              <w:rPr>
                <w:sz w:val="14"/>
                <w:szCs w:val="14"/>
              </w:rPr>
              <w:t xml:space="preserve"> general public. </w:t>
            </w:r>
            <w:r w:rsidRPr="003F4580">
              <w:rPr>
                <w:i/>
                <w:sz w:val="14"/>
                <w:szCs w:val="14"/>
              </w:rPr>
              <w:t>Channel:</w:t>
            </w:r>
            <w:r w:rsidRPr="0097517D">
              <w:rPr>
                <w:sz w:val="14"/>
                <w:szCs w:val="14"/>
              </w:rPr>
              <w:t xml:space="preserve"> not specified. </w:t>
            </w:r>
            <w:r w:rsidRPr="003F4580">
              <w:rPr>
                <w:i/>
                <w:sz w:val="14"/>
                <w:szCs w:val="14"/>
              </w:rPr>
              <w:t>Tailoring:</w:t>
            </w:r>
            <w:r w:rsidRPr="0097517D">
              <w:rPr>
                <w:sz w:val="14"/>
                <w:szCs w:val="14"/>
              </w:rPr>
              <w:t xml:space="preserve"> no</w:t>
            </w:r>
          </w:p>
        </w:tc>
        <w:tc>
          <w:tcPr>
            <w:tcW w:w="493" w:type="pct"/>
            <w:hideMark/>
          </w:tcPr>
          <w:p w14:paraId="470AB3FF" w14:textId="77777777" w:rsidR="009609C2" w:rsidRPr="0097517D" w:rsidRDefault="009609C2" w:rsidP="003A697A">
            <w:pPr>
              <w:jc w:val="both"/>
              <w:rPr>
                <w:b/>
                <w:bCs/>
                <w:sz w:val="14"/>
                <w:szCs w:val="14"/>
              </w:rPr>
            </w:pPr>
            <w:r w:rsidRPr="003F4580">
              <w:rPr>
                <w:bCs/>
                <w:i/>
                <w:sz w:val="14"/>
                <w:szCs w:val="14"/>
              </w:rPr>
              <w:t>Self-reported.</w:t>
            </w:r>
            <w:r>
              <w:rPr>
                <w:b/>
                <w:bCs/>
                <w:sz w:val="14"/>
                <w:szCs w:val="14"/>
              </w:rPr>
              <w:t xml:space="preserve"> </w:t>
            </w:r>
            <w:r w:rsidRPr="0097517D">
              <w:rPr>
                <w:bCs/>
                <w:sz w:val="14"/>
                <w:szCs w:val="14"/>
              </w:rPr>
              <w:t>(</w:t>
            </w:r>
            <w:r>
              <w:rPr>
                <w:bCs/>
                <w:sz w:val="14"/>
                <w:szCs w:val="14"/>
              </w:rPr>
              <w:t>T</w:t>
            </w:r>
            <w:r w:rsidRPr="0097517D">
              <w:rPr>
                <w:bCs/>
                <w:sz w:val="14"/>
                <w:szCs w:val="14"/>
              </w:rPr>
              <w:t>o those familiar with the alerts):</w:t>
            </w:r>
            <w:r w:rsidRPr="0097517D">
              <w:rPr>
                <w:sz w:val="14"/>
                <w:szCs w:val="14"/>
              </w:rPr>
              <w:t xml:space="preserve"> Q. How did you change your outdoor activities on moderate/high ozone alert days? (1) I stayed indoors all or most of those days; (2) I limited my time outdoors on all or most of those days; (3) I did not change.</w:t>
            </w:r>
          </w:p>
        </w:tc>
        <w:tc>
          <w:tcPr>
            <w:tcW w:w="980" w:type="pct"/>
            <w:hideMark/>
          </w:tcPr>
          <w:p w14:paraId="00A809C5" w14:textId="77777777" w:rsidR="009609C2" w:rsidRPr="0097517D" w:rsidRDefault="009609C2" w:rsidP="003A697A">
            <w:pPr>
              <w:jc w:val="both"/>
              <w:rPr>
                <w:sz w:val="14"/>
                <w:szCs w:val="14"/>
              </w:rPr>
            </w:pPr>
            <w:r w:rsidRPr="0097517D">
              <w:rPr>
                <w:sz w:val="14"/>
                <w:szCs w:val="14"/>
              </w:rPr>
              <w:t>[Respondents who adjusted behaviour in counties that had experienced moderate or worse ozone days in summer 2000]: On ozone alert days, 57% (n=422) repor</w:t>
            </w:r>
            <w:r>
              <w:rPr>
                <w:sz w:val="14"/>
                <w:szCs w:val="14"/>
              </w:rPr>
              <w:t>ted spending less time outdoors</w:t>
            </w:r>
            <w:r w:rsidRPr="0097517D">
              <w:rPr>
                <w:sz w:val="14"/>
                <w:szCs w:val="14"/>
              </w:rPr>
              <w:t>. 44% of res</w:t>
            </w:r>
            <w:r>
              <w:rPr>
                <w:sz w:val="14"/>
                <w:szCs w:val="14"/>
              </w:rPr>
              <w:t>pondents reported making no</w:t>
            </w:r>
            <w:r w:rsidRPr="0097517D">
              <w:rPr>
                <w:sz w:val="14"/>
                <w:szCs w:val="14"/>
              </w:rPr>
              <w:t xml:space="preserve"> behavioural adjustment</w:t>
            </w:r>
            <w:r>
              <w:rPr>
                <w:sz w:val="14"/>
                <w:szCs w:val="14"/>
              </w:rPr>
              <w:t>s (including limiting outdoor activities or driving less)</w:t>
            </w:r>
            <w:r w:rsidRPr="0097517D">
              <w:rPr>
                <w:sz w:val="14"/>
                <w:szCs w:val="14"/>
              </w:rPr>
              <w:t xml:space="preserve">. </w:t>
            </w:r>
          </w:p>
        </w:tc>
        <w:tc>
          <w:tcPr>
            <w:tcW w:w="1485" w:type="pct"/>
            <w:hideMark/>
          </w:tcPr>
          <w:p w14:paraId="498B6CA9" w14:textId="77777777" w:rsidR="009609C2" w:rsidRPr="0097517D" w:rsidRDefault="009609C2" w:rsidP="003A697A">
            <w:pPr>
              <w:jc w:val="both"/>
              <w:rPr>
                <w:sz w:val="14"/>
                <w:szCs w:val="14"/>
                <w:u w:val="single"/>
              </w:rPr>
            </w:pPr>
            <w:r w:rsidRPr="0097517D">
              <w:rPr>
                <w:sz w:val="14"/>
                <w:szCs w:val="14"/>
              </w:rPr>
              <w:t>[N=965 for this analysis]:</w:t>
            </w:r>
            <w:r w:rsidRPr="0097517D">
              <w:rPr>
                <w:b/>
                <w:sz w:val="14"/>
                <w:szCs w:val="14"/>
              </w:rPr>
              <w:t xml:space="preserve"> </w:t>
            </w:r>
            <w:r w:rsidRPr="008A7609">
              <w:rPr>
                <w:i/>
                <w:sz w:val="14"/>
                <w:szCs w:val="14"/>
              </w:rPr>
              <w:t>Non-adherence during moderate or high ozone alert days:</w:t>
            </w:r>
            <w:r w:rsidRPr="0097517D">
              <w:rPr>
                <w:b/>
                <w:sz w:val="14"/>
                <w:szCs w:val="14"/>
              </w:rPr>
              <w:t xml:space="preserve"> being male </w:t>
            </w:r>
            <w:r w:rsidRPr="0097517D">
              <w:rPr>
                <w:sz w:val="14"/>
                <w:szCs w:val="14"/>
              </w:rPr>
              <w:t>(vs. female (</w:t>
            </w:r>
            <w:proofErr w:type="spellStart"/>
            <w:r w:rsidRPr="0097517D">
              <w:rPr>
                <w:bCs/>
                <w:sz w:val="14"/>
                <w:szCs w:val="14"/>
              </w:rPr>
              <w:t>Coeff</w:t>
            </w:r>
            <w:proofErr w:type="spellEnd"/>
            <w:r w:rsidRPr="0097517D">
              <w:rPr>
                <w:bCs/>
                <w:sz w:val="14"/>
                <w:szCs w:val="14"/>
              </w:rPr>
              <w:t xml:space="preserve"> (SE) = male –0.47, (0.09), p&lt; 0.05)</w:t>
            </w:r>
            <w:r w:rsidRPr="0097517D">
              <w:rPr>
                <w:sz w:val="14"/>
                <w:szCs w:val="14"/>
              </w:rPr>
              <w:t>;</w:t>
            </w:r>
            <w:r w:rsidRPr="0097517D">
              <w:rPr>
                <w:b/>
                <w:sz w:val="14"/>
                <w:szCs w:val="14"/>
              </w:rPr>
              <w:t xml:space="preserve"> being white </w:t>
            </w:r>
            <w:r w:rsidRPr="0097517D">
              <w:rPr>
                <w:sz w:val="14"/>
                <w:szCs w:val="14"/>
              </w:rPr>
              <w:t xml:space="preserve">(compared to Asians when asked to stay indoors on high ozone days </w:t>
            </w:r>
            <w:r w:rsidRPr="0097517D">
              <w:rPr>
                <w:bCs/>
                <w:sz w:val="14"/>
                <w:szCs w:val="14"/>
              </w:rPr>
              <w:t>(white= –0.38, (0.15), p&lt;0.05)</w:t>
            </w:r>
            <w:r w:rsidRPr="0097517D">
              <w:rPr>
                <w:sz w:val="14"/>
                <w:szCs w:val="14"/>
              </w:rPr>
              <w:t xml:space="preserve">; black and other race respondents (compared to Asians); </w:t>
            </w:r>
            <w:r>
              <w:rPr>
                <w:sz w:val="14"/>
                <w:szCs w:val="14"/>
              </w:rPr>
              <w:t>age; level of education; employment</w:t>
            </w:r>
            <w:r w:rsidRPr="0097517D">
              <w:rPr>
                <w:sz w:val="14"/>
                <w:szCs w:val="14"/>
              </w:rPr>
              <w:t xml:space="preserve"> status; </w:t>
            </w:r>
            <w:r w:rsidRPr="0097517D">
              <w:rPr>
                <w:b/>
                <w:sz w:val="14"/>
                <w:szCs w:val="14"/>
              </w:rPr>
              <w:t xml:space="preserve">high income households (&gt; $75,000) </w:t>
            </w:r>
            <w:r w:rsidRPr="0097517D">
              <w:rPr>
                <w:sz w:val="14"/>
                <w:szCs w:val="14"/>
              </w:rPr>
              <w:t>vs. low income households</w:t>
            </w:r>
            <w:r w:rsidRPr="0097517D">
              <w:rPr>
                <w:b/>
                <w:sz w:val="14"/>
                <w:szCs w:val="14"/>
              </w:rPr>
              <w:t xml:space="preserve"> </w:t>
            </w:r>
            <w:r w:rsidRPr="0097517D">
              <w:rPr>
                <w:bCs/>
                <w:sz w:val="14"/>
                <w:szCs w:val="14"/>
              </w:rPr>
              <w:t>(high income= –0.28, (0.13), p&lt;0.05);</w:t>
            </w:r>
            <w:r w:rsidRPr="0097517D">
              <w:rPr>
                <w:sz w:val="14"/>
                <w:szCs w:val="14"/>
              </w:rPr>
              <w:t xml:space="preserve"> </w:t>
            </w:r>
            <w:r w:rsidRPr="00784B0C">
              <w:rPr>
                <w:sz w:val="14"/>
                <w:szCs w:val="14"/>
              </w:rPr>
              <w:t>self-reported health status.</w:t>
            </w:r>
            <w:r w:rsidRPr="0097517D">
              <w:rPr>
                <w:sz w:val="14"/>
                <w:szCs w:val="14"/>
                <w:u w:val="single"/>
              </w:rPr>
              <w:t xml:space="preserve"> </w:t>
            </w:r>
            <w:r w:rsidRPr="00BE1ED5">
              <w:rPr>
                <w:i/>
                <w:sz w:val="14"/>
                <w:szCs w:val="14"/>
              </w:rPr>
              <w:t>Predictor of adherence:</w:t>
            </w:r>
            <w:r>
              <w:rPr>
                <w:b/>
                <w:sz w:val="14"/>
                <w:szCs w:val="14"/>
              </w:rPr>
              <w:t xml:space="preserve"> </w:t>
            </w:r>
            <w:r w:rsidRPr="0097517D">
              <w:rPr>
                <w:b/>
                <w:sz w:val="14"/>
                <w:szCs w:val="14"/>
              </w:rPr>
              <w:t xml:space="preserve">the occurrence of high ozone days in the same summer of 2000 </w:t>
            </w:r>
            <w:r w:rsidRPr="0097517D">
              <w:rPr>
                <w:bCs/>
                <w:sz w:val="14"/>
                <w:szCs w:val="14"/>
              </w:rPr>
              <w:t xml:space="preserve">(purple2000= 0.59, (0.09), p&lt;0.05); </w:t>
            </w:r>
            <w:r w:rsidRPr="0097517D">
              <w:rPr>
                <w:sz w:val="14"/>
                <w:szCs w:val="14"/>
              </w:rPr>
              <w:t>moderate alert days.</w:t>
            </w:r>
          </w:p>
        </w:tc>
      </w:tr>
      <w:tr w:rsidR="009609C2" w:rsidRPr="0097517D" w14:paraId="61C6DDFE" w14:textId="77777777" w:rsidTr="003A697A">
        <w:trPr>
          <w:trHeight w:val="397"/>
        </w:trPr>
        <w:tc>
          <w:tcPr>
            <w:tcW w:w="216" w:type="pct"/>
            <w:vAlign w:val="center"/>
          </w:tcPr>
          <w:p w14:paraId="61CDB757" w14:textId="2EE05C67" w:rsidR="009609C2" w:rsidRPr="0097517D" w:rsidRDefault="009609C2" w:rsidP="00E365CC">
            <w:pPr>
              <w:jc w:val="both"/>
              <w:rPr>
                <w:sz w:val="14"/>
                <w:szCs w:val="14"/>
              </w:rPr>
            </w:pPr>
            <w:r w:rsidRPr="0097517D">
              <w:rPr>
                <w:sz w:val="14"/>
                <w:szCs w:val="14"/>
              </w:rPr>
              <w:t xml:space="preserve">McDermott et al. </w:t>
            </w:r>
            <w:r>
              <w:rPr>
                <w:sz w:val="14"/>
                <w:szCs w:val="14"/>
              </w:rPr>
              <w:fldChar w:fldCharType="begin" w:fldLock="1"/>
            </w:r>
            <w:r>
              <w:rPr>
                <w:sz w:val="14"/>
                <w:szCs w:val="14"/>
              </w:rPr>
              <w:instrText>ADDIN CSL_CITATION { "citationItems" : [ { "id" : "ITEM-1", "itemData" : { "DOI" : "10.1080/02770900600567114", "ISBN" : "0277-0903", "abstract" : "Objectives. To determine parents' awareness of and compliance with air pollution advisories, and to compare the awareness and compliance of parents' of asthmatics to that of other parents. Methods. Responses of 240 parents surveyed at pediatric clinic visits were compared. Results. A total of 88% of parents were aware of air pollution advisories; 71% reduced pollution and 55% restricted children's play \"sometimes\" because of advisories. However, only 7% complied with more than one third of the advisories issued. More parents of asthmatics reported awareness of alerts (p=0.002), reducing pollution (p=0.005), or restricting play \"sometimes\" in response to advisories (p=0.007). Conclusions. Most parents report awareness of and some compliance with air pollution advisories. Parents of asthmatics are more aware and somewhat more compliant than other parents.", "author" : [ { "dropping-particle" : "", "family" : "McDermott", "given" : "M", "non-dropping-particle" : "", "parse-names" : false, "suffix" : "" }, { "dropping-particle" : "", "family" : "Srivastava", "given" : "R", "non-dropping-particle" : "", "parse-names" : false, "suffix" : "" }, { "dropping-particle" : "", "family" : "Croskell", "given" : "S", "non-dropping-particle" : "", "parse-names" : false, "suffix" : "" } ], "container-title" : "Journal of Asthma", "id" : "ITEM-1", "issue" : "3", "issued" : { "date-parts" : [ [ "2006" ] ] }, "language" : "English", "note" : "ISI Document Delivery No.: 040NR\nTimes Cited: 7\nCited Reference Count: 21\nCited References: \nGauderman WJ, 2004, NEW ENGL J MED, V351, P1057, DOI 10.1056/NEJMoa040610\nVagaggini B, 2002, AM J RESP CRIT CARE, V166, P1073, DOI 10.1164/rccm.2201013\nNeidell MJ, 2004, J HEALTH ECON, V23, P1209, DOI 10.1016/j.jhealeco.2004.05.002\nGent JF, 2003, JAMA-J AM MED ASSOC, V290, P1859, DOI 10.1001/jama.290.14.1859\nPope CA, 2002, JAMA-J AM MED ASSOC, V287, P1132, DOI 10.1001/jama.287.9.1132\nParker JD, 2005, PEDIATRICS, V115, P121, DOI 10.1542/peds.2004-0889\nWEISEL CP, 1995, ENVIRON HEALTH PERSP, V103, P97, DOI 10.2307/3432456\nGilliland FD, 2001, EPIDEMIOLOGY, V12, P43, DOI 10.1097/00001648-200101000-00009\nFauroux B, 2000, PEDIATR PULM, V30, P41\nRoss MA, 2002, ARCH ENVIRON HEALTH, V57, P568\nMcConnell R, 2002, LANCET, V359, P386, DOI 10.1016/S0140-6736(02)07597-9\nVagaggini B, 2001, AM J RESP CRIT CARE, V164, P2172, DOI 10.1164/rccm2009090\nRomieu I, 1997, ARCH ENVIRON HEALTH, V52, P368\nBlomberg A, 2000, CLIN EXP ALLERGY, V30, P310\nBRESNAHAN BW, 1997, LAND ECON, V73, P3403\nCHEN L, 1997, INHAL TOXICOL, V12, P997\nJalaludin BB, 2000, INT J EPIDEMIOL, V29, P549, DOI 10.1093/ije/29.3.549\nMANSFIELD C, 2003, TASK 4 ANAL SURVEY D\nNational Institutes of Health, 2002, PUBL NIH\n*US DHHS, 2004, MMWR-MORBID MORTAL W, V52, P1277\n*US EPA, EPA454K03002 US EPA\nMcDermott, M Srivastava, R Croskell, S\n7\n0\n1\nTaylor &amp;amp; francis inc\nPhiladelphia", "page" : "235-239", "title" : "Awareness of and compliance with air pollution advisories: A comparison of parents of asthmatics with other parents", "type" : "article-journal", "volume" : "43" }, "uris" : [ "http://www.mendeley.com/documents/?uuid=8e619c97-0836-48a0-8eae-7db67274630b" ] } ], "mendeley" : { "formattedCitation" : "(24)", "plainTextFormattedCitation" : "(24)", "previouslyFormattedCitation" : "(24)" }, "properties" : { "noteIndex" : 0 }, "schema" : "https://github.com/citation-style-language/schema/raw/master/csl-citation.json" }</w:instrText>
            </w:r>
            <w:r>
              <w:rPr>
                <w:sz w:val="14"/>
                <w:szCs w:val="14"/>
              </w:rPr>
              <w:fldChar w:fldCharType="separate"/>
            </w:r>
            <w:r w:rsidRPr="00A42319">
              <w:rPr>
                <w:noProof/>
                <w:sz w:val="14"/>
                <w:szCs w:val="14"/>
              </w:rPr>
              <w:t>(2</w:t>
            </w:r>
            <w:r w:rsidR="00E365CC">
              <w:rPr>
                <w:noProof/>
                <w:sz w:val="14"/>
                <w:szCs w:val="14"/>
              </w:rPr>
              <w:t>5</w:t>
            </w:r>
            <w:r w:rsidRPr="00A42319">
              <w:rPr>
                <w:noProof/>
                <w:sz w:val="14"/>
                <w:szCs w:val="14"/>
              </w:rPr>
              <w:t>)</w:t>
            </w:r>
            <w:r>
              <w:rPr>
                <w:sz w:val="14"/>
                <w:szCs w:val="14"/>
              </w:rPr>
              <w:fldChar w:fldCharType="end"/>
            </w:r>
          </w:p>
        </w:tc>
        <w:tc>
          <w:tcPr>
            <w:tcW w:w="1826" w:type="pct"/>
            <w:hideMark/>
          </w:tcPr>
          <w:p w14:paraId="2BFF66FD" w14:textId="77777777" w:rsidR="009609C2" w:rsidRPr="0097517D" w:rsidRDefault="009609C2" w:rsidP="003A697A">
            <w:pPr>
              <w:jc w:val="both"/>
              <w:rPr>
                <w:sz w:val="14"/>
                <w:szCs w:val="14"/>
              </w:rPr>
            </w:pPr>
            <w:r w:rsidRPr="0097517D">
              <w:rPr>
                <w:sz w:val="14"/>
                <w:szCs w:val="14"/>
              </w:rPr>
              <w:t>“Air Quality Index” (AQI).  On days when the AQI nears or exceeds standards, state agencies issue “air quality alerts” or “advisories.”</w:t>
            </w:r>
          </w:p>
          <w:p w14:paraId="001EBE59" w14:textId="77777777" w:rsidR="009609C2" w:rsidRPr="00B220E3" w:rsidRDefault="009609C2" w:rsidP="003A697A">
            <w:pPr>
              <w:jc w:val="both"/>
              <w:rPr>
                <w:sz w:val="8"/>
                <w:szCs w:val="14"/>
              </w:rPr>
            </w:pPr>
          </w:p>
          <w:p w14:paraId="367905EB" w14:textId="77777777" w:rsidR="009609C2" w:rsidRPr="0097517D" w:rsidRDefault="009609C2" w:rsidP="003A697A">
            <w:pPr>
              <w:jc w:val="both"/>
              <w:rPr>
                <w:sz w:val="14"/>
                <w:szCs w:val="14"/>
              </w:rPr>
            </w:pPr>
            <w:r w:rsidRPr="004D7D76">
              <w:rPr>
                <w:i/>
                <w:sz w:val="14"/>
                <w:szCs w:val="14"/>
              </w:rPr>
              <w:t>Advice:</w:t>
            </w:r>
            <w:r w:rsidRPr="00044000">
              <w:rPr>
                <w:sz w:val="14"/>
                <w:szCs w:val="14"/>
              </w:rPr>
              <w:t xml:space="preserve"> Children</w:t>
            </w:r>
            <w:r w:rsidRPr="0097517D">
              <w:rPr>
                <w:sz w:val="14"/>
                <w:szCs w:val="14"/>
              </w:rPr>
              <w:t xml:space="preserve"> in general and children with asthma in particular are potentially sensitive to air pollution. Parents are advised to curtail children’s outdoor exertion to varying degrees depending on the predicted pollution levels and whether their children have </w:t>
            </w:r>
            <w:r w:rsidRPr="0097517D">
              <w:rPr>
                <w:sz w:val="14"/>
                <w:szCs w:val="14"/>
              </w:rPr>
              <w:lastRenderedPageBreak/>
              <w:t>asthma or o</w:t>
            </w:r>
            <w:r>
              <w:rPr>
                <w:sz w:val="14"/>
                <w:szCs w:val="14"/>
              </w:rPr>
              <w:t xml:space="preserve">ther relevant medical problems. </w:t>
            </w:r>
            <w:r w:rsidRPr="000A2CC6">
              <w:rPr>
                <w:i/>
                <w:sz w:val="14"/>
                <w:szCs w:val="14"/>
              </w:rPr>
              <w:t>Provider:</w:t>
            </w:r>
            <w:r w:rsidRPr="0097517D">
              <w:rPr>
                <w:sz w:val="14"/>
                <w:szCs w:val="14"/>
              </w:rPr>
              <w:t xml:space="preserve"> Environmental Protection Agency (EPA), and state agencies. </w:t>
            </w:r>
            <w:r w:rsidRPr="000A2CC6">
              <w:rPr>
                <w:i/>
                <w:sz w:val="14"/>
                <w:szCs w:val="14"/>
              </w:rPr>
              <w:t>Target:</w:t>
            </w:r>
            <w:r w:rsidRPr="0097517D">
              <w:rPr>
                <w:sz w:val="14"/>
                <w:szCs w:val="14"/>
              </w:rPr>
              <w:t xml:space="preserve">  general public. </w:t>
            </w:r>
            <w:r w:rsidRPr="000A2CC6">
              <w:rPr>
                <w:i/>
                <w:sz w:val="14"/>
                <w:szCs w:val="14"/>
              </w:rPr>
              <w:t>Channel:</w:t>
            </w:r>
            <w:r w:rsidRPr="0097517D">
              <w:rPr>
                <w:sz w:val="14"/>
                <w:szCs w:val="14"/>
              </w:rPr>
              <w:t xml:space="preserve"> Local news media and government websites. </w:t>
            </w:r>
            <w:r w:rsidRPr="000A2CC6">
              <w:rPr>
                <w:i/>
                <w:sz w:val="14"/>
                <w:szCs w:val="14"/>
              </w:rPr>
              <w:t>Tailoring:</w:t>
            </w:r>
            <w:r w:rsidRPr="0097517D">
              <w:rPr>
                <w:sz w:val="14"/>
                <w:szCs w:val="14"/>
              </w:rPr>
              <w:t xml:space="preserve"> No</w:t>
            </w:r>
          </w:p>
        </w:tc>
        <w:tc>
          <w:tcPr>
            <w:tcW w:w="493" w:type="pct"/>
            <w:hideMark/>
          </w:tcPr>
          <w:p w14:paraId="5BE4DAF1" w14:textId="77777777" w:rsidR="009609C2" w:rsidRPr="0097517D" w:rsidRDefault="009609C2" w:rsidP="003A697A">
            <w:pPr>
              <w:jc w:val="both"/>
              <w:rPr>
                <w:sz w:val="14"/>
                <w:szCs w:val="14"/>
              </w:rPr>
            </w:pPr>
            <w:r w:rsidRPr="000A2CC6">
              <w:rPr>
                <w:bCs/>
                <w:i/>
                <w:sz w:val="14"/>
                <w:szCs w:val="14"/>
              </w:rPr>
              <w:lastRenderedPageBreak/>
              <w:t>Self-reported by parents.</w:t>
            </w:r>
            <w:r w:rsidRPr="0097517D">
              <w:rPr>
                <w:b/>
                <w:bCs/>
                <w:sz w:val="14"/>
                <w:szCs w:val="14"/>
              </w:rPr>
              <w:t xml:space="preserve"> </w:t>
            </w:r>
            <w:r w:rsidRPr="0097517D">
              <w:rPr>
                <w:bCs/>
                <w:sz w:val="14"/>
                <w:szCs w:val="14"/>
              </w:rPr>
              <w:t>Q</w:t>
            </w:r>
            <w:r>
              <w:rPr>
                <w:sz w:val="14"/>
                <w:szCs w:val="14"/>
              </w:rPr>
              <w:t>ualitative Q: H</w:t>
            </w:r>
            <w:r w:rsidRPr="0097517D">
              <w:rPr>
                <w:sz w:val="14"/>
                <w:szCs w:val="14"/>
              </w:rPr>
              <w:t xml:space="preserve">ow often parents restricted their child’s outdoor play when high air pollution </w:t>
            </w:r>
            <w:r w:rsidRPr="0097517D">
              <w:rPr>
                <w:sz w:val="14"/>
                <w:szCs w:val="14"/>
              </w:rPr>
              <w:lastRenderedPageBreak/>
              <w:t>levels. A</w:t>
            </w:r>
            <w:r>
              <w:rPr>
                <w:bCs/>
                <w:sz w:val="14"/>
                <w:szCs w:val="14"/>
              </w:rPr>
              <w:t xml:space="preserve"> quantitative Q: H</w:t>
            </w:r>
            <w:r w:rsidRPr="0097517D">
              <w:rPr>
                <w:bCs/>
                <w:sz w:val="14"/>
                <w:szCs w:val="14"/>
              </w:rPr>
              <w:t>ow many times a year they restricted their</w:t>
            </w:r>
            <w:r w:rsidRPr="0097517D">
              <w:rPr>
                <w:b/>
                <w:bCs/>
                <w:sz w:val="14"/>
                <w:szCs w:val="14"/>
              </w:rPr>
              <w:t xml:space="preserve"> </w:t>
            </w:r>
            <w:r w:rsidRPr="0097517D">
              <w:rPr>
                <w:bCs/>
                <w:sz w:val="14"/>
                <w:szCs w:val="14"/>
              </w:rPr>
              <w:t>children’s outdoor play because of the advisories</w:t>
            </w:r>
            <w:r w:rsidRPr="0097517D">
              <w:rPr>
                <w:sz w:val="14"/>
                <w:szCs w:val="14"/>
              </w:rPr>
              <w:t xml:space="preserve">. </w:t>
            </w:r>
          </w:p>
        </w:tc>
        <w:tc>
          <w:tcPr>
            <w:tcW w:w="980" w:type="pct"/>
            <w:hideMark/>
          </w:tcPr>
          <w:p w14:paraId="75B03E38" w14:textId="77777777" w:rsidR="009609C2" w:rsidRPr="0097517D" w:rsidRDefault="009609C2" w:rsidP="003A697A">
            <w:pPr>
              <w:jc w:val="both"/>
              <w:rPr>
                <w:sz w:val="14"/>
                <w:szCs w:val="14"/>
              </w:rPr>
            </w:pPr>
            <w:r>
              <w:rPr>
                <w:sz w:val="14"/>
                <w:szCs w:val="14"/>
              </w:rPr>
              <w:lastRenderedPageBreak/>
              <w:t xml:space="preserve">55% (n=114/208) </w:t>
            </w:r>
            <w:r w:rsidRPr="0097517D">
              <w:rPr>
                <w:sz w:val="14"/>
                <w:szCs w:val="14"/>
              </w:rPr>
              <w:t>of parents reported restricting their children’s outdoor play “some” or “most” of the time during poor air q</w:t>
            </w:r>
            <w:r>
              <w:rPr>
                <w:sz w:val="14"/>
                <w:szCs w:val="14"/>
              </w:rPr>
              <w:t>uality ('reasonable compliance'</w:t>
            </w:r>
            <w:r w:rsidRPr="0097517D">
              <w:rPr>
                <w:sz w:val="14"/>
                <w:szCs w:val="14"/>
              </w:rPr>
              <w:t xml:space="preserve">). When asked to quantify their adherence: 7% (n=15) reported restricting play 11-30 times/year ('reasonable </w:t>
            </w:r>
            <w:r w:rsidRPr="0097517D">
              <w:rPr>
                <w:sz w:val="14"/>
                <w:szCs w:val="14"/>
              </w:rPr>
              <w:lastRenderedPageBreak/>
              <w:t>compliance'); 49% (n=101) 0-2 times per year; 25% (n=51) 3-5 times per year; 17% (n=36) 6-11 times, &amp; 2% (n=5) &gt;30 per year. Of those who reported restricting their children’s play for “some” or “most” of the advisories, 11% (n=13/114) reported restricting play 11-30 times a year.</w:t>
            </w:r>
          </w:p>
        </w:tc>
        <w:tc>
          <w:tcPr>
            <w:tcW w:w="1485" w:type="pct"/>
            <w:hideMark/>
          </w:tcPr>
          <w:p w14:paraId="054FCF0D" w14:textId="77777777" w:rsidR="009609C2" w:rsidRPr="0097517D" w:rsidRDefault="009609C2" w:rsidP="003A697A">
            <w:pPr>
              <w:jc w:val="both"/>
              <w:rPr>
                <w:sz w:val="14"/>
                <w:szCs w:val="14"/>
              </w:rPr>
            </w:pPr>
            <w:r w:rsidRPr="001D0723">
              <w:rPr>
                <w:bCs/>
                <w:i/>
                <w:sz w:val="14"/>
                <w:szCs w:val="14"/>
              </w:rPr>
              <w:lastRenderedPageBreak/>
              <w:t>Qualitative Q.:</w:t>
            </w:r>
            <w:r w:rsidRPr="0097517D">
              <w:rPr>
                <w:b/>
                <w:bCs/>
                <w:sz w:val="14"/>
                <w:szCs w:val="14"/>
              </w:rPr>
              <w:t xml:space="preserve"> being in the asthma cohort </w:t>
            </w:r>
            <w:r w:rsidRPr="0097517D">
              <w:rPr>
                <w:bCs/>
                <w:sz w:val="14"/>
                <w:szCs w:val="14"/>
              </w:rPr>
              <w:t>(64%, n=70/110 reported restricting children’s outdoor play 'some or most of the time' vs. 45% (n=44/98) in the non-asthma cohort (p =0.007).</w:t>
            </w:r>
            <w:r w:rsidRPr="0097517D">
              <w:rPr>
                <w:b/>
                <w:bCs/>
                <w:sz w:val="14"/>
                <w:szCs w:val="14"/>
              </w:rPr>
              <w:t xml:space="preserve"> </w:t>
            </w:r>
            <w:r w:rsidRPr="001D0723">
              <w:rPr>
                <w:bCs/>
                <w:i/>
                <w:sz w:val="14"/>
                <w:szCs w:val="14"/>
              </w:rPr>
              <w:t>Quantitative Q.:</w:t>
            </w:r>
            <w:r>
              <w:rPr>
                <w:sz w:val="14"/>
                <w:szCs w:val="14"/>
              </w:rPr>
              <w:t xml:space="preserve"> </w:t>
            </w:r>
            <w:r w:rsidRPr="00CD1A29">
              <w:rPr>
                <w:sz w:val="14"/>
                <w:szCs w:val="14"/>
              </w:rPr>
              <w:t xml:space="preserve">the % of parents reporting that they restricted their children’s outdoor play between 11-30 times per year ('reasonable compliance') did not differ between the of the asthma cohort [8% (n=9)] and the non-asthma cohort </w:t>
            </w:r>
            <w:r w:rsidRPr="00CD1A29">
              <w:rPr>
                <w:sz w:val="14"/>
                <w:szCs w:val="14"/>
              </w:rPr>
              <w:lastRenderedPageBreak/>
              <w:t xml:space="preserve">[6% (n=6)], p = 0.57). </w:t>
            </w:r>
          </w:p>
        </w:tc>
      </w:tr>
      <w:tr w:rsidR="009609C2" w:rsidRPr="0097517D" w14:paraId="7A50D88E" w14:textId="77777777" w:rsidTr="003A697A">
        <w:trPr>
          <w:trHeight w:val="397"/>
        </w:trPr>
        <w:tc>
          <w:tcPr>
            <w:tcW w:w="216" w:type="pct"/>
            <w:vAlign w:val="center"/>
          </w:tcPr>
          <w:p w14:paraId="253F42ED" w14:textId="38E918E3" w:rsidR="009609C2" w:rsidRPr="0097517D" w:rsidRDefault="009609C2" w:rsidP="00E365CC">
            <w:pPr>
              <w:jc w:val="both"/>
              <w:rPr>
                <w:sz w:val="14"/>
                <w:szCs w:val="14"/>
              </w:rPr>
            </w:pPr>
            <w:proofErr w:type="spellStart"/>
            <w:r w:rsidRPr="0097517D">
              <w:rPr>
                <w:sz w:val="14"/>
                <w:szCs w:val="14"/>
              </w:rPr>
              <w:lastRenderedPageBreak/>
              <w:t>Radisic</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DOI" : "10.5864/d2016-002", "ISBN" : "0319-6771", "author" : [ { "dropping-particle" : "", "family" : "Radisic", "given" : "Sally", "non-dropping-particle" : "", "parse-names" : false, "suffix" : "" }, { "dropping-particle" : "", "family" : "Newbold", "given" : "K Bruce", "non-dropping-particle" : "", "parse-names" : false, "suffix" : "" }, { "dropping-particle" : "", "family" : "Eyles", "given" : "John", "non-dropping-particle" : "", "parse-names" : false, "suffix" : "" }, { "dropping-particle" : "", "family" : "Williams", "given" : "Allison", "non-dropping-particle" : "", "parse-names" : false, "suffix" : "" } ], "container-title" : "Environmental Health Review", "id" : "ITEM-1", "issue" : "1", "issued" : { "date-parts" : [ [ "2016" ] ] }, "page" : "17-29", "publisher" : "Canadian Institute of Public Health Inspectors", "title" : "Factors influencing health behaviours in response to the air quality health index: a cross-sectional study in Hamilton, Canada", "type" : "article-journal", "volume" : "59" }, "uris" : [ "http://www.mendeley.com/documents/?uuid=672d78de-5345-48b1-8f86-808cca5ca02f" ] } ], "mendeley" : { "formattedCitation" : "(39)", "plainTextFormattedCitation" : "(39)", "previouslyFormattedCitation" : "(39)" }, "properties" : { "noteIndex" : 0 }, "schema" : "https://github.com/citation-style-language/schema/raw/master/csl-citation.json" }</w:instrText>
            </w:r>
            <w:r>
              <w:rPr>
                <w:sz w:val="14"/>
                <w:szCs w:val="14"/>
              </w:rPr>
              <w:fldChar w:fldCharType="separate"/>
            </w:r>
            <w:r w:rsidRPr="00A42319">
              <w:rPr>
                <w:noProof/>
                <w:sz w:val="14"/>
                <w:szCs w:val="14"/>
              </w:rPr>
              <w:t>(</w:t>
            </w:r>
            <w:r w:rsidR="00E365CC">
              <w:rPr>
                <w:noProof/>
                <w:sz w:val="14"/>
                <w:szCs w:val="14"/>
              </w:rPr>
              <w:t>40</w:t>
            </w:r>
            <w:r w:rsidRPr="00A42319">
              <w:rPr>
                <w:noProof/>
                <w:sz w:val="14"/>
                <w:szCs w:val="14"/>
              </w:rPr>
              <w:t>)</w:t>
            </w:r>
            <w:r>
              <w:rPr>
                <w:sz w:val="14"/>
                <w:szCs w:val="14"/>
              </w:rPr>
              <w:fldChar w:fldCharType="end"/>
            </w:r>
          </w:p>
        </w:tc>
        <w:tc>
          <w:tcPr>
            <w:tcW w:w="1826" w:type="pct"/>
            <w:hideMark/>
          </w:tcPr>
          <w:p w14:paraId="06F735EC" w14:textId="77777777" w:rsidR="009609C2" w:rsidRPr="0097517D" w:rsidRDefault="009609C2" w:rsidP="003A697A">
            <w:pPr>
              <w:jc w:val="both"/>
              <w:rPr>
                <w:sz w:val="14"/>
                <w:szCs w:val="14"/>
              </w:rPr>
            </w:pPr>
            <w:r w:rsidRPr="0097517D">
              <w:rPr>
                <w:sz w:val="14"/>
                <w:szCs w:val="14"/>
              </w:rPr>
              <w:t>The AQHI communicates the cumulative health risks for th</w:t>
            </w:r>
            <w:r>
              <w:rPr>
                <w:sz w:val="14"/>
                <w:szCs w:val="14"/>
              </w:rPr>
              <w:t>r</w:t>
            </w:r>
            <w:r w:rsidRPr="0097517D">
              <w:rPr>
                <w:sz w:val="14"/>
                <w:szCs w:val="14"/>
              </w:rPr>
              <w:t>e</w:t>
            </w:r>
            <w:r>
              <w:rPr>
                <w:sz w:val="14"/>
                <w:szCs w:val="14"/>
              </w:rPr>
              <w:t xml:space="preserve">e pollutants </w:t>
            </w:r>
            <w:r w:rsidRPr="0097517D">
              <w:rPr>
                <w:sz w:val="14"/>
                <w:szCs w:val="14"/>
              </w:rPr>
              <w:t>(O</w:t>
            </w:r>
            <w:r w:rsidRPr="000779A2">
              <w:rPr>
                <w:sz w:val="14"/>
                <w:szCs w:val="14"/>
                <w:vertAlign w:val="subscript"/>
              </w:rPr>
              <w:t>3</w:t>
            </w:r>
            <w:r w:rsidRPr="0097517D">
              <w:rPr>
                <w:sz w:val="14"/>
                <w:szCs w:val="14"/>
              </w:rPr>
              <w:t>, NO</w:t>
            </w:r>
            <w:r w:rsidRPr="000779A2">
              <w:rPr>
                <w:sz w:val="14"/>
                <w:szCs w:val="14"/>
                <w:vertAlign w:val="subscript"/>
              </w:rPr>
              <w:t>2</w:t>
            </w:r>
            <w:r w:rsidRPr="0097517D">
              <w:rPr>
                <w:sz w:val="14"/>
                <w:szCs w:val="14"/>
              </w:rPr>
              <w:t>, PM</w:t>
            </w:r>
            <w:r w:rsidRPr="000779A2">
              <w:rPr>
                <w:sz w:val="14"/>
                <w:szCs w:val="14"/>
                <w:vertAlign w:val="subscript"/>
              </w:rPr>
              <w:t>2.5</w:t>
            </w:r>
            <w:r w:rsidRPr="0097517D">
              <w:rPr>
                <w:sz w:val="14"/>
                <w:szCs w:val="14"/>
              </w:rPr>
              <w:t xml:space="preserve">), unlike the AQI that was based on 6 pollutants and shows the single worst pollutant. </w:t>
            </w:r>
          </w:p>
          <w:p w14:paraId="54DC5E93" w14:textId="77777777" w:rsidR="009609C2" w:rsidRPr="00B220E3" w:rsidRDefault="009609C2" w:rsidP="003A697A">
            <w:pPr>
              <w:jc w:val="both"/>
              <w:rPr>
                <w:sz w:val="8"/>
                <w:szCs w:val="14"/>
              </w:rPr>
            </w:pPr>
          </w:p>
          <w:p w14:paraId="2524FDF4" w14:textId="77777777" w:rsidR="009609C2" w:rsidRPr="0097517D" w:rsidRDefault="009609C2" w:rsidP="003A697A">
            <w:pPr>
              <w:jc w:val="both"/>
              <w:rPr>
                <w:sz w:val="14"/>
                <w:szCs w:val="14"/>
              </w:rPr>
            </w:pPr>
            <w:r w:rsidRPr="000C3AAF">
              <w:rPr>
                <w:i/>
                <w:sz w:val="14"/>
                <w:szCs w:val="14"/>
              </w:rPr>
              <w:t>Advice:</w:t>
            </w:r>
            <w:r>
              <w:rPr>
                <w:sz w:val="14"/>
                <w:szCs w:val="14"/>
              </w:rPr>
              <w:t xml:space="preserve"> [Low 1-3] </w:t>
            </w:r>
            <w:r w:rsidRPr="0097517D">
              <w:rPr>
                <w:sz w:val="14"/>
                <w:szCs w:val="14"/>
              </w:rPr>
              <w:t xml:space="preserve">At risk population: Enjoy your usual outdoor activities. General population: Ideal air quality for outdoor activities. [Moderate 4-6] At risk: Consider reducing or rescheduling strenuous activities outdoors if you are experiencing symptoms. General: No need to modify your usual outdoor activities unless you experience symptoms such as coughing and throat irritation. [High 7-10] At risk: Reduce or reschedule strenuous activities outdoors. Children and the elderly should also take it easy. General:  Consider reducing or rescheduling strenuous activities outdoors if you experience symptoms such as coughing and throat irritation. [Very High &gt;10] At risk: Avoid strenuous activities outdoors. Children and the elderly should avoid outdoor physical exertion. General: Reduce or reschedule strenuous activities outdoors, especially if you experience symptoms such as </w:t>
            </w:r>
            <w:r>
              <w:rPr>
                <w:sz w:val="14"/>
                <w:szCs w:val="14"/>
              </w:rPr>
              <w:t xml:space="preserve">coughing and throat irritation. </w:t>
            </w:r>
            <w:r w:rsidRPr="000C3AAF">
              <w:rPr>
                <w:i/>
                <w:sz w:val="14"/>
                <w:szCs w:val="14"/>
              </w:rPr>
              <w:t>Provider:</w:t>
            </w:r>
            <w:r w:rsidRPr="0097517D">
              <w:rPr>
                <w:sz w:val="14"/>
                <w:szCs w:val="14"/>
              </w:rPr>
              <w:t xml:space="preserve"> the federal government (</w:t>
            </w:r>
            <w:hyperlink r:id="rId9" w:history="1">
              <w:r w:rsidRPr="0097517D">
                <w:rPr>
                  <w:rStyle w:val="Hyperlink"/>
                  <w:sz w:val="14"/>
                  <w:szCs w:val="14"/>
                </w:rPr>
                <w:t>www.airhealth.ca</w:t>
              </w:r>
            </w:hyperlink>
            <w:r w:rsidRPr="0097517D">
              <w:rPr>
                <w:sz w:val="14"/>
                <w:szCs w:val="14"/>
              </w:rPr>
              <w:t xml:space="preserve">).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television, radio, government website, newspapers. </w:t>
            </w:r>
            <w:r w:rsidRPr="000C3AAF">
              <w:rPr>
                <w:i/>
                <w:sz w:val="14"/>
                <w:szCs w:val="14"/>
              </w:rPr>
              <w:t>Tailoring:</w:t>
            </w:r>
            <w:r w:rsidRPr="0097517D">
              <w:rPr>
                <w:sz w:val="14"/>
                <w:szCs w:val="14"/>
              </w:rPr>
              <w:t xml:space="preserve"> no</w:t>
            </w:r>
          </w:p>
        </w:tc>
        <w:tc>
          <w:tcPr>
            <w:tcW w:w="493" w:type="pct"/>
            <w:hideMark/>
          </w:tcPr>
          <w:p w14:paraId="172F373C" w14:textId="77777777" w:rsidR="009609C2" w:rsidRPr="0097517D" w:rsidRDefault="009609C2" w:rsidP="003A697A">
            <w:pPr>
              <w:jc w:val="both"/>
              <w:rPr>
                <w:b/>
                <w:bCs/>
                <w:sz w:val="14"/>
                <w:szCs w:val="14"/>
              </w:rPr>
            </w:pPr>
            <w:r w:rsidRPr="000C3AAF">
              <w:rPr>
                <w:i/>
                <w:sz w:val="14"/>
                <w:szCs w:val="14"/>
              </w:rPr>
              <w:t>Self-reported.</w:t>
            </w:r>
            <w:r>
              <w:rPr>
                <w:b/>
                <w:bCs/>
                <w:sz w:val="14"/>
                <w:szCs w:val="14"/>
              </w:rPr>
              <w:t xml:space="preserve"> </w:t>
            </w:r>
            <w:r w:rsidRPr="000A692E">
              <w:rPr>
                <w:bCs/>
                <w:sz w:val="14"/>
                <w:szCs w:val="14"/>
              </w:rPr>
              <w:t>Adoption of the AQHI:</w:t>
            </w:r>
            <w:r w:rsidRPr="0097517D">
              <w:rPr>
                <w:b/>
                <w:bCs/>
                <w:sz w:val="14"/>
                <w:szCs w:val="14"/>
              </w:rPr>
              <w:t xml:space="preserve"> </w:t>
            </w:r>
            <w:r w:rsidRPr="0097517D">
              <w:rPr>
                <w:sz w:val="14"/>
                <w:szCs w:val="14"/>
              </w:rPr>
              <w:t>‘‘Do you follow AQHI Health Messages which tell you when to consider reducing or re-scheduling outdoor physical activity?’ Why or why not?”</w:t>
            </w:r>
          </w:p>
        </w:tc>
        <w:tc>
          <w:tcPr>
            <w:tcW w:w="980" w:type="pct"/>
            <w:hideMark/>
          </w:tcPr>
          <w:p w14:paraId="0966B81D" w14:textId="77777777" w:rsidR="009609C2" w:rsidRPr="0097517D" w:rsidRDefault="009609C2" w:rsidP="003A697A">
            <w:pPr>
              <w:jc w:val="both"/>
              <w:rPr>
                <w:sz w:val="14"/>
                <w:szCs w:val="14"/>
              </w:rPr>
            </w:pPr>
            <w:r w:rsidRPr="0097517D">
              <w:rPr>
                <w:sz w:val="14"/>
                <w:szCs w:val="14"/>
              </w:rPr>
              <w:t>43% (n=303/707) of all participants reported that they follow AQHI health messages. However, 37% (n=113/303) of those who reported following AQHI health messages were not check</w:t>
            </w:r>
            <w:r>
              <w:rPr>
                <w:sz w:val="14"/>
                <w:szCs w:val="14"/>
              </w:rPr>
              <w:t xml:space="preserve">ing AQHI numbers (potentially not </w:t>
            </w:r>
            <w:r w:rsidRPr="0097517D">
              <w:rPr>
                <w:sz w:val="14"/>
                <w:szCs w:val="14"/>
              </w:rPr>
              <w:t xml:space="preserve">relying </w:t>
            </w:r>
            <w:r>
              <w:rPr>
                <w:sz w:val="14"/>
                <w:szCs w:val="14"/>
              </w:rPr>
              <w:t xml:space="preserve">accurately to the AQHI to implement </w:t>
            </w:r>
            <w:r w:rsidRPr="0097517D">
              <w:rPr>
                <w:sz w:val="14"/>
                <w:szCs w:val="14"/>
              </w:rPr>
              <w:t>protective behaviours</w:t>
            </w:r>
            <w:r>
              <w:rPr>
                <w:sz w:val="14"/>
                <w:szCs w:val="14"/>
              </w:rPr>
              <w:t>)</w:t>
            </w:r>
            <w:r w:rsidRPr="0097517D">
              <w:rPr>
                <w:sz w:val="14"/>
                <w:szCs w:val="14"/>
              </w:rPr>
              <w:t xml:space="preserve">. </w:t>
            </w:r>
            <w:r>
              <w:rPr>
                <w:sz w:val="14"/>
                <w:szCs w:val="14"/>
              </w:rPr>
              <w:t xml:space="preserve">Full ‘AQHI adoption’ (i.e. all of the following: being aware and checking AQHI, and </w:t>
            </w:r>
            <w:r>
              <w:rPr>
                <w:bCs/>
                <w:sz w:val="14"/>
                <w:szCs w:val="14"/>
              </w:rPr>
              <w:t>following AQHI health messages)</w:t>
            </w:r>
            <w:r>
              <w:rPr>
                <w:sz w:val="14"/>
                <w:szCs w:val="14"/>
              </w:rPr>
              <w:t xml:space="preserve">: </w:t>
            </w:r>
            <w:r w:rsidRPr="0097517D">
              <w:rPr>
                <w:bCs/>
                <w:sz w:val="14"/>
                <w:szCs w:val="14"/>
              </w:rPr>
              <w:t xml:space="preserve">20% </w:t>
            </w:r>
            <w:r>
              <w:rPr>
                <w:bCs/>
                <w:sz w:val="14"/>
                <w:szCs w:val="14"/>
              </w:rPr>
              <w:t xml:space="preserve">(n=142/707) of the participants. </w:t>
            </w:r>
            <w:r w:rsidRPr="0097517D">
              <w:rPr>
                <w:bCs/>
                <w:sz w:val="14"/>
                <w:szCs w:val="14"/>
              </w:rPr>
              <w:t>Within the at-risk population (≥65 years and those with pre-existing respiratory and/or cardiovascular conditions), 79% (n=253/319) have not adopted the AQHI.</w:t>
            </w:r>
          </w:p>
        </w:tc>
        <w:tc>
          <w:tcPr>
            <w:tcW w:w="1485" w:type="pct"/>
            <w:hideMark/>
          </w:tcPr>
          <w:p w14:paraId="44B1F6AB" w14:textId="77777777" w:rsidR="009609C2" w:rsidRPr="0097517D" w:rsidRDefault="009609C2" w:rsidP="003A697A">
            <w:pPr>
              <w:jc w:val="both"/>
              <w:rPr>
                <w:b/>
                <w:bCs/>
                <w:sz w:val="14"/>
                <w:szCs w:val="14"/>
              </w:rPr>
            </w:pPr>
            <w:r w:rsidRPr="0097517D">
              <w:rPr>
                <w:bCs/>
                <w:sz w:val="14"/>
                <w:szCs w:val="14"/>
              </w:rPr>
              <w:t>Logistic regression:</w:t>
            </w:r>
            <w:r w:rsidRPr="0097517D">
              <w:rPr>
                <w:b/>
                <w:bCs/>
                <w:sz w:val="14"/>
                <w:szCs w:val="14"/>
              </w:rPr>
              <w:t xml:space="preserve"> following </w:t>
            </w:r>
            <w:r>
              <w:rPr>
                <w:b/>
                <w:bCs/>
                <w:sz w:val="14"/>
                <w:szCs w:val="14"/>
              </w:rPr>
              <w:t>health messages</w:t>
            </w:r>
            <w:r w:rsidRPr="0097517D">
              <w:rPr>
                <w:b/>
                <w:bCs/>
                <w:sz w:val="14"/>
                <w:szCs w:val="14"/>
              </w:rPr>
              <w:t xml:space="preserve">: being female </w:t>
            </w:r>
            <w:r w:rsidRPr="0097517D">
              <w:rPr>
                <w:bCs/>
                <w:sz w:val="14"/>
                <w:szCs w:val="14"/>
              </w:rPr>
              <w:t>(B=0.765, OR=2.148, p&lt;0.05),</w:t>
            </w:r>
            <w:r w:rsidRPr="0097517D">
              <w:rPr>
                <w:b/>
                <w:bCs/>
                <w:sz w:val="14"/>
                <w:szCs w:val="14"/>
              </w:rPr>
              <w:t xml:space="preserve"> knowing where to check AQHI numbers </w:t>
            </w:r>
            <w:r w:rsidRPr="0097517D">
              <w:rPr>
                <w:bCs/>
                <w:sz w:val="14"/>
                <w:szCs w:val="14"/>
              </w:rPr>
              <w:t>(B=1.314, OR=3.723, p&lt;0.01),</w:t>
            </w:r>
            <w:r w:rsidRPr="0097517D">
              <w:rPr>
                <w:b/>
                <w:bCs/>
                <w:sz w:val="14"/>
                <w:szCs w:val="14"/>
              </w:rPr>
              <w:t xml:space="preserve"> residing in the west lower area of the city </w:t>
            </w:r>
            <w:r w:rsidRPr="0097517D">
              <w:rPr>
                <w:bCs/>
                <w:sz w:val="14"/>
                <w:szCs w:val="14"/>
              </w:rPr>
              <w:t>(B=1.170, OR=3.221, p&lt;0.01);</w:t>
            </w:r>
            <w:r w:rsidRPr="0097517D">
              <w:rPr>
                <w:b/>
                <w:bCs/>
                <w:sz w:val="14"/>
                <w:szCs w:val="14"/>
              </w:rPr>
              <w:t xml:space="preserve"> understanding what the AQHI means </w:t>
            </w:r>
            <w:r w:rsidRPr="0097517D">
              <w:rPr>
                <w:bCs/>
                <w:sz w:val="14"/>
                <w:szCs w:val="14"/>
              </w:rPr>
              <w:t>(lack of understanding: B=-0.777, OR=0.460, p&lt;0.05).</w:t>
            </w:r>
            <w:r w:rsidRPr="0097517D">
              <w:rPr>
                <w:b/>
                <w:bCs/>
                <w:sz w:val="14"/>
                <w:szCs w:val="14"/>
              </w:rPr>
              <w:t xml:space="preserve"> </w:t>
            </w:r>
            <w:r>
              <w:rPr>
                <w:bCs/>
                <w:sz w:val="14"/>
                <w:szCs w:val="14"/>
              </w:rPr>
              <w:t>L</w:t>
            </w:r>
            <w:r w:rsidRPr="0097517D">
              <w:rPr>
                <w:bCs/>
                <w:sz w:val="14"/>
                <w:szCs w:val="14"/>
              </w:rPr>
              <w:t>ogistic regression:</w:t>
            </w:r>
            <w:r w:rsidRPr="0097517D">
              <w:rPr>
                <w:b/>
                <w:bCs/>
                <w:sz w:val="14"/>
                <w:szCs w:val="14"/>
              </w:rPr>
              <w:t xml:space="preserve"> Adopting the AQHI: being 45-54 years </w:t>
            </w:r>
            <w:r w:rsidRPr="0097517D">
              <w:rPr>
                <w:bCs/>
                <w:sz w:val="14"/>
                <w:szCs w:val="14"/>
              </w:rPr>
              <w:t>(B=1.778, OR=5.917, p&lt;0.05),</w:t>
            </w:r>
            <w:r w:rsidRPr="0097517D">
              <w:rPr>
                <w:b/>
                <w:bCs/>
                <w:sz w:val="14"/>
                <w:szCs w:val="14"/>
              </w:rPr>
              <w:t xml:space="preserve"> understanding what AQHI means </w:t>
            </w:r>
            <w:r w:rsidRPr="0097517D">
              <w:rPr>
                <w:bCs/>
                <w:sz w:val="14"/>
                <w:szCs w:val="14"/>
              </w:rPr>
              <w:t>(B=1.046, OR=2.845, p&lt;0.05),</w:t>
            </w:r>
            <w:r w:rsidRPr="0097517D">
              <w:rPr>
                <w:b/>
                <w:bCs/>
                <w:sz w:val="14"/>
                <w:szCs w:val="14"/>
              </w:rPr>
              <w:t xml:space="preserve"> and knowing where to check AQHI numbers </w:t>
            </w:r>
            <w:r w:rsidRPr="0097517D">
              <w:rPr>
                <w:bCs/>
                <w:sz w:val="14"/>
                <w:szCs w:val="14"/>
              </w:rPr>
              <w:t>(B=1.835, OR=6266, p&lt;0.01).</w:t>
            </w:r>
            <w:r w:rsidRPr="0097517D">
              <w:rPr>
                <w:b/>
                <w:bCs/>
                <w:sz w:val="14"/>
                <w:szCs w:val="14"/>
              </w:rPr>
              <w:t xml:space="preserve"> </w:t>
            </w:r>
            <w:r w:rsidRPr="000C3AAF">
              <w:rPr>
                <w:bCs/>
                <w:i/>
                <w:sz w:val="14"/>
                <w:szCs w:val="14"/>
              </w:rPr>
              <w:t>Qualitative results:</w:t>
            </w:r>
            <w:r w:rsidRPr="0097517D">
              <w:rPr>
                <w:b/>
                <w:bCs/>
                <w:sz w:val="14"/>
                <w:szCs w:val="14"/>
              </w:rPr>
              <w:t xml:space="preserve"> </w:t>
            </w:r>
            <w:r w:rsidRPr="0097517D">
              <w:rPr>
                <w:sz w:val="14"/>
                <w:szCs w:val="14"/>
              </w:rPr>
              <w:t xml:space="preserve"> </w:t>
            </w:r>
            <w:r w:rsidRPr="0097517D">
              <w:rPr>
                <w:i/>
                <w:sz w:val="14"/>
                <w:szCs w:val="14"/>
              </w:rPr>
              <w:t>facilitators</w:t>
            </w:r>
            <w:r w:rsidRPr="0097517D">
              <w:rPr>
                <w:sz w:val="14"/>
                <w:szCs w:val="14"/>
              </w:rPr>
              <w:t xml:space="preserve">: perceived benefits of AQHI adoption including protection of health for self and those cared for. </w:t>
            </w:r>
            <w:r w:rsidRPr="0097517D">
              <w:rPr>
                <w:i/>
                <w:sz w:val="14"/>
                <w:szCs w:val="14"/>
              </w:rPr>
              <w:t>Barriers</w:t>
            </w:r>
            <w:r w:rsidRPr="0097517D">
              <w:rPr>
                <w:sz w:val="14"/>
                <w:szCs w:val="14"/>
              </w:rPr>
              <w:t>: not knowing where to check, lack of time to check /follow AQHI advice; lack of Self-efficacy: ‘Don’t know how’ to follow. Those in the lower economic area indicated a lack of control; whilst those in the higher economic areas said that checking/following the AQHI is: ‘‘not a</w:t>
            </w:r>
            <w:r>
              <w:rPr>
                <w:sz w:val="14"/>
                <w:szCs w:val="14"/>
              </w:rPr>
              <w:t xml:space="preserve"> high priority’’</w:t>
            </w:r>
            <w:r w:rsidRPr="0097517D">
              <w:rPr>
                <w:sz w:val="14"/>
                <w:szCs w:val="14"/>
              </w:rPr>
              <w:t xml:space="preserve">. Reliance </w:t>
            </w:r>
            <w:r>
              <w:rPr>
                <w:sz w:val="14"/>
                <w:szCs w:val="14"/>
              </w:rPr>
              <w:t xml:space="preserve">on sensory cues instead and only </w:t>
            </w:r>
            <w:r w:rsidRPr="0097517D">
              <w:rPr>
                <w:sz w:val="14"/>
                <w:szCs w:val="14"/>
              </w:rPr>
              <w:t>on news/ radio.</w:t>
            </w:r>
          </w:p>
        </w:tc>
      </w:tr>
      <w:tr w:rsidR="009609C2" w:rsidRPr="0097517D" w14:paraId="3720938E" w14:textId="77777777" w:rsidTr="003A697A">
        <w:trPr>
          <w:trHeight w:val="397"/>
        </w:trPr>
        <w:tc>
          <w:tcPr>
            <w:tcW w:w="216" w:type="pct"/>
            <w:vAlign w:val="center"/>
          </w:tcPr>
          <w:p w14:paraId="0A90C902" w14:textId="3546F874" w:rsidR="009609C2" w:rsidRPr="0097517D" w:rsidRDefault="009609C2" w:rsidP="00E365CC">
            <w:pPr>
              <w:jc w:val="both"/>
              <w:rPr>
                <w:sz w:val="14"/>
                <w:szCs w:val="14"/>
              </w:rPr>
            </w:pPr>
            <w:proofErr w:type="spellStart"/>
            <w:r>
              <w:rPr>
                <w:sz w:val="14"/>
                <w:szCs w:val="14"/>
              </w:rPr>
              <w:t>Radisic</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DOI" : "10.1186/s12913-016-1355-0", "ISBN" : "1472-6963", "abstract" : "Background: The Air Quality Health Index (AQHI) provides air quality and health information such that the public can implement health protective behaviours (reducing and/or rescheduling outdoor activity) and decrease exposure to outdoor air pollution. The AQHI's health messages account for increased risk associated with \"at risk\" populations (i.e. young children, elderly and those with pre-existing respiratory and/or cardiovascular conditions) who rely on health care and service providers for guidance. Using Rogers' Diffusion of Innovations theory, our objective with respect to health care and service providers and their respective \"at risk\" populations was to explore: 1) level of AQHI knowledge; 2) factors influencing AQHI adoption and; 3) strategies that may increase uptake of AQHI, according to city divisions and socioeconomic status (SES). Methods: Semi-structured face-to-face interviews with health care (Registered Nurses and Certified Respiratory Educators) and service providers (Registered Early Childhood Educators) and focus groups with their respective \"at risk\" populations explored barriers and facilitators to AQHI adoption. Participants were selected using purposive sampling. Each transcript was analyzed using an Interpretive Description approach to identify themes. Analyses were informed by Rogers' Diffusion of Innovations theory. Results: Fifty participants (6 health care and service providers, 16 parents, 13 elderly, 15 people with existing respiratory conditions) contributed to this study. AQHI knowledge, AQHI characteristics and perceptions of air quality and health influenced AQHI adoption. AQHI knowledge centred on numerical reliance and health protective intent but varied with SES. More emphasis on AQHI relevance with respect to health benefits was required to stress relative advantage over other indices and reduce index confusion. AQHI reporting at a neighbourhood scale was recognized as addressing geographic variability and uncertainty in perceived versus measured air quality impacting health. Participants predominantly expressed that they relied on sensory cues (i.e. feel, sight, taste) to determine when to implement health protective behaviours. Time constraints were identified as barriers; whereas local media reporting and wearable devices were identified as facilitators to AQHI adoption. Conclusion: Increasing knowledge, emphasizing relevance, and reporting AQHI information at a neighbourhood scale via local media sources and we\u2026", "author" : [ { "dropping-particle" : "", "family" : "Radisic", "given" : "S", "non-dropping-particle" : "", "parse-names" : false, "suffix" : "" }, { "dropping-particle" : "", "family" : "Newbold", "given" : "K B", "non-dropping-particle" : "", "parse-names" : false, "suffix" : "" } ], "container-title" : "Bmc Health Services Research", "id" : "ITEM-1", "issued" : { "date-parts" : [ [ "2016" ] ] }, "language" : "English", "note" : "From Duplicate 1 (Factors influencing health care and service providers' and their respective &amp;quot;at risk&amp;quot; populations' adoption of the Air Quality Health Index (AQHI): a qualitative study - Radisic, S; Newbold, K B)\n\nISI Document Delivery No.: DI1MU\nTimes Cited: 0\nCited Reference Count: 51\nCited References: \nAnderson G., 2010, CHRONIC CARE MAKING\nSemenza JC, 2008, ENVIRON RES, V107, P401, DOI 10.1016/j.envres.2008.03.005\nBuzzelli M, 2003, ANN ASSOC AM GEOGR, V93, P557, DOI 10.1111/1467-8306.9303003\nSmith SG, 2015, PATIENT EDUC COUNS, V98, P991, DOI 10.1016/j.pec.2015.04.007\nLegare F, 2013, HEALTH AFFAIR, V32, P276, DOI 10.1377/hlthaff.2012.1078\nSolomons NM, 2011, J NURS MANAGE, V19, P109, DOI 10.1111/j.1365-2834.2010.01144.x\nHouseh M, 2013, STUD HEALTH TECHNOL, V183, P244, DOI 10.3233/978-1-61499-203-5-244\nReyna VF, 2009, PSYCHOL BULL, V135, P943, DOI 10.1037/a0017327\nBickerstaff K, 2004, ENVIRON INT, V30, P827, DOI 10.1016/j.envint.2003.12.001\nPope CA, 2002, JAMA-J AM MED ASSOC, V287, P1132, DOI 10.1001/jama.287.9.1132\nKitchen P, 2012, SOC INDIC RES, V108, P215, DOI 10.1007/s11205-012-0063-3\nBaxter J, 1997, T I BRIT GEOGR, V22, P505, DOI 10.1111/j.0020-2754.1997.00505.x\nJohnson BB, 2012, RISK ANAL, V32, P39, DOI 10.1111/j.1539-6924.2011.01669.x\nDeLuca PF, 2012, SOC INDIC RES, V108, P317, DOI 10.1007/s11205-012-0068-y\nGuest G, 2006, FIELD METHOD, V18, P59, DOI 10.1177/1525822X05279903\nSvenkerud PJ, 1998, J HEALTH COMMUN, V3, P193, DOI 10.1080/108107398127337\nLaw M, 2005, HEALTH PLACE, V11, P367, DOI 10.1016/j.healthplace.2004.05.004\nWakefield SEL, 2007, CAN GEOGR-GEOGR CAN, V51, P428, DOI 10.1111/j.1541-0064.2007.00190.x\nBentayeb M, 2012, INT J TUBERC LUNG D, V16, P1149, DOI 10.5588/ijtld.11.0666\nGotham HJ, 2004, CLIN PSYCHOL-SCI PR, V11, P160, DOI 10.1093/clipsy/bph067\nGee ME, 2012, AM J CARDIOL, V109, P570, DOI 10.1016/j.amjcard.2011.09.051\nJerrett M, 2001, ENVIRON PLANN A, V33, P955, DOI 10.1068/a33137\nRandolph W, 2004, ANNU REV PUBL HEALTH, V25, P419, DOI 10.1146/annurev.publhealth.25.101802.123046\nGerend MA, 2013, HEALTH PSYCHOL, V32, P361, DOI 10.1037/a0026248\nFox S, 2013, PEDIATRICS, V131, pS224, DOI 10.1542/peds.2012-3786K\nZanobetti A, 2009, ENVIRON HEALTH PERSP, V117, P898, DOI 10.1289/ehp.0800108\nBrewer NT, 2007, HEALTH PSYCHOL, V26, P136, DOI 10.1037/0278-6133.26.2.136\nDOCKERY DW, 1993, NEW ENGL J MED, V329, P1753, DOI 10.1056/NEJM199312093292401\nPatel MS, 2015, JAMA-J AM MED ASSOC, V313, P459, DOI 10.1001/jama.2014.14781\nBerkman ND, 2011, AHRQ PUBLICATION\nCanadian Medical Association, 2008, NO BREATH ROOM NAT I\nChen H, 2013, REV AIR QUALITY INDE\nDenzin N. K., 2009, RES ACT THEORETICAL\nElliott S, 1999, RISK ANAL, V19, P615\nEnvironment Canada, 2015, AIR QUAL HLTH IND AQ\nEnvironment Canada, 2015, SPRING SUMM WEATH HA\nEyles J., 2009, Local Environment, V14, P981, DOI 10.1080/13549830903277409\nHall DM, 2010, PREV CHRONIC DIS, V7\nHamilton Spectator, COD RED CANC EN\nLincoln Y, 1985, NATURALISTIC INQUIRY\nLuginaah I., 2001, GEOJOURNAL, V53, P135, DOI 10.1023/A:1015724619845\nOrganization for Economic Co-operation and Development (OECD), 2014, COST AIR POLL HLTH I\nRadisic S, ENV HLTH RE IN PRESS\nRogers E. M., 2003, DIFFUSION INNOVATION\nScott SD, 2008, IMPLEMENT SCI, V3, P1\nStatistics Canada, 2012, FOC GEOGR SER 2011 C\nThorne S., 2008, INTERPRETIVE DESCRIP\nVentola C Lee, 2014, P T, V39, P491\nWallace J, 2010, SCI TOTAL ENVIRON, V21, P5086\nWHO, 2012, BURD DIS AMB AIR POL\nWorld Health Organization (WHO), 2015, AIR POLLUTION\nRadisic, Sally Newbold, K. Bruce\nCity of Hamilton Public Health Services\nWe acknowledge support of the publication fee by the City of Hamilton Public Health Services.\n0\n6\nBiomed central ltd\nLondon\n\nFrom Duplicate 2 (Factors influencing health care and service providers' and their respective &amp;quot;at risk&amp;quot; populations' adoption of the Air Quality Health Index (AQHI): a qualitative study - Radisic, S; Newbold, K B)\n\nRadisic, Sally Newbold, K. Bruce", "page" : "11", "title" : "Factors influencing health care and service providers' and their respective \"at risk\" populations' adoption of the Air Quality Health Index (AQHI): a qualitative study", "type" : "article-journal", "volume" : "16" }, "uris" : [ "http://www.mendeley.com/documents/?uuid=158293af-34cf-404f-b0c9-94666533bf43" ] } ], "mendeley" : { "formattedCitation" : "(40)", "plainTextFormattedCitation" : "(40)", "previouslyFormattedCitation" : "(40)" }, "properties" : { "noteIndex" : 0 }, "schema" : "https://github.com/citation-style-language/schema/raw/master/csl-citation.json" }</w:instrText>
            </w:r>
            <w:r>
              <w:rPr>
                <w:sz w:val="14"/>
                <w:szCs w:val="14"/>
              </w:rPr>
              <w:fldChar w:fldCharType="separate"/>
            </w:r>
            <w:r w:rsidRPr="00A42319">
              <w:rPr>
                <w:noProof/>
                <w:sz w:val="14"/>
                <w:szCs w:val="14"/>
              </w:rPr>
              <w:t>(4</w:t>
            </w:r>
            <w:r w:rsidR="00E365CC">
              <w:rPr>
                <w:noProof/>
                <w:sz w:val="14"/>
                <w:szCs w:val="14"/>
              </w:rPr>
              <w:t>1</w:t>
            </w:r>
            <w:r w:rsidRPr="00A42319">
              <w:rPr>
                <w:noProof/>
                <w:sz w:val="14"/>
                <w:szCs w:val="14"/>
              </w:rPr>
              <w:t>)</w:t>
            </w:r>
            <w:r>
              <w:rPr>
                <w:sz w:val="14"/>
                <w:szCs w:val="14"/>
              </w:rPr>
              <w:fldChar w:fldCharType="end"/>
            </w:r>
          </w:p>
        </w:tc>
        <w:tc>
          <w:tcPr>
            <w:tcW w:w="1826" w:type="pct"/>
          </w:tcPr>
          <w:p w14:paraId="6F7C0A4B" w14:textId="77777777" w:rsidR="009609C2" w:rsidRPr="0097517D" w:rsidRDefault="009609C2" w:rsidP="003A697A">
            <w:pPr>
              <w:jc w:val="both"/>
              <w:rPr>
                <w:sz w:val="14"/>
                <w:szCs w:val="14"/>
              </w:rPr>
            </w:pPr>
            <w:r w:rsidRPr="0097517D">
              <w:rPr>
                <w:sz w:val="14"/>
                <w:szCs w:val="14"/>
              </w:rPr>
              <w:t xml:space="preserve">[see </w:t>
            </w:r>
            <w:proofErr w:type="spellStart"/>
            <w:r w:rsidRPr="0097517D">
              <w:rPr>
                <w:sz w:val="14"/>
                <w:szCs w:val="14"/>
              </w:rPr>
              <w:t>Radisic</w:t>
            </w:r>
            <w:proofErr w:type="spellEnd"/>
            <w:r w:rsidRPr="0097517D">
              <w:rPr>
                <w:sz w:val="14"/>
                <w:szCs w:val="14"/>
              </w:rPr>
              <w:t xml:space="preserve"> et al. 2016, above)</w:t>
            </w:r>
          </w:p>
          <w:p w14:paraId="04A3E4C6" w14:textId="77777777" w:rsidR="009609C2" w:rsidRPr="0097517D" w:rsidRDefault="009609C2" w:rsidP="003A697A">
            <w:pPr>
              <w:jc w:val="both"/>
              <w:rPr>
                <w:sz w:val="14"/>
                <w:szCs w:val="14"/>
              </w:rPr>
            </w:pPr>
          </w:p>
          <w:p w14:paraId="1E8C276B" w14:textId="77777777" w:rsidR="009609C2" w:rsidRPr="0097517D" w:rsidRDefault="009609C2" w:rsidP="003A697A">
            <w:pPr>
              <w:jc w:val="both"/>
              <w:rPr>
                <w:sz w:val="14"/>
                <w:szCs w:val="14"/>
              </w:rPr>
            </w:pPr>
          </w:p>
        </w:tc>
        <w:tc>
          <w:tcPr>
            <w:tcW w:w="493" w:type="pct"/>
          </w:tcPr>
          <w:p w14:paraId="01D10326" w14:textId="77777777" w:rsidR="009609C2" w:rsidRPr="000C3AAF" w:rsidRDefault="009609C2" w:rsidP="003A697A">
            <w:pPr>
              <w:jc w:val="both"/>
              <w:rPr>
                <w:i/>
                <w:sz w:val="14"/>
                <w:szCs w:val="14"/>
              </w:rPr>
            </w:pPr>
            <w:r w:rsidRPr="000C3AAF">
              <w:rPr>
                <w:i/>
                <w:sz w:val="14"/>
                <w:szCs w:val="14"/>
              </w:rPr>
              <w:t xml:space="preserve">Self-reported. </w:t>
            </w:r>
          </w:p>
          <w:p w14:paraId="4A728306" w14:textId="77777777" w:rsidR="009609C2" w:rsidRPr="0097517D" w:rsidRDefault="009609C2" w:rsidP="003A697A">
            <w:pPr>
              <w:jc w:val="both"/>
              <w:rPr>
                <w:b/>
                <w:bCs/>
                <w:sz w:val="14"/>
                <w:szCs w:val="14"/>
              </w:rPr>
            </w:pPr>
            <w:r>
              <w:rPr>
                <w:sz w:val="14"/>
                <w:szCs w:val="14"/>
              </w:rPr>
              <w:t>[A</w:t>
            </w:r>
            <w:r w:rsidRPr="0097517D">
              <w:rPr>
                <w:sz w:val="14"/>
                <w:szCs w:val="14"/>
              </w:rPr>
              <w:t>s above]</w:t>
            </w:r>
          </w:p>
        </w:tc>
        <w:tc>
          <w:tcPr>
            <w:tcW w:w="980" w:type="pct"/>
          </w:tcPr>
          <w:p w14:paraId="26195C31" w14:textId="77777777" w:rsidR="009609C2" w:rsidRPr="0097517D" w:rsidRDefault="009609C2" w:rsidP="003A697A">
            <w:pPr>
              <w:jc w:val="both"/>
              <w:rPr>
                <w:sz w:val="14"/>
                <w:szCs w:val="14"/>
              </w:rPr>
            </w:pPr>
            <w:r w:rsidRPr="0097517D">
              <w:rPr>
                <w:sz w:val="14"/>
                <w:szCs w:val="14"/>
              </w:rPr>
              <w:t>not reported</w:t>
            </w:r>
          </w:p>
        </w:tc>
        <w:tc>
          <w:tcPr>
            <w:tcW w:w="1485" w:type="pct"/>
          </w:tcPr>
          <w:p w14:paraId="35F29A92" w14:textId="77777777" w:rsidR="009609C2" w:rsidRPr="0097517D" w:rsidRDefault="009609C2" w:rsidP="003A697A">
            <w:pPr>
              <w:jc w:val="both"/>
              <w:rPr>
                <w:b/>
                <w:bCs/>
                <w:sz w:val="14"/>
                <w:szCs w:val="14"/>
              </w:rPr>
            </w:pPr>
            <w:r w:rsidRPr="0097517D">
              <w:rPr>
                <w:bCs/>
                <w:i/>
                <w:sz w:val="14"/>
                <w:szCs w:val="14"/>
              </w:rPr>
              <w:t>Barriers to AQHI adoption</w:t>
            </w:r>
            <w:r w:rsidRPr="0097517D">
              <w:rPr>
                <w:bCs/>
                <w:sz w:val="14"/>
                <w:szCs w:val="14"/>
              </w:rPr>
              <w:t xml:space="preserve">: Message Relevance; Index confusion; Sensory cue precedence; Time constraints. </w:t>
            </w:r>
            <w:r>
              <w:rPr>
                <w:bCs/>
                <w:i/>
                <w:sz w:val="14"/>
                <w:szCs w:val="14"/>
              </w:rPr>
              <w:t>Facilitators</w:t>
            </w:r>
            <w:r w:rsidRPr="0097517D">
              <w:rPr>
                <w:bCs/>
                <w:sz w:val="14"/>
                <w:szCs w:val="14"/>
              </w:rPr>
              <w:t xml:space="preserve">: Professional network promotion; add emphasis on Health benefit; Neighbourhood scale focus; Local media reporting; Wearable device option. </w:t>
            </w:r>
          </w:p>
        </w:tc>
      </w:tr>
      <w:tr w:rsidR="009609C2" w:rsidRPr="0097517D" w14:paraId="226D312C" w14:textId="77777777" w:rsidTr="003A697A">
        <w:trPr>
          <w:trHeight w:val="397"/>
        </w:trPr>
        <w:tc>
          <w:tcPr>
            <w:tcW w:w="216" w:type="pct"/>
            <w:vAlign w:val="center"/>
          </w:tcPr>
          <w:p w14:paraId="77C9711F" w14:textId="3D7FBE76" w:rsidR="009609C2" w:rsidRPr="0097517D" w:rsidRDefault="009609C2" w:rsidP="00E365CC">
            <w:pPr>
              <w:jc w:val="both"/>
              <w:rPr>
                <w:sz w:val="14"/>
                <w:szCs w:val="14"/>
              </w:rPr>
            </w:pPr>
            <w:r w:rsidRPr="0097517D">
              <w:rPr>
                <w:sz w:val="14"/>
                <w:szCs w:val="14"/>
              </w:rPr>
              <w:t xml:space="preserve">Reams et al. </w:t>
            </w:r>
            <w:r>
              <w:rPr>
                <w:sz w:val="14"/>
                <w:szCs w:val="14"/>
              </w:rPr>
              <w:fldChar w:fldCharType="begin" w:fldLock="1"/>
            </w:r>
            <w:r>
              <w:rPr>
                <w:sz w:val="14"/>
                <w:szCs w:val="14"/>
              </w:rPr>
              <w:instrText>ADDIN CSL_CITATION { "citationItems" : [ { "id" : "ITEM-1", "itemData" : { "PMID" : "24180091", "author" : [ { "dropping-particle" : "", "family" : "Reams", "given" : "M A", "non-dropping-particle" : "", "parse-names" : false, "suffix" : "" }, { "dropping-particle" : "", "family" : "Lam", "given" : "N S", "non-dropping-particle" : "", "parse-names" : false, "suffix" : "" }, { "dropping-particle" : "", "family" : "Cale", "given" : "T M", "non-dropping-particle" : "", "parse-names" : false, "suffix" : "" }, { "dropping-particle" : "", "family" : "Hinton", "given" : "C M", "non-dropping-particle" : "", "parse-names" : false, "suffix" : "" } ], "container-title" : "Journal of Emergency Management", "id" : "ITEM-1", "issue" : "2", "issued" : { "date-parts" : [ [ "2013" ] ] }, "page" : "107-120", "title" : "Applying a community resilience framework to examine household emergency planning and exposure-reducing behavior among residents of Louisiana's industrial corridor", "type" : "article-journal", "volume" : "11" }, "uris" : [ "http://www.mendeley.com/documents/?uuid=efc4e82e-e4d8-49de-bd9a-bc9e69c459c3" ] } ], "mendeley" : { "formattedCitation" : "(28)", "plainTextFormattedCitation" : "(28)", "previouslyFormattedCitation" : "(28)" }, "properties" : { "noteIndex" : 0 }, "schema" : "https://github.com/citation-style-language/schema/raw/master/csl-citation.json" }</w:instrText>
            </w:r>
            <w:r>
              <w:rPr>
                <w:sz w:val="14"/>
                <w:szCs w:val="14"/>
              </w:rPr>
              <w:fldChar w:fldCharType="separate"/>
            </w:r>
            <w:r w:rsidRPr="00A42319">
              <w:rPr>
                <w:noProof/>
                <w:sz w:val="14"/>
                <w:szCs w:val="14"/>
              </w:rPr>
              <w:t>(2</w:t>
            </w:r>
            <w:r w:rsidR="00E365CC">
              <w:rPr>
                <w:noProof/>
                <w:sz w:val="14"/>
                <w:szCs w:val="14"/>
              </w:rPr>
              <w:t>9</w:t>
            </w:r>
            <w:r w:rsidRPr="00A42319">
              <w:rPr>
                <w:noProof/>
                <w:sz w:val="14"/>
                <w:szCs w:val="14"/>
              </w:rPr>
              <w:t>)</w:t>
            </w:r>
            <w:r>
              <w:rPr>
                <w:sz w:val="14"/>
                <w:szCs w:val="14"/>
              </w:rPr>
              <w:fldChar w:fldCharType="end"/>
            </w:r>
          </w:p>
        </w:tc>
        <w:tc>
          <w:tcPr>
            <w:tcW w:w="1826" w:type="pct"/>
            <w:hideMark/>
          </w:tcPr>
          <w:p w14:paraId="0605977E" w14:textId="77777777" w:rsidR="009609C2" w:rsidRPr="0097517D" w:rsidRDefault="009609C2" w:rsidP="003A697A">
            <w:pPr>
              <w:jc w:val="both"/>
              <w:rPr>
                <w:sz w:val="14"/>
                <w:szCs w:val="14"/>
              </w:rPr>
            </w:pPr>
            <w:r w:rsidRPr="0097517D">
              <w:rPr>
                <w:sz w:val="14"/>
                <w:szCs w:val="14"/>
              </w:rPr>
              <w:t>Baton Rouge's Air Quality Index (AQI) includes 6 EPA air quality standards (O</w:t>
            </w:r>
            <w:r w:rsidRPr="000779A2">
              <w:rPr>
                <w:sz w:val="14"/>
                <w:szCs w:val="14"/>
                <w:vertAlign w:val="subscript"/>
              </w:rPr>
              <w:t>3</w:t>
            </w:r>
            <w:r w:rsidRPr="0097517D">
              <w:rPr>
                <w:sz w:val="14"/>
                <w:szCs w:val="14"/>
              </w:rPr>
              <w:t>, PM</w:t>
            </w:r>
            <w:r w:rsidRPr="000779A2">
              <w:rPr>
                <w:sz w:val="14"/>
                <w:szCs w:val="14"/>
                <w:vertAlign w:val="subscript"/>
              </w:rPr>
              <w:t>2.5</w:t>
            </w:r>
            <w:r w:rsidRPr="0097517D">
              <w:rPr>
                <w:sz w:val="14"/>
                <w:szCs w:val="14"/>
              </w:rPr>
              <w:t>, NO</w:t>
            </w:r>
            <w:r w:rsidRPr="000779A2">
              <w:rPr>
                <w:sz w:val="14"/>
                <w:szCs w:val="14"/>
                <w:vertAlign w:val="subscript"/>
              </w:rPr>
              <w:t>2</w:t>
            </w:r>
            <w:r w:rsidRPr="0097517D">
              <w:rPr>
                <w:sz w:val="14"/>
                <w:szCs w:val="14"/>
              </w:rPr>
              <w:t>, SO</w:t>
            </w:r>
            <w:r w:rsidRPr="000779A2">
              <w:rPr>
                <w:sz w:val="14"/>
                <w:szCs w:val="14"/>
                <w:vertAlign w:val="subscript"/>
              </w:rPr>
              <w:t>2</w:t>
            </w:r>
            <w:r w:rsidRPr="0097517D">
              <w:rPr>
                <w:sz w:val="14"/>
                <w:szCs w:val="14"/>
              </w:rPr>
              <w:t xml:space="preserve">, CO, TRS). The AQI </w:t>
            </w:r>
            <w:proofErr w:type="gramStart"/>
            <w:r w:rsidRPr="0097517D">
              <w:rPr>
                <w:sz w:val="14"/>
                <w:szCs w:val="14"/>
              </w:rPr>
              <w:t>reports provides</w:t>
            </w:r>
            <w:proofErr w:type="gramEnd"/>
            <w:r w:rsidRPr="0097517D">
              <w:rPr>
                <w:sz w:val="14"/>
                <w:szCs w:val="14"/>
              </w:rPr>
              <w:t xml:space="preserve"> daily forecasts. </w:t>
            </w:r>
          </w:p>
          <w:p w14:paraId="1F917F89" w14:textId="77777777" w:rsidR="009609C2" w:rsidRPr="00B220E3" w:rsidRDefault="009609C2" w:rsidP="003A697A">
            <w:pPr>
              <w:jc w:val="both"/>
              <w:rPr>
                <w:sz w:val="8"/>
                <w:szCs w:val="14"/>
              </w:rPr>
            </w:pPr>
          </w:p>
          <w:p w14:paraId="2BD67E8A"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The AQI is divided into six categories which correspond to specific levels of health concerns. Green (0-50; Good) Air quality is considered satisfactory, and air pollution poses little or no risk. Yellow (51-100; Moderate) Air quality is acceptable; however, for some pollutants there may be a moderate health concern for a very small number of people who are unusually sensitive to air pollution. Orange (101-150, Unhealthy for Sensitive Groups) Members of sensitive groups may experience health effects. The general public is not likely to be affected. Red (151-200; Unhealthy) Everyone may begin to experience health effects; members of sensitive groups may experience more serious health effects. Purple (201-300; Very Unhealthy) Health alert: everyone may experience more serious health effects. Maroon (301-500; Hazardous) Health warnings of emergency conditions. The entire population</w:t>
            </w:r>
            <w:r>
              <w:rPr>
                <w:sz w:val="14"/>
                <w:szCs w:val="14"/>
              </w:rPr>
              <w:t xml:space="preserve"> is more likely to be affected. </w:t>
            </w:r>
            <w:r w:rsidRPr="000C3AAF">
              <w:rPr>
                <w:i/>
                <w:sz w:val="14"/>
                <w:szCs w:val="14"/>
              </w:rPr>
              <w:t>Provider:</w:t>
            </w:r>
            <w:r w:rsidRPr="0097517D">
              <w:rPr>
                <w:sz w:val="14"/>
                <w:szCs w:val="14"/>
              </w:rPr>
              <w:t xml:space="preserve"> the Louisiana Department of Environmental Quality. </w:t>
            </w:r>
            <w:r w:rsidRPr="000C3AAF">
              <w:rPr>
                <w:i/>
                <w:sz w:val="14"/>
                <w:szCs w:val="14"/>
              </w:rPr>
              <w:t>Target:</w:t>
            </w:r>
            <w:r w:rsidRPr="00C40799">
              <w:rPr>
                <w:sz w:val="14"/>
                <w:szCs w:val="14"/>
              </w:rPr>
              <w:t xml:space="preserve"> </w:t>
            </w:r>
            <w:r w:rsidRPr="0097517D">
              <w:rPr>
                <w:sz w:val="14"/>
                <w:szCs w:val="14"/>
              </w:rPr>
              <w:t xml:space="preserve">general public. </w:t>
            </w:r>
            <w:r w:rsidRPr="000C3AAF">
              <w:rPr>
                <w:i/>
                <w:sz w:val="14"/>
                <w:szCs w:val="14"/>
              </w:rPr>
              <w:t>Channel:</w:t>
            </w:r>
            <w:r w:rsidRPr="0097517D">
              <w:rPr>
                <w:sz w:val="14"/>
                <w:szCs w:val="14"/>
              </w:rPr>
              <w:t xml:space="preserve"> daily AQI ratings and forecasts by internet/telephone. Also local television and radio news programs. </w:t>
            </w:r>
            <w:r w:rsidRPr="000C3AAF">
              <w:rPr>
                <w:i/>
                <w:sz w:val="14"/>
                <w:szCs w:val="14"/>
              </w:rPr>
              <w:t>Tailoring:</w:t>
            </w:r>
            <w:r w:rsidRPr="0097517D">
              <w:rPr>
                <w:sz w:val="14"/>
                <w:szCs w:val="14"/>
              </w:rPr>
              <w:t xml:space="preserve"> no</w:t>
            </w:r>
          </w:p>
        </w:tc>
        <w:tc>
          <w:tcPr>
            <w:tcW w:w="493" w:type="pct"/>
            <w:hideMark/>
          </w:tcPr>
          <w:p w14:paraId="5EC150D1" w14:textId="77777777" w:rsidR="009609C2" w:rsidRPr="0097517D" w:rsidRDefault="009609C2" w:rsidP="003A697A">
            <w:pPr>
              <w:jc w:val="both"/>
              <w:rPr>
                <w:b/>
                <w:bCs/>
                <w:sz w:val="14"/>
                <w:szCs w:val="14"/>
              </w:rPr>
            </w:pPr>
            <w:r w:rsidRPr="000C3AAF">
              <w:rPr>
                <w:i/>
                <w:sz w:val="14"/>
                <w:szCs w:val="14"/>
              </w:rPr>
              <w:t>Self-reported.</w:t>
            </w:r>
            <w:r>
              <w:rPr>
                <w:b/>
                <w:bCs/>
                <w:sz w:val="14"/>
                <w:szCs w:val="14"/>
              </w:rPr>
              <w:t xml:space="preserve"> </w:t>
            </w:r>
            <w:r w:rsidRPr="000A692E">
              <w:rPr>
                <w:bCs/>
                <w:sz w:val="14"/>
                <w:szCs w:val="14"/>
              </w:rPr>
              <w:t>Limitation of outdoor activities in response to Air Quality Index (AQI) forecasts</w:t>
            </w:r>
            <w:r>
              <w:rPr>
                <w:bCs/>
                <w:sz w:val="14"/>
                <w:szCs w:val="14"/>
              </w:rPr>
              <w:t xml:space="preserve"> (‘yes’ or ‘no’ answers)</w:t>
            </w:r>
            <w:r w:rsidRPr="000A692E">
              <w:rPr>
                <w:bCs/>
                <w:sz w:val="14"/>
                <w:szCs w:val="14"/>
              </w:rPr>
              <w:t>.</w:t>
            </w:r>
          </w:p>
        </w:tc>
        <w:tc>
          <w:tcPr>
            <w:tcW w:w="980" w:type="pct"/>
            <w:hideMark/>
          </w:tcPr>
          <w:p w14:paraId="39465637" w14:textId="77777777" w:rsidR="009609C2" w:rsidRPr="0097517D" w:rsidRDefault="009609C2" w:rsidP="003A697A">
            <w:pPr>
              <w:jc w:val="both"/>
              <w:rPr>
                <w:sz w:val="14"/>
                <w:szCs w:val="14"/>
              </w:rPr>
            </w:pPr>
            <w:r>
              <w:rPr>
                <w:sz w:val="14"/>
                <w:szCs w:val="14"/>
              </w:rPr>
              <w:t>36% of respondents</w:t>
            </w:r>
            <w:r w:rsidRPr="0097517D">
              <w:rPr>
                <w:sz w:val="14"/>
                <w:szCs w:val="14"/>
              </w:rPr>
              <w:t xml:space="preserve"> reported having limited their outdoor activities on days with lower air quality.</w:t>
            </w:r>
          </w:p>
        </w:tc>
        <w:tc>
          <w:tcPr>
            <w:tcW w:w="1485" w:type="pct"/>
            <w:hideMark/>
          </w:tcPr>
          <w:p w14:paraId="5A665239" w14:textId="77777777" w:rsidR="009609C2" w:rsidRPr="0097517D" w:rsidRDefault="009609C2" w:rsidP="003A697A">
            <w:pPr>
              <w:jc w:val="both"/>
              <w:rPr>
                <w:b/>
                <w:bCs/>
                <w:sz w:val="14"/>
                <w:szCs w:val="14"/>
              </w:rPr>
            </w:pPr>
            <w:r w:rsidRPr="0097517D">
              <w:rPr>
                <w:sz w:val="14"/>
                <w:szCs w:val="14"/>
              </w:rPr>
              <w:t>EXPOSURE: a) being resident in more industrializ</w:t>
            </w:r>
            <w:r>
              <w:rPr>
                <w:sz w:val="14"/>
                <w:szCs w:val="14"/>
              </w:rPr>
              <w:t>ed communities based on the TRI</w:t>
            </w:r>
            <w:r w:rsidRPr="00FE6FE6">
              <w:rPr>
                <w:sz w:val="14"/>
                <w:szCs w:val="14"/>
              </w:rPr>
              <w:t xml:space="preserve">; </w:t>
            </w:r>
            <w:r w:rsidRPr="00FE6FE6">
              <w:rPr>
                <w:bCs/>
                <w:sz w:val="14"/>
                <w:szCs w:val="14"/>
              </w:rPr>
              <w:t>b) an higher n of fac</w:t>
            </w:r>
            <w:r>
              <w:rPr>
                <w:bCs/>
                <w:sz w:val="14"/>
                <w:szCs w:val="14"/>
              </w:rPr>
              <w:t>ilities permitted to use toxins</w:t>
            </w:r>
            <w:r w:rsidRPr="00FE6FE6">
              <w:rPr>
                <w:bCs/>
                <w:sz w:val="14"/>
                <w:szCs w:val="14"/>
              </w:rPr>
              <w:t xml:space="preserve"> </w:t>
            </w:r>
            <w:r>
              <w:rPr>
                <w:bCs/>
                <w:sz w:val="14"/>
                <w:szCs w:val="14"/>
              </w:rPr>
              <w:t xml:space="preserve">(t=-1.988, </w:t>
            </w:r>
            <w:r w:rsidRPr="00FE6FE6">
              <w:rPr>
                <w:bCs/>
                <w:sz w:val="14"/>
                <w:szCs w:val="14"/>
              </w:rPr>
              <w:t>p=.052</w:t>
            </w:r>
            <w:r>
              <w:rPr>
                <w:bCs/>
                <w:sz w:val="14"/>
                <w:szCs w:val="14"/>
              </w:rPr>
              <w:t>)</w:t>
            </w:r>
            <w:r w:rsidRPr="00FE6FE6">
              <w:rPr>
                <w:bCs/>
                <w:sz w:val="14"/>
                <w:szCs w:val="14"/>
              </w:rPr>
              <w:t xml:space="preserve">; </w:t>
            </w:r>
            <w:r w:rsidRPr="0097517D">
              <w:rPr>
                <w:bCs/>
                <w:sz w:val="14"/>
                <w:szCs w:val="14"/>
              </w:rPr>
              <w:t xml:space="preserve">c) </w:t>
            </w:r>
            <w:r w:rsidRPr="0097517D">
              <w:rPr>
                <w:sz w:val="14"/>
                <w:szCs w:val="14"/>
              </w:rPr>
              <w:t>experienced environ</w:t>
            </w:r>
            <w:r>
              <w:rPr>
                <w:sz w:val="14"/>
                <w:szCs w:val="14"/>
              </w:rPr>
              <w:t>mental emergency in the last 5 years</w:t>
            </w:r>
            <w:r w:rsidRPr="0097517D">
              <w:rPr>
                <w:sz w:val="14"/>
                <w:szCs w:val="14"/>
              </w:rPr>
              <w:t>.</w:t>
            </w:r>
            <w:r w:rsidRPr="0097517D">
              <w:rPr>
                <w:b/>
                <w:bCs/>
                <w:sz w:val="14"/>
                <w:szCs w:val="14"/>
              </w:rPr>
              <w:t xml:space="preserve"> ADAPTIVE CAPACITY: </w:t>
            </w:r>
            <w:r w:rsidRPr="0097517D">
              <w:rPr>
                <w:bCs/>
                <w:sz w:val="14"/>
                <w:szCs w:val="14"/>
              </w:rPr>
              <w:t>a)</w:t>
            </w:r>
            <w:r w:rsidRPr="0097517D">
              <w:rPr>
                <w:b/>
                <w:bCs/>
                <w:sz w:val="14"/>
                <w:szCs w:val="14"/>
              </w:rPr>
              <w:t xml:space="preserve"> </w:t>
            </w:r>
            <w:r w:rsidRPr="0097517D">
              <w:rPr>
                <w:sz w:val="14"/>
                <w:szCs w:val="14"/>
              </w:rPr>
              <w:t xml:space="preserve">feeling informed to respond to an emergency; b) length of residence; c) </w:t>
            </w:r>
            <w:r w:rsidRPr="0097517D">
              <w:rPr>
                <w:b/>
                <w:bCs/>
                <w:sz w:val="14"/>
                <w:szCs w:val="14"/>
              </w:rPr>
              <w:t xml:space="preserve">self-reported more frequent checking (1=never to 5= always) of the AQI forecasts each week </w:t>
            </w:r>
            <w:r w:rsidRPr="0097517D">
              <w:rPr>
                <w:bCs/>
                <w:sz w:val="14"/>
                <w:szCs w:val="14"/>
              </w:rPr>
              <w:t>(Cramer’s V = .521, p&lt;.025,</w:t>
            </w:r>
            <w:r w:rsidRPr="0097517D">
              <w:rPr>
                <w:b/>
                <w:bCs/>
                <w:sz w:val="14"/>
                <w:szCs w:val="14"/>
              </w:rPr>
              <w:t xml:space="preserve"> </w:t>
            </w:r>
            <w:r>
              <w:rPr>
                <w:bCs/>
                <w:sz w:val="14"/>
                <w:szCs w:val="14"/>
              </w:rPr>
              <w:t xml:space="preserve">n=52 in this analysis); d) </w:t>
            </w:r>
            <w:r w:rsidRPr="00FE6FE6">
              <w:rPr>
                <w:sz w:val="14"/>
                <w:szCs w:val="14"/>
              </w:rPr>
              <w:t>perceiving local air quality to be generally lower (1=excellent to 5= very poor)</w:t>
            </w:r>
            <w:r w:rsidRPr="00FE6FE6">
              <w:rPr>
                <w:bCs/>
                <w:sz w:val="14"/>
                <w:szCs w:val="14"/>
              </w:rPr>
              <w:t>.</w:t>
            </w:r>
            <w:r w:rsidRPr="0097517D">
              <w:rPr>
                <w:sz w:val="14"/>
                <w:szCs w:val="14"/>
              </w:rPr>
              <w:t xml:space="preserve"> VULNERABILITY: income, age &amp; education. Gender and adoption of household emergency plan in case of a hazardous event.</w:t>
            </w:r>
          </w:p>
        </w:tc>
      </w:tr>
      <w:tr w:rsidR="009609C2" w:rsidRPr="0097517D" w14:paraId="2E4AD3D9" w14:textId="77777777" w:rsidTr="003A697A">
        <w:trPr>
          <w:trHeight w:val="397"/>
        </w:trPr>
        <w:tc>
          <w:tcPr>
            <w:tcW w:w="216" w:type="pct"/>
            <w:vAlign w:val="center"/>
          </w:tcPr>
          <w:p w14:paraId="52041E01" w14:textId="4BC7FFB6" w:rsidR="009609C2" w:rsidRPr="0097517D" w:rsidRDefault="009609C2" w:rsidP="00E365CC">
            <w:pPr>
              <w:jc w:val="both"/>
              <w:rPr>
                <w:sz w:val="14"/>
                <w:szCs w:val="14"/>
              </w:rPr>
            </w:pPr>
            <w:proofErr w:type="spellStart"/>
            <w:r w:rsidRPr="0097517D">
              <w:rPr>
                <w:sz w:val="14"/>
                <w:szCs w:val="14"/>
              </w:rPr>
              <w:t>Semenza</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DOI" : "http://dx.doi.org/10.1016/j.envres.2008.03.005", "ISBN" : "0013-9351", "abstract" : "Background Changes in climate systems are increasing heat wave frequency and air stagnation, both conditions associated with exacerbating poor air quality and of considerable public health concern. Objectives Heat and air pollution advisory systems are in place in many cities for early detection and response to reduce health consequences, or severity of adverse conditions. Whereas the ability to forecast heat waves and/or air pollution episodes has become increasingly sophisticated and accurate, little is known about the effectiveness of advisories in altering public behavior. Methods Air quality and meteorological conditions were measured during advisory and control days in Portland, OR and Houston, TX in 2005 and 2006 and 1962 subjects were interviewed by telephone about their perception and response to these conditions. Results Elevated ambient temperatures were accurately recognized regardless of air conditioning use; in Portland, respondents resorted to active cooling behavior (AC, fan, etc.), while in Houston no such change was observed. More heat-related symptoms were reported in Portland compared to Houston, probably due to low air conditioning use in the northwest. One-third of study participants were aware of air quality advisories but only \u223c10\u201315% claimed to have changed activities during such an episode. Not the advisory, however, drove their behavior change, but rather the perception of poor air quality, which was not related to PM2.5 or ozone measurements. Conclusions Messages are not reaching the public during potentially hazardous weather and air quality conditions. Climatic forecasts are increasingly predictive but public agencies fail to mount an appropriate outreach response.", "author" : [ { "dropping-particle" : "", "family" : "Semenza", "given" : "Jan C", "non-dropping-particle" : "", "parse-names" : false, "suffix" : "" }, { "dropping-particle" : "", "family" : "Wilson", "given" : "Daniel J", "non-dropping-particle" : "", "parse-names" : false, "suffix" : "" }, { "dropping-particle" : "", "family" : "Parra", "given" : "Jeremy", "non-dropping-particle" : "", "parse-names" : false, "suffix" : "" }, { "dropping-particle" : "", "family" : "Bontempo", "given" : "Brian D", "non-dropping-particle" : "", "parse-names" : false, "suffix" : "" }, { "dropping-particle" : "", "family" : "Hart", "given" : "Melissa", "non-dropping-particle" : "", "parse-names" : false, "suffix" : "" }, { "dropping-particle" : "", "family" : "Sailor", "given" : "David J", "non-dropping-particle" : "", "parse-names" : false, "suffix" : "" }, { "dropping-particle" : "", "family" : "George", "given" : "Linda A", "non-dropping-particle" : "", "parse-names" : false, "suffix" : "" } ], "container-title" : "Environmental Research", "id" : "ITEM-1", "issue" : "3", "issued" : { "date-parts" : [ [ "2008" ] ] }, "page" : "401-411", "title" : "Public perception and behavior change in relationship to hot weather and air pollution", "type" : "article-journal", "volume" : "107" }, "uris" : [ "http://www.mendeley.com/documents/?uuid=96d20ae5-8a03-4394-bde9-5b024ef946f3" ] } ], "mendeley" : { "formattedCitation" : "(29)", "plainTextFormattedCitation" : "(29)", "previouslyFormattedCitation" : "(29)" }, "properties" : { "noteIndex" : 0 }, "schema" : "https://github.com/citation-style-language/schema/raw/master/csl-citation.json" }</w:instrText>
            </w:r>
            <w:r>
              <w:rPr>
                <w:sz w:val="14"/>
                <w:szCs w:val="14"/>
              </w:rPr>
              <w:fldChar w:fldCharType="separate"/>
            </w:r>
            <w:r w:rsidRPr="00A42319">
              <w:rPr>
                <w:noProof/>
                <w:sz w:val="14"/>
                <w:szCs w:val="14"/>
              </w:rPr>
              <w:t>(</w:t>
            </w:r>
            <w:r w:rsidR="00E365CC">
              <w:rPr>
                <w:noProof/>
                <w:sz w:val="14"/>
                <w:szCs w:val="14"/>
              </w:rPr>
              <w:t>30</w:t>
            </w:r>
            <w:r w:rsidRPr="00A42319">
              <w:rPr>
                <w:noProof/>
                <w:sz w:val="14"/>
                <w:szCs w:val="14"/>
              </w:rPr>
              <w:t>)</w:t>
            </w:r>
            <w:r>
              <w:rPr>
                <w:sz w:val="14"/>
                <w:szCs w:val="14"/>
              </w:rPr>
              <w:fldChar w:fldCharType="end"/>
            </w:r>
          </w:p>
        </w:tc>
        <w:tc>
          <w:tcPr>
            <w:tcW w:w="1826" w:type="pct"/>
            <w:hideMark/>
          </w:tcPr>
          <w:p w14:paraId="02FFEEF9" w14:textId="77777777" w:rsidR="009609C2" w:rsidRPr="0097517D" w:rsidRDefault="009609C2" w:rsidP="003A697A">
            <w:pPr>
              <w:jc w:val="both"/>
              <w:rPr>
                <w:sz w:val="14"/>
                <w:szCs w:val="14"/>
              </w:rPr>
            </w:pPr>
            <w:r w:rsidRPr="0097517D">
              <w:rPr>
                <w:sz w:val="14"/>
                <w:szCs w:val="14"/>
              </w:rPr>
              <w:t>Air quality advisory system</w:t>
            </w:r>
            <w:r>
              <w:rPr>
                <w:sz w:val="14"/>
                <w:szCs w:val="14"/>
              </w:rPr>
              <w:t>s</w:t>
            </w:r>
            <w:r w:rsidRPr="0097517D">
              <w:rPr>
                <w:sz w:val="14"/>
                <w:szCs w:val="14"/>
              </w:rPr>
              <w:t xml:space="preserve"> in Portland and Houston.</w:t>
            </w:r>
          </w:p>
          <w:p w14:paraId="2F7F7B6F" w14:textId="77777777" w:rsidR="009609C2" w:rsidRPr="00B220E3" w:rsidRDefault="009609C2" w:rsidP="003A697A">
            <w:pPr>
              <w:jc w:val="both"/>
              <w:rPr>
                <w:sz w:val="8"/>
                <w:szCs w:val="14"/>
              </w:rPr>
            </w:pPr>
          </w:p>
          <w:p w14:paraId="48AF14E9" w14:textId="77777777" w:rsidR="009609C2" w:rsidRDefault="009609C2" w:rsidP="003A697A">
            <w:pPr>
              <w:jc w:val="both"/>
              <w:rPr>
                <w:sz w:val="14"/>
                <w:szCs w:val="14"/>
              </w:rPr>
            </w:pPr>
            <w:r w:rsidRPr="000C3AAF">
              <w:rPr>
                <w:i/>
                <w:sz w:val="14"/>
                <w:szCs w:val="14"/>
              </w:rPr>
              <w:t>Advice:</w:t>
            </w:r>
            <w:r w:rsidRPr="0097517D">
              <w:rPr>
                <w:sz w:val="14"/>
                <w:szCs w:val="14"/>
              </w:rPr>
              <w:t xml:space="preserve"> In Portland, the air pollution advisory requests voluntary change in behaviour to reduce ‘‘pollution from cars, mowers, paint, and aerosol sprays’’. Information about potential health impact of smog is also provided. Citizens are referred to their health providers to obtain specific advice. In Houston, the email only contains information about health impact and states: ‘‘Active children and adults as well as people with respiratory disease, such as asthma, should limit prolonged outdoor exertion.’’</w:t>
            </w:r>
            <w:r>
              <w:rPr>
                <w:sz w:val="14"/>
                <w:szCs w:val="14"/>
              </w:rPr>
              <w:t xml:space="preserve"> </w:t>
            </w:r>
            <w:r>
              <w:rPr>
                <w:sz w:val="14"/>
                <w:szCs w:val="14"/>
              </w:rPr>
              <w:br/>
            </w:r>
            <w:r w:rsidRPr="000C3AAF">
              <w:rPr>
                <w:i/>
                <w:sz w:val="14"/>
                <w:szCs w:val="14"/>
              </w:rPr>
              <w:t>Provider:</w:t>
            </w:r>
            <w:r w:rsidRPr="0097517D">
              <w:rPr>
                <w:sz w:val="14"/>
                <w:szCs w:val="14"/>
              </w:rPr>
              <w:t xml:space="preserve"> the Oregon Dept. of Environmental Quality [Portland], the Texas Commission on</w:t>
            </w:r>
          </w:p>
          <w:p w14:paraId="7FC21957" w14:textId="77777777" w:rsidR="009609C2" w:rsidRPr="0097517D" w:rsidRDefault="009609C2" w:rsidP="003A697A">
            <w:pPr>
              <w:jc w:val="both"/>
              <w:rPr>
                <w:sz w:val="14"/>
                <w:szCs w:val="14"/>
              </w:rPr>
            </w:pPr>
            <w:r w:rsidRPr="0097517D">
              <w:rPr>
                <w:sz w:val="14"/>
                <w:szCs w:val="14"/>
              </w:rPr>
              <w:lastRenderedPageBreak/>
              <w:t xml:space="preserve"> Environmental Quality [Houston].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Portland] the media, e-mail (to those registered), and messages on electronic freeway message boards; e-mail alerts [Houston]. </w:t>
            </w:r>
            <w:r w:rsidRPr="000C3AAF">
              <w:rPr>
                <w:i/>
                <w:sz w:val="14"/>
                <w:szCs w:val="14"/>
              </w:rPr>
              <w:t>Tailoring:</w:t>
            </w:r>
            <w:r w:rsidRPr="0097517D">
              <w:rPr>
                <w:sz w:val="14"/>
                <w:szCs w:val="14"/>
              </w:rPr>
              <w:t xml:space="preserve"> No</w:t>
            </w:r>
          </w:p>
        </w:tc>
        <w:tc>
          <w:tcPr>
            <w:tcW w:w="493" w:type="pct"/>
            <w:hideMark/>
          </w:tcPr>
          <w:p w14:paraId="5453119F" w14:textId="77777777" w:rsidR="009609C2" w:rsidRPr="0097517D" w:rsidRDefault="009609C2" w:rsidP="003A697A">
            <w:pPr>
              <w:jc w:val="both"/>
              <w:rPr>
                <w:b/>
                <w:bCs/>
                <w:sz w:val="14"/>
                <w:szCs w:val="14"/>
              </w:rPr>
            </w:pPr>
            <w:r w:rsidRPr="000C3AAF">
              <w:rPr>
                <w:i/>
                <w:sz w:val="14"/>
                <w:szCs w:val="14"/>
              </w:rPr>
              <w:lastRenderedPageBreak/>
              <w:t xml:space="preserve">Self-reported. </w:t>
            </w:r>
            <w:r>
              <w:rPr>
                <w:sz w:val="14"/>
                <w:szCs w:val="14"/>
              </w:rPr>
              <w:t>Ch</w:t>
            </w:r>
            <w:r w:rsidRPr="0097517D">
              <w:rPr>
                <w:sz w:val="14"/>
                <w:szCs w:val="14"/>
              </w:rPr>
              <w:t>anges in activity patterns that are a direct result of air quality conditions and/or health advisories.</w:t>
            </w:r>
            <w:r w:rsidRPr="0097517D">
              <w:rPr>
                <w:b/>
                <w:bCs/>
                <w:sz w:val="14"/>
                <w:szCs w:val="14"/>
              </w:rPr>
              <w:t xml:space="preserve"> </w:t>
            </w:r>
          </w:p>
        </w:tc>
        <w:tc>
          <w:tcPr>
            <w:tcW w:w="980" w:type="pct"/>
            <w:hideMark/>
          </w:tcPr>
          <w:p w14:paraId="11D7D3B6" w14:textId="77777777" w:rsidR="009609C2" w:rsidRPr="0097517D" w:rsidRDefault="009609C2" w:rsidP="003A697A">
            <w:pPr>
              <w:jc w:val="both"/>
              <w:rPr>
                <w:sz w:val="14"/>
                <w:szCs w:val="14"/>
              </w:rPr>
            </w:pPr>
            <w:r w:rsidRPr="0097517D">
              <w:rPr>
                <w:sz w:val="14"/>
                <w:szCs w:val="14"/>
              </w:rPr>
              <w:t xml:space="preserve">People in Portland and Houston were as likely to respond that they changed their behaviour on control days (when no alerts were issued) as advisory days. On average </w:t>
            </w:r>
            <w:r w:rsidRPr="0097517D">
              <w:rPr>
                <w:bCs/>
                <w:sz w:val="14"/>
                <w:szCs w:val="14"/>
              </w:rPr>
              <w:t>10.5% in Portland, and 9.7% in Houston actually changed their activities during poor air quality episodes</w:t>
            </w:r>
            <w:r w:rsidRPr="0097517D">
              <w:rPr>
                <w:sz w:val="14"/>
                <w:szCs w:val="14"/>
              </w:rPr>
              <w:t>.</w:t>
            </w:r>
          </w:p>
        </w:tc>
        <w:tc>
          <w:tcPr>
            <w:tcW w:w="1485" w:type="pct"/>
            <w:hideMark/>
          </w:tcPr>
          <w:p w14:paraId="1FE1A384" w14:textId="77777777" w:rsidR="009609C2" w:rsidRPr="0097517D" w:rsidRDefault="009609C2" w:rsidP="003A697A">
            <w:pPr>
              <w:jc w:val="both"/>
              <w:rPr>
                <w:sz w:val="14"/>
                <w:szCs w:val="14"/>
              </w:rPr>
            </w:pPr>
            <w:r w:rsidRPr="000C3AAF">
              <w:rPr>
                <w:i/>
                <w:sz w:val="14"/>
                <w:szCs w:val="14"/>
              </w:rPr>
              <w:t>Changed behaviour:</w:t>
            </w:r>
            <w:r w:rsidRPr="0097517D">
              <w:rPr>
                <w:b/>
                <w:bCs/>
                <w:sz w:val="14"/>
                <w:szCs w:val="14"/>
              </w:rPr>
              <w:t xml:space="preserve"> due to individual perception of poor air quality rather than air quality advisories </w:t>
            </w:r>
            <w:r w:rsidRPr="0097517D">
              <w:rPr>
                <w:bCs/>
                <w:sz w:val="14"/>
                <w:szCs w:val="14"/>
              </w:rPr>
              <w:t>(p-value not reported, only graphically presented).</w:t>
            </w:r>
            <w:r>
              <w:rPr>
                <w:sz w:val="14"/>
                <w:szCs w:val="14"/>
              </w:rPr>
              <w:t xml:space="preserve"> During the 8 days considered (including 6</w:t>
            </w:r>
            <w:r w:rsidRPr="0097517D">
              <w:rPr>
                <w:sz w:val="14"/>
                <w:szCs w:val="14"/>
              </w:rPr>
              <w:t xml:space="preserve"> days of no alerts issued)</w:t>
            </w:r>
            <w:r>
              <w:rPr>
                <w:sz w:val="14"/>
                <w:szCs w:val="14"/>
              </w:rPr>
              <w:t xml:space="preserve">, on average about 9.4% </w:t>
            </w:r>
            <w:r w:rsidRPr="0097517D">
              <w:rPr>
                <w:sz w:val="14"/>
                <w:szCs w:val="14"/>
              </w:rPr>
              <w:t xml:space="preserve">of people in Portland had changed behaviour due to </w:t>
            </w:r>
            <w:r>
              <w:rPr>
                <w:sz w:val="14"/>
                <w:szCs w:val="14"/>
              </w:rPr>
              <w:t xml:space="preserve">their perception alone; whilst during the two alert days, about 3% changed behaviour due to the </w:t>
            </w:r>
            <w:r w:rsidRPr="0097517D">
              <w:rPr>
                <w:sz w:val="14"/>
                <w:szCs w:val="14"/>
              </w:rPr>
              <w:t>air quality advisories</w:t>
            </w:r>
            <w:r>
              <w:rPr>
                <w:sz w:val="14"/>
                <w:szCs w:val="14"/>
              </w:rPr>
              <w:t xml:space="preserve">. In Houston, of the </w:t>
            </w:r>
            <w:r w:rsidRPr="0097517D">
              <w:rPr>
                <w:sz w:val="14"/>
                <w:szCs w:val="14"/>
              </w:rPr>
              <w:t>7 days</w:t>
            </w:r>
            <w:r>
              <w:rPr>
                <w:sz w:val="14"/>
                <w:szCs w:val="14"/>
              </w:rPr>
              <w:t xml:space="preserve"> considered (including 1 control day), about 8% changed behaviour due to personal cues of pollution alone; whilst during </w:t>
            </w:r>
            <w:r>
              <w:rPr>
                <w:sz w:val="14"/>
                <w:szCs w:val="14"/>
              </w:rPr>
              <w:lastRenderedPageBreak/>
              <w:t>the 6 alert days, about 2% changed behaviour due to the air advisories.</w:t>
            </w:r>
            <w:r w:rsidRPr="0097517D">
              <w:rPr>
                <w:sz w:val="14"/>
                <w:szCs w:val="14"/>
              </w:rPr>
              <w:t xml:space="preserve"> </w:t>
            </w:r>
          </w:p>
        </w:tc>
      </w:tr>
      <w:tr w:rsidR="009609C2" w:rsidRPr="0097517D" w14:paraId="5DA8256F" w14:textId="77777777" w:rsidTr="003A697A">
        <w:trPr>
          <w:trHeight w:val="397"/>
        </w:trPr>
        <w:tc>
          <w:tcPr>
            <w:tcW w:w="216" w:type="pct"/>
            <w:vAlign w:val="center"/>
          </w:tcPr>
          <w:p w14:paraId="07ADFDF5" w14:textId="000256AA" w:rsidR="009609C2" w:rsidRPr="0097517D" w:rsidRDefault="009609C2" w:rsidP="003E0A0B">
            <w:pPr>
              <w:jc w:val="both"/>
              <w:rPr>
                <w:sz w:val="14"/>
                <w:szCs w:val="14"/>
              </w:rPr>
            </w:pPr>
            <w:proofErr w:type="spellStart"/>
            <w:r w:rsidRPr="0097517D">
              <w:rPr>
                <w:sz w:val="14"/>
                <w:szCs w:val="14"/>
              </w:rPr>
              <w:lastRenderedPageBreak/>
              <w:t>Skov</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ISBN" : "0277-9536 (Print)\r0277-9536", "PMID" : "1720575", "abstract" : "Ambient air quality is a major issue today in large cities all over the world. On the theoretical background of the health belief model and the health locus of control model, we studied the knowledge and beliefs about air pollution and the modifications of health behaviour brought about by information to the public about projected levels of air pollution, with special emphasis on reduction of outdoor activity and avoidance of car driving. Data were collected with a questionnaire among a sample of residents in the Copenhagen area. The respondents were almost universally knowledgeable about the prime emission source and concerned about the possible health effects of the air pollution in the area. Avoidance of outdoor activity was associated with personal experiences of symptoms ascribed to the air pollution, employment status, and with female sex, but not with knowledge or beliefs about the degree or health implications of the air pollution. The willingness to avoid car driving was positively associated with the belief that one can oneself influence one's health and with female sex. Lung diseased respondents were generally more prone to protect themselves than the healthy, both by avoiding outdoor activity and by being less willing to avoid car driving. The present study was conducted in an only moderately polluted city, and it is not clear whether the findings and conclusions can be generalized to more polluted cities. The study partly supported the underlying theories of the determinants of health behaviour, but also indicated a need for a broader theoretical framework, incorporating aspects of the respondents' life situation and personal experience which would be relevant to the specific type of health behaviour under study.", "author" : [ { "dropping-particle" : "", "family" : "Skov", "given" : "T", "non-dropping-particle" : "", "parse-names" : false, "suffix" : "" }, { "dropping-particle" : "", "family" : "Cordtz", "given" : "T", "non-dropping-particle" : "", "parse-names" : false, "suffix" : "" }, { "dropping-particle" : "", "family" : "Jensen", "given" : "L K", "non-dropping-particle" : "", "parse-names" : false, "suffix" : "" }, { "dropping-particle" : "", "family" : "Saugman", "given" : "P", "non-dropping-particle" : "", "parse-names" : false, "suffix" : "" }, { "dropping-particle" : "", "family" : "Schmidt", "given" : "K", "non-dropping-particle" : "", "parse-names" : false, "suffix" : "" }, { "dropping-particle" : "", "family" : "Theilade", "given" : "P", "non-dropping-particle" : "", "parse-names" : false, "suffix" : "" } ], "container-title" : "Soc Sci Med", "edition" : "1991/01/01", "id" : "ITEM-1", "issue" : "5", "issued" : { "date-parts" : [ [ "1991" ] ] }, "language" : "eng", "note" : "Skov, T\nCordtz, T\nJensen, L K\nSaugman, P\nSchmidt, K\nTheilade, P\nJournal Article\nResearch Support, Non-U.S. Gov't\nEngland\nSoc Sci Med. 1991;33(5):621-6.", "page" : "621-626", "title" : "Modifications of health behaviour in response to air pollution notifications in Copenhagen", "type" : "article-journal", "volume" : "33" }, "uris" : [ "http://www.mendeley.com/documents/?uuid=ce761a10-9fe8-4a25-b1b8-3f281abcac30" ] } ], "mendeley" : { "formattedCitation" : "(15)", "plainTextFormattedCitation" : "(15)", "previouslyFormattedCitation" : "(15)" }, "properties" : { "noteIndex" : 0 }, "schema" : "https://github.com/citation-style-language/schema/raw/master/csl-citation.json" }</w:instrText>
            </w:r>
            <w:r>
              <w:rPr>
                <w:sz w:val="14"/>
                <w:szCs w:val="14"/>
              </w:rPr>
              <w:fldChar w:fldCharType="separate"/>
            </w:r>
            <w:r w:rsidRPr="00A42319">
              <w:rPr>
                <w:noProof/>
                <w:sz w:val="14"/>
                <w:szCs w:val="14"/>
              </w:rPr>
              <w:t>(1</w:t>
            </w:r>
            <w:r w:rsidR="003E0A0B">
              <w:rPr>
                <w:noProof/>
                <w:sz w:val="14"/>
                <w:szCs w:val="14"/>
              </w:rPr>
              <w:t>5</w:t>
            </w:r>
            <w:r w:rsidRPr="00A42319">
              <w:rPr>
                <w:noProof/>
                <w:sz w:val="14"/>
                <w:szCs w:val="14"/>
              </w:rPr>
              <w:t>)</w:t>
            </w:r>
            <w:r>
              <w:rPr>
                <w:sz w:val="14"/>
                <w:szCs w:val="14"/>
              </w:rPr>
              <w:fldChar w:fldCharType="end"/>
            </w:r>
          </w:p>
        </w:tc>
        <w:tc>
          <w:tcPr>
            <w:tcW w:w="1826" w:type="pct"/>
            <w:hideMark/>
          </w:tcPr>
          <w:p w14:paraId="38F4567A" w14:textId="77777777" w:rsidR="009609C2" w:rsidRPr="0097517D" w:rsidRDefault="009609C2" w:rsidP="003A697A">
            <w:pPr>
              <w:jc w:val="both"/>
              <w:rPr>
                <w:sz w:val="14"/>
                <w:szCs w:val="14"/>
              </w:rPr>
            </w:pPr>
            <w:r w:rsidRPr="0097517D">
              <w:rPr>
                <w:sz w:val="14"/>
                <w:szCs w:val="14"/>
              </w:rPr>
              <w:t>Two notifications: one was a dail</w:t>
            </w:r>
            <w:r>
              <w:rPr>
                <w:sz w:val="14"/>
                <w:szCs w:val="14"/>
              </w:rPr>
              <w:t xml:space="preserve">y notification of </w:t>
            </w:r>
            <w:r w:rsidRPr="0097517D">
              <w:rPr>
                <w:sz w:val="14"/>
                <w:szCs w:val="14"/>
              </w:rPr>
              <w:t>air quality (based on Nitrogen Monoxide (NO), the other was a pollution alert issued in the event of a genuine smog episode (at the time of the study the latter one was not yet in effect). The daily communications through news media about the projected level of air pollution, were given in terms of a ‘below average’, ‘average’, or ‘above average’ message.</w:t>
            </w:r>
          </w:p>
          <w:p w14:paraId="10A66230" w14:textId="77777777" w:rsidR="009609C2" w:rsidRPr="00B220E3" w:rsidRDefault="009609C2" w:rsidP="003A697A">
            <w:pPr>
              <w:jc w:val="both"/>
              <w:rPr>
                <w:sz w:val="8"/>
                <w:szCs w:val="14"/>
              </w:rPr>
            </w:pPr>
          </w:p>
          <w:p w14:paraId="5A117313"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children, old people, and persons who might be sensitive to air pollution due to lung disease should use the notification to plan their daily activities, and possibly stay indoors du</w:t>
            </w:r>
            <w:r>
              <w:rPr>
                <w:sz w:val="14"/>
                <w:szCs w:val="14"/>
              </w:rPr>
              <w:t xml:space="preserve">ring ‘above average’ pollution. </w:t>
            </w:r>
            <w:r w:rsidRPr="000C3AAF">
              <w:rPr>
                <w:i/>
                <w:sz w:val="14"/>
                <w:szCs w:val="14"/>
              </w:rPr>
              <w:t>Provider:</w:t>
            </w:r>
            <w:r w:rsidRPr="0097517D">
              <w:rPr>
                <w:sz w:val="14"/>
                <w:szCs w:val="14"/>
              </w:rPr>
              <w:t xml:space="preserve"> City Council &amp; Environmental Protection Agency.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news media. </w:t>
            </w:r>
            <w:r w:rsidRPr="000C3AAF">
              <w:rPr>
                <w:i/>
                <w:sz w:val="14"/>
                <w:szCs w:val="14"/>
              </w:rPr>
              <w:t>Tailoring:</w:t>
            </w:r>
            <w:r w:rsidRPr="0097517D">
              <w:rPr>
                <w:sz w:val="14"/>
                <w:szCs w:val="14"/>
              </w:rPr>
              <w:t xml:space="preserve"> No.</w:t>
            </w:r>
          </w:p>
        </w:tc>
        <w:tc>
          <w:tcPr>
            <w:tcW w:w="493" w:type="pct"/>
            <w:hideMark/>
          </w:tcPr>
          <w:p w14:paraId="6A787D1C" w14:textId="77777777" w:rsidR="009609C2" w:rsidRPr="0097517D" w:rsidRDefault="009609C2" w:rsidP="003A697A">
            <w:pPr>
              <w:jc w:val="both"/>
              <w:rPr>
                <w:b/>
                <w:bCs/>
                <w:sz w:val="14"/>
                <w:szCs w:val="14"/>
              </w:rPr>
            </w:pPr>
            <w:r w:rsidRPr="000C3AAF">
              <w:rPr>
                <w:i/>
                <w:sz w:val="14"/>
                <w:szCs w:val="14"/>
              </w:rPr>
              <w:t>Self-reported. (Both actual &amp; intended change):</w:t>
            </w:r>
            <w:r w:rsidRPr="0097517D">
              <w:rPr>
                <w:b/>
                <w:bCs/>
                <w:sz w:val="14"/>
                <w:szCs w:val="14"/>
              </w:rPr>
              <w:t xml:space="preserve"> </w:t>
            </w:r>
            <w:r w:rsidRPr="0097517D">
              <w:rPr>
                <w:bCs/>
                <w:sz w:val="14"/>
                <w:szCs w:val="14"/>
              </w:rPr>
              <w:t>Avoidance of outdoor activities in response to daily air quality notifications</w:t>
            </w:r>
            <w:r>
              <w:rPr>
                <w:bCs/>
                <w:sz w:val="14"/>
                <w:szCs w:val="14"/>
              </w:rPr>
              <w:t xml:space="preserve"> (asked to </w:t>
            </w:r>
            <w:r w:rsidRPr="0097517D">
              <w:rPr>
                <w:bCs/>
                <w:sz w:val="14"/>
                <w:szCs w:val="14"/>
              </w:rPr>
              <w:t xml:space="preserve">those aware of the </w:t>
            </w:r>
            <w:r>
              <w:rPr>
                <w:bCs/>
                <w:sz w:val="14"/>
                <w:szCs w:val="14"/>
              </w:rPr>
              <w:t>notifications)</w:t>
            </w:r>
            <w:r w:rsidRPr="0097517D">
              <w:rPr>
                <w:bCs/>
                <w:sz w:val="14"/>
                <w:szCs w:val="14"/>
              </w:rPr>
              <w:t xml:space="preserve">, and in case </w:t>
            </w:r>
            <w:r>
              <w:rPr>
                <w:bCs/>
                <w:sz w:val="14"/>
                <w:szCs w:val="14"/>
              </w:rPr>
              <w:t xml:space="preserve">of a hypothetical </w:t>
            </w:r>
            <w:r w:rsidRPr="0097517D">
              <w:rPr>
                <w:bCs/>
                <w:sz w:val="14"/>
                <w:szCs w:val="14"/>
              </w:rPr>
              <w:t>pollution alert issued on a work day</w:t>
            </w:r>
            <w:r>
              <w:rPr>
                <w:bCs/>
                <w:sz w:val="14"/>
                <w:szCs w:val="14"/>
              </w:rPr>
              <w:t xml:space="preserve"> (all)</w:t>
            </w:r>
            <w:r w:rsidRPr="0097517D">
              <w:rPr>
                <w:bCs/>
                <w:sz w:val="14"/>
                <w:szCs w:val="14"/>
              </w:rPr>
              <w:t>.</w:t>
            </w:r>
          </w:p>
        </w:tc>
        <w:tc>
          <w:tcPr>
            <w:tcW w:w="980" w:type="pct"/>
            <w:hideMark/>
          </w:tcPr>
          <w:p w14:paraId="2B6499E1" w14:textId="77777777" w:rsidR="009609C2" w:rsidRPr="0097517D" w:rsidRDefault="009609C2" w:rsidP="003A697A">
            <w:pPr>
              <w:jc w:val="both"/>
              <w:rPr>
                <w:bCs/>
                <w:sz w:val="14"/>
                <w:szCs w:val="14"/>
              </w:rPr>
            </w:pPr>
            <w:r>
              <w:rPr>
                <w:bCs/>
                <w:sz w:val="14"/>
                <w:szCs w:val="14"/>
              </w:rPr>
              <w:t xml:space="preserve">Overall adherence: 21.5%. </w:t>
            </w:r>
            <w:r w:rsidRPr="0097517D">
              <w:rPr>
                <w:bCs/>
                <w:sz w:val="14"/>
                <w:szCs w:val="14"/>
              </w:rPr>
              <w:t>Avoidance of outdoor activities in response to daily air quality notifications about air quality</w:t>
            </w:r>
            <w:r>
              <w:rPr>
                <w:bCs/>
                <w:sz w:val="14"/>
                <w:szCs w:val="14"/>
              </w:rPr>
              <w:t xml:space="preserve"> levels</w:t>
            </w:r>
            <w:r w:rsidRPr="0097517D">
              <w:rPr>
                <w:bCs/>
                <w:sz w:val="14"/>
                <w:szCs w:val="14"/>
              </w:rPr>
              <w:t xml:space="preserve">: Healthy responders: 13% (n=60); Mild lung disease: 33.3% (n= I5); Moderate Lung disease: 53.5% (n=23); Severe Lung Disease: 70.7% (n=29). Amongst all respondents, who were asked about </w:t>
            </w:r>
            <w:r>
              <w:rPr>
                <w:bCs/>
                <w:sz w:val="14"/>
                <w:szCs w:val="14"/>
              </w:rPr>
              <w:t>intended behaviour in case of a smog</w:t>
            </w:r>
            <w:r w:rsidRPr="0097517D">
              <w:rPr>
                <w:bCs/>
                <w:sz w:val="14"/>
                <w:szCs w:val="14"/>
              </w:rPr>
              <w:t xml:space="preserve"> alert being issued: 38.5% (n=261) of healthy responders would avoid outdoor activities; Mild lung disease: 54.1% (n=40); Moderate Lung disease: 60.8% (n=31); Severe Lung Disease: 81.8% (n=45).</w:t>
            </w:r>
          </w:p>
        </w:tc>
        <w:tc>
          <w:tcPr>
            <w:tcW w:w="1485" w:type="pct"/>
            <w:hideMark/>
          </w:tcPr>
          <w:p w14:paraId="4D700622" w14:textId="77777777" w:rsidR="009609C2" w:rsidRPr="0097517D" w:rsidRDefault="009609C2" w:rsidP="003A697A">
            <w:pPr>
              <w:jc w:val="both"/>
              <w:rPr>
                <w:sz w:val="14"/>
                <w:szCs w:val="14"/>
              </w:rPr>
            </w:pPr>
            <w:r w:rsidRPr="000C3AAF">
              <w:rPr>
                <w:i/>
                <w:sz w:val="14"/>
                <w:szCs w:val="14"/>
              </w:rPr>
              <w:t>Only actual change:</w:t>
            </w:r>
            <w:r w:rsidRPr="0097517D">
              <w:rPr>
                <w:sz w:val="14"/>
                <w:szCs w:val="14"/>
              </w:rPr>
              <w:t xml:space="preserve"> Being a respondent with </w:t>
            </w:r>
            <w:r w:rsidRPr="0097517D">
              <w:rPr>
                <w:sz w:val="14"/>
                <w:szCs w:val="14"/>
                <w:u w:val="single"/>
              </w:rPr>
              <w:t>‘</w:t>
            </w:r>
            <w:r w:rsidRPr="0097517D">
              <w:rPr>
                <w:sz w:val="14"/>
                <w:szCs w:val="14"/>
              </w:rPr>
              <w:t xml:space="preserve">other’ employment status; being </w:t>
            </w:r>
            <w:r>
              <w:rPr>
                <w:b/>
                <w:bCs/>
                <w:sz w:val="14"/>
                <w:szCs w:val="14"/>
              </w:rPr>
              <w:t xml:space="preserve">female </w:t>
            </w:r>
            <w:r w:rsidRPr="00D541A8">
              <w:rPr>
                <w:bCs/>
                <w:sz w:val="14"/>
                <w:szCs w:val="14"/>
              </w:rPr>
              <w:t>(p=0.005, X</w:t>
            </w:r>
            <w:r w:rsidRPr="00D541A8">
              <w:rPr>
                <w:bCs/>
                <w:sz w:val="14"/>
                <w:szCs w:val="14"/>
                <w:vertAlign w:val="superscript"/>
              </w:rPr>
              <w:t>2</w:t>
            </w:r>
            <w:r w:rsidRPr="00D541A8">
              <w:rPr>
                <w:bCs/>
                <w:sz w:val="14"/>
                <w:szCs w:val="14"/>
              </w:rPr>
              <w:t xml:space="preserve"> value not reported);</w:t>
            </w:r>
            <w:r w:rsidRPr="0097517D">
              <w:rPr>
                <w:b/>
                <w:bCs/>
                <w:sz w:val="14"/>
                <w:szCs w:val="14"/>
              </w:rPr>
              <w:t xml:space="preserve"> having experienced symptoms ascribed to the air pollution</w:t>
            </w:r>
            <w:r w:rsidRPr="0097517D">
              <w:rPr>
                <w:sz w:val="14"/>
                <w:szCs w:val="14"/>
              </w:rPr>
              <w:t xml:space="preserve"> </w:t>
            </w:r>
            <w:r w:rsidRPr="00D541A8">
              <w:rPr>
                <w:sz w:val="14"/>
                <w:szCs w:val="14"/>
              </w:rPr>
              <w:t xml:space="preserve">(p &lt;0.001, </w:t>
            </w:r>
            <w:r w:rsidRPr="00D541A8">
              <w:rPr>
                <w:bCs/>
                <w:sz w:val="14"/>
                <w:szCs w:val="14"/>
              </w:rPr>
              <w:t>X</w:t>
            </w:r>
            <w:r w:rsidRPr="00D541A8">
              <w:rPr>
                <w:bCs/>
                <w:sz w:val="14"/>
                <w:szCs w:val="14"/>
                <w:vertAlign w:val="superscript"/>
              </w:rPr>
              <w:t>2</w:t>
            </w:r>
            <w:r w:rsidRPr="00D541A8">
              <w:rPr>
                <w:bCs/>
                <w:sz w:val="14"/>
                <w:szCs w:val="14"/>
              </w:rPr>
              <w:t xml:space="preserve"> value not reported</w:t>
            </w:r>
            <w:r w:rsidRPr="00D541A8">
              <w:rPr>
                <w:sz w:val="14"/>
                <w:szCs w:val="14"/>
              </w:rPr>
              <w:t>).</w:t>
            </w:r>
            <w:r w:rsidRPr="0097517D">
              <w:rPr>
                <w:sz w:val="14"/>
                <w:szCs w:val="14"/>
              </w:rPr>
              <w:t xml:space="preserve"> Knowledge and beliefs about the air pollution (e.g. beliefs about the degree of air pollution, the sources of the air pollution, or beliefs about the possible adverse health effects); however, </w:t>
            </w:r>
            <w:r w:rsidRPr="0097517D">
              <w:rPr>
                <w:b/>
                <w:bCs/>
                <w:sz w:val="14"/>
                <w:szCs w:val="14"/>
              </w:rPr>
              <w:t xml:space="preserve">among the lung </w:t>
            </w:r>
            <w:proofErr w:type="spellStart"/>
            <w:r w:rsidRPr="0097517D">
              <w:rPr>
                <w:b/>
                <w:bCs/>
                <w:sz w:val="14"/>
                <w:szCs w:val="14"/>
              </w:rPr>
              <w:t>diseased</w:t>
            </w:r>
            <w:proofErr w:type="spellEnd"/>
            <w:r w:rsidRPr="0097517D">
              <w:rPr>
                <w:b/>
                <w:bCs/>
                <w:sz w:val="14"/>
                <w:szCs w:val="14"/>
              </w:rPr>
              <w:t xml:space="preserve"> with ‘other’ employment status beliefs about the degree of air pollution was associated with avoiding outdoor activity </w:t>
            </w:r>
            <w:r w:rsidRPr="00D541A8">
              <w:rPr>
                <w:bCs/>
                <w:sz w:val="14"/>
                <w:szCs w:val="14"/>
              </w:rPr>
              <w:t>(p= 0.003, Fisher’s exact test).</w:t>
            </w:r>
          </w:p>
        </w:tc>
      </w:tr>
      <w:tr w:rsidR="009609C2" w:rsidRPr="0097517D" w14:paraId="79603116" w14:textId="77777777" w:rsidTr="003A697A">
        <w:trPr>
          <w:trHeight w:val="397"/>
        </w:trPr>
        <w:tc>
          <w:tcPr>
            <w:tcW w:w="216" w:type="pct"/>
            <w:vAlign w:val="center"/>
          </w:tcPr>
          <w:p w14:paraId="16B1006C" w14:textId="09D4A0BF" w:rsidR="009609C2" w:rsidRPr="0097517D" w:rsidRDefault="009609C2" w:rsidP="00E365CC">
            <w:pPr>
              <w:jc w:val="both"/>
              <w:rPr>
                <w:sz w:val="14"/>
                <w:szCs w:val="14"/>
              </w:rPr>
            </w:pPr>
            <w:proofErr w:type="spellStart"/>
            <w:r w:rsidRPr="0097517D">
              <w:rPr>
                <w:sz w:val="14"/>
                <w:szCs w:val="14"/>
              </w:rPr>
              <w:t>Stieb</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ISBN" : "0008-4263", "PMID" : "8771917", "abstract" : "Objective: To determine the effectiveness of the Canadian Smog Advisory Program. Methods: Telephone interviews covering perceptions, knowledge, recall of and response to advisories and general views on their usefulness and effectiveness were conducted with 1,474 randomly selected individuals in four geographic areas. Multiple logistic regression was used to model advisory recall as a function of explanatory variables. Results: Recall of advisories was highest (72%; 95% CI 68-77%) when measured immediately following an advisory in southern New Brunswick. Recall was lower when measured at the end of the smog ''season'', and varied significantly between Toronto (46%; 42-51%), Haldimand-Norfolk (18%; 14-24%) and Vancouver (61%; 56-65%). Education and geographic area (urban versus rural) were the strongest explanatory variables in two final multiple logistic regression models. A minority of those who recalled an advisory reported taking action. Conclusions: Smog advisories were partially successful in generating awareness, but only marginally effective in promoting action.", "author" : [ { "dropping-particle" : "", "family" : "Stieb", "given" : "D M", "non-dropping-particle" : "", "parse-names" : false, "suffix" : "" }, { "dropping-particle" : "", "family" : "Paola", "given" : "J", "non-dropping-particle" : "", "parse-names" : false, "suffix" : "" }, { "dropping-particle" : "", "family" : "Neuman", "given" : "K", "non-dropping-particle" : "", "parse-names" : false, "suffix" : "" } ], "container-title" : "Canadian Journal of Public Health-Revue Canadienne De Sante Publique", "edition" : "1996/05/01", "id" : "ITEM-1", "issue" : "3", "issued" : { "date-parts" : [ [ "1996" ] ] }, "language" : "eng", "note" : "From Duplicate 1 (Do smog advisories work? Results of an evaluation of the Canadian Smog Advisory Program - Stieb, D M; Paola, J; Neuman, K)\n\nISI Document Delivery No.: VB902\nTimes Cited: 12\nCited Reference Count: 10\nCited References: \nBecker S. W., 1993, Morbidity and Mortality Weekly Report, V41, P967\n*CLEAN AIR COAL SE, 1994, OZ ACT DAY FOLL SURV\n*CLEAN AIR COAL SE, 1994, PUBL AW OP POLL HOUS\nDAVIDSON A, 1985, JAPCA J AIR WASTE MA, V35, P249\nFRANZ JD, 1994, AIR QUALITY TRANSPOR\nGREEN LW, 1991, HLTH PROMOTION PLANN, P3\nSandman PM, 1993, RESPONDING COMMUNITY, P3\nSLOVIC P, 1993, HLTH RISK PERCEPTION, P35\nStieb D., 1995, CAN RESPIR J, V2, P155\nWrigley N, 1985, CATEGORICAL DATA ANA, P49\nStieb, DM Paola, J Neuman, K\n12\n0\n3\nCanadian publ health assn\nOttawa\n\nFrom Duplicate 2 (Do smog advisories work? Results of an evaluation of the Canadian Smog Advisory Program - Stieb, D M; Paola, J; Neuman, K)\n\nStieb, D M\nPaola, J\nNeuman, K\nJournal Article\nResearch Support, Non-U.S. Gov't\nCanada\nCan J Public Health. 1996 May-Jun;87(3):166-9.", "page" : "166-169", "title" : "Do smog advisories work? Results of an evaluation of the Canadian Smog Advisory Program", "type" : "article-journal", "volume" : "87" }, "uris" : [ "http://www.mendeley.com/documents/?uuid=28cc7630-133a-4646-9e8f-456760f523fe" ] } ], "mendeley" : { "formattedCitation" : "(41)", "plainTextFormattedCitation" : "(41)", "previouslyFormattedCitation" : "(41)" }, "properties" : { "noteIndex" : 0 }, "schema" : "https://github.com/citation-style-language/schema/raw/master/csl-citation.json" }</w:instrText>
            </w:r>
            <w:r>
              <w:rPr>
                <w:sz w:val="14"/>
                <w:szCs w:val="14"/>
              </w:rPr>
              <w:fldChar w:fldCharType="separate"/>
            </w:r>
            <w:r w:rsidRPr="00A42319">
              <w:rPr>
                <w:noProof/>
                <w:sz w:val="14"/>
                <w:szCs w:val="14"/>
              </w:rPr>
              <w:t>(4</w:t>
            </w:r>
            <w:r w:rsidR="00E365CC">
              <w:rPr>
                <w:noProof/>
                <w:sz w:val="14"/>
                <w:szCs w:val="14"/>
              </w:rPr>
              <w:t>2</w:t>
            </w:r>
            <w:r w:rsidRPr="00A42319">
              <w:rPr>
                <w:noProof/>
                <w:sz w:val="14"/>
                <w:szCs w:val="14"/>
              </w:rPr>
              <w:t>)</w:t>
            </w:r>
            <w:r>
              <w:rPr>
                <w:sz w:val="14"/>
                <w:szCs w:val="14"/>
              </w:rPr>
              <w:fldChar w:fldCharType="end"/>
            </w:r>
          </w:p>
        </w:tc>
        <w:tc>
          <w:tcPr>
            <w:tcW w:w="1826" w:type="pct"/>
            <w:hideMark/>
          </w:tcPr>
          <w:p w14:paraId="1F69F4B2" w14:textId="77777777" w:rsidR="009609C2" w:rsidRPr="0097517D" w:rsidRDefault="009609C2" w:rsidP="003A697A">
            <w:pPr>
              <w:jc w:val="both"/>
              <w:rPr>
                <w:sz w:val="14"/>
                <w:szCs w:val="14"/>
              </w:rPr>
            </w:pPr>
            <w:r>
              <w:rPr>
                <w:sz w:val="14"/>
                <w:szCs w:val="14"/>
              </w:rPr>
              <w:t>T</w:t>
            </w:r>
            <w:r w:rsidRPr="0097517D">
              <w:rPr>
                <w:sz w:val="14"/>
                <w:szCs w:val="14"/>
              </w:rPr>
              <w:t xml:space="preserve">he Canadian Smog Advisory Program </w:t>
            </w:r>
            <w:r>
              <w:rPr>
                <w:sz w:val="14"/>
                <w:szCs w:val="14"/>
              </w:rPr>
              <w:t>informs</w:t>
            </w:r>
            <w:r w:rsidRPr="0097517D">
              <w:rPr>
                <w:sz w:val="14"/>
                <w:szCs w:val="14"/>
              </w:rPr>
              <w:t xml:space="preserve"> the public</w:t>
            </w:r>
            <w:r>
              <w:rPr>
                <w:sz w:val="14"/>
                <w:szCs w:val="14"/>
              </w:rPr>
              <w:t xml:space="preserve"> about smog</w:t>
            </w:r>
            <w:r w:rsidRPr="0097517D">
              <w:rPr>
                <w:sz w:val="14"/>
                <w:szCs w:val="14"/>
              </w:rPr>
              <w:t xml:space="preserve"> episodes. </w:t>
            </w:r>
          </w:p>
          <w:p w14:paraId="3EDD12C0" w14:textId="77777777" w:rsidR="009609C2" w:rsidRPr="00B220E3" w:rsidRDefault="009609C2" w:rsidP="003A697A">
            <w:pPr>
              <w:jc w:val="both"/>
              <w:rPr>
                <w:sz w:val="8"/>
                <w:szCs w:val="14"/>
              </w:rPr>
            </w:pPr>
          </w:p>
          <w:p w14:paraId="42253188"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they describe sources of emission, how to reduce emissions, and what are the risks associated with smog exposure (i.e. O3), e.g.: ‘Commonly reported symptoms include irritation of the nose and throat, cough and chest tightness. Minimize your exposure by avoiding outdoor exercise particularly in the afternoon and early evening when ground-level ozone concentrations tend to be at their highest.’ ‘Children tend to be more sensitive than adults because they breathe faster and in the summer spend more time outdoors being physically active. Reduce your child's exposure by encouraging outdoor activities early in the day wh</w:t>
            </w:r>
            <w:r>
              <w:rPr>
                <w:sz w:val="14"/>
                <w:szCs w:val="14"/>
              </w:rPr>
              <w:t xml:space="preserve">en pollutant levels are lower.’ </w:t>
            </w:r>
            <w:r w:rsidRPr="000C3AAF">
              <w:rPr>
                <w:i/>
                <w:sz w:val="14"/>
                <w:szCs w:val="14"/>
              </w:rPr>
              <w:t>Provider:</w:t>
            </w:r>
            <w:r w:rsidRPr="0097517D">
              <w:rPr>
                <w:sz w:val="14"/>
                <w:szCs w:val="14"/>
              </w:rPr>
              <w:t xml:space="preserve"> Environment Canada, provincial and local governments. </w:t>
            </w:r>
            <w:r w:rsidRPr="000C3AAF">
              <w:rPr>
                <w:i/>
                <w:sz w:val="14"/>
                <w:szCs w:val="14"/>
              </w:rPr>
              <w:t>Target:</w:t>
            </w:r>
            <w:r>
              <w:rPr>
                <w:sz w:val="14"/>
                <w:szCs w:val="14"/>
              </w:rPr>
              <w:t xml:space="preserve"> </w:t>
            </w:r>
            <w:r w:rsidRPr="0097517D">
              <w:rPr>
                <w:sz w:val="14"/>
                <w:szCs w:val="14"/>
              </w:rPr>
              <w:t xml:space="preserve">general public. </w:t>
            </w:r>
            <w:r w:rsidRPr="000C3AAF">
              <w:rPr>
                <w:i/>
                <w:sz w:val="14"/>
                <w:szCs w:val="14"/>
              </w:rPr>
              <w:t>Channel:</w:t>
            </w:r>
            <w:r w:rsidRPr="0097517D">
              <w:rPr>
                <w:sz w:val="14"/>
                <w:szCs w:val="14"/>
              </w:rPr>
              <w:t xml:space="preserve"> television or radio, and newspapers. </w:t>
            </w:r>
            <w:r w:rsidRPr="000C3AAF">
              <w:rPr>
                <w:i/>
                <w:sz w:val="14"/>
                <w:szCs w:val="14"/>
              </w:rPr>
              <w:t>Tailoring:</w:t>
            </w:r>
            <w:r w:rsidRPr="0097517D">
              <w:rPr>
                <w:sz w:val="14"/>
                <w:szCs w:val="14"/>
              </w:rPr>
              <w:t xml:space="preserve"> No</w:t>
            </w:r>
          </w:p>
        </w:tc>
        <w:tc>
          <w:tcPr>
            <w:tcW w:w="493" w:type="pct"/>
            <w:hideMark/>
          </w:tcPr>
          <w:p w14:paraId="27EA09D2" w14:textId="77777777" w:rsidR="009609C2" w:rsidRPr="0097517D" w:rsidRDefault="009609C2" w:rsidP="003A697A">
            <w:pPr>
              <w:jc w:val="both"/>
              <w:rPr>
                <w:b/>
                <w:bCs/>
                <w:sz w:val="14"/>
                <w:szCs w:val="14"/>
              </w:rPr>
            </w:pPr>
            <w:r w:rsidRPr="000C3AAF">
              <w:rPr>
                <w:i/>
                <w:sz w:val="14"/>
                <w:szCs w:val="14"/>
              </w:rPr>
              <w:t>Self-reported.</w:t>
            </w:r>
            <w:r w:rsidRPr="0097517D">
              <w:rPr>
                <w:b/>
                <w:bCs/>
                <w:sz w:val="14"/>
                <w:szCs w:val="14"/>
              </w:rPr>
              <w:t xml:space="preserve"> </w:t>
            </w:r>
            <w:r>
              <w:rPr>
                <w:bCs/>
                <w:sz w:val="14"/>
                <w:szCs w:val="14"/>
              </w:rPr>
              <w:t>R</w:t>
            </w:r>
            <w:r w:rsidRPr="000A692E">
              <w:rPr>
                <w:bCs/>
                <w:sz w:val="14"/>
                <w:szCs w:val="14"/>
              </w:rPr>
              <w:t>esponse to advisories:</w:t>
            </w:r>
            <w:r w:rsidRPr="0097517D">
              <w:rPr>
                <w:b/>
                <w:bCs/>
                <w:sz w:val="14"/>
                <w:szCs w:val="14"/>
              </w:rPr>
              <w:t xml:space="preserve"> </w:t>
            </w:r>
            <w:r w:rsidRPr="0097517D">
              <w:rPr>
                <w:bCs/>
                <w:sz w:val="14"/>
                <w:szCs w:val="14"/>
              </w:rPr>
              <w:t xml:space="preserve">'Did you or someone else in your household do anything differently </w:t>
            </w:r>
            <w:proofErr w:type="gramStart"/>
            <w:r w:rsidRPr="0097517D">
              <w:rPr>
                <w:bCs/>
                <w:sz w:val="14"/>
                <w:szCs w:val="14"/>
              </w:rPr>
              <w:t>as a results</w:t>
            </w:r>
            <w:proofErr w:type="gramEnd"/>
            <w:r w:rsidRPr="0097517D">
              <w:rPr>
                <w:bCs/>
                <w:sz w:val="14"/>
                <w:szCs w:val="14"/>
              </w:rPr>
              <w:t xml:space="preserve"> of hearing this smog advisory?' </w:t>
            </w:r>
          </w:p>
        </w:tc>
        <w:tc>
          <w:tcPr>
            <w:tcW w:w="980" w:type="pct"/>
            <w:hideMark/>
          </w:tcPr>
          <w:p w14:paraId="588787D7" w14:textId="77777777" w:rsidR="009609C2" w:rsidRPr="0097517D" w:rsidRDefault="009609C2" w:rsidP="003A697A">
            <w:pPr>
              <w:jc w:val="both"/>
              <w:rPr>
                <w:sz w:val="14"/>
                <w:szCs w:val="14"/>
              </w:rPr>
            </w:pPr>
            <w:r w:rsidRPr="0097517D">
              <w:rPr>
                <w:sz w:val="14"/>
                <w:szCs w:val="14"/>
              </w:rPr>
              <w:t>In all areas, on average &lt; 30% of responders (</w:t>
            </w:r>
            <w:r w:rsidRPr="0097517D">
              <w:rPr>
                <w:bCs/>
                <w:sz w:val="14"/>
                <w:szCs w:val="14"/>
              </w:rPr>
              <w:t>~</w:t>
            </w:r>
            <w:r w:rsidRPr="0097517D">
              <w:rPr>
                <w:sz w:val="14"/>
                <w:szCs w:val="14"/>
              </w:rPr>
              <w:t xml:space="preserve"> range 10-40%) reported that they or someone else in their household do anything differently as a results of hearing this smog advisory </w:t>
            </w:r>
            <w:r w:rsidRPr="0097517D">
              <w:rPr>
                <w:bCs/>
                <w:sz w:val="14"/>
                <w:szCs w:val="14"/>
              </w:rPr>
              <w:t>[including both pro-environmental &amp; protective behaviour].</w:t>
            </w:r>
          </w:p>
        </w:tc>
        <w:tc>
          <w:tcPr>
            <w:tcW w:w="1485" w:type="pct"/>
            <w:hideMark/>
          </w:tcPr>
          <w:p w14:paraId="6273390A" w14:textId="77777777" w:rsidR="009609C2" w:rsidRPr="0097517D" w:rsidRDefault="009609C2" w:rsidP="003A697A">
            <w:pPr>
              <w:jc w:val="both"/>
              <w:rPr>
                <w:sz w:val="14"/>
                <w:szCs w:val="14"/>
              </w:rPr>
            </w:pPr>
            <w:r>
              <w:rPr>
                <w:b/>
                <w:sz w:val="14"/>
                <w:szCs w:val="14"/>
              </w:rPr>
              <w:t xml:space="preserve">Individuals with cardiorespiratory disease </w:t>
            </w:r>
            <w:r w:rsidRPr="0097517D">
              <w:rPr>
                <w:b/>
                <w:sz w:val="14"/>
                <w:szCs w:val="14"/>
              </w:rPr>
              <w:t xml:space="preserve">were twice as like as the </w:t>
            </w:r>
            <w:r>
              <w:rPr>
                <w:b/>
                <w:sz w:val="14"/>
                <w:szCs w:val="14"/>
              </w:rPr>
              <w:t>healthy individuals</w:t>
            </w:r>
            <w:r w:rsidRPr="0097517D">
              <w:rPr>
                <w:b/>
                <w:sz w:val="14"/>
                <w:szCs w:val="14"/>
              </w:rPr>
              <w:t xml:space="preserve"> to take action (exact figures no reported).</w:t>
            </w:r>
            <w:r w:rsidRPr="0097517D">
              <w:rPr>
                <w:sz w:val="14"/>
                <w:szCs w:val="14"/>
              </w:rPr>
              <w:t xml:space="preserve"> Self-reported reasons for not taking action (using an open-ended question), the most common were: 'there was nothing I could do', 'I was unable to do anything', 'it was not necessary to do anything/ smog is not a problem', 'it does not affect me (i.e. no health problems)'. No % reported.</w:t>
            </w:r>
          </w:p>
        </w:tc>
      </w:tr>
      <w:tr w:rsidR="009609C2" w:rsidRPr="0097517D" w14:paraId="3EC7F007" w14:textId="77777777" w:rsidTr="003A697A">
        <w:trPr>
          <w:trHeight w:val="397"/>
        </w:trPr>
        <w:tc>
          <w:tcPr>
            <w:tcW w:w="216" w:type="pct"/>
            <w:vAlign w:val="center"/>
          </w:tcPr>
          <w:p w14:paraId="7A480DE1" w14:textId="6B30C38B" w:rsidR="009609C2" w:rsidRPr="0097517D" w:rsidRDefault="009609C2" w:rsidP="00E365CC">
            <w:pPr>
              <w:jc w:val="both"/>
              <w:rPr>
                <w:sz w:val="14"/>
                <w:szCs w:val="14"/>
              </w:rPr>
            </w:pPr>
            <w:r w:rsidRPr="0097517D">
              <w:rPr>
                <w:sz w:val="14"/>
                <w:szCs w:val="14"/>
              </w:rPr>
              <w:t xml:space="preserve">Wen et al. </w:t>
            </w:r>
            <w:r>
              <w:rPr>
                <w:sz w:val="14"/>
                <w:szCs w:val="14"/>
              </w:rPr>
              <w:fldChar w:fldCharType="begin" w:fldLock="1"/>
            </w:r>
            <w:r>
              <w:rPr>
                <w:sz w:val="14"/>
                <w:szCs w:val="14"/>
              </w:rPr>
              <w:instrText>ADDIN CSL_CITATION { "citationItems" : [ { "id" : "ITEM-1", "itemData" : { "DOI" : "10.1007/s10900-008-9126-4", "ISBN" : "1573-3610", "abstract" : "Media alerts of air quality index (AQI) were designed to inform the public the need to avoid harmful air pollution by changing their outdoor activities. The relationship between AQI media alerts and change in outdoor activities among people with asthma is unknown. Our objective is to examine this relationship. Data were analyzed in a cross-sectional study from 33,888 adults, in six states, who responded to the questions in the 2005 Behavioral Risk Factor Surveillance System (BRFSS) about reductions/changes in outdoor activity. The prevalence of change in outdoor activity due to media alerts was 31% among adults with lifetime asthma and 16% without asthma. The prevalence of outdoor activity change increased to 75% among those with lifetime asthma and to 68% without asthma, when the combined the effects of media alerts and individual perception were examined. The odds of activity change based on the media alerts was 2.30 (Adjusted odds ratio [aOR]\u00a0=\u00a02.16, 95% Confidence interval [CI]: 1.61, 2.90) among those with lifetime asthma and 1.72 (aO R\u00a0=\u00a01.72, 95% CI: 1.50, 1.98) without asthma, compared to those unaware of media alerts, after adjustment for demographic variables and covariates. This study shows that awareness of media alerts as well as health professional advice may be associated with reported changes in outdoor activities. Therefore, along with consistent efforts to improve the air quality, government agencies, health professionals, and community leaders should implement measures to effectively inform the public about air quality and educate them to take appropriate actions accordingly.", "author" : [ { "dropping-particle" : "", "family" : "Wen", "given" : "Xiao-Jun", "non-dropping-particle" : "", "parse-names" : false, "suffix" : "" }, { "dropping-particle" : "", "family" : "Balluz", "given" : "Lina", "non-dropping-particle" : "", "parse-names" : false, "suffix" : "" }, { "dropping-particle" : "", "family" : "Mokdad", "given" : "Ali", "non-dropping-particle" : "", "parse-names" : false, "suffix" : "" } ], "container-title" : "Journal of Community Health", "id" : "ITEM-1", "issue" : "1", "issued" : { "date-parts" : [ [ "2009" ] ] }, "page" : "40-46", "title" : "Association Between Media Alerts of Air Quality Index and Change of Outdoor Activity Among Adult Asthma in Six States, BRFSS, 2005", "type" : "article-journal", "volume" : "34" }, "uris" : [ "http://www.mendeley.com/documents/?uuid=b4fdfadb-c0c7-49dd-a0a7-9738a916a9e2" ] } ], "mendeley" : { "formattedCitation" : "(31)", "plainTextFormattedCitation" : "(31)", "previouslyFormattedCitation" : "(31)"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2</w:t>
            </w:r>
            <w:r w:rsidRPr="00A42319">
              <w:rPr>
                <w:noProof/>
                <w:sz w:val="14"/>
                <w:szCs w:val="14"/>
              </w:rPr>
              <w:t>)</w:t>
            </w:r>
            <w:r>
              <w:rPr>
                <w:sz w:val="14"/>
                <w:szCs w:val="14"/>
              </w:rPr>
              <w:fldChar w:fldCharType="end"/>
            </w:r>
          </w:p>
        </w:tc>
        <w:tc>
          <w:tcPr>
            <w:tcW w:w="1826" w:type="pct"/>
            <w:hideMark/>
          </w:tcPr>
          <w:p w14:paraId="3949585D" w14:textId="77777777" w:rsidR="009609C2" w:rsidRPr="0097517D" w:rsidRDefault="009609C2" w:rsidP="003A697A">
            <w:pPr>
              <w:jc w:val="both"/>
              <w:rPr>
                <w:sz w:val="14"/>
                <w:szCs w:val="14"/>
              </w:rPr>
            </w:pPr>
            <w:r w:rsidRPr="0097517D">
              <w:rPr>
                <w:sz w:val="14"/>
                <w:szCs w:val="14"/>
              </w:rPr>
              <w:t>Media alerts on AQI.</w:t>
            </w:r>
          </w:p>
          <w:p w14:paraId="4DCFC9B7" w14:textId="77777777" w:rsidR="009609C2" w:rsidRPr="00B220E3" w:rsidRDefault="009609C2" w:rsidP="003A697A">
            <w:pPr>
              <w:jc w:val="both"/>
              <w:rPr>
                <w:sz w:val="8"/>
                <w:szCs w:val="14"/>
              </w:rPr>
            </w:pPr>
          </w:p>
          <w:p w14:paraId="377A5AD5"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Typical from Air Quality Index: alert people that they should</w:t>
            </w:r>
            <w:r w:rsidRPr="0097517D">
              <w:rPr>
                <w:sz w:val="14"/>
                <w:szCs w:val="14"/>
              </w:rPr>
              <w:br/>
              <w:t>limit outdoor activities to avoid ambient air pollution when</w:t>
            </w:r>
            <w:r w:rsidRPr="0097517D">
              <w:rPr>
                <w:sz w:val="14"/>
                <w:szCs w:val="14"/>
              </w:rPr>
              <w:br/>
              <w:t>the AQI is more than 100––especially children, the elderly, and people with cardiopulm</w:t>
            </w:r>
            <w:r>
              <w:rPr>
                <w:sz w:val="14"/>
                <w:szCs w:val="14"/>
              </w:rPr>
              <w:t xml:space="preserve">onary diseases, such as asthma. </w:t>
            </w:r>
            <w:r w:rsidRPr="000C3AAF">
              <w:rPr>
                <w:i/>
                <w:sz w:val="14"/>
                <w:szCs w:val="14"/>
              </w:rPr>
              <w:t>Provider:</w:t>
            </w:r>
            <w:r w:rsidRPr="0097517D">
              <w:rPr>
                <w:sz w:val="14"/>
                <w:szCs w:val="14"/>
              </w:rPr>
              <w:t xml:space="preserve"> Environmental Protection Agency and States.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media, including television, radio, newspapers, broadcast telephone messages, and the Internet. </w:t>
            </w:r>
            <w:r w:rsidRPr="000C3AAF">
              <w:rPr>
                <w:i/>
                <w:sz w:val="14"/>
                <w:szCs w:val="14"/>
              </w:rPr>
              <w:t>Tailoring:</w:t>
            </w:r>
            <w:r w:rsidRPr="00167344">
              <w:rPr>
                <w:sz w:val="14"/>
                <w:szCs w:val="14"/>
              </w:rPr>
              <w:t xml:space="preserve"> </w:t>
            </w:r>
            <w:r w:rsidRPr="0097517D">
              <w:rPr>
                <w:sz w:val="14"/>
                <w:szCs w:val="14"/>
              </w:rPr>
              <w:t>No</w:t>
            </w:r>
          </w:p>
        </w:tc>
        <w:tc>
          <w:tcPr>
            <w:tcW w:w="493" w:type="pct"/>
            <w:hideMark/>
          </w:tcPr>
          <w:p w14:paraId="6BFB5FB0" w14:textId="77777777" w:rsidR="009609C2" w:rsidRPr="0097517D" w:rsidRDefault="009609C2" w:rsidP="003A697A">
            <w:pPr>
              <w:jc w:val="both"/>
              <w:rPr>
                <w:b/>
                <w:bCs/>
                <w:sz w:val="14"/>
                <w:szCs w:val="14"/>
              </w:rPr>
            </w:pPr>
            <w:r w:rsidRPr="000C3AAF">
              <w:rPr>
                <w:i/>
                <w:sz w:val="14"/>
                <w:szCs w:val="14"/>
              </w:rPr>
              <w:t>Self-reported.</w:t>
            </w:r>
            <w:r>
              <w:rPr>
                <w:b/>
                <w:bCs/>
                <w:sz w:val="14"/>
                <w:szCs w:val="14"/>
              </w:rPr>
              <w:t xml:space="preserve"> </w:t>
            </w:r>
            <w:r>
              <w:rPr>
                <w:bCs/>
                <w:sz w:val="14"/>
                <w:szCs w:val="14"/>
              </w:rPr>
              <w:t>Cha</w:t>
            </w:r>
            <w:r w:rsidRPr="000A692E">
              <w:rPr>
                <w:bCs/>
                <w:sz w:val="14"/>
                <w:szCs w:val="14"/>
              </w:rPr>
              <w:t>nge in response to AQI.</w:t>
            </w:r>
            <w:r w:rsidRPr="0097517D">
              <w:rPr>
                <w:b/>
                <w:bCs/>
                <w:sz w:val="14"/>
                <w:szCs w:val="14"/>
              </w:rPr>
              <w:t xml:space="preserve"> </w:t>
            </w:r>
            <w:r w:rsidRPr="0097517D">
              <w:rPr>
                <w:bCs/>
                <w:sz w:val="14"/>
                <w:szCs w:val="14"/>
              </w:rPr>
              <w:t>Respondents were classified into 2 groups: ‘no activity change’ and ‘activity change.’ In the latter was classified any respondent who reported changing or reducing outdoor activity ≥ 1 times during the past 12 months.</w:t>
            </w:r>
          </w:p>
        </w:tc>
        <w:tc>
          <w:tcPr>
            <w:tcW w:w="980" w:type="pct"/>
            <w:hideMark/>
          </w:tcPr>
          <w:p w14:paraId="2592D9A0" w14:textId="77777777" w:rsidR="009609C2" w:rsidRPr="0097517D" w:rsidRDefault="009609C2" w:rsidP="003A697A">
            <w:pPr>
              <w:jc w:val="both"/>
              <w:rPr>
                <w:bCs/>
                <w:sz w:val="14"/>
                <w:szCs w:val="14"/>
              </w:rPr>
            </w:pPr>
            <w:r>
              <w:rPr>
                <w:bCs/>
                <w:sz w:val="14"/>
                <w:szCs w:val="14"/>
              </w:rPr>
              <w:t xml:space="preserve">Overall adherence: 18.1%. </w:t>
            </w:r>
            <w:r w:rsidRPr="0097517D">
              <w:rPr>
                <w:bCs/>
                <w:sz w:val="14"/>
                <w:szCs w:val="14"/>
              </w:rPr>
              <w:t>31% (95% CI: 27.8–34.4%) of the respondents with lifetime asthma (total n with asthma n = 1,869</w:t>
            </w:r>
            <w:r>
              <w:rPr>
                <w:bCs/>
                <w:sz w:val="14"/>
                <w:szCs w:val="14"/>
              </w:rPr>
              <w:t xml:space="preserve"> considered for this question</w:t>
            </w:r>
            <w:r w:rsidRPr="0097517D">
              <w:rPr>
                <w:bCs/>
                <w:sz w:val="14"/>
                <w:szCs w:val="14"/>
              </w:rPr>
              <w:t xml:space="preserve">) and 16% (95% CI: 15.1–17.1%) of those without asthma (total n used 12,110) reported changes (≥1 in the last 12 months) in outdoor activities because of media alerts.  </w:t>
            </w:r>
          </w:p>
        </w:tc>
        <w:tc>
          <w:tcPr>
            <w:tcW w:w="1485" w:type="pct"/>
            <w:hideMark/>
          </w:tcPr>
          <w:p w14:paraId="0DB39E2E" w14:textId="77777777" w:rsidR="009609C2" w:rsidRPr="0097517D" w:rsidRDefault="009609C2" w:rsidP="003A697A">
            <w:pPr>
              <w:jc w:val="both"/>
              <w:rPr>
                <w:sz w:val="14"/>
                <w:szCs w:val="14"/>
              </w:rPr>
            </w:pPr>
            <w:r w:rsidRPr="000C3AAF">
              <w:rPr>
                <w:i/>
                <w:sz w:val="14"/>
                <w:szCs w:val="14"/>
              </w:rPr>
              <w:t>Adherence:</w:t>
            </w:r>
            <w:r w:rsidRPr="0097517D">
              <w:rPr>
                <w:bCs/>
                <w:sz w:val="14"/>
                <w:szCs w:val="14"/>
              </w:rPr>
              <w:t xml:space="preserve"> </w:t>
            </w:r>
            <w:r w:rsidRPr="0097517D">
              <w:rPr>
                <w:b/>
                <w:bCs/>
                <w:sz w:val="14"/>
                <w:szCs w:val="14"/>
              </w:rPr>
              <w:t>awareness of media alerts</w:t>
            </w:r>
            <w:r w:rsidRPr="0097517D">
              <w:rPr>
                <w:bCs/>
                <w:sz w:val="14"/>
                <w:szCs w:val="14"/>
              </w:rPr>
              <w:t xml:space="preserve"> (for those aware of air quality alerts with asthma (</w:t>
            </w:r>
            <w:proofErr w:type="spellStart"/>
            <w:r w:rsidRPr="0097517D">
              <w:rPr>
                <w:bCs/>
                <w:sz w:val="14"/>
                <w:szCs w:val="14"/>
              </w:rPr>
              <w:t>aOR</w:t>
            </w:r>
            <w:proofErr w:type="spellEnd"/>
            <w:r w:rsidRPr="0097517D">
              <w:rPr>
                <w:bCs/>
                <w:sz w:val="14"/>
                <w:szCs w:val="14"/>
              </w:rPr>
              <w:t xml:space="preserve"> = 2.16, 95% CI: 1.61, 2.90) &amp; those </w:t>
            </w:r>
            <w:r>
              <w:rPr>
                <w:bCs/>
                <w:sz w:val="14"/>
                <w:szCs w:val="14"/>
              </w:rPr>
              <w:t xml:space="preserve">aware </w:t>
            </w:r>
            <w:r w:rsidRPr="0097517D">
              <w:rPr>
                <w:bCs/>
                <w:sz w:val="14"/>
                <w:szCs w:val="14"/>
              </w:rPr>
              <w:t>without asthma (</w:t>
            </w:r>
            <w:proofErr w:type="spellStart"/>
            <w:r w:rsidRPr="0097517D">
              <w:rPr>
                <w:bCs/>
                <w:sz w:val="14"/>
                <w:szCs w:val="14"/>
              </w:rPr>
              <w:t>aOR</w:t>
            </w:r>
            <w:proofErr w:type="spellEnd"/>
            <w:r w:rsidRPr="0097517D">
              <w:rPr>
                <w:bCs/>
                <w:sz w:val="14"/>
                <w:szCs w:val="14"/>
              </w:rPr>
              <w:t xml:space="preserve"> = 1.72, 95%CI: 1.50, 1.98) vs. the unaware); </w:t>
            </w:r>
            <w:r w:rsidRPr="0097517D">
              <w:rPr>
                <w:b/>
                <w:bCs/>
                <w:sz w:val="14"/>
                <w:szCs w:val="14"/>
              </w:rPr>
              <w:t>being female</w:t>
            </w:r>
            <w:r w:rsidRPr="0097517D">
              <w:rPr>
                <w:sz w:val="14"/>
                <w:szCs w:val="14"/>
              </w:rPr>
              <w:t xml:space="preserve"> </w:t>
            </w:r>
            <w:r>
              <w:rPr>
                <w:bCs/>
                <w:sz w:val="14"/>
                <w:szCs w:val="14"/>
              </w:rPr>
              <w:t>(</w:t>
            </w:r>
            <w:r w:rsidRPr="0097517D">
              <w:rPr>
                <w:bCs/>
                <w:sz w:val="14"/>
                <w:szCs w:val="14"/>
              </w:rPr>
              <w:t>women without &amp; with asthma respectively 20.9% (95%CI:19.7, 22.1) &amp; 35.6 % (CI:31.7, 39.5) vs. men without &amp; with asthma 12.0% (CI:10.6, 13.4) &amp; 24.3% (CI:18.2, 30.4), p&lt;0.05];</w:t>
            </w:r>
            <w:r w:rsidRPr="0097517D">
              <w:rPr>
                <w:b/>
                <w:bCs/>
                <w:sz w:val="14"/>
                <w:szCs w:val="14"/>
              </w:rPr>
              <w:t xml:space="preserve"> disability</w:t>
            </w:r>
            <w:r>
              <w:rPr>
                <w:sz w:val="14"/>
                <w:szCs w:val="14"/>
              </w:rPr>
              <w:t xml:space="preserve"> (</w:t>
            </w:r>
            <w:r w:rsidRPr="0097517D">
              <w:rPr>
                <w:sz w:val="14"/>
                <w:szCs w:val="14"/>
              </w:rPr>
              <w:t xml:space="preserve">Disability without &amp; with asthma (20.7%, CI:18.3-23.1, &amp; 40.7%, CI:35.0-46.4) vs. respondents with no asthma nor disability: 15.1% (CI:14.1-16.1) &amp; 26.0% of asthmatics without disability (CI:21.9-30.1), </w:t>
            </w:r>
            <w:r>
              <w:rPr>
                <w:bCs/>
                <w:sz w:val="14"/>
                <w:szCs w:val="14"/>
              </w:rPr>
              <w:t>p&lt;0.05)</w:t>
            </w:r>
            <w:r w:rsidRPr="0097517D">
              <w:rPr>
                <w:bCs/>
                <w:sz w:val="14"/>
                <w:szCs w:val="14"/>
              </w:rPr>
              <w:t>;</w:t>
            </w:r>
            <w:r w:rsidRPr="0097517D">
              <w:rPr>
                <w:sz w:val="14"/>
                <w:szCs w:val="14"/>
              </w:rPr>
              <w:t xml:space="preserve"> age; </w:t>
            </w:r>
            <w:r w:rsidRPr="0097517D">
              <w:rPr>
                <w:b/>
                <w:sz w:val="14"/>
                <w:szCs w:val="14"/>
              </w:rPr>
              <w:t>receiving health professionals’ advice to reduce outdoor activity</w:t>
            </w:r>
            <w:r>
              <w:rPr>
                <w:sz w:val="14"/>
                <w:szCs w:val="14"/>
              </w:rPr>
              <w:t xml:space="preserve"> (f</w:t>
            </w:r>
            <w:r w:rsidRPr="0097517D">
              <w:rPr>
                <w:sz w:val="14"/>
                <w:szCs w:val="14"/>
              </w:rPr>
              <w:t>or those without and with asthma (51%, CI:43.2–57.9%; and 57%, CI:49.1–63.7%; p&lt;0.001)</w:t>
            </w:r>
            <w:r>
              <w:rPr>
                <w:sz w:val="14"/>
                <w:szCs w:val="14"/>
              </w:rPr>
              <w:t>)</w:t>
            </w:r>
            <w:r w:rsidRPr="0097517D">
              <w:rPr>
                <w:sz w:val="14"/>
                <w:szCs w:val="14"/>
              </w:rPr>
              <w:t xml:space="preserve">. </w:t>
            </w:r>
            <w:r w:rsidRPr="000C3AAF">
              <w:rPr>
                <w:i/>
                <w:sz w:val="14"/>
                <w:szCs w:val="14"/>
              </w:rPr>
              <w:t>Reported reasons for change (%):</w:t>
            </w:r>
            <w:r w:rsidRPr="0097517D">
              <w:rPr>
                <w:b/>
                <w:sz w:val="14"/>
                <w:szCs w:val="14"/>
              </w:rPr>
              <w:t xml:space="preserve"> individual </w:t>
            </w:r>
            <w:r w:rsidRPr="0097517D">
              <w:rPr>
                <w:b/>
                <w:bCs/>
                <w:sz w:val="14"/>
                <w:szCs w:val="14"/>
              </w:rPr>
              <w:t>perception of bad air quality alone</w:t>
            </w:r>
            <w:r w:rsidRPr="0097517D">
              <w:rPr>
                <w:sz w:val="14"/>
                <w:szCs w:val="14"/>
              </w:rPr>
              <w:t xml:space="preserve"> [25.6% (SE=1.2%) of those with and 12% (SE=0.3) of those without asthma]; </w:t>
            </w:r>
            <w:r w:rsidRPr="0097517D">
              <w:rPr>
                <w:b/>
                <w:bCs/>
                <w:sz w:val="14"/>
                <w:szCs w:val="14"/>
              </w:rPr>
              <w:t>awareness of the media alerts on bad air quality alone</w:t>
            </w:r>
            <w:r>
              <w:rPr>
                <w:sz w:val="14"/>
                <w:szCs w:val="14"/>
              </w:rPr>
              <w:t xml:space="preserve"> (</w:t>
            </w:r>
            <w:r w:rsidRPr="0097517D">
              <w:rPr>
                <w:sz w:val="14"/>
                <w:szCs w:val="14"/>
              </w:rPr>
              <w:t>31.1% (SE=1.7%) of those with and 16.1% (S</w:t>
            </w:r>
            <w:r>
              <w:rPr>
                <w:sz w:val="14"/>
                <w:szCs w:val="14"/>
              </w:rPr>
              <w:t>E=0.5%) of those without asthma)</w:t>
            </w:r>
            <w:r w:rsidRPr="0097517D">
              <w:rPr>
                <w:sz w:val="14"/>
                <w:szCs w:val="14"/>
              </w:rPr>
              <w:t xml:space="preserve">; </w:t>
            </w:r>
            <w:r w:rsidRPr="0097517D">
              <w:rPr>
                <w:b/>
                <w:sz w:val="14"/>
                <w:szCs w:val="14"/>
              </w:rPr>
              <w:t>both of the above</w:t>
            </w:r>
            <w:r>
              <w:rPr>
                <w:sz w:val="14"/>
                <w:szCs w:val="14"/>
              </w:rPr>
              <w:t xml:space="preserve"> (</w:t>
            </w:r>
            <w:r w:rsidRPr="0097517D">
              <w:rPr>
                <w:sz w:val="14"/>
                <w:szCs w:val="14"/>
              </w:rPr>
              <w:t>75.2% (SE=2.9%) of those with and 68% (SE=1.6%) of those without asthma</w:t>
            </w:r>
            <w:r>
              <w:rPr>
                <w:sz w:val="14"/>
                <w:szCs w:val="14"/>
              </w:rPr>
              <w:t>)</w:t>
            </w:r>
            <w:r w:rsidRPr="0097517D">
              <w:rPr>
                <w:sz w:val="14"/>
                <w:szCs w:val="14"/>
              </w:rPr>
              <w:t xml:space="preserve">. </w:t>
            </w:r>
          </w:p>
        </w:tc>
      </w:tr>
      <w:tr w:rsidR="009609C2" w:rsidRPr="0097517D" w14:paraId="73586339" w14:textId="77777777" w:rsidTr="003A697A">
        <w:trPr>
          <w:trHeight w:val="227"/>
        </w:trPr>
        <w:tc>
          <w:tcPr>
            <w:tcW w:w="5000" w:type="pct"/>
            <w:gridSpan w:val="5"/>
            <w:shd w:val="clear" w:color="auto" w:fill="D0CECE" w:themeFill="background2" w:themeFillShade="E6"/>
            <w:vAlign w:val="center"/>
          </w:tcPr>
          <w:p w14:paraId="1750018E" w14:textId="77777777" w:rsidR="009609C2" w:rsidRPr="0097517D" w:rsidRDefault="009609C2" w:rsidP="003A697A">
            <w:pPr>
              <w:jc w:val="both"/>
              <w:rPr>
                <w:b/>
                <w:bCs/>
                <w:sz w:val="14"/>
                <w:szCs w:val="14"/>
              </w:rPr>
            </w:pPr>
            <w:r w:rsidRPr="0097517D">
              <w:rPr>
                <w:b/>
                <w:bCs/>
                <w:sz w:val="14"/>
                <w:szCs w:val="14"/>
              </w:rPr>
              <w:t>ACTUAL ADHERENCE: NOT ONLY REDUCING OR RESCHEDULING OUTDOOR ACTIVITIES</w:t>
            </w:r>
          </w:p>
        </w:tc>
      </w:tr>
      <w:tr w:rsidR="009609C2" w:rsidRPr="0097517D" w14:paraId="00391E6B" w14:textId="77777777" w:rsidTr="003A697A">
        <w:trPr>
          <w:trHeight w:val="397"/>
        </w:trPr>
        <w:tc>
          <w:tcPr>
            <w:tcW w:w="216" w:type="pct"/>
            <w:vAlign w:val="center"/>
          </w:tcPr>
          <w:p w14:paraId="20E37C38" w14:textId="39D8F0A2" w:rsidR="009609C2" w:rsidRPr="0097517D" w:rsidRDefault="009609C2" w:rsidP="00E365CC">
            <w:pPr>
              <w:jc w:val="both"/>
              <w:rPr>
                <w:sz w:val="14"/>
                <w:szCs w:val="14"/>
              </w:rPr>
            </w:pPr>
            <w:proofErr w:type="spellStart"/>
            <w:r w:rsidRPr="0097517D">
              <w:rPr>
                <w:sz w:val="14"/>
                <w:szCs w:val="14"/>
              </w:rPr>
              <w:t>Hartill</w:t>
            </w:r>
            <w:proofErr w:type="spellEnd"/>
            <w:r w:rsidRPr="0097517D">
              <w:rPr>
                <w:sz w:val="14"/>
                <w:szCs w:val="14"/>
              </w:rPr>
              <w:t xml:space="preserve"> </w:t>
            </w:r>
            <w:r>
              <w:rPr>
                <w:sz w:val="14"/>
                <w:szCs w:val="14"/>
              </w:rPr>
              <w:fldChar w:fldCharType="begin" w:fldLock="1"/>
            </w:r>
            <w:r>
              <w:rPr>
                <w:sz w:val="14"/>
                <w:szCs w:val="14"/>
              </w:rPr>
              <w:instrText>ADDIN CSL_CITATION { "citationItems" : [ { "id" : "ITEM-1", "itemData" : { "author" : [ { "dropping-particle" : "", "family" : "Hartill", "given" : "S", "non-dropping-particle" : "", "parse-names" : false, "suffix" : "" } ], "id" : "ITEM-1", "issued" : { "date-parts" : [ [ "0" ] ] }, "title" : "(Personal communication). Environmental Health Service. Air Alert User Questionnaire.", "type" : "report" }, "uris" : [ "http://www.mendeley.com/documents/?uuid=56a5df15-b437-4c3c-b690-362174059bb8" ] } ], "mendeley" : { "formattedCitation" : "(23)", "plainTextFormattedCitation" : "(23)", "previouslyFormattedCitation" : "(23)" }, "properties" : { "noteIndex" : 0 }, "schema" : "https://github.com/citation-style-language/schema/raw/master/csl-citation.json" }</w:instrText>
            </w:r>
            <w:r>
              <w:rPr>
                <w:sz w:val="14"/>
                <w:szCs w:val="14"/>
              </w:rPr>
              <w:fldChar w:fldCharType="separate"/>
            </w:r>
            <w:r w:rsidRPr="00A42319">
              <w:rPr>
                <w:noProof/>
                <w:sz w:val="14"/>
                <w:szCs w:val="14"/>
              </w:rPr>
              <w:t>(2</w:t>
            </w:r>
            <w:r w:rsidR="00E365CC">
              <w:rPr>
                <w:noProof/>
                <w:sz w:val="14"/>
                <w:szCs w:val="14"/>
              </w:rPr>
              <w:t>4</w:t>
            </w:r>
            <w:r w:rsidRPr="00A42319">
              <w:rPr>
                <w:noProof/>
                <w:sz w:val="14"/>
                <w:szCs w:val="14"/>
              </w:rPr>
              <w:t>)</w:t>
            </w:r>
            <w:r>
              <w:rPr>
                <w:sz w:val="14"/>
                <w:szCs w:val="14"/>
              </w:rPr>
              <w:fldChar w:fldCharType="end"/>
            </w:r>
          </w:p>
        </w:tc>
        <w:tc>
          <w:tcPr>
            <w:tcW w:w="1826" w:type="pct"/>
          </w:tcPr>
          <w:p w14:paraId="52212338" w14:textId="77777777" w:rsidR="009609C2" w:rsidRPr="0097517D" w:rsidRDefault="009609C2" w:rsidP="003A697A">
            <w:pPr>
              <w:jc w:val="both"/>
              <w:rPr>
                <w:sz w:val="14"/>
                <w:szCs w:val="14"/>
              </w:rPr>
            </w:pPr>
            <w:r w:rsidRPr="0097517D">
              <w:rPr>
                <w:sz w:val="14"/>
                <w:szCs w:val="14"/>
              </w:rPr>
              <w:t xml:space="preserve">Air Alert is a warning system that sends a voice or text message directly to a mobile, home phone or email to registered users. Forecasts </w:t>
            </w:r>
            <w:r>
              <w:rPr>
                <w:sz w:val="14"/>
                <w:szCs w:val="14"/>
              </w:rPr>
              <w:t xml:space="preserve">for </w:t>
            </w:r>
            <w:r w:rsidRPr="0097517D">
              <w:rPr>
                <w:sz w:val="14"/>
                <w:szCs w:val="14"/>
              </w:rPr>
              <w:t>the next day</w:t>
            </w:r>
            <w:r>
              <w:rPr>
                <w:sz w:val="14"/>
                <w:szCs w:val="14"/>
              </w:rPr>
              <w:t xml:space="preserve"> are </w:t>
            </w:r>
            <w:r w:rsidRPr="0097517D">
              <w:rPr>
                <w:sz w:val="14"/>
                <w:szCs w:val="14"/>
              </w:rPr>
              <w:t>generated if air quality is forecast to be moderate or above.</w:t>
            </w:r>
          </w:p>
          <w:p w14:paraId="5C5101FE" w14:textId="77777777" w:rsidR="009609C2" w:rsidRPr="00B220E3" w:rsidRDefault="009609C2" w:rsidP="003A697A">
            <w:pPr>
              <w:jc w:val="both"/>
              <w:rPr>
                <w:sz w:val="8"/>
                <w:szCs w:val="14"/>
              </w:rPr>
            </w:pPr>
          </w:p>
          <w:p w14:paraId="2AC667A2" w14:textId="77777777" w:rsidR="009609C2" w:rsidRPr="0097517D" w:rsidRDefault="009609C2" w:rsidP="003A697A">
            <w:pPr>
              <w:jc w:val="both"/>
              <w:rPr>
                <w:sz w:val="14"/>
                <w:szCs w:val="14"/>
              </w:rPr>
            </w:pPr>
            <w:r w:rsidRPr="000C3AAF">
              <w:rPr>
                <w:i/>
                <w:sz w:val="14"/>
                <w:szCs w:val="14"/>
              </w:rPr>
              <w:lastRenderedPageBreak/>
              <w:t>Advice:</w:t>
            </w:r>
            <w:r w:rsidRPr="0097517D">
              <w:rPr>
                <w:sz w:val="14"/>
                <w:szCs w:val="14"/>
              </w:rPr>
              <w:t xml:space="preserve"> Low (1-3): effects are unlikely to be noticed even by those who are sensitive to air pollution. Enjoy your usual outdoor activities. Moderate (4-6): sensitive people may notice mild effects but these are unlikely to need action. Adults and children with lung problems, and adults with heart problems, who experience symptoms should consider reducing strenuous physical activity, particularly outdoors. High (7-9): sensitive people may notice significant effects and may need to take action.  Adults and children with lung problems and adults with heart problems should reduce strenuous physical exertion, particularly outdoors and particularly if they experience symptoms. People with asthma may find they need to use their reliever inhaler more often. Older people should also reduce physical exertion. Very High (10): effects on sensitive people may worsen. Adults and children with lung problems, adults with heart problems, and older people, should avoid strenuous physical activity. People with asthma may find they need to use their r</w:t>
            </w:r>
            <w:r>
              <w:rPr>
                <w:sz w:val="14"/>
                <w:szCs w:val="14"/>
              </w:rPr>
              <w:t xml:space="preserve">eliever inhaler more often. </w:t>
            </w:r>
            <w:r w:rsidRPr="000C3AAF">
              <w:rPr>
                <w:i/>
                <w:sz w:val="14"/>
                <w:szCs w:val="14"/>
              </w:rPr>
              <w:t>Provider:</w:t>
            </w:r>
            <w:r>
              <w:rPr>
                <w:sz w:val="14"/>
                <w:szCs w:val="14"/>
              </w:rPr>
              <w:t xml:space="preserve"> Eastleigh Borough Council &amp;</w:t>
            </w:r>
            <w:r w:rsidRPr="0097517D">
              <w:rPr>
                <w:sz w:val="14"/>
                <w:szCs w:val="14"/>
              </w:rPr>
              <w:t xml:space="preserve"> Southampton City Council. </w:t>
            </w:r>
            <w:r w:rsidRPr="000C3AAF">
              <w:rPr>
                <w:i/>
                <w:sz w:val="14"/>
                <w:szCs w:val="14"/>
              </w:rPr>
              <w:t>Target:</w:t>
            </w:r>
            <w:r>
              <w:rPr>
                <w:sz w:val="14"/>
                <w:szCs w:val="14"/>
              </w:rPr>
              <w:t xml:space="preserve"> users</w:t>
            </w:r>
            <w:r w:rsidRPr="0097517D">
              <w:rPr>
                <w:sz w:val="14"/>
                <w:szCs w:val="14"/>
              </w:rPr>
              <w:t xml:space="preserve"> </w:t>
            </w:r>
            <w:r>
              <w:rPr>
                <w:sz w:val="14"/>
                <w:szCs w:val="14"/>
              </w:rPr>
              <w:t>(</w:t>
            </w:r>
            <w:r w:rsidRPr="0097517D">
              <w:rPr>
                <w:sz w:val="14"/>
                <w:szCs w:val="14"/>
              </w:rPr>
              <w:t>with respiratory condition</w:t>
            </w:r>
            <w:r>
              <w:rPr>
                <w:sz w:val="14"/>
                <w:szCs w:val="14"/>
              </w:rPr>
              <w:t>)</w:t>
            </w:r>
            <w:r w:rsidRPr="0097517D">
              <w:rPr>
                <w:sz w:val="14"/>
                <w:szCs w:val="14"/>
              </w:rPr>
              <w:t xml:space="preserve">. </w:t>
            </w:r>
            <w:r w:rsidRPr="000C3AAF">
              <w:rPr>
                <w:i/>
                <w:sz w:val="14"/>
                <w:szCs w:val="14"/>
              </w:rPr>
              <w:t>Channel:</w:t>
            </w:r>
            <w:r w:rsidRPr="0097517D">
              <w:rPr>
                <w:sz w:val="14"/>
                <w:szCs w:val="14"/>
              </w:rPr>
              <w:t xml:space="preserve"> personal via voice/text message, email. </w:t>
            </w:r>
            <w:r w:rsidRPr="000C3AAF">
              <w:rPr>
                <w:i/>
                <w:sz w:val="14"/>
                <w:szCs w:val="14"/>
              </w:rPr>
              <w:t>Tailoring:</w:t>
            </w:r>
            <w:r w:rsidRPr="0097517D">
              <w:rPr>
                <w:sz w:val="14"/>
                <w:szCs w:val="14"/>
              </w:rPr>
              <w:t xml:space="preserve"> No.</w:t>
            </w:r>
          </w:p>
        </w:tc>
        <w:tc>
          <w:tcPr>
            <w:tcW w:w="493" w:type="pct"/>
          </w:tcPr>
          <w:p w14:paraId="18827D15" w14:textId="77777777" w:rsidR="009609C2" w:rsidRPr="000C3AAF" w:rsidRDefault="009609C2" w:rsidP="003A697A">
            <w:pPr>
              <w:jc w:val="both"/>
              <w:rPr>
                <w:i/>
                <w:sz w:val="14"/>
                <w:szCs w:val="14"/>
              </w:rPr>
            </w:pPr>
            <w:r w:rsidRPr="000C3AAF">
              <w:rPr>
                <w:i/>
                <w:sz w:val="14"/>
                <w:szCs w:val="14"/>
              </w:rPr>
              <w:lastRenderedPageBreak/>
              <w:t>Self-reported.</w:t>
            </w:r>
          </w:p>
          <w:p w14:paraId="61055031" w14:textId="77777777" w:rsidR="009609C2" w:rsidRPr="0097517D" w:rsidRDefault="009609C2" w:rsidP="003A697A">
            <w:pPr>
              <w:jc w:val="both"/>
              <w:rPr>
                <w:bCs/>
                <w:sz w:val="14"/>
                <w:szCs w:val="14"/>
              </w:rPr>
            </w:pPr>
            <w:r w:rsidRPr="0097517D">
              <w:rPr>
                <w:bCs/>
                <w:sz w:val="14"/>
                <w:szCs w:val="14"/>
              </w:rPr>
              <w:t xml:space="preserve">In 2011: Q. Do you modify your behaviour during air </w:t>
            </w:r>
            <w:r w:rsidRPr="0097517D">
              <w:rPr>
                <w:bCs/>
                <w:sz w:val="14"/>
                <w:szCs w:val="14"/>
              </w:rPr>
              <w:lastRenderedPageBreak/>
              <w:t xml:space="preserve">alerts? Q.: If you have </w:t>
            </w:r>
            <w:r>
              <w:rPr>
                <w:bCs/>
                <w:sz w:val="14"/>
                <w:szCs w:val="14"/>
              </w:rPr>
              <w:t>answered 'Yes' or 'Sometimes', what did you do? (M</w:t>
            </w:r>
            <w:r w:rsidRPr="0097517D">
              <w:rPr>
                <w:bCs/>
                <w:sz w:val="14"/>
                <w:szCs w:val="14"/>
              </w:rPr>
              <w:t>ultiple choice).</w:t>
            </w:r>
          </w:p>
          <w:p w14:paraId="23E23F2B" w14:textId="77777777" w:rsidR="009609C2" w:rsidRPr="0097517D" w:rsidRDefault="009609C2" w:rsidP="003A697A">
            <w:pPr>
              <w:jc w:val="both"/>
              <w:rPr>
                <w:b/>
                <w:bCs/>
                <w:sz w:val="14"/>
                <w:szCs w:val="14"/>
              </w:rPr>
            </w:pPr>
            <w:r w:rsidRPr="0097517D">
              <w:rPr>
                <w:bCs/>
                <w:sz w:val="14"/>
                <w:szCs w:val="14"/>
              </w:rPr>
              <w:t xml:space="preserve">In 2014: Q. How often do you change your behaviour during Air Alert messages? Q. In what way </w:t>
            </w:r>
            <w:r>
              <w:rPr>
                <w:bCs/>
                <w:sz w:val="14"/>
                <w:szCs w:val="14"/>
              </w:rPr>
              <w:t>do you change your behaviour? (M</w:t>
            </w:r>
            <w:r w:rsidRPr="0097517D">
              <w:rPr>
                <w:bCs/>
                <w:sz w:val="14"/>
                <w:szCs w:val="14"/>
              </w:rPr>
              <w:t>ultiple choice).</w:t>
            </w:r>
          </w:p>
        </w:tc>
        <w:tc>
          <w:tcPr>
            <w:tcW w:w="980" w:type="pct"/>
          </w:tcPr>
          <w:p w14:paraId="399E2685" w14:textId="77777777" w:rsidR="009609C2" w:rsidRPr="0097517D" w:rsidRDefault="009609C2" w:rsidP="003A697A">
            <w:pPr>
              <w:jc w:val="both"/>
              <w:rPr>
                <w:sz w:val="14"/>
                <w:szCs w:val="14"/>
              </w:rPr>
            </w:pPr>
            <w:r w:rsidRPr="0097517D">
              <w:rPr>
                <w:bCs/>
                <w:sz w:val="14"/>
                <w:szCs w:val="14"/>
                <w:u w:val="single"/>
              </w:rPr>
              <w:lastRenderedPageBreak/>
              <w:t>In 2011:</w:t>
            </w:r>
            <w:r w:rsidRPr="0097517D">
              <w:rPr>
                <w:bCs/>
                <w:sz w:val="14"/>
                <w:szCs w:val="14"/>
              </w:rPr>
              <w:t xml:space="preserve"> 37.7% (of n=74) reported that they modify their behaviour during air alerts </w:t>
            </w:r>
            <w:r>
              <w:rPr>
                <w:bCs/>
                <w:sz w:val="14"/>
                <w:szCs w:val="14"/>
              </w:rPr>
              <w:t>‘</w:t>
            </w:r>
            <w:r w:rsidRPr="0097517D">
              <w:rPr>
                <w:bCs/>
                <w:sz w:val="14"/>
                <w:szCs w:val="14"/>
              </w:rPr>
              <w:t>most of the time</w:t>
            </w:r>
            <w:r>
              <w:rPr>
                <w:bCs/>
                <w:sz w:val="14"/>
                <w:szCs w:val="14"/>
              </w:rPr>
              <w:t>’</w:t>
            </w:r>
            <w:r w:rsidRPr="0097517D">
              <w:rPr>
                <w:bCs/>
                <w:sz w:val="14"/>
                <w:szCs w:val="14"/>
              </w:rPr>
              <w:t xml:space="preserve">; 46.4% said </w:t>
            </w:r>
            <w:r>
              <w:rPr>
                <w:bCs/>
                <w:sz w:val="14"/>
                <w:szCs w:val="14"/>
              </w:rPr>
              <w:t>‘</w:t>
            </w:r>
            <w:r w:rsidRPr="0097517D">
              <w:rPr>
                <w:bCs/>
                <w:sz w:val="14"/>
                <w:szCs w:val="14"/>
              </w:rPr>
              <w:t>Sometimes</w:t>
            </w:r>
            <w:r>
              <w:rPr>
                <w:bCs/>
                <w:sz w:val="14"/>
                <w:szCs w:val="14"/>
              </w:rPr>
              <w:t>’</w:t>
            </w:r>
            <w:r w:rsidRPr="0097517D">
              <w:rPr>
                <w:bCs/>
                <w:sz w:val="14"/>
                <w:szCs w:val="14"/>
              </w:rPr>
              <w:t xml:space="preserve"> and 15.9% said ‘No’. Among those who replied ‘yes, </w:t>
            </w:r>
            <w:r w:rsidRPr="0097517D">
              <w:rPr>
                <w:bCs/>
                <w:sz w:val="14"/>
                <w:szCs w:val="14"/>
              </w:rPr>
              <w:lastRenderedPageBreak/>
              <w:t>most of the time/ sometimes</w:t>
            </w:r>
            <w:r>
              <w:rPr>
                <w:bCs/>
                <w:sz w:val="14"/>
                <w:szCs w:val="14"/>
              </w:rPr>
              <w:t>’</w:t>
            </w:r>
            <w:r w:rsidRPr="0097517D">
              <w:rPr>
                <w:bCs/>
                <w:sz w:val="14"/>
                <w:szCs w:val="14"/>
              </w:rPr>
              <w:t xml:space="preserve">, 81.4% carried their asthma inhaler with them at all times; 30.5% took reliever medication; 52.5% avoided busy roads; 30.5% took a preventative dose of medicine; 39% avoided outdoor exercise; 11.9% replied ‘other’. </w:t>
            </w:r>
            <w:r w:rsidRPr="0097517D">
              <w:rPr>
                <w:bCs/>
                <w:sz w:val="14"/>
                <w:szCs w:val="14"/>
                <w:u w:val="single"/>
              </w:rPr>
              <w:t>In 2014,</w:t>
            </w:r>
            <w:r w:rsidRPr="0097517D">
              <w:rPr>
                <w:bCs/>
                <w:sz w:val="14"/>
                <w:szCs w:val="14"/>
              </w:rPr>
              <w:t xml:space="preserve"> of the 52 respondents 5.8% reported that they ‘always’ change their behaviour during Air Alert messages; 36.5% </w:t>
            </w:r>
            <w:r>
              <w:rPr>
                <w:bCs/>
                <w:sz w:val="14"/>
                <w:szCs w:val="14"/>
              </w:rPr>
              <w:t>‘</w:t>
            </w:r>
            <w:r w:rsidRPr="0097517D">
              <w:rPr>
                <w:bCs/>
                <w:sz w:val="14"/>
                <w:szCs w:val="14"/>
              </w:rPr>
              <w:t>Most of the time</w:t>
            </w:r>
            <w:r>
              <w:rPr>
                <w:bCs/>
                <w:sz w:val="14"/>
                <w:szCs w:val="14"/>
              </w:rPr>
              <w:t>’</w:t>
            </w:r>
            <w:r w:rsidRPr="0097517D">
              <w:rPr>
                <w:bCs/>
                <w:sz w:val="14"/>
                <w:szCs w:val="14"/>
              </w:rPr>
              <w:t xml:space="preserve">; 42.3% </w:t>
            </w:r>
            <w:r>
              <w:rPr>
                <w:bCs/>
                <w:sz w:val="14"/>
                <w:szCs w:val="14"/>
              </w:rPr>
              <w:t>‘</w:t>
            </w:r>
            <w:r w:rsidRPr="0097517D">
              <w:rPr>
                <w:bCs/>
                <w:sz w:val="14"/>
                <w:szCs w:val="14"/>
              </w:rPr>
              <w:t>Sometimes</w:t>
            </w:r>
            <w:r>
              <w:rPr>
                <w:bCs/>
                <w:sz w:val="14"/>
                <w:szCs w:val="14"/>
              </w:rPr>
              <w:t>’</w:t>
            </w:r>
            <w:r w:rsidRPr="0097517D">
              <w:rPr>
                <w:bCs/>
                <w:sz w:val="14"/>
                <w:szCs w:val="14"/>
              </w:rPr>
              <w:t xml:space="preserve">; 7.7% </w:t>
            </w:r>
            <w:r>
              <w:rPr>
                <w:bCs/>
                <w:sz w:val="14"/>
                <w:szCs w:val="14"/>
              </w:rPr>
              <w:t>‘</w:t>
            </w:r>
            <w:r w:rsidRPr="0097517D">
              <w:rPr>
                <w:bCs/>
                <w:sz w:val="14"/>
                <w:szCs w:val="14"/>
              </w:rPr>
              <w:t>Rarely</w:t>
            </w:r>
            <w:r>
              <w:rPr>
                <w:bCs/>
                <w:sz w:val="14"/>
                <w:szCs w:val="14"/>
              </w:rPr>
              <w:t>’</w:t>
            </w:r>
            <w:r w:rsidRPr="0097517D">
              <w:rPr>
                <w:bCs/>
                <w:sz w:val="14"/>
                <w:szCs w:val="14"/>
              </w:rPr>
              <w:t xml:space="preserve">; 5.8% </w:t>
            </w:r>
            <w:r>
              <w:rPr>
                <w:bCs/>
                <w:sz w:val="14"/>
                <w:szCs w:val="14"/>
              </w:rPr>
              <w:t>‘</w:t>
            </w:r>
            <w:r w:rsidRPr="0097517D">
              <w:rPr>
                <w:bCs/>
                <w:sz w:val="14"/>
                <w:szCs w:val="14"/>
              </w:rPr>
              <w:t>Never</w:t>
            </w:r>
            <w:r>
              <w:rPr>
                <w:bCs/>
                <w:sz w:val="14"/>
                <w:szCs w:val="14"/>
              </w:rPr>
              <w:t>’</w:t>
            </w:r>
            <w:r w:rsidRPr="0097517D">
              <w:rPr>
                <w:bCs/>
                <w:sz w:val="14"/>
                <w:szCs w:val="14"/>
              </w:rPr>
              <w:t>; 1.9% did not answer. 65.4% said that they carry their inhaler with them at all times; 38.5% take reliever medication; 50% avoid busy roads; 38.5% take a preventative dose; 26.9% avoid outdoor exercise; 17.3% replied ‘Other’.</w:t>
            </w:r>
          </w:p>
        </w:tc>
        <w:tc>
          <w:tcPr>
            <w:tcW w:w="1485" w:type="pct"/>
          </w:tcPr>
          <w:p w14:paraId="03388440" w14:textId="60F05068" w:rsidR="009609C2" w:rsidRPr="0097517D" w:rsidRDefault="009609C2" w:rsidP="003A697A">
            <w:pPr>
              <w:jc w:val="both"/>
              <w:rPr>
                <w:sz w:val="14"/>
                <w:szCs w:val="14"/>
              </w:rPr>
            </w:pPr>
            <w:r w:rsidRPr="000C3AAF">
              <w:rPr>
                <w:i/>
                <w:sz w:val="14"/>
                <w:szCs w:val="14"/>
              </w:rPr>
              <w:lastRenderedPageBreak/>
              <w:t>Users’ free comments: Barriers:</w:t>
            </w:r>
            <w:r w:rsidRPr="0097517D">
              <w:rPr>
                <w:b/>
                <w:sz w:val="14"/>
                <w:szCs w:val="14"/>
              </w:rPr>
              <w:t xml:space="preserve"> </w:t>
            </w:r>
            <w:r w:rsidRPr="0097517D">
              <w:rPr>
                <w:sz w:val="14"/>
                <w:szCs w:val="14"/>
              </w:rPr>
              <w:t xml:space="preserve">it is difficult to avoid pollution when they receive an alert due to the </w:t>
            </w:r>
            <w:r w:rsidR="00615E87">
              <w:rPr>
                <w:sz w:val="14"/>
                <w:szCs w:val="14"/>
              </w:rPr>
              <w:t>pressure</w:t>
            </w:r>
            <w:r w:rsidRPr="0097517D">
              <w:rPr>
                <w:sz w:val="14"/>
                <w:szCs w:val="14"/>
              </w:rPr>
              <w:t xml:space="preserve"> of continuing everyday life; perception of air quality change before receiving air quality alerts; difficulty in understanding the messages, e.g. ‘What does away from busy </w:t>
            </w:r>
            <w:r w:rsidRPr="0097517D">
              <w:rPr>
                <w:sz w:val="14"/>
                <w:szCs w:val="14"/>
              </w:rPr>
              <w:lastRenderedPageBreak/>
              <w:t>roads mean?’.</w:t>
            </w:r>
            <w:r w:rsidRPr="0097517D">
              <w:rPr>
                <w:b/>
                <w:sz w:val="14"/>
                <w:szCs w:val="14"/>
              </w:rPr>
              <w:t xml:space="preserve"> </w:t>
            </w:r>
          </w:p>
          <w:p w14:paraId="2A364D1D" w14:textId="77777777" w:rsidR="009609C2" w:rsidRPr="0097517D" w:rsidRDefault="009609C2" w:rsidP="003A697A">
            <w:pPr>
              <w:jc w:val="both"/>
              <w:rPr>
                <w:b/>
                <w:sz w:val="14"/>
                <w:szCs w:val="14"/>
              </w:rPr>
            </w:pPr>
            <w:r w:rsidRPr="000C3AAF">
              <w:rPr>
                <w:i/>
                <w:sz w:val="14"/>
                <w:szCs w:val="14"/>
              </w:rPr>
              <w:t>Facilitators:</w:t>
            </w:r>
            <w:r w:rsidRPr="0097517D">
              <w:rPr>
                <w:b/>
                <w:sz w:val="14"/>
                <w:szCs w:val="14"/>
              </w:rPr>
              <w:t xml:space="preserve"> </w:t>
            </w:r>
            <w:r w:rsidRPr="0097517D">
              <w:rPr>
                <w:bCs/>
                <w:sz w:val="14"/>
                <w:szCs w:val="14"/>
              </w:rPr>
              <w:t xml:space="preserve">Professional network promotion; alerts help </w:t>
            </w:r>
            <w:r>
              <w:rPr>
                <w:bCs/>
                <w:sz w:val="14"/>
                <w:szCs w:val="14"/>
              </w:rPr>
              <w:t>to manage</w:t>
            </w:r>
            <w:r w:rsidRPr="0097517D">
              <w:rPr>
                <w:bCs/>
                <w:sz w:val="14"/>
                <w:szCs w:val="14"/>
              </w:rPr>
              <w:t xml:space="preserve"> symptoms.</w:t>
            </w:r>
          </w:p>
        </w:tc>
      </w:tr>
      <w:tr w:rsidR="009609C2" w:rsidRPr="0097517D" w14:paraId="69F0FCF1" w14:textId="77777777" w:rsidTr="003A697A">
        <w:trPr>
          <w:trHeight w:val="397"/>
        </w:trPr>
        <w:tc>
          <w:tcPr>
            <w:tcW w:w="216" w:type="pct"/>
            <w:vAlign w:val="center"/>
          </w:tcPr>
          <w:p w14:paraId="2A50A0ED" w14:textId="382D6537" w:rsidR="009609C2" w:rsidRPr="0097517D" w:rsidRDefault="009609C2" w:rsidP="00E365CC">
            <w:pPr>
              <w:jc w:val="both"/>
              <w:rPr>
                <w:sz w:val="14"/>
                <w:szCs w:val="14"/>
              </w:rPr>
            </w:pPr>
            <w:proofErr w:type="spellStart"/>
            <w:r w:rsidRPr="0097517D">
              <w:rPr>
                <w:sz w:val="14"/>
                <w:szCs w:val="14"/>
              </w:rPr>
              <w:lastRenderedPageBreak/>
              <w:t>Kilbane</w:t>
            </w:r>
            <w:proofErr w:type="spellEnd"/>
            <w:r w:rsidRPr="0097517D">
              <w:rPr>
                <w:sz w:val="14"/>
                <w:szCs w:val="14"/>
              </w:rPr>
              <w:t xml:space="preserve">-Dawe et al. </w:t>
            </w:r>
            <w:r>
              <w:rPr>
                <w:sz w:val="14"/>
                <w:szCs w:val="14"/>
              </w:rPr>
              <w:fldChar w:fldCharType="begin" w:fldLock="1"/>
            </w:r>
            <w:r>
              <w:rPr>
                <w:sz w:val="14"/>
                <w:szCs w:val="14"/>
              </w:rPr>
              <w:instrText>ADDIN CSL_CITATION { "citationItems" : [ { "id" : "ITEM-1", "itemData" : { "author" : [ { "dropping-particle" : "", "family" : "Kilbane-Dawe", "given" : "I J", "non-dropping-particle" : "", "parse-names" : false, "suffix" : "" }, { "dropping-particle" : "", "family" : "Potter", "given" : "S", "non-dropping-particle" : "", "parse-names" : false, "suffix" : "" }, { "dropping-particle" : "", "family" : "Johnson", "given" : "L", "non-dropping-particle" : "", "parse-names" : false, "suffix" : "" }, { "dropping-particle" : "", "family" : "Carruthers", "given" : "D J", "non-dropping-particle" : "", "parse-names" : false, "suffix" : "" }, { "dropping-particle" : "", "family" : "Honore", "given" : "C", "non-dropping-particle" : "", "parse-names" : false, "suffix" : "" }, { "dropping-particle" : "", "family" : "Stidworthy", "given" : "A", "non-dropping-particle" : "", "parse-names" : false, "suffix" : "" } ], "container-title" : "European Space Agency, (Special Publication) ESA SP", "edition" : "SP-636", "id" : "ITEM-1", "issued" : { "date-parts" : [ [ "2007" ] ] }, "title" : "First results from Croydon airtext", "type" : "paper-conference" }, "uris" : [ "http://www.mendeley.com/documents/?uuid=7b91db59-3747-4f8f-8aff-21b07f0f579e" ] } ], "mendeley" : { "formattedCitation" : "(34)", "plainTextFormattedCitation" : "(34)", "previouslyFormattedCitation" : "(34)"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5</w:t>
            </w:r>
            <w:r w:rsidRPr="00A42319">
              <w:rPr>
                <w:noProof/>
                <w:sz w:val="14"/>
                <w:szCs w:val="14"/>
              </w:rPr>
              <w:t>)</w:t>
            </w:r>
            <w:r>
              <w:rPr>
                <w:sz w:val="14"/>
                <w:szCs w:val="14"/>
              </w:rPr>
              <w:fldChar w:fldCharType="end"/>
            </w:r>
          </w:p>
        </w:tc>
        <w:tc>
          <w:tcPr>
            <w:tcW w:w="1826" w:type="pct"/>
          </w:tcPr>
          <w:p w14:paraId="723A6476" w14:textId="77777777" w:rsidR="009609C2" w:rsidRPr="0097517D" w:rsidRDefault="009609C2" w:rsidP="003A697A">
            <w:pPr>
              <w:jc w:val="both"/>
              <w:rPr>
                <w:sz w:val="14"/>
                <w:szCs w:val="14"/>
              </w:rPr>
            </w:pPr>
            <w:r w:rsidRPr="0097517D">
              <w:rPr>
                <w:sz w:val="14"/>
                <w:szCs w:val="14"/>
              </w:rPr>
              <w:t xml:space="preserve">The Croydon </w:t>
            </w:r>
            <w:proofErr w:type="spellStart"/>
            <w:r w:rsidRPr="0097517D">
              <w:rPr>
                <w:sz w:val="14"/>
                <w:szCs w:val="14"/>
              </w:rPr>
              <w:t>airTEXT</w:t>
            </w:r>
            <w:proofErr w:type="spellEnd"/>
            <w:r w:rsidRPr="0097517D">
              <w:rPr>
                <w:sz w:val="14"/>
                <w:szCs w:val="14"/>
              </w:rPr>
              <w:t xml:space="preserve"> project direct</w:t>
            </w:r>
            <w:r>
              <w:rPr>
                <w:sz w:val="14"/>
                <w:szCs w:val="14"/>
              </w:rPr>
              <w:t>ly broadcasted</w:t>
            </w:r>
            <w:r w:rsidRPr="0097517D">
              <w:rPr>
                <w:sz w:val="14"/>
                <w:szCs w:val="14"/>
              </w:rPr>
              <w:t xml:space="preserve"> air pollution episode forecasts</w:t>
            </w:r>
            <w:r>
              <w:rPr>
                <w:sz w:val="14"/>
                <w:szCs w:val="14"/>
              </w:rPr>
              <w:t xml:space="preserve">, based on the </w:t>
            </w:r>
            <w:r w:rsidRPr="0097517D">
              <w:rPr>
                <w:sz w:val="14"/>
                <w:szCs w:val="14"/>
              </w:rPr>
              <w:t>UK Air Quality index</w:t>
            </w:r>
            <w:r>
              <w:rPr>
                <w:sz w:val="14"/>
                <w:szCs w:val="14"/>
              </w:rPr>
              <w:t xml:space="preserve"> (2006)</w:t>
            </w:r>
            <w:r w:rsidRPr="0097517D">
              <w:rPr>
                <w:sz w:val="14"/>
                <w:szCs w:val="14"/>
              </w:rPr>
              <w:t>. The forecasts w</w:t>
            </w:r>
            <w:r>
              <w:rPr>
                <w:sz w:val="14"/>
                <w:szCs w:val="14"/>
              </w:rPr>
              <w:t>ere issued daily between 3pm-</w:t>
            </w:r>
            <w:r w:rsidRPr="0097517D">
              <w:rPr>
                <w:sz w:val="14"/>
                <w:szCs w:val="14"/>
              </w:rPr>
              <w:t xml:space="preserve">7pm for the following </w:t>
            </w:r>
            <w:r>
              <w:rPr>
                <w:sz w:val="14"/>
                <w:szCs w:val="14"/>
              </w:rPr>
              <w:t>day</w:t>
            </w:r>
            <w:r w:rsidRPr="0097517D">
              <w:rPr>
                <w:sz w:val="14"/>
                <w:szCs w:val="14"/>
              </w:rPr>
              <w:t xml:space="preserve">. </w:t>
            </w:r>
            <w:r w:rsidRPr="0097517D">
              <w:rPr>
                <w:bCs/>
                <w:sz w:val="14"/>
                <w:szCs w:val="14"/>
              </w:rPr>
              <w:t>When maximum daily concentrations of O</w:t>
            </w:r>
            <w:r w:rsidRPr="000779A2">
              <w:rPr>
                <w:bCs/>
                <w:sz w:val="14"/>
                <w:szCs w:val="14"/>
                <w:vertAlign w:val="subscript"/>
              </w:rPr>
              <w:t>3</w:t>
            </w:r>
            <w:r w:rsidRPr="0097517D">
              <w:rPr>
                <w:bCs/>
                <w:sz w:val="14"/>
                <w:szCs w:val="14"/>
              </w:rPr>
              <w:t>, NO</w:t>
            </w:r>
            <w:r w:rsidRPr="000779A2">
              <w:rPr>
                <w:bCs/>
                <w:sz w:val="14"/>
                <w:szCs w:val="14"/>
                <w:vertAlign w:val="subscript"/>
              </w:rPr>
              <w:t>2</w:t>
            </w:r>
            <w:r w:rsidRPr="0097517D">
              <w:rPr>
                <w:bCs/>
                <w:sz w:val="14"/>
                <w:szCs w:val="14"/>
              </w:rPr>
              <w:t xml:space="preserve"> or PM</w:t>
            </w:r>
            <w:r w:rsidRPr="000779A2">
              <w:rPr>
                <w:bCs/>
                <w:sz w:val="14"/>
                <w:szCs w:val="14"/>
                <w:vertAlign w:val="subscript"/>
              </w:rPr>
              <w:t>10</w:t>
            </w:r>
            <w:r w:rsidRPr="0097517D">
              <w:rPr>
                <w:bCs/>
                <w:sz w:val="14"/>
                <w:szCs w:val="14"/>
              </w:rPr>
              <w:t xml:space="preserve"> were forecast to exceed the moderate thresholds an al</w:t>
            </w:r>
            <w:r>
              <w:rPr>
                <w:bCs/>
                <w:sz w:val="14"/>
                <w:szCs w:val="14"/>
              </w:rPr>
              <w:t xml:space="preserve">ert was issued at 7.30pm </w:t>
            </w:r>
            <w:r w:rsidRPr="0097517D">
              <w:rPr>
                <w:bCs/>
                <w:sz w:val="14"/>
                <w:szCs w:val="14"/>
              </w:rPr>
              <w:t>to registered users.</w:t>
            </w:r>
            <w:r w:rsidRPr="0097517D">
              <w:rPr>
                <w:sz w:val="14"/>
                <w:szCs w:val="14"/>
              </w:rPr>
              <w:t xml:space="preserve"> </w:t>
            </w:r>
          </w:p>
          <w:p w14:paraId="452CEC37" w14:textId="77777777" w:rsidR="009609C2" w:rsidRPr="00B220E3" w:rsidRDefault="009609C2" w:rsidP="003A697A">
            <w:pPr>
              <w:jc w:val="both"/>
              <w:rPr>
                <w:sz w:val="8"/>
                <w:szCs w:val="14"/>
              </w:rPr>
            </w:pPr>
          </w:p>
          <w:p w14:paraId="676EE2CE"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Low: Effects are unlikely to be noticed even by individuals who know they are sensitive to air pollutants; Moderate: Mild effects, unlikely to require action, may be noticed amongst sensitive individuals. High: Significant effects may be noticed by sensitive individuals and action to avoid or reduce these effects may be needed (e.g. reducing exposure by spending less time in polluted areas outdoors). Asthmatics will find that their 'reliever' inhaler is likely to reverse the effects on the lung. Very High: The effects on sensitive individuals described for 'High' levels of pollution may worsen.</w:t>
            </w:r>
            <w:r>
              <w:rPr>
                <w:sz w:val="14"/>
                <w:szCs w:val="14"/>
              </w:rPr>
              <w:br/>
            </w:r>
            <w:r w:rsidRPr="000C3AAF">
              <w:rPr>
                <w:i/>
                <w:sz w:val="14"/>
                <w:szCs w:val="14"/>
              </w:rPr>
              <w:t>Provider:</w:t>
            </w:r>
            <w:r>
              <w:rPr>
                <w:sz w:val="14"/>
                <w:szCs w:val="14"/>
              </w:rPr>
              <w:t xml:space="preserve"> UK Committee on </w:t>
            </w:r>
            <w:r w:rsidRPr="0097517D">
              <w:rPr>
                <w:sz w:val="14"/>
                <w:szCs w:val="14"/>
              </w:rPr>
              <w:t xml:space="preserve">Medical Effects of Air Pollution &amp; local authorities. </w:t>
            </w:r>
            <w:r w:rsidRPr="000C3AAF">
              <w:rPr>
                <w:i/>
                <w:sz w:val="14"/>
                <w:szCs w:val="14"/>
              </w:rPr>
              <w:t>Target:</w:t>
            </w:r>
            <w:r w:rsidRPr="0097517D">
              <w:rPr>
                <w:sz w:val="14"/>
                <w:szCs w:val="14"/>
              </w:rPr>
              <w:t xml:space="preserve">  community. </w:t>
            </w:r>
            <w:r w:rsidRPr="000C3AAF">
              <w:rPr>
                <w:i/>
                <w:sz w:val="14"/>
                <w:szCs w:val="14"/>
              </w:rPr>
              <w:t>Channel:</w:t>
            </w:r>
            <w:r w:rsidRPr="0097517D">
              <w:rPr>
                <w:sz w:val="14"/>
                <w:szCs w:val="14"/>
              </w:rPr>
              <w:t xml:space="preserve"> personal via SMS, voicemail &amp; email alerts. </w:t>
            </w:r>
            <w:r w:rsidRPr="000C3AAF">
              <w:rPr>
                <w:i/>
                <w:sz w:val="14"/>
                <w:szCs w:val="14"/>
              </w:rPr>
              <w:t>Tailoring:</w:t>
            </w:r>
            <w:r w:rsidRPr="0097517D">
              <w:rPr>
                <w:sz w:val="14"/>
                <w:szCs w:val="14"/>
              </w:rPr>
              <w:t xml:space="preserve"> No</w:t>
            </w:r>
          </w:p>
        </w:tc>
        <w:tc>
          <w:tcPr>
            <w:tcW w:w="493" w:type="pct"/>
          </w:tcPr>
          <w:p w14:paraId="23FFD719" w14:textId="77777777" w:rsidR="009609C2" w:rsidRPr="0097517D" w:rsidRDefault="009609C2" w:rsidP="003A697A">
            <w:pPr>
              <w:jc w:val="both"/>
              <w:rPr>
                <w:b/>
                <w:bCs/>
                <w:sz w:val="14"/>
                <w:szCs w:val="14"/>
              </w:rPr>
            </w:pPr>
            <w:r w:rsidRPr="000C3AAF">
              <w:rPr>
                <w:i/>
                <w:sz w:val="14"/>
                <w:szCs w:val="14"/>
              </w:rPr>
              <w:t>Self-reported.</w:t>
            </w:r>
            <w:r w:rsidRPr="0097517D">
              <w:rPr>
                <w:b/>
                <w:bCs/>
                <w:sz w:val="14"/>
                <w:szCs w:val="14"/>
              </w:rPr>
              <w:t xml:space="preserve"> </w:t>
            </w:r>
            <w:r>
              <w:rPr>
                <w:bCs/>
                <w:sz w:val="14"/>
                <w:szCs w:val="14"/>
              </w:rPr>
              <w:t>R</w:t>
            </w:r>
            <w:r w:rsidRPr="000A692E">
              <w:rPr>
                <w:bCs/>
                <w:sz w:val="14"/>
                <w:szCs w:val="14"/>
              </w:rPr>
              <w:t xml:space="preserve">esponse </w:t>
            </w:r>
            <w:r>
              <w:rPr>
                <w:bCs/>
                <w:sz w:val="14"/>
                <w:szCs w:val="14"/>
              </w:rPr>
              <w:t xml:space="preserve">to air </w:t>
            </w:r>
            <w:r w:rsidRPr="000A692E">
              <w:rPr>
                <w:bCs/>
                <w:sz w:val="14"/>
                <w:szCs w:val="14"/>
              </w:rPr>
              <w:t>alerts</w:t>
            </w:r>
            <w:r>
              <w:rPr>
                <w:bCs/>
                <w:sz w:val="14"/>
                <w:szCs w:val="14"/>
              </w:rPr>
              <w:t xml:space="preserve"> (provided within 2 days of receiving one) P</w:t>
            </w:r>
            <w:r w:rsidRPr="0097517D">
              <w:rPr>
                <w:bCs/>
                <w:sz w:val="14"/>
                <w:szCs w:val="14"/>
              </w:rPr>
              <w:t>ossible responses</w:t>
            </w:r>
            <w:r>
              <w:rPr>
                <w:bCs/>
                <w:sz w:val="14"/>
                <w:szCs w:val="14"/>
              </w:rPr>
              <w:t xml:space="preserve">: </w:t>
            </w:r>
            <w:r w:rsidRPr="0097517D">
              <w:rPr>
                <w:bCs/>
                <w:sz w:val="14"/>
                <w:szCs w:val="14"/>
              </w:rPr>
              <w:t>(</w:t>
            </w:r>
            <w:r>
              <w:rPr>
                <w:bCs/>
                <w:sz w:val="14"/>
                <w:szCs w:val="14"/>
              </w:rPr>
              <w:t>‘</w:t>
            </w:r>
            <w:r w:rsidRPr="0097517D">
              <w:rPr>
                <w:bCs/>
                <w:sz w:val="14"/>
                <w:szCs w:val="14"/>
              </w:rPr>
              <w:t>I went out, but avoided busy roads</w:t>
            </w:r>
            <w:r>
              <w:rPr>
                <w:bCs/>
                <w:sz w:val="14"/>
                <w:szCs w:val="14"/>
              </w:rPr>
              <w:t>’</w:t>
            </w:r>
            <w:r w:rsidRPr="0097517D">
              <w:rPr>
                <w:bCs/>
                <w:sz w:val="14"/>
                <w:szCs w:val="14"/>
              </w:rPr>
              <w:t xml:space="preserve">; </w:t>
            </w:r>
            <w:r>
              <w:rPr>
                <w:bCs/>
                <w:sz w:val="14"/>
                <w:szCs w:val="14"/>
              </w:rPr>
              <w:t>‘</w:t>
            </w:r>
            <w:r w:rsidRPr="0097517D">
              <w:rPr>
                <w:bCs/>
                <w:sz w:val="14"/>
                <w:szCs w:val="14"/>
              </w:rPr>
              <w:t>I went out, but did less strenuous exercise than usual</w:t>
            </w:r>
            <w:r>
              <w:rPr>
                <w:bCs/>
                <w:sz w:val="14"/>
                <w:szCs w:val="14"/>
              </w:rPr>
              <w:t>’</w:t>
            </w:r>
            <w:r w:rsidRPr="0097517D">
              <w:rPr>
                <w:bCs/>
                <w:sz w:val="14"/>
                <w:szCs w:val="14"/>
              </w:rPr>
              <w:t xml:space="preserve">; </w:t>
            </w:r>
            <w:r>
              <w:rPr>
                <w:bCs/>
                <w:sz w:val="14"/>
                <w:szCs w:val="14"/>
              </w:rPr>
              <w:t>‘</w:t>
            </w:r>
            <w:r w:rsidRPr="0097517D">
              <w:rPr>
                <w:bCs/>
                <w:sz w:val="14"/>
                <w:szCs w:val="14"/>
              </w:rPr>
              <w:t>I spent more tie indoors than usual</w:t>
            </w:r>
            <w:r>
              <w:rPr>
                <w:bCs/>
                <w:sz w:val="14"/>
                <w:szCs w:val="14"/>
              </w:rPr>
              <w:t>’</w:t>
            </w:r>
            <w:r w:rsidRPr="0097517D">
              <w:rPr>
                <w:bCs/>
                <w:sz w:val="14"/>
                <w:szCs w:val="14"/>
              </w:rPr>
              <w:t xml:space="preserve">; </w:t>
            </w:r>
            <w:r>
              <w:rPr>
                <w:bCs/>
                <w:sz w:val="14"/>
                <w:szCs w:val="14"/>
              </w:rPr>
              <w:t>‘</w:t>
            </w:r>
            <w:r w:rsidRPr="0097517D">
              <w:rPr>
                <w:bCs/>
                <w:sz w:val="14"/>
                <w:szCs w:val="14"/>
              </w:rPr>
              <w:t>I stayed indoors all day</w:t>
            </w:r>
            <w:r>
              <w:rPr>
                <w:bCs/>
                <w:sz w:val="14"/>
                <w:szCs w:val="14"/>
              </w:rPr>
              <w:t>’</w:t>
            </w:r>
            <w:r w:rsidRPr="0097517D">
              <w:rPr>
                <w:bCs/>
                <w:sz w:val="14"/>
                <w:szCs w:val="14"/>
              </w:rPr>
              <w:t xml:space="preserve">; </w:t>
            </w:r>
            <w:r>
              <w:rPr>
                <w:bCs/>
                <w:sz w:val="14"/>
                <w:szCs w:val="14"/>
              </w:rPr>
              <w:t>‘</w:t>
            </w:r>
            <w:r w:rsidRPr="0097517D">
              <w:rPr>
                <w:bCs/>
                <w:sz w:val="14"/>
                <w:szCs w:val="14"/>
              </w:rPr>
              <w:t>Other</w:t>
            </w:r>
            <w:r>
              <w:rPr>
                <w:bCs/>
                <w:sz w:val="14"/>
                <w:szCs w:val="14"/>
              </w:rPr>
              <w:t>’</w:t>
            </w:r>
            <w:r w:rsidRPr="0097517D">
              <w:rPr>
                <w:bCs/>
                <w:sz w:val="14"/>
                <w:szCs w:val="14"/>
              </w:rPr>
              <w:t>)</w:t>
            </w:r>
            <w:r>
              <w:rPr>
                <w:bCs/>
                <w:sz w:val="14"/>
                <w:szCs w:val="14"/>
              </w:rPr>
              <w:t>.</w:t>
            </w:r>
          </w:p>
        </w:tc>
        <w:tc>
          <w:tcPr>
            <w:tcW w:w="980" w:type="pct"/>
          </w:tcPr>
          <w:p w14:paraId="28EBA0E4" w14:textId="77777777" w:rsidR="009609C2" w:rsidRPr="0097517D" w:rsidRDefault="009609C2" w:rsidP="003A697A">
            <w:pPr>
              <w:jc w:val="both"/>
              <w:rPr>
                <w:sz w:val="14"/>
                <w:szCs w:val="14"/>
              </w:rPr>
            </w:pPr>
            <w:r w:rsidRPr="0097517D">
              <w:rPr>
                <w:sz w:val="14"/>
                <w:szCs w:val="14"/>
              </w:rPr>
              <w:t xml:space="preserve">42% reported doing something differently as a result of receiving an alert, including:  I went out, but avoided busy roads (&lt;10%); I went out, but did less strenuous exercise </w:t>
            </w:r>
            <w:r w:rsidRPr="0097517D">
              <w:rPr>
                <w:bCs/>
                <w:sz w:val="14"/>
                <w:szCs w:val="14"/>
              </w:rPr>
              <w:t>(~</w:t>
            </w:r>
            <w:r w:rsidRPr="0097517D">
              <w:rPr>
                <w:sz w:val="14"/>
                <w:szCs w:val="14"/>
              </w:rPr>
              <w:t>30%); I spent more time indoors (</w:t>
            </w:r>
            <w:r w:rsidRPr="0097517D">
              <w:rPr>
                <w:bCs/>
                <w:sz w:val="14"/>
                <w:szCs w:val="14"/>
              </w:rPr>
              <w:t>~</w:t>
            </w:r>
            <w:r w:rsidRPr="0097517D">
              <w:rPr>
                <w:sz w:val="14"/>
                <w:szCs w:val="14"/>
              </w:rPr>
              <w:t>30%); I stayed indoors all day (</w:t>
            </w:r>
            <w:r w:rsidRPr="0097517D">
              <w:rPr>
                <w:bCs/>
                <w:sz w:val="14"/>
                <w:szCs w:val="14"/>
              </w:rPr>
              <w:t>~</w:t>
            </w:r>
            <w:r w:rsidRPr="0097517D">
              <w:rPr>
                <w:sz w:val="14"/>
                <w:szCs w:val="14"/>
              </w:rPr>
              <w:t>30%). Health changes reported: Took usual dose of inhalers/ medication (30%); Took extra dose of medication (50%); I saw the GP: (</w:t>
            </w:r>
            <w:r w:rsidRPr="0097517D">
              <w:rPr>
                <w:bCs/>
                <w:sz w:val="14"/>
                <w:szCs w:val="14"/>
              </w:rPr>
              <w:t>~</w:t>
            </w:r>
            <w:r w:rsidRPr="0097517D">
              <w:rPr>
                <w:sz w:val="14"/>
                <w:szCs w:val="14"/>
              </w:rPr>
              <w:t xml:space="preserve">1%); I went to A&amp;E/Walk-in Centre (0%); I was admitted to hospital (0%); Other (~3%). </w:t>
            </w:r>
            <w:r>
              <w:rPr>
                <w:sz w:val="14"/>
                <w:szCs w:val="14"/>
              </w:rPr>
              <w:t>They collected also annual e</w:t>
            </w:r>
            <w:r w:rsidRPr="0097517D">
              <w:rPr>
                <w:sz w:val="14"/>
                <w:szCs w:val="14"/>
              </w:rPr>
              <w:t>valuation surveys (n=65): (</w:t>
            </w:r>
            <w:r>
              <w:rPr>
                <w:sz w:val="14"/>
                <w:szCs w:val="14"/>
              </w:rPr>
              <w:t>no results reported</w:t>
            </w:r>
            <w:r w:rsidRPr="0097517D">
              <w:rPr>
                <w:sz w:val="14"/>
                <w:szCs w:val="14"/>
              </w:rPr>
              <w:t>).</w:t>
            </w:r>
          </w:p>
        </w:tc>
        <w:tc>
          <w:tcPr>
            <w:tcW w:w="1485" w:type="pct"/>
          </w:tcPr>
          <w:p w14:paraId="72881741" w14:textId="77777777" w:rsidR="009609C2" w:rsidRPr="0097517D" w:rsidRDefault="009609C2" w:rsidP="003A697A">
            <w:pPr>
              <w:jc w:val="both"/>
              <w:rPr>
                <w:sz w:val="14"/>
                <w:szCs w:val="14"/>
              </w:rPr>
            </w:pPr>
            <w:r w:rsidRPr="0097517D">
              <w:rPr>
                <w:sz w:val="14"/>
                <w:szCs w:val="14"/>
              </w:rPr>
              <w:t>Not considered</w:t>
            </w:r>
          </w:p>
        </w:tc>
      </w:tr>
      <w:tr w:rsidR="009609C2" w:rsidRPr="0097517D" w14:paraId="43464FAC" w14:textId="77777777" w:rsidTr="003A697A">
        <w:trPr>
          <w:trHeight w:val="397"/>
        </w:trPr>
        <w:tc>
          <w:tcPr>
            <w:tcW w:w="216" w:type="pct"/>
            <w:vAlign w:val="center"/>
          </w:tcPr>
          <w:p w14:paraId="5D248BC8" w14:textId="29708B4D" w:rsidR="009609C2" w:rsidRPr="0097517D" w:rsidRDefault="009609C2" w:rsidP="00E365CC">
            <w:pPr>
              <w:jc w:val="both"/>
              <w:rPr>
                <w:sz w:val="14"/>
                <w:szCs w:val="14"/>
              </w:rPr>
            </w:pPr>
            <w:proofErr w:type="spellStart"/>
            <w:r w:rsidRPr="0097517D">
              <w:rPr>
                <w:sz w:val="14"/>
                <w:szCs w:val="14"/>
              </w:rPr>
              <w:t>Laube</w:t>
            </w:r>
            <w:proofErr w:type="spellEnd"/>
            <w:r w:rsidRPr="0097517D">
              <w:rPr>
                <w:sz w:val="14"/>
                <w:szCs w:val="14"/>
              </w:rPr>
              <w:t xml:space="preserve"> </w:t>
            </w:r>
            <w:r>
              <w:rPr>
                <w:sz w:val="14"/>
                <w:szCs w:val="14"/>
              </w:rPr>
              <w:fldChar w:fldCharType="begin" w:fldLock="1"/>
            </w:r>
            <w:r>
              <w:rPr>
                <w:sz w:val="14"/>
                <w:szCs w:val="14"/>
              </w:rPr>
              <w:instrText>ADDIN CSL_CITATION { "citationItems" : [ { "id" : "ITEM-1", "itemData" : { "author" : [ { "dropping-particle" : "", "family" : "Laube", "given" : "M", "non-dropping-particle" : "", "parse-names" : false, "suffix" : "" } ], "container-title" : "Oxford Internet Institute", "id" : "ITEM-1", "issued" : { "date-parts" : [ [ "2012" ] ] }, "publisher" : "University of Oxford", "title" : "Changing mobility through health information on the mobile internet", "type" : "thesis", "volume" : "MSc" }, "uris" : [ "http://www.mendeley.com/documents/?uuid=a1b70d5c-6a99-4f55-8295-414e52e5749c" ] } ], "mendeley" : { "formattedCitation" : "(37)", "plainTextFormattedCitation" : "(37)", "previouslyFormattedCitation" : "(37)"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8</w:t>
            </w:r>
            <w:r w:rsidRPr="00A42319">
              <w:rPr>
                <w:noProof/>
                <w:sz w:val="14"/>
                <w:szCs w:val="14"/>
              </w:rPr>
              <w:t>)</w:t>
            </w:r>
            <w:r>
              <w:rPr>
                <w:sz w:val="14"/>
                <w:szCs w:val="14"/>
              </w:rPr>
              <w:fldChar w:fldCharType="end"/>
            </w:r>
          </w:p>
        </w:tc>
        <w:tc>
          <w:tcPr>
            <w:tcW w:w="1826" w:type="pct"/>
          </w:tcPr>
          <w:p w14:paraId="5E135684" w14:textId="77777777" w:rsidR="009609C2" w:rsidRPr="0097517D" w:rsidRDefault="009609C2" w:rsidP="003A697A">
            <w:pPr>
              <w:jc w:val="both"/>
              <w:rPr>
                <w:sz w:val="14"/>
                <w:szCs w:val="14"/>
              </w:rPr>
            </w:pPr>
            <w:r>
              <w:rPr>
                <w:sz w:val="14"/>
                <w:szCs w:val="14"/>
              </w:rPr>
              <w:t xml:space="preserve">London </w:t>
            </w:r>
            <w:r w:rsidRPr="0097517D">
              <w:rPr>
                <w:sz w:val="14"/>
                <w:szCs w:val="14"/>
              </w:rPr>
              <w:t xml:space="preserve">Air smart phone app, providing almost real-time air quality data at street level, air quality forecasts &amp; guidelines. It uses the UK Air Quality Index (2012), newly recommended. </w:t>
            </w:r>
          </w:p>
          <w:p w14:paraId="26EADE25" w14:textId="77777777" w:rsidR="009609C2" w:rsidRPr="00B220E3" w:rsidRDefault="009609C2" w:rsidP="003A697A">
            <w:pPr>
              <w:jc w:val="both"/>
              <w:rPr>
                <w:sz w:val="8"/>
                <w:szCs w:val="14"/>
              </w:rPr>
            </w:pPr>
          </w:p>
          <w:p w14:paraId="1B590344"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Low 1–3 [at risk]: Enjoy your usual outdoor activities. [General public]: Enjoy your usual outdoor activities. Moderate 4–6 [at risk]: Adults and children with lung problems, and adults with heart problems, who experience symptoms, should consider reducing strenuous physical activity, particularly outdoors. [General public]: Enjoy your usual outdoor activities. High 7–9 [at risk]: Adults and children with lung problems, and adults with heart problems, should reduce strenuous physical exertion, particularly outdoors, and particularly if they experience symptoms. People with asthma may find they need to use their reliever inhaler more often. Older people should also reduce physical exertion. [General public]: Anyone experiencing discomfort such as sore eyes, cough or sore throat should consider reducing activity, particularly outdoors. Very High 10 [at risk]:  Adults and children with lung problems, adults with heart problems, and older people, should avoid strenuous physical activity. People with asthma may find they need to use their reliever inhaler more often. [General public]: Reduce physical exertion, particularly outdoors, especially if you experience symptom</w:t>
            </w:r>
            <w:r>
              <w:rPr>
                <w:sz w:val="14"/>
                <w:szCs w:val="14"/>
              </w:rPr>
              <w:t xml:space="preserve">s such as cough or sore throat. </w:t>
            </w:r>
            <w:r w:rsidRPr="000C3AAF">
              <w:rPr>
                <w:i/>
                <w:sz w:val="14"/>
                <w:szCs w:val="14"/>
              </w:rPr>
              <w:t>Provider:</w:t>
            </w:r>
            <w:r w:rsidRPr="0097517D">
              <w:rPr>
                <w:sz w:val="14"/>
                <w:szCs w:val="14"/>
              </w:rPr>
              <w:t xml:space="preserve"> Local authorities and environmental agencies. </w:t>
            </w:r>
            <w:r w:rsidRPr="000C3AAF">
              <w:rPr>
                <w:i/>
                <w:sz w:val="14"/>
                <w:szCs w:val="14"/>
              </w:rPr>
              <w:t>Target:</w:t>
            </w:r>
            <w:r w:rsidRPr="0097517D">
              <w:rPr>
                <w:sz w:val="14"/>
                <w:szCs w:val="14"/>
              </w:rPr>
              <w:t xml:space="preserve"> community/ population. </w:t>
            </w:r>
            <w:r w:rsidRPr="000C3AAF">
              <w:rPr>
                <w:i/>
                <w:sz w:val="14"/>
                <w:szCs w:val="14"/>
              </w:rPr>
              <w:t>Channel:</w:t>
            </w:r>
            <w:r w:rsidRPr="0097517D">
              <w:rPr>
                <w:sz w:val="14"/>
                <w:szCs w:val="14"/>
              </w:rPr>
              <w:t xml:space="preserve"> personal via a mobile phone app. </w:t>
            </w:r>
            <w:r w:rsidRPr="000C3AAF">
              <w:rPr>
                <w:i/>
                <w:sz w:val="14"/>
                <w:szCs w:val="14"/>
              </w:rPr>
              <w:t>Tailoring:</w:t>
            </w:r>
            <w:r w:rsidRPr="0097517D">
              <w:rPr>
                <w:sz w:val="14"/>
                <w:szCs w:val="14"/>
              </w:rPr>
              <w:t xml:space="preserve"> no</w:t>
            </w:r>
          </w:p>
        </w:tc>
        <w:tc>
          <w:tcPr>
            <w:tcW w:w="493" w:type="pct"/>
          </w:tcPr>
          <w:p w14:paraId="40DF08AB" w14:textId="77777777" w:rsidR="009609C2" w:rsidRPr="0097517D" w:rsidRDefault="009609C2" w:rsidP="003A697A">
            <w:pPr>
              <w:jc w:val="both"/>
              <w:rPr>
                <w:sz w:val="14"/>
                <w:szCs w:val="14"/>
              </w:rPr>
            </w:pPr>
            <w:r w:rsidRPr="000C3AAF">
              <w:rPr>
                <w:i/>
                <w:sz w:val="14"/>
                <w:szCs w:val="14"/>
              </w:rPr>
              <w:t>Self-reported.</w:t>
            </w:r>
            <w:r w:rsidRPr="0097517D">
              <w:rPr>
                <w:b/>
                <w:bCs/>
                <w:sz w:val="14"/>
                <w:szCs w:val="14"/>
              </w:rPr>
              <w:t xml:space="preserve"> </w:t>
            </w:r>
            <w:r w:rsidRPr="000A692E">
              <w:rPr>
                <w:bCs/>
                <w:sz w:val="14"/>
                <w:szCs w:val="14"/>
              </w:rPr>
              <w:t>Behaviour change:</w:t>
            </w:r>
            <w:r w:rsidRPr="0097517D">
              <w:rPr>
                <w:b/>
                <w:bCs/>
                <w:sz w:val="14"/>
                <w:szCs w:val="14"/>
              </w:rPr>
              <w:t xml:space="preserve"> </w:t>
            </w:r>
            <w:r w:rsidRPr="0097517D">
              <w:rPr>
                <w:sz w:val="14"/>
                <w:szCs w:val="14"/>
              </w:rPr>
              <w:t>e.g.: On average, how frequently do you change your travel route or route for other outdoor activities because of increased air pollution?'</w:t>
            </w:r>
          </w:p>
        </w:tc>
        <w:tc>
          <w:tcPr>
            <w:tcW w:w="980" w:type="pct"/>
          </w:tcPr>
          <w:p w14:paraId="475C4E1B" w14:textId="77777777" w:rsidR="009609C2" w:rsidRPr="0097517D" w:rsidRDefault="009609C2" w:rsidP="003A697A">
            <w:pPr>
              <w:jc w:val="both"/>
              <w:rPr>
                <w:sz w:val="14"/>
                <w:szCs w:val="14"/>
              </w:rPr>
            </w:pPr>
            <w:r w:rsidRPr="0097517D">
              <w:rPr>
                <w:i/>
                <w:sz w:val="14"/>
                <w:szCs w:val="14"/>
              </w:rPr>
              <w:t>'How frequently do you decide not to go outside...?</w:t>
            </w:r>
            <w:proofErr w:type="gramStart"/>
            <w:r w:rsidRPr="0097517D">
              <w:rPr>
                <w:i/>
                <w:sz w:val="14"/>
                <w:szCs w:val="14"/>
              </w:rPr>
              <w:t>’:</w:t>
            </w:r>
            <w:proofErr w:type="gramEnd"/>
            <w:r w:rsidRPr="0097517D">
              <w:rPr>
                <w:sz w:val="14"/>
                <w:szCs w:val="14"/>
              </w:rPr>
              <w:t xml:space="preserve"> 65.7% (N=46/70) replie</w:t>
            </w:r>
            <w:r>
              <w:rPr>
                <w:sz w:val="14"/>
                <w:szCs w:val="14"/>
              </w:rPr>
              <w:t>d ‘never’; 20% (n=14) ‘</w:t>
            </w:r>
            <w:r w:rsidRPr="0097517D">
              <w:rPr>
                <w:sz w:val="14"/>
                <w:szCs w:val="14"/>
              </w:rPr>
              <w:t>less than monthly</w:t>
            </w:r>
            <w:r>
              <w:rPr>
                <w:sz w:val="14"/>
                <w:szCs w:val="14"/>
              </w:rPr>
              <w:t>’</w:t>
            </w:r>
            <w:r w:rsidRPr="0097517D">
              <w:rPr>
                <w:sz w:val="14"/>
                <w:szCs w:val="14"/>
              </w:rPr>
              <w:t xml:space="preserve">; 7.1% (n=5) </w:t>
            </w:r>
            <w:r>
              <w:rPr>
                <w:sz w:val="14"/>
                <w:szCs w:val="14"/>
              </w:rPr>
              <w:t>‘</w:t>
            </w:r>
            <w:r w:rsidRPr="0097517D">
              <w:rPr>
                <w:sz w:val="14"/>
                <w:szCs w:val="14"/>
              </w:rPr>
              <w:t>&lt; once a month</w:t>
            </w:r>
            <w:r>
              <w:rPr>
                <w:sz w:val="14"/>
                <w:szCs w:val="14"/>
              </w:rPr>
              <w:t>’</w:t>
            </w:r>
            <w:r w:rsidRPr="0097517D">
              <w:rPr>
                <w:sz w:val="14"/>
                <w:szCs w:val="14"/>
              </w:rPr>
              <w:t xml:space="preserve">; 4.3% (n=3) </w:t>
            </w:r>
            <w:r>
              <w:rPr>
                <w:sz w:val="14"/>
                <w:szCs w:val="14"/>
              </w:rPr>
              <w:t>‘</w:t>
            </w:r>
            <w:r w:rsidRPr="0097517D">
              <w:rPr>
                <w:sz w:val="14"/>
                <w:szCs w:val="14"/>
              </w:rPr>
              <w:t>≥ once a week</w:t>
            </w:r>
            <w:r>
              <w:rPr>
                <w:sz w:val="14"/>
                <w:szCs w:val="14"/>
              </w:rPr>
              <w:t>’</w:t>
            </w:r>
            <w:r w:rsidRPr="0097517D">
              <w:rPr>
                <w:sz w:val="14"/>
                <w:szCs w:val="14"/>
              </w:rPr>
              <w:t xml:space="preserve">; 2.9% (n=2) </w:t>
            </w:r>
            <w:r>
              <w:rPr>
                <w:sz w:val="14"/>
                <w:szCs w:val="14"/>
              </w:rPr>
              <w:t>‘</w:t>
            </w:r>
            <w:r w:rsidRPr="0097517D">
              <w:rPr>
                <w:sz w:val="14"/>
                <w:szCs w:val="14"/>
              </w:rPr>
              <w:t>≥ once a day</w:t>
            </w:r>
            <w:r>
              <w:rPr>
                <w:sz w:val="14"/>
                <w:szCs w:val="14"/>
              </w:rPr>
              <w:t>’</w:t>
            </w:r>
            <w:r w:rsidRPr="0097517D">
              <w:rPr>
                <w:sz w:val="14"/>
                <w:szCs w:val="14"/>
              </w:rPr>
              <w:t xml:space="preserve">. </w:t>
            </w:r>
            <w:r w:rsidRPr="0097517D">
              <w:rPr>
                <w:i/>
                <w:sz w:val="14"/>
                <w:szCs w:val="14"/>
              </w:rPr>
              <w:t>'Adjust or change your plan for outdoor activities...?</w:t>
            </w:r>
            <w:proofErr w:type="gramStart"/>
            <w:r w:rsidRPr="0097517D">
              <w:rPr>
                <w:i/>
                <w:sz w:val="14"/>
                <w:szCs w:val="14"/>
              </w:rPr>
              <w:t>’</w:t>
            </w:r>
            <w:r w:rsidRPr="0097517D">
              <w:rPr>
                <w:sz w:val="14"/>
                <w:szCs w:val="14"/>
              </w:rPr>
              <w:t>:</w:t>
            </w:r>
            <w:proofErr w:type="gramEnd"/>
            <w:r w:rsidRPr="0097517D">
              <w:rPr>
                <w:sz w:val="14"/>
                <w:szCs w:val="14"/>
              </w:rPr>
              <w:t xml:space="preserve"> 58.6% (n=41) said ‘never’; 24.3% (n=17) </w:t>
            </w:r>
            <w:r>
              <w:rPr>
                <w:sz w:val="14"/>
                <w:szCs w:val="14"/>
              </w:rPr>
              <w:t>‘</w:t>
            </w:r>
            <w:r w:rsidRPr="0097517D">
              <w:rPr>
                <w:sz w:val="14"/>
                <w:szCs w:val="14"/>
              </w:rPr>
              <w:t>less than monthly</w:t>
            </w:r>
            <w:r>
              <w:rPr>
                <w:sz w:val="14"/>
                <w:szCs w:val="14"/>
              </w:rPr>
              <w:t>’</w:t>
            </w:r>
            <w:r w:rsidRPr="0097517D">
              <w:rPr>
                <w:sz w:val="14"/>
                <w:szCs w:val="14"/>
              </w:rPr>
              <w:t xml:space="preserve">; 8.6% (n=6) </w:t>
            </w:r>
            <w:r>
              <w:rPr>
                <w:sz w:val="14"/>
                <w:szCs w:val="14"/>
              </w:rPr>
              <w:t xml:space="preserve">‘&lt; </w:t>
            </w:r>
            <w:r w:rsidRPr="0097517D">
              <w:rPr>
                <w:sz w:val="14"/>
                <w:szCs w:val="14"/>
              </w:rPr>
              <w:t>once a month</w:t>
            </w:r>
            <w:r>
              <w:rPr>
                <w:sz w:val="14"/>
                <w:szCs w:val="14"/>
              </w:rPr>
              <w:t>’</w:t>
            </w:r>
            <w:r w:rsidRPr="0097517D">
              <w:rPr>
                <w:sz w:val="14"/>
                <w:szCs w:val="14"/>
              </w:rPr>
              <w:t xml:space="preserve">; 5.7% (n=4) </w:t>
            </w:r>
            <w:r>
              <w:rPr>
                <w:sz w:val="14"/>
                <w:szCs w:val="14"/>
              </w:rPr>
              <w:t>‘</w:t>
            </w:r>
            <w:r w:rsidRPr="0097517D">
              <w:rPr>
                <w:sz w:val="14"/>
                <w:szCs w:val="14"/>
              </w:rPr>
              <w:t>≥ once a week</w:t>
            </w:r>
            <w:r>
              <w:rPr>
                <w:sz w:val="14"/>
                <w:szCs w:val="14"/>
              </w:rPr>
              <w:t>’</w:t>
            </w:r>
            <w:r w:rsidRPr="0097517D">
              <w:rPr>
                <w:sz w:val="14"/>
                <w:szCs w:val="14"/>
              </w:rPr>
              <w:t xml:space="preserve">; 2.9% </w:t>
            </w:r>
            <w:r>
              <w:rPr>
                <w:sz w:val="14"/>
                <w:szCs w:val="14"/>
              </w:rPr>
              <w:t>‘</w:t>
            </w:r>
            <w:r w:rsidRPr="0097517D">
              <w:rPr>
                <w:sz w:val="14"/>
                <w:szCs w:val="14"/>
              </w:rPr>
              <w:t>≥ once a day</w:t>
            </w:r>
            <w:r>
              <w:rPr>
                <w:sz w:val="14"/>
                <w:szCs w:val="14"/>
              </w:rPr>
              <w:t>’</w:t>
            </w:r>
            <w:r w:rsidRPr="0097517D">
              <w:rPr>
                <w:sz w:val="14"/>
                <w:szCs w:val="14"/>
              </w:rPr>
              <w:t xml:space="preserve">. </w:t>
            </w:r>
            <w:r w:rsidRPr="0097517D">
              <w:rPr>
                <w:i/>
                <w:sz w:val="14"/>
                <w:szCs w:val="14"/>
              </w:rPr>
              <w:t>‘Change your travel route...?'</w:t>
            </w:r>
            <w:r w:rsidRPr="0097517D">
              <w:rPr>
                <w:sz w:val="14"/>
                <w:szCs w:val="14"/>
              </w:rPr>
              <w:t xml:space="preserve"> 57.1% (n=40) said ‘never’; 18.6% (n=13) </w:t>
            </w:r>
            <w:r>
              <w:rPr>
                <w:sz w:val="14"/>
                <w:szCs w:val="14"/>
              </w:rPr>
              <w:t>‘</w:t>
            </w:r>
            <w:r w:rsidRPr="0097517D">
              <w:rPr>
                <w:sz w:val="14"/>
                <w:szCs w:val="14"/>
              </w:rPr>
              <w:t>less than monthly</w:t>
            </w:r>
            <w:r>
              <w:rPr>
                <w:sz w:val="14"/>
                <w:szCs w:val="14"/>
              </w:rPr>
              <w:t>’</w:t>
            </w:r>
            <w:r w:rsidRPr="0097517D">
              <w:rPr>
                <w:sz w:val="14"/>
                <w:szCs w:val="14"/>
              </w:rPr>
              <w:t xml:space="preserve">; 10% (n=7) </w:t>
            </w:r>
            <w:r>
              <w:rPr>
                <w:sz w:val="14"/>
                <w:szCs w:val="14"/>
              </w:rPr>
              <w:t>‘</w:t>
            </w:r>
            <w:r w:rsidRPr="0097517D">
              <w:rPr>
                <w:sz w:val="14"/>
                <w:szCs w:val="14"/>
              </w:rPr>
              <w:t>&lt;once a month</w:t>
            </w:r>
            <w:r>
              <w:rPr>
                <w:sz w:val="14"/>
                <w:szCs w:val="14"/>
              </w:rPr>
              <w:t>’</w:t>
            </w:r>
            <w:r w:rsidRPr="0097517D">
              <w:rPr>
                <w:sz w:val="14"/>
                <w:szCs w:val="14"/>
              </w:rPr>
              <w:t xml:space="preserve">; 7.1% (n=5) </w:t>
            </w:r>
            <w:r>
              <w:rPr>
                <w:sz w:val="14"/>
                <w:szCs w:val="14"/>
              </w:rPr>
              <w:t>‘</w:t>
            </w:r>
            <w:r w:rsidRPr="0097517D">
              <w:rPr>
                <w:sz w:val="14"/>
                <w:szCs w:val="14"/>
              </w:rPr>
              <w:t>≥ once a week</w:t>
            </w:r>
            <w:r>
              <w:rPr>
                <w:sz w:val="14"/>
                <w:szCs w:val="14"/>
              </w:rPr>
              <w:t>’</w:t>
            </w:r>
            <w:r w:rsidRPr="0097517D">
              <w:rPr>
                <w:sz w:val="14"/>
                <w:szCs w:val="14"/>
              </w:rPr>
              <w:t xml:space="preserve">; 7.1% </w:t>
            </w:r>
            <w:r>
              <w:rPr>
                <w:sz w:val="14"/>
                <w:szCs w:val="14"/>
              </w:rPr>
              <w:t>‘</w:t>
            </w:r>
            <w:r w:rsidRPr="0097517D">
              <w:rPr>
                <w:sz w:val="14"/>
                <w:szCs w:val="14"/>
              </w:rPr>
              <w:t>≥ once a day</w:t>
            </w:r>
            <w:r>
              <w:rPr>
                <w:sz w:val="14"/>
                <w:szCs w:val="14"/>
              </w:rPr>
              <w:t>’</w:t>
            </w:r>
            <w:r w:rsidRPr="0097517D">
              <w:rPr>
                <w:sz w:val="14"/>
                <w:szCs w:val="14"/>
              </w:rPr>
              <w:t xml:space="preserve">. </w:t>
            </w:r>
            <w:r w:rsidRPr="0097517D">
              <w:rPr>
                <w:i/>
                <w:sz w:val="14"/>
                <w:szCs w:val="14"/>
              </w:rPr>
              <w:t>'Reschedule travelling or other outdoor activities..?</w:t>
            </w:r>
            <w:proofErr w:type="gramStart"/>
            <w:r w:rsidRPr="0097517D">
              <w:rPr>
                <w:i/>
                <w:sz w:val="14"/>
                <w:szCs w:val="14"/>
              </w:rPr>
              <w:t>’</w:t>
            </w:r>
            <w:r w:rsidRPr="0097517D">
              <w:rPr>
                <w:sz w:val="14"/>
                <w:szCs w:val="14"/>
              </w:rPr>
              <w:t>:</w:t>
            </w:r>
            <w:proofErr w:type="gramEnd"/>
            <w:r w:rsidRPr="0097517D">
              <w:rPr>
                <w:sz w:val="14"/>
                <w:szCs w:val="14"/>
              </w:rPr>
              <w:t xml:space="preserve"> 58.6% (n=41) said ‘never’; 27.1% (n=19) </w:t>
            </w:r>
            <w:r>
              <w:rPr>
                <w:sz w:val="14"/>
                <w:szCs w:val="14"/>
              </w:rPr>
              <w:t>‘</w:t>
            </w:r>
            <w:r w:rsidRPr="0097517D">
              <w:rPr>
                <w:sz w:val="14"/>
                <w:szCs w:val="14"/>
              </w:rPr>
              <w:t>less than monthly</w:t>
            </w:r>
            <w:r>
              <w:rPr>
                <w:sz w:val="14"/>
                <w:szCs w:val="14"/>
              </w:rPr>
              <w:t>’</w:t>
            </w:r>
            <w:r w:rsidRPr="0097517D">
              <w:rPr>
                <w:sz w:val="14"/>
                <w:szCs w:val="14"/>
              </w:rPr>
              <w:t xml:space="preserve">; 5.7% (n=4) </w:t>
            </w:r>
            <w:r>
              <w:rPr>
                <w:sz w:val="14"/>
                <w:szCs w:val="14"/>
              </w:rPr>
              <w:t>‘</w:t>
            </w:r>
            <w:r w:rsidRPr="0097517D">
              <w:rPr>
                <w:sz w:val="14"/>
                <w:szCs w:val="14"/>
              </w:rPr>
              <w:t>&lt; once a month</w:t>
            </w:r>
            <w:r>
              <w:rPr>
                <w:sz w:val="14"/>
                <w:szCs w:val="14"/>
              </w:rPr>
              <w:t>’</w:t>
            </w:r>
            <w:r w:rsidRPr="0097517D">
              <w:rPr>
                <w:sz w:val="14"/>
                <w:szCs w:val="14"/>
              </w:rPr>
              <w:t xml:space="preserve">; 1.4% (n=1) </w:t>
            </w:r>
            <w:r>
              <w:rPr>
                <w:sz w:val="14"/>
                <w:szCs w:val="14"/>
              </w:rPr>
              <w:t>‘</w:t>
            </w:r>
            <w:r w:rsidRPr="0097517D">
              <w:rPr>
                <w:sz w:val="14"/>
                <w:szCs w:val="14"/>
              </w:rPr>
              <w:t>≥ once a week</w:t>
            </w:r>
            <w:r>
              <w:rPr>
                <w:sz w:val="14"/>
                <w:szCs w:val="14"/>
              </w:rPr>
              <w:t>’</w:t>
            </w:r>
            <w:r w:rsidRPr="0097517D">
              <w:rPr>
                <w:sz w:val="14"/>
                <w:szCs w:val="14"/>
              </w:rPr>
              <w:t xml:space="preserve">; 7.1% </w:t>
            </w:r>
            <w:r>
              <w:rPr>
                <w:sz w:val="14"/>
                <w:szCs w:val="14"/>
              </w:rPr>
              <w:t>‘</w:t>
            </w:r>
            <w:r w:rsidRPr="0097517D">
              <w:rPr>
                <w:sz w:val="14"/>
                <w:szCs w:val="14"/>
              </w:rPr>
              <w:t>≥ once a day</w:t>
            </w:r>
            <w:r>
              <w:rPr>
                <w:sz w:val="14"/>
                <w:szCs w:val="14"/>
              </w:rPr>
              <w:t>’</w:t>
            </w:r>
            <w:r w:rsidRPr="0097517D">
              <w:rPr>
                <w:sz w:val="14"/>
                <w:szCs w:val="14"/>
              </w:rPr>
              <w:t xml:space="preserve">.  </w:t>
            </w:r>
            <w:r w:rsidRPr="0097517D">
              <w:rPr>
                <w:i/>
                <w:sz w:val="14"/>
                <w:szCs w:val="14"/>
              </w:rPr>
              <w:t>'Change your means of travel..?</w:t>
            </w:r>
            <w:proofErr w:type="gramStart"/>
            <w:r w:rsidRPr="0097517D">
              <w:rPr>
                <w:sz w:val="14"/>
                <w:szCs w:val="14"/>
              </w:rPr>
              <w:t>’:</w:t>
            </w:r>
            <w:proofErr w:type="gramEnd"/>
            <w:r w:rsidRPr="0097517D">
              <w:rPr>
                <w:sz w:val="14"/>
                <w:szCs w:val="14"/>
              </w:rPr>
              <w:t xml:space="preserve"> 61.4% (n=43) said ‘never’; 21.4% (n=15) </w:t>
            </w:r>
            <w:r>
              <w:rPr>
                <w:sz w:val="14"/>
                <w:szCs w:val="14"/>
              </w:rPr>
              <w:t>‘</w:t>
            </w:r>
            <w:r w:rsidRPr="0097517D">
              <w:rPr>
                <w:sz w:val="14"/>
                <w:szCs w:val="14"/>
              </w:rPr>
              <w:t>less than monthly</w:t>
            </w:r>
            <w:r>
              <w:rPr>
                <w:sz w:val="14"/>
                <w:szCs w:val="14"/>
              </w:rPr>
              <w:t>’</w:t>
            </w:r>
            <w:r w:rsidRPr="0097517D">
              <w:rPr>
                <w:sz w:val="14"/>
                <w:szCs w:val="14"/>
              </w:rPr>
              <w:t xml:space="preserve">; 7.1% </w:t>
            </w:r>
            <w:r>
              <w:rPr>
                <w:sz w:val="14"/>
                <w:szCs w:val="14"/>
              </w:rPr>
              <w:t>‘</w:t>
            </w:r>
            <w:r w:rsidRPr="0097517D">
              <w:rPr>
                <w:sz w:val="14"/>
                <w:szCs w:val="14"/>
              </w:rPr>
              <w:t>&lt;once a month</w:t>
            </w:r>
            <w:r>
              <w:rPr>
                <w:sz w:val="14"/>
                <w:szCs w:val="14"/>
              </w:rPr>
              <w:t>’</w:t>
            </w:r>
            <w:r w:rsidRPr="0097517D">
              <w:rPr>
                <w:sz w:val="14"/>
                <w:szCs w:val="14"/>
              </w:rPr>
              <w:t xml:space="preserve">; 5.7% </w:t>
            </w:r>
            <w:r>
              <w:rPr>
                <w:sz w:val="14"/>
                <w:szCs w:val="14"/>
              </w:rPr>
              <w:t>‘</w:t>
            </w:r>
            <w:r w:rsidRPr="0097517D">
              <w:rPr>
                <w:sz w:val="14"/>
                <w:szCs w:val="14"/>
              </w:rPr>
              <w:t>≥ once a week</w:t>
            </w:r>
            <w:r>
              <w:rPr>
                <w:sz w:val="14"/>
                <w:szCs w:val="14"/>
              </w:rPr>
              <w:t>’</w:t>
            </w:r>
            <w:r w:rsidRPr="0097517D">
              <w:rPr>
                <w:sz w:val="14"/>
                <w:szCs w:val="14"/>
              </w:rPr>
              <w:t xml:space="preserve">; 4.3% (n=3) </w:t>
            </w:r>
            <w:r>
              <w:rPr>
                <w:sz w:val="14"/>
                <w:szCs w:val="14"/>
              </w:rPr>
              <w:t>‘</w:t>
            </w:r>
            <w:r w:rsidRPr="0097517D">
              <w:rPr>
                <w:sz w:val="14"/>
                <w:szCs w:val="14"/>
              </w:rPr>
              <w:t>≥ once a day</w:t>
            </w:r>
            <w:r>
              <w:rPr>
                <w:sz w:val="14"/>
                <w:szCs w:val="14"/>
              </w:rPr>
              <w:t>'</w:t>
            </w:r>
            <w:r w:rsidRPr="0097517D">
              <w:rPr>
                <w:sz w:val="14"/>
                <w:szCs w:val="14"/>
              </w:rPr>
              <w:t>.</w:t>
            </w:r>
          </w:p>
        </w:tc>
        <w:tc>
          <w:tcPr>
            <w:tcW w:w="1485" w:type="pct"/>
          </w:tcPr>
          <w:p w14:paraId="3B2D2E50" w14:textId="77777777" w:rsidR="009609C2" w:rsidRPr="0097517D" w:rsidRDefault="009609C2" w:rsidP="003A697A">
            <w:pPr>
              <w:jc w:val="both"/>
              <w:rPr>
                <w:sz w:val="14"/>
                <w:szCs w:val="14"/>
              </w:rPr>
            </w:pPr>
            <w:r w:rsidRPr="0097517D">
              <w:rPr>
                <w:sz w:val="14"/>
                <w:szCs w:val="14"/>
              </w:rPr>
              <w:t xml:space="preserve">[Through PCA, 3 components of travel choice were found]. </w:t>
            </w:r>
          </w:p>
          <w:p w14:paraId="4F5677FF" w14:textId="77777777" w:rsidR="009609C2" w:rsidRPr="0097517D" w:rsidRDefault="009609C2" w:rsidP="003A697A">
            <w:pPr>
              <w:jc w:val="both"/>
              <w:rPr>
                <w:b/>
                <w:bCs/>
                <w:sz w:val="14"/>
                <w:szCs w:val="14"/>
              </w:rPr>
            </w:pPr>
            <w:r w:rsidRPr="0097517D">
              <w:rPr>
                <w:bCs/>
                <w:sz w:val="14"/>
                <w:szCs w:val="14"/>
              </w:rPr>
              <w:t xml:space="preserve">Based on hierarchical regression, </w:t>
            </w:r>
            <w:r w:rsidRPr="0097517D">
              <w:rPr>
                <w:b/>
                <w:bCs/>
                <w:sz w:val="14"/>
                <w:szCs w:val="14"/>
              </w:rPr>
              <w:t>use of the app</w:t>
            </w:r>
            <w:r w:rsidRPr="0097517D">
              <w:rPr>
                <w:bCs/>
                <w:sz w:val="14"/>
                <w:szCs w:val="14"/>
              </w:rPr>
              <w:t xml:space="preserve"> did not predict component1 (f1: going out/planning/organising activities outdoors),</w:t>
            </w:r>
            <w:r w:rsidRPr="0097517D">
              <w:rPr>
                <w:b/>
                <w:bCs/>
                <w:sz w:val="14"/>
                <w:szCs w:val="14"/>
              </w:rPr>
              <w:t xml:space="preserve"> explained 4.4% of variance in f2 (f2: </w:t>
            </w:r>
            <w:r w:rsidRPr="0097517D">
              <w:rPr>
                <w:b/>
                <w:sz w:val="14"/>
                <w:szCs w:val="14"/>
              </w:rPr>
              <w:t>attitudes about and frequency of changes in travel time/route</w:t>
            </w:r>
            <w:r w:rsidRPr="0097517D">
              <w:rPr>
                <w:b/>
                <w:bCs/>
                <w:sz w:val="14"/>
                <w:szCs w:val="14"/>
              </w:rPr>
              <w:t xml:space="preserve">) </w:t>
            </w:r>
            <w:r w:rsidRPr="0097517D">
              <w:rPr>
                <w:bCs/>
                <w:sz w:val="14"/>
                <w:szCs w:val="14"/>
              </w:rPr>
              <w:t>(B=0.237, p=0.033)</w:t>
            </w:r>
            <w:r w:rsidRPr="0097517D">
              <w:rPr>
                <w:b/>
                <w:bCs/>
                <w:sz w:val="14"/>
                <w:szCs w:val="14"/>
              </w:rPr>
              <w:t xml:space="preserve">, and 3.2% of variance in f3 (f3: </w:t>
            </w:r>
            <w:r w:rsidRPr="0097517D">
              <w:rPr>
                <w:b/>
                <w:sz w:val="14"/>
                <w:szCs w:val="14"/>
              </w:rPr>
              <w:t>attitude and frequency of changes in choice of means of transport</w:t>
            </w:r>
            <w:r w:rsidRPr="0097517D">
              <w:rPr>
                <w:b/>
                <w:bCs/>
                <w:sz w:val="14"/>
                <w:szCs w:val="14"/>
              </w:rPr>
              <w:t xml:space="preserve">) </w:t>
            </w:r>
            <w:r w:rsidRPr="0097517D">
              <w:rPr>
                <w:bCs/>
                <w:sz w:val="14"/>
                <w:szCs w:val="14"/>
              </w:rPr>
              <w:t>(B=0.20, p=0.045)</w:t>
            </w:r>
            <w:r w:rsidRPr="0097517D">
              <w:rPr>
                <w:b/>
                <w:bCs/>
                <w:sz w:val="14"/>
                <w:szCs w:val="14"/>
              </w:rPr>
              <w:t xml:space="preserve">. Frequency of symptoms predicted f1-f2-f3 </w:t>
            </w:r>
            <w:r w:rsidRPr="0097517D">
              <w:rPr>
                <w:bCs/>
                <w:sz w:val="14"/>
                <w:szCs w:val="14"/>
              </w:rPr>
              <w:t>(f1, B=0.39, p=0.001; f2, B=0.31, p=0.012, f3, B=0.22, p=0.050)</w:t>
            </w:r>
            <w:r w:rsidRPr="0097517D">
              <w:rPr>
                <w:b/>
                <w:bCs/>
                <w:sz w:val="14"/>
                <w:szCs w:val="14"/>
              </w:rPr>
              <w:t>; Health problems predicted changes in f2 (</w:t>
            </w:r>
            <w:r w:rsidRPr="0097517D">
              <w:rPr>
                <w:bCs/>
                <w:sz w:val="14"/>
                <w:szCs w:val="14"/>
              </w:rPr>
              <w:t>B=-0.24, p=0.031)</w:t>
            </w:r>
            <w:r w:rsidRPr="0097517D">
              <w:rPr>
                <w:b/>
                <w:bCs/>
                <w:sz w:val="14"/>
                <w:szCs w:val="14"/>
              </w:rPr>
              <w:t xml:space="preserve">, </w:t>
            </w:r>
            <w:r>
              <w:rPr>
                <w:b/>
                <w:bCs/>
                <w:sz w:val="14"/>
                <w:szCs w:val="14"/>
              </w:rPr>
              <w:t>beliefs</w:t>
            </w:r>
            <w:r w:rsidRPr="0097517D">
              <w:rPr>
                <w:b/>
                <w:bCs/>
                <w:sz w:val="14"/>
                <w:szCs w:val="14"/>
              </w:rPr>
              <w:t xml:space="preserve"> of </w:t>
            </w:r>
            <w:r>
              <w:rPr>
                <w:b/>
                <w:bCs/>
                <w:sz w:val="14"/>
                <w:szCs w:val="14"/>
              </w:rPr>
              <w:t xml:space="preserve">health impact of </w:t>
            </w:r>
            <w:r w:rsidRPr="0097517D">
              <w:rPr>
                <w:b/>
                <w:bCs/>
                <w:sz w:val="14"/>
                <w:szCs w:val="14"/>
              </w:rPr>
              <w:t xml:space="preserve">air pollution predicted f3 </w:t>
            </w:r>
            <w:r w:rsidRPr="0097517D">
              <w:rPr>
                <w:bCs/>
                <w:sz w:val="14"/>
                <w:szCs w:val="14"/>
              </w:rPr>
              <w:t>(B=0.28, p=0.007);</w:t>
            </w:r>
            <w:r w:rsidRPr="0097517D">
              <w:rPr>
                <w:b/>
                <w:bCs/>
                <w:sz w:val="14"/>
                <w:szCs w:val="14"/>
              </w:rPr>
              <w:t xml:space="preserve"> use of other sources of information predicted all (</w:t>
            </w:r>
            <w:r w:rsidRPr="0097517D">
              <w:rPr>
                <w:bCs/>
                <w:sz w:val="14"/>
                <w:szCs w:val="14"/>
              </w:rPr>
              <w:t>f1, B=0.23, p=0.021; f2, B=0.24, p=0.028, f3, B=0.38, p&lt;0.001),</w:t>
            </w:r>
            <w:r w:rsidRPr="0097517D">
              <w:rPr>
                <w:b/>
                <w:bCs/>
                <w:sz w:val="14"/>
                <w:szCs w:val="14"/>
              </w:rPr>
              <w:t xml:space="preserve"> and higher age predicted only changes in f1 </w:t>
            </w:r>
            <w:r w:rsidRPr="0097517D">
              <w:rPr>
                <w:bCs/>
                <w:sz w:val="14"/>
                <w:szCs w:val="14"/>
              </w:rPr>
              <w:t>(B=0.24, p=0.019);</w:t>
            </w:r>
            <w:r w:rsidRPr="0097517D">
              <w:rPr>
                <w:b/>
                <w:bCs/>
                <w:sz w:val="14"/>
                <w:szCs w:val="14"/>
              </w:rPr>
              <w:t xml:space="preserve"> </w:t>
            </w:r>
            <w:r w:rsidRPr="0097517D">
              <w:rPr>
                <w:sz w:val="14"/>
                <w:szCs w:val="14"/>
              </w:rPr>
              <w:t xml:space="preserve">gender. </w:t>
            </w:r>
          </w:p>
        </w:tc>
      </w:tr>
      <w:tr w:rsidR="009609C2" w:rsidRPr="0097517D" w14:paraId="2D11B3BD" w14:textId="77777777" w:rsidTr="003A697A">
        <w:trPr>
          <w:trHeight w:val="397"/>
        </w:trPr>
        <w:tc>
          <w:tcPr>
            <w:tcW w:w="216" w:type="pct"/>
            <w:vAlign w:val="center"/>
          </w:tcPr>
          <w:p w14:paraId="7B6B51BF" w14:textId="6DCC4329" w:rsidR="009609C2" w:rsidRPr="0097517D" w:rsidRDefault="009609C2" w:rsidP="00E365CC">
            <w:pPr>
              <w:jc w:val="both"/>
              <w:rPr>
                <w:sz w:val="14"/>
                <w:szCs w:val="14"/>
              </w:rPr>
            </w:pPr>
            <w:proofErr w:type="spellStart"/>
            <w:r w:rsidRPr="0097517D">
              <w:rPr>
                <w:sz w:val="14"/>
                <w:szCs w:val="14"/>
              </w:rPr>
              <w:lastRenderedPageBreak/>
              <w:t>Licskai</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ISBN" : "1198-2241", "PMID" : "23936890", "author" : [ { "dropping-particle" : "", "family" : "Licskai", "given" : "C", "non-dropping-particle" : "", "parse-names" : false, "suffix" : "" }, { "dropping-particle" : "", "family" : "Sands", "given" : "T W", "non-dropping-particle" : "", "parse-names" : false, "suffix" : "" }, { "dropping-particle" : "", "family" : "Ferrone", "given" : "M", "non-dropping-particle" : "", "parse-names" : false, "suffix" : "" } ], "container-title" : "Can Respir J", "edition" : "2013/08/13", "id" : "ITEM-1", "issue" : "4", "issued" : { "date-parts" : [ [ "2013" ] ] }, "language" : "eng", "page" : "301-306", "title" : "Development and pilot testing of a mobile health solution for asthma self-management: asthma action plan smartphone application pilot study", "type" : "article-journal", "volume" : "20" }, "uris" : [ "http://www.mendeley.com/documents/?uuid=b12e89a3-adae-4eb7-8bce-149540165de2" ] } ], "mendeley" : { "formattedCitation" : "(38)", "plainTextFormattedCitation" : "(38)", "previouslyFormattedCitation" : "(38)"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9</w:t>
            </w:r>
            <w:r w:rsidRPr="00A42319">
              <w:rPr>
                <w:noProof/>
                <w:sz w:val="14"/>
                <w:szCs w:val="14"/>
              </w:rPr>
              <w:t>)</w:t>
            </w:r>
            <w:r>
              <w:rPr>
                <w:sz w:val="14"/>
                <w:szCs w:val="14"/>
              </w:rPr>
              <w:fldChar w:fldCharType="end"/>
            </w:r>
          </w:p>
        </w:tc>
        <w:tc>
          <w:tcPr>
            <w:tcW w:w="1826" w:type="pct"/>
          </w:tcPr>
          <w:p w14:paraId="5F2C0B8A" w14:textId="77777777" w:rsidR="009609C2" w:rsidRPr="0097517D" w:rsidRDefault="009609C2" w:rsidP="003A697A">
            <w:pPr>
              <w:jc w:val="both"/>
              <w:rPr>
                <w:sz w:val="14"/>
                <w:szCs w:val="14"/>
              </w:rPr>
            </w:pPr>
            <w:r w:rsidRPr="0097517D">
              <w:rPr>
                <w:sz w:val="14"/>
                <w:szCs w:val="14"/>
              </w:rPr>
              <w:t xml:space="preserve">Web browser-based asthma action plan smartphone application (SPA). </w:t>
            </w:r>
          </w:p>
          <w:p w14:paraId="37C3906A" w14:textId="77777777" w:rsidR="009609C2" w:rsidRPr="00B220E3" w:rsidRDefault="009609C2" w:rsidP="003A697A">
            <w:pPr>
              <w:jc w:val="both"/>
              <w:rPr>
                <w:sz w:val="8"/>
                <w:szCs w:val="14"/>
              </w:rPr>
            </w:pPr>
          </w:p>
          <w:p w14:paraId="6487FFD5" w14:textId="0B3B2471" w:rsidR="009609C2" w:rsidRPr="0097517D" w:rsidRDefault="009609C2" w:rsidP="003A697A">
            <w:pPr>
              <w:jc w:val="both"/>
              <w:rPr>
                <w:sz w:val="14"/>
                <w:szCs w:val="14"/>
              </w:rPr>
            </w:pPr>
            <w:r>
              <w:rPr>
                <w:sz w:val="14"/>
                <w:szCs w:val="14"/>
              </w:rPr>
              <w:t>Participants</w:t>
            </w:r>
            <w:r w:rsidRPr="0097517D">
              <w:rPr>
                <w:sz w:val="14"/>
                <w:szCs w:val="14"/>
              </w:rPr>
              <w:t xml:space="preserve"> transmitted symptoms and peak flow data daily, and received automated control assessment, treatment advice and environmental alerts. Symptoms, β2-agonist use and adherence to asthma control medication were entered daily via the app. Daily AQHI forecasts for the next day were sent at 3pm with corresponding risk reduction message; real-time notification was sent if the AQHI forecast differed significantly from current conditions; e-mail alerts were sent for moderate and high-risk days; and asthma control assessment </w:t>
            </w:r>
            <w:r>
              <w:rPr>
                <w:sz w:val="14"/>
                <w:szCs w:val="14"/>
              </w:rPr>
              <w:t>displayed with relative</w:t>
            </w:r>
            <w:r w:rsidRPr="0097517D">
              <w:rPr>
                <w:sz w:val="14"/>
                <w:szCs w:val="14"/>
              </w:rPr>
              <w:t xml:space="preserve"> self-management advice. </w:t>
            </w:r>
            <w:r w:rsidRPr="000C3AAF">
              <w:rPr>
                <w:i/>
                <w:sz w:val="14"/>
                <w:szCs w:val="14"/>
              </w:rPr>
              <w:t>Provider:</w:t>
            </w:r>
            <w:r w:rsidRPr="0097517D">
              <w:rPr>
                <w:sz w:val="14"/>
                <w:szCs w:val="14"/>
              </w:rPr>
              <w:t xml:space="preserve"> Health Canada &amp; Environment Canada. </w:t>
            </w:r>
            <w:r w:rsidRPr="000C3AAF">
              <w:rPr>
                <w:i/>
                <w:sz w:val="14"/>
                <w:szCs w:val="14"/>
              </w:rPr>
              <w:t>Target:</w:t>
            </w:r>
            <w:r>
              <w:rPr>
                <w:i/>
                <w:sz w:val="14"/>
                <w:szCs w:val="14"/>
              </w:rPr>
              <w:t xml:space="preserve"> </w:t>
            </w:r>
            <w:r w:rsidRPr="0097517D">
              <w:rPr>
                <w:sz w:val="14"/>
                <w:szCs w:val="14"/>
              </w:rPr>
              <w:t xml:space="preserve">individuals. </w:t>
            </w:r>
            <w:r w:rsidRPr="000C3AAF">
              <w:rPr>
                <w:i/>
                <w:sz w:val="14"/>
                <w:szCs w:val="14"/>
              </w:rPr>
              <w:t>Channel:</w:t>
            </w:r>
            <w:r w:rsidRPr="0097517D">
              <w:rPr>
                <w:sz w:val="14"/>
                <w:szCs w:val="14"/>
              </w:rPr>
              <w:t xml:space="preserve"> the SPA, email reminders of medication adherence. </w:t>
            </w:r>
            <w:r>
              <w:rPr>
                <w:sz w:val="14"/>
                <w:szCs w:val="14"/>
              </w:rPr>
              <w:t>Participants</w:t>
            </w:r>
            <w:r w:rsidRPr="0097517D">
              <w:rPr>
                <w:sz w:val="14"/>
                <w:szCs w:val="14"/>
              </w:rPr>
              <w:t xml:space="preserve"> instructed on how to use the app, the AQHI &amp; health advice, and received a written action plan. </w:t>
            </w:r>
            <w:r w:rsidRPr="000C3AAF">
              <w:rPr>
                <w:i/>
                <w:sz w:val="14"/>
                <w:szCs w:val="14"/>
              </w:rPr>
              <w:t>Tailoring:</w:t>
            </w:r>
            <w:r>
              <w:rPr>
                <w:sz w:val="14"/>
                <w:szCs w:val="14"/>
              </w:rPr>
              <w:t xml:space="preserve"> </w:t>
            </w:r>
            <w:r w:rsidRPr="0097517D">
              <w:rPr>
                <w:sz w:val="14"/>
                <w:szCs w:val="14"/>
              </w:rPr>
              <w:t>Partial.</w:t>
            </w:r>
          </w:p>
        </w:tc>
        <w:tc>
          <w:tcPr>
            <w:tcW w:w="493" w:type="pct"/>
          </w:tcPr>
          <w:p w14:paraId="506E799A" w14:textId="77777777" w:rsidR="009609C2" w:rsidRPr="0097517D" w:rsidRDefault="009609C2" w:rsidP="003A697A">
            <w:pPr>
              <w:jc w:val="both"/>
              <w:rPr>
                <w:sz w:val="14"/>
                <w:szCs w:val="14"/>
              </w:rPr>
            </w:pPr>
            <w:r w:rsidRPr="000C3AAF">
              <w:rPr>
                <w:i/>
                <w:sz w:val="14"/>
                <w:szCs w:val="14"/>
              </w:rPr>
              <w:t>Self-reported.</w:t>
            </w:r>
            <w:r w:rsidRPr="0097517D">
              <w:rPr>
                <w:b/>
                <w:bCs/>
                <w:sz w:val="14"/>
                <w:szCs w:val="14"/>
              </w:rPr>
              <w:t xml:space="preserve"> </w:t>
            </w:r>
            <w:r>
              <w:rPr>
                <w:sz w:val="14"/>
                <w:szCs w:val="14"/>
              </w:rPr>
              <w:t>‘Y</w:t>
            </w:r>
            <w:r w:rsidRPr="0097517D">
              <w:rPr>
                <w:sz w:val="14"/>
                <w:szCs w:val="14"/>
              </w:rPr>
              <w:t>es</w:t>
            </w:r>
            <w:r>
              <w:rPr>
                <w:sz w:val="14"/>
                <w:szCs w:val="14"/>
              </w:rPr>
              <w:t>’</w:t>
            </w:r>
            <w:r w:rsidRPr="0097517D">
              <w:rPr>
                <w:sz w:val="14"/>
                <w:szCs w:val="14"/>
              </w:rPr>
              <w:t xml:space="preserve"> or </w:t>
            </w:r>
            <w:r>
              <w:rPr>
                <w:sz w:val="14"/>
                <w:szCs w:val="14"/>
              </w:rPr>
              <w:t>‘N</w:t>
            </w:r>
            <w:r w:rsidRPr="0097517D">
              <w:rPr>
                <w:sz w:val="14"/>
                <w:szCs w:val="14"/>
              </w:rPr>
              <w:t>o’ respon</w:t>
            </w:r>
            <w:r>
              <w:rPr>
                <w:sz w:val="14"/>
                <w:szCs w:val="14"/>
              </w:rPr>
              <w:t xml:space="preserve">se to a questions on </w:t>
            </w:r>
            <w:r w:rsidRPr="0097517D">
              <w:rPr>
                <w:sz w:val="14"/>
                <w:szCs w:val="14"/>
              </w:rPr>
              <w:t xml:space="preserve">dose and frequency </w:t>
            </w:r>
            <w:r>
              <w:rPr>
                <w:sz w:val="14"/>
                <w:szCs w:val="14"/>
              </w:rPr>
              <w:t>of use of controller inhaler</w:t>
            </w:r>
            <w:r w:rsidRPr="0097517D">
              <w:rPr>
                <w:sz w:val="14"/>
                <w:szCs w:val="14"/>
              </w:rPr>
              <w:t xml:space="preserve">. </w:t>
            </w:r>
            <w:r>
              <w:rPr>
                <w:sz w:val="14"/>
                <w:szCs w:val="14"/>
              </w:rPr>
              <w:t>S</w:t>
            </w:r>
            <w:r w:rsidRPr="0097517D">
              <w:rPr>
                <w:sz w:val="14"/>
                <w:szCs w:val="14"/>
              </w:rPr>
              <w:t>elf-reported risk reduction beh</w:t>
            </w:r>
            <w:r>
              <w:rPr>
                <w:sz w:val="14"/>
                <w:szCs w:val="14"/>
              </w:rPr>
              <w:t xml:space="preserve">aviour in response to the AQHI (daily), and </w:t>
            </w:r>
            <w:r w:rsidRPr="0097517D">
              <w:rPr>
                <w:sz w:val="14"/>
                <w:szCs w:val="14"/>
              </w:rPr>
              <w:t>self-reported health care use</w:t>
            </w:r>
            <w:r>
              <w:rPr>
                <w:sz w:val="14"/>
                <w:szCs w:val="14"/>
              </w:rPr>
              <w:t xml:space="preserve"> (weekly)</w:t>
            </w:r>
            <w:r w:rsidRPr="0097517D">
              <w:rPr>
                <w:sz w:val="14"/>
                <w:szCs w:val="14"/>
              </w:rPr>
              <w:t>.</w:t>
            </w:r>
          </w:p>
        </w:tc>
        <w:tc>
          <w:tcPr>
            <w:tcW w:w="980" w:type="pct"/>
          </w:tcPr>
          <w:p w14:paraId="393BE003" w14:textId="77777777" w:rsidR="009609C2" w:rsidRPr="0097517D" w:rsidRDefault="009609C2" w:rsidP="003A697A">
            <w:pPr>
              <w:jc w:val="both"/>
              <w:rPr>
                <w:b/>
                <w:bCs/>
                <w:sz w:val="14"/>
                <w:szCs w:val="14"/>
              </w:rPr>
            </w:pPr>
            <w:r w:rsidRPr="0097517D">
              <w:rPr>
                <w:sz w:val="14"/>
                <w:szCs w:val="14"/>
              </w:rPr>
              <w:t xml:space="preserve">All subjects (100%) reported they used the SPA to determine whether their asthma was controlled, with </w:t>
            </w:r>
            <w:r w:rsidRPr="0097517D">
              <w:rPr>
                <w:bCs/>
                <w:sz w:val="14"/>
                <w:szCs w:val="14"/>
              </w:rPr>
              <w:t xml:space="preserve">86% reporting following action plan recommendations to improve control. 50% changed their behaviour at least once, &amp; 32% changed their behaviour ≥ 6 times in response to a moderate risk AQHI health message such as “consider reducing or rescheduling strenuous activities outdoors if you are experiencing symptoms”. </w:t>
            </w:r>
          </w:p>
        </w:tc>
        <w:tc>
          <w:tcPr>
            <w:tcW w:w="1485" w:type="pct"/>
          </w:tcPr>
          <w:p w14:paraId="490DAF7A" w14:textId="77777777" w:rsidR="009609C2" w:rsidRPr="0097517D" w:rsidRDefault="009609C2" w:rsidP="003A697A">
            <w:pPr>
              <w:jc w:val="both"/>
              <w:rPr>
                <w:sz w:val="14"/>
                <w:szCs w:val="14"/>
              </w:rPr>
            </w:pPr>
            <w:r w:rsidRPr="0097517D">
              <w:rPr>
                <w:sz w:val="14"/>
                <w:szCs w:val="14"/>
              </w:rPr>
              <w:t> Not considered.</w:t>
            </w:r>
          </w:p>
        </w:tc>
      </w:tr>
      <w:tr w:rsidR="009609C2" w:rsidRPr="0097517D" w14:paraId="5A643D0D" w14:textId="77777777" w:rsidTr="003A697A">
        <w:trPr>
          <w:trHeight w:val="397"/>
        </w:trPr>
        <w:tc>
          <w:tcPr>
            <w:tcW w:w="216" w:type="pct"/>
            <w:vAlign w:val="center"/>
          </w:tcPr>
          <w:p w14:paraId="1B291A07" w14:textId="10FD237D" w:rsidR="009609C2" w:rsidRPr="0097517D" w:rsidRDefault="009609C2" w:rsidP="003E0A0B">
            <w:pPr>
              <w:jc w:val="both"/>
              <w:rPr>
                <w:sz w:val="14"/>
                <w:szCs w:val="14"/>
              </w:rPr>
            </w:pPr>
            <w:r w:rsidRPr="0097517D">
              <w:rPr>
                <w:sz w:val="14"/>
                <w:szCs w:val="14"/>
              </w:rPr>
              <w:t xml:space="preserve">Lyons et al. </w:t>
            </w:r>
            <w:r>
              <w:rPr>
                <w:sz w:val="14"/>
                <w:szCs w:val="14"/>
              </w:rPr>
              <w:fldChar w:fldCharType="begin" w:fldLock="1"/>
            </w:r>
            <w:r>
              <w:rPr>
                <w:sz w:val="14"/>
                <w:szCs w:val="14"/>
              </w:rPr>
              <w:instrText>ADDIN CSL_CITATION { "citationItems" : [ { "id" : "ITEM-1", "itemData" : { "DOI" : "10.1136/jech-2016-207222", "author" : [ { "dropping-particle" : "", "family" : "Lyons", "given" : "R A", "non-dropping-particle" : "", "parse-names" : false, "suffix" : "" }, { "dropping-particle" : "", "family" : "Rodgers", "given" : "S E", "non-dropping-particle" : "", "parse-names" : false, "suffix" : "" }, { "dropping-particle" : "", "family" : "Thomas", "given" : "S", "non-dropping-particle" : "", "parse-names" : false, "suffix" : "" }, { "dropping-particle" : "", "family" : "Bailey", "given" : "R", "non-dropping-particle" : "", "parse-names" : false, "suffix" : "" }, { "dropping-particle" : "", "family" : "Brunt", "given" : "H", "non-dropping-particle" : "", "parse-names" : false, "suffix" : "" }, { "dropping-particle" : "", "family" : "Thayer", "given" : "D", "non-dropping-particle" : "", "parse-names" : false, "suffix" : "" }, { "dropping-particle" : "", "family" : "Bidmead", "given" : "J", "non-dropping-particle" : "", "parse-names" : false, "suffix" : "" }, { "dropping-particle" : "", "family" : "Evans", "given" : "B A", "non-dropping-particle" : "", "parse-names" : false, "suffix" : "" }, { "dropping-particle" : "", "family" : "Harold", "given" : "P", "non-dropping-particle" : "", "parse-names" : false, "suffix" : "" }, { "dropping-particle" : "", "family" : "Hooper", "given" : "M", "non-dropping-particle" : "", "parse-names" : false, "suffix" : "" }, { "dropping-particle" : "", "family" : "Snooks", "given" : "H", "non-dropping-particle" : "", "parse-names" : false, "suffix" : "" } ], "container-title" : "Journal of Epidemiology and Community Health", "id" : "ITEM-1", "issued" : { "date-parts" : [ [ "2016" ] ] }, "title" : "Effects of an air pollution personal alert system on health service usage in a high-risk general population: A quasi-experimental study using linked data", "type" : "article-journal" }, "uris" : [ "http://www.mendeley.com/documents/?uuid=f4cbcbb5-9088-453f-b221-e67f21f71bda" ] } ], "mendeley" : { "formattedCitation" : "(35)", "plainTextFormattedCitation" : "(35)", "previouslyFormattedCitation" : "(35)" }, "properties" : { "noteIndex" : 0 }, "schema" : "https://github.com/citation-style-language/schema/raw/master/csl-citation.json" }</w:instrText>
            </w:r>
            <w:r>
              <w:rPr>
                <w:sz w:val="14"/>
                <w:szCs w:val="14"/>
              </w:rPr>
              <w:fldChar w:fldCharType="separate"/>
            </w:r>
            <w:r w:rsidRPr="00A42319">
              <w:rPr>
                <w:noProof/>
                <w:sz w:val="14"/>
                <w:szCs w:val="14"/>
              </w:rPr>
              <w:t>(3</w:t>
            </w:r>
            <w:r w:rsidR="003E0A0B">
              <w:rPr>
                <w:noProof/>
                <w:sz w:val="14"/>
                <w:szCs w:val="14"/>
              </w:rPr>
              <w:t>6</w:t>
            </w:r>
            <w:bookmarkStart w:id="0" w:name="_GoBack"/>
            <w:bookmarkEnd w:id="0"/>
            <w:r w:rsidRPr="00A42319">
              <w:rPr>
                <w:noProof/>
                <w:sz w:val="14"/>
                <w:szCs w:val="14"/>
              </w:rPr>
              <w:t>)</w:t>
            </w:r>
            <w:r>
              <w:rPr>
                <w:sz w:val="14"/>
                <w:szCs w:val="14"/>
              </w:rPr>
              <w:fldChar w:fldCharType="end"/>
            </w:r>
          </w:p>
        </w:tc>
        <w:tc>
          <w:tcPr>
            <w:tcW w:w="1826" w:type="pct"/>
          </w:tcPr>
          <w:p w14:paraId="12D83325" w14:textId="77777777" w:rsidR="009609C2" w:rsidRPr="0097517D" w:rsidRDefault="009609C2" w:rsidP="003A697A">
            <w:pPr>
              <w:jc w:val="both"/>
              <w:rPr>
                <w:sz w:val="14"/>
                <w:szCs w:val="14"/>
              </w:rPr>
            </w:pPr>
            <w:r w:rsidRPr="0097517D">
              <w:rPr>
                <w:sz w:val="14"/>
                <w:szCs w:val="14"/>
              </w:rPr>
              <w:t xml:space="preserve">The </w:t>
            </w:r>
            <w:proofErr w:type="spellStart"/>
            <w:r w:rsidRPr="0097517D">
              <w:rPr>
                <w:sz w:val="14"/>
                <w:szCs w:val="14"/>
              </w:rPr>
              <w:t>airAware</w:t>
            </w:r>
            <w:proofErr w:type="spellEnd"/>
            <w:r w:rsidRPr="0097517D">
              <w:rPr>
                <w:sz w:val="14"/>
                <w:szCs w:val="14"/>
              </w:rPr>
              <w:t xml:space="preserve"> system sent alerts in near real</w:t>
            </w:r>
            <w:r>
              <w:rPr>
                <w:sz w:val="14"/>
                <w:szCs w:val="14"/>
              </w:rPr>
              <w:t>-time alerts</w:t>
            </w:r>
            <w:r w:rsidRPr="0097517D">
              <w:rPr>
                <w:sz w:val="14"/>
                <w:szCs w:val="14"/>
              </w:rPr>
              <w:t>.</w:t>
            </w:r>
          </w:p>
          <w:p w14:paraId="0B2ED98D" w14:textId="77777777" w:rsidR="009609C2" w:rsidRPr="00B220E3" w:rsidRDefault="009609C2" w:rsidP="003A697A">
            <w:pPr>
              <w:jc w:val="both"/>
              <w:rPr>
                <w:sz w:val="8"/>
                <w:szCs w:val="14"/>
              </w:rPr>
            </w:pPr>
          </w:p>
          <w:p w14:paraId="1F5CB829"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Air Quality Band Green (≤ 66 for PM10): No message; Yellow (67-106): If you experience symptoms consider reducing strenuous physical activity, particularly outdoors; Amber (107-175): Reduce strenuous physical activity, particularly outdoors. Keep your asthma reliever inhaler with you. Follow your doctor's usual advice about managing your condition; Red (≥176): Avoid strenuous physical activity, particularly outdoors. Keep your inhaler with you. Follow your doctor's usual advice</w:t>
            </w:r>
            <w:r>
              <w:rPr>
                <w:sz w:val="14"/>
                <w:szCs w:val="14"/>
              </w:rPr>
              <w:t xml:space="preserve"> about managing your condition.</w:t>
            </w:r>
            <w:r>
              <w:rPr>
                <w:sz w:val="14"/>
                <w:szCs w:val="14"/>
              </w:rPr>
              <w:br/>
            </w:r>
            <w:r w:rsidRPr="000C3AAF">
              <w:rPr>
                <w:i/>
                <w:sz w:val="14"/>
                <w:szCs w:val="14"/>
              </w:rPr>
              <w:t>Provider</w:t>
            </w:r>
            <w:r w:rsidRPr="000C3AAF">
              <w:rPr>
                <w:sz w:val="14"/>
                <w:szCs w:val="14"/>
              </w:rPr>
              <w:t>:</w:t>
            </w:r>
            <w:r w:rsidRPr="0097517D">
              <w:rPr>
                <w:sz w:val="14"/>
                <w:szCs w:val="14"/>
              </w:rPr>
              <w:t xml:space="preserve"> independent contractor on behalf of the multiagency Local Service Board.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perso</w:t>
            </w:r>
            <w:r>
              <w:rPr>
                <w:sz w:val="14"/>
                <w:szCs w:val="14"/>
              </w:rPr>
              <w:t xml:space="preserve">nal delivery via text, email, </w:t>
            </w:r>
            <w:r w:rsidRPr="0097517D">
              <w:rPr>
                <w:sz w:val="14"/>
                <w:szCs w:val="14"/>
              </w:rPr>
              <w:t xml:space="preserve">pre-recorded voice. </w:t>
            </w:r>
            <w:r w:rsidRPr="000C3AAF">
              <w:rPr>
                <w:i/>
                <w:sz w:val="14"/>
                <w:szCs w:val="14"/>
              </w:rPr>
              <w:t>Tailoring:</w:t>
            </w:r>
            <w:r w:rsidRPr="0097517D">
              <w:rPr>
                <w:sz w:val="14"/>
                <w:szCs w:val="14"/>
              </w:rPr>
              <w:t xml:space="preserve"> no.</w:t>
            </w:r>
          </w:p>
        </w:tc>
        <w:tc>
          <w:tcPr>
            <w:tcW w:w="493" w:type="pct"/>
          </w:tcPr>
          <w:p w14:paraId="4311D0BD" w14:textId="77777777" w:rsidR="009609C2" w:rsidRPr="0097517D" w:rsidRDefault="009609C2" w:rsidP="003A697A">
            <w:pPr>
              <w:jc w:val="both"/>
              <w:rPr>
                <w:sz w:val="14"/>
                <w:szCs w:val="14"/>
              </w:rPr>
            </w:pPr>
            <w:r w:rsidRPr="000C3AAF">
              <w:rPr>
                <w:i/>
                <w:sz w:val="14"/>
                <w:szCs w:val="14"/>
              </w:rPr>
              <w:t>Objective health service utilisation due to respiratory symptoms.</w:t>
            </w:r>
            <w:r w:rsidRPr="0097517D">
              <w:rPr>
                <w:sz w:val="14"/>
                <w:szCs w:val="14"/>
              </w:rPr>
              <w:t xml:space="preserve"> The researchers assume that if adherent, participants should use hospital less frequently.</w:t>
            </w:r>
          </w:p>
        </w:tc>
        <w:tc>
          <w:tcPr>
            <w:tcW w:w="980" w:type="pct"/>
          </w:tcPr>
          <w:p w14:paraId="1D81C651" w14:textId="77777777" w:rsidR="009609C2" w:rsidRPr="0097517D" w:rsidRDefault="009609C2" w:rsidP="003A697A">
            <w:pPr>
              <w:jc w:val="both"/>
              <w:rPr>
                <w:sz w:val="14"/>
                <w:szCs w:val="14"/>
              </w:rPr>
            </w:pPr>
            <w:r w:rsidRPr="0097517D">
              <w:rPr>
                <w:bCs/>
                <w:sz w:val="14"/>
                <w:szCs w:val="14"/>
              </w:rPr>
              <w:t>Intervention associated with a statistically significant increase in emergency admissions for respiratory conditions (IRR: 3.97; 95% CI [1.59- 9.93]) and A&amp;E attendance (IRR=1.89; 95% CI [1.34-2.68]).</w:t>
            </w:r>
            <w:r w:rsidRPr="0097517D">
              <w:rPr>
                <w:sz w:val="14"/>
                <w:szCs w:val="14"/>
              </w:rPr>
              <w:t xml:space="preserve"> No statistically significant increase in GP contacts between groups, or prescribed medications, or out-patients attendances. </w:t>
            </w:r>
          </w:p>
        </w:tc>
        <w:tc>
          <w:tcPr>
            <w:tcW w:w="1485" w:type="pct"/>
          </w:tcPr>
          <w:p w14:paraId="16A1DB3C" w14:textId="77777777" w:rsidR="009609C2" w:rsidRPr="0097517D" w:rsidRDefault="009609C2" w:rsidP="003A697A">
            <w:pPr>
              <w:jc w:val="both"/>
              <w:rPr>
                <w:sz w:val="14"/>
                <w:szCs w:val="14"/>
              </w:rPr>
            </w:pPr>
            <w:r w:rsidRPr="0097517D">
              <w:rPr>
                <w:sz w:val="14"/>
                <w:szCs w:val="14"/>
              </w:rPr>
              <w:t>Not considered.</w:t>
            </w:r>
          </w:p>
        </w:tc>
      </w:tr>
      <w:tr w:rsidR="009609C2" w:rsidRPr="0097517D" w14:paraId="181366F6" w14:textId="77777777" w:rsidTr="003A697A">
        <w:trPr>
          <w:trHeight w:val="397"/>
        </w:trPr>
        <w:tc>
          <w:tcPr>
            <w:tcW w:w="216" w:type="pct"/>
            <w:vAlign w:val="center"/>
          </w:tcPr>
          <w:p w14:paraId="5286F4A9" w14:textId="0E7381F4" w:rsidR="009609C2" w:rsidRPr="0097517D" w:rsidRDefault="009609C2" w:rsidP="00E365CC">
            <w:pPr>
              <w:jc w:val="both"/>
              <w:rPr>
                <w:sz w:val="14"/>
                <w:szCs w:val="14"/>
              </w:rPr>
            </w:pPr>
            <w:proofErr w:type="spellStart"/>
            <w:r w:rsidRPr="0097517D">
              <w:rPr>
                <w:sz w:val="14"/>
                <w:szCs w:val="14"/>
              </w:rPr>
              <w:t>Mak</w:t>
            </w:r>
            <w:proofErr w:type="spellEnd"/>
            <w:r w:rsidRPr="0097517D">
              <w:rPr>
                <w:sz w:val="14"/>
                <w:szCs w:val="14"/>
              </w:rPr>
              <w:t xml:space="preserve">, et al. </w:t>
            </w:r>
            <w:r>
              <w:rPr>
                <w:sz w:val="14"/>
                <w:szCs w:val="14"/>
              </w:rPr>
              <w:fldChar w:fldCharType="begin" w:fldLock="1"/>
            </w:r>
            <w:r>
              <w:rPr>
                <w:sz w:val="14"/>
                <w:szCs w:val="14"/>
              </w:rPr>
              <w:instrText>ADDIN CSL_CITATION { "citationItems" : [ { "id" : "ITEM-1", "itemData" : { "abstract" : "In Hong Kong, the air pollution index (API) was first used on 6th June 1995 to provide information to enhance the public awareness of air pollution in time. The government suggested that when API level reach \"very high\", persons with existing heart or respiratory illness should avoid prolonged stay in areas with heavy traffic. However, few studies were carried out to find out the people's perception and reaction to the broadcasting of API. A questionnaire survey was designed and conducted to examine people's i) perception of API, ii) understanding of API, iii) reaction to high API; the difference in views between the general public and people who spending most of their working time on busy streets with heavy traffic was also explored. 216 samples and 640 samples were obtained from these two groups of interviewees. The result showed that only 17.7% people heard of API have ever taken actions when the API was at high level. Among people who took actions, most decided to limit the time for outdoor activates only. Statistical T-Test showed that there was no significant difference between the two groups of interviewees in their reactions to high API. Although API was introduced for over 14 years, the public still did not get use to take action when API level was high.", "author" : [ { "dropping-particle" : "", "family" : "Mak", "given" : "K L", "non-dropping-particle" : "", "parse-names" : false, "suffix" : "" }, { "dropping-particle" : "", "family" : "Linh", "given" : "T V P", "non-dropping-particle" : "", "parse-names" : false, "suffix" : "" }, { "dropping-particle" : "", "family" : "Hung", "given" : "W T", "non-dropping-particle" : "", "parse-names" : false, "suffix" : "" } ], "container-title" : "Proceedings of the First International Conference on Sustainable Urbanization (Icsu 2010)", "id" : "ITEM-1", "issued" : { "date-parts" : [ [ "2010" ] ] }, "language" : "English", "note" : "ISI Document Delivery No.: BDL24\nTimes Cited: 0\nCited Reference Count: 9\nCited References: \nWang XK, 2006, CHEMOSPHERE, V63, P1261, DOI 10.1016/j.chemosphere.2005.10.031\nCheng WL, 2007, SCI TOTAL ENVIRON, V382, P191, DOI 10.1016/j.scitotenv.2007.04.036\nCairncross EK, 2007, ATMOS ENVIRON, V41, P8442, DOI 10.1016/j.atmosenv.2007.07.003\nMurena F, 2004, ATMOS ENVIRON, V38, P6195, DOI 10.1016/j.atmosenv.2004.07.023\nBortnick SM, 2002, J AIR WASTE MANAGE, V52, P104\nOTT WR, 1976, JAPCA J AIR WASTE MA, V26, P460\nShenfeld L, 1970, J Air Pollut Control Assoc, V20, P612\nThe Hong Kong Environmental Protection Department, 2008, EPDTR0109 GOV HONG K\nTHOM GC, 1976, ATMOS ENVIRON, V10, P261, DOI 10.1016/0004-6981(76)90110-4\nMak, K. L. Linh Thi Vuong Pham Hung, W. T.\nTeng, JG\n1st International Conference on Sustainable Urbanization (ICSU)\nDec 15-17, 2010\nHong Kong, PEOPLES R CHINA\nHong Kong Polytechn Univ, Fac Construct &amp;amp; Land Use, Inst Urban Environm, Road King Infrastructure Ltd, Sun Hung Kai Properties, Chun Wo Dev Holdings Ltd, K C Wong Educ Fdn, Environm &amp;amp; Conservat Fund, Gammon, Paul Y, Architecture Design &amp;amp; Res Grp Ltd (AD+RG), China State Construct (CSCEC), Sino Grp, Vantage Int (Holdings) Ltd, ASCE Hong Kong Sect, ASHRAE Hong Kong Chapter, CIBSE, Construct Ind Council (CIC), Chartered Inst Bldg (CIOB), Council Sustainable Dev, Emerald, Hong Kong Inst Architects, Hong Kong Institut Engineers, Hong Kong Inst Surveyors, HKSTS, IUE, JSCE, RICS, Urban Planning Soc China, China Civil Engn Soc\n0\n3\nHong kong polytechnic univ, fac construction &amp;amp; environment\nKowloon\n978-988-17311-0-4", "page" : "650-653", "title" : "Public appraisal of Air Pollution Index - A case study in Hong Kong", "type" : "article-journal" }, "uris" : [ "http://www.mendeley.com/documents/?uuid=eb6ca935-977c-4942-a57c-f89f5b55351c" ] } ], "mendeley" : { "formattedCitation" : "(42)", "plainTextFormattedCitation" : "(42)", "previouslyFormattedCitation" : "(42)" }, "properties" : { "noteIndex" : 0 }, "schema" : "https://github.com/citation-style-language/schema/raw/master/csl-citation.json" }</w:instrText>
            </w:r>
            <w:r>
              <w:rPr>
                <w:sz w:val="14"/>
                <w:szCs w:val="14"/>
              </w:rPr>
              <w:fldChar w:fldCharType="separate"/>
            </w:r>
            <w:r w:rsidRPr="00A42319">
              <w:rPr>
                <w:noProof/>
                <w:sz w:val="14"/>
                <w:szCs w:val="14"/>
              </w:rPr>
              <w:t>(4</w:t>
            </w:r>
            <w:r w:rsidR="00E365CC">
              <w:rPr>
                <w:noProof/>
                <w:sz w:val="14"/>
                <w:szCs w:val="14"/>
              </w:rPr>
              <w:t>3</w:t>
            </w:r>
            <w:r w:rsidRPr="00A42319">
              <w:rPr>
                <w:noProof/>
                <w:sz w:val="14"/>
                <w:szCs w:val="14"/>
              </w:rPr>
              <w:t>)</w:t>
            </w:r>
            <w:r>
              <w:rPr>
                <w:sz w:val="14"/>
                <w:szCs w:val="14"/>
              </w:rPr>
              <w:fldChar w:fldCharType="end"/>
            </w:r>
          </w:p>
        </w:tc>
        <w:tc>
          <w:tcPr>
            <w:tcW w:w="1826" w:type="pct"/>
          </w:tcPr>
          <w:p w14:paraId="1E64E88A" w14:textId="77777777" w:rsidR="009609C2" w:rsidRPr="0097517D" w:rsidRDefault="009609C2" w:rsidP="003A697A">
            <w:pPr>
              <w:jc w:val="both"/>
              <w:rPr>
                <w:sz w:val="14"/>
                <w:szCs w:val="14"/>
              </w:rPr>
            </w:pPr>
            <w:r w:rsidRPr="0097517D">
              <w:rPr>
                <w:sz w:val="14"/>
                <w:szCs w:val="14"/>
              </w:rPr>
              <w:t>The Hong Kong Air pollution index (</w:t>
            </w:r>
            <w:r>
              <w:rPr>
                <w:sz w:val="14"/>
                <w:szCs w:val="14"/>
              </w:rPr>
              <w:t>API) is derived from</w:t>
            </w:r>
            <w:r w:rsidRPr="0097517D">
              <w:rPr>
                <w:sz w:val="14"/>
                <w:szCs w:val="14"/>
              </w:rPr>
              <w:t xml:space="preserve"> </w:t>
            </w:r>
            <w:r w:rsidRPr="00A103FD">
              <w:rPr>
                <w:sz w:val="14"/>
                <w:szCs w:val="14"/>
              </w:rPr>
              <w:t>RSP,</w:t>
            </w:r>
            <w:r w:rsidRPr="0097517D">
              <w:rPr>
                <w:sz w:val="14"/>
                <w:szCs w:val="14"/>
              </w:rPr>
              <w:t xml:space="preserve"> SO</w:t>
            </w:r>
            <w:r w:rsidRPr="000779A2">
              <w:rPr>
                <w:sz w:val="14"/>
                <w:szCs w:val="14"/>
                <w:vertAlign w:val="subscript"/>
              </w:rPr>
              <w:t>2</w:t>
            </w:r>
            <w:r w:rsidRPr="0097517D">
              <w:rPr>
                <w:sz w:val="14"/>
                <w:szCs w:val="14"/>
              </w:rPr>
              <w:t>, CO, O</w:t>
            </w:r>
            <w:r w:rsidRPr="000779A2">
              <w:rPr>
                <w:sz w:val="14"/>
                <w:szCs w:val="14"/>
                <w:vertAlign w:val="subscript"/>
              </w:rPr>
              <w:t>3</w:t>
            </w:r>
            <w:r w:rsidRPr="0097517D">
              <w:rPr>
                <w:sz w:val="14"/>
                <w:szCs w:val="14"/>
              </w:rPr>
              <w:t xml:space="preserve"> and NO</w:t>
            </w:r>
            <w:r w:rsidRPr="000779A2">
              <w:rPr>
                <w:sz w:val="14"/>
                <w:szCs w:val="14"/>
                <w:vertAlign w:val="subscript"/>
              </w:rPr>
              <w:t>2</w:t>
            </w:r>
            <w:r w:rsidRPr="0097517D">
              <w:rPr>
                <w:sz w:val="14"/>
                <w:szCs w:val="14"/>
              </w:rPr>
              <w:t xml:space="preserve"> concentrations.</w:t>
            </w:r>
          </w:p>
          <w:p w14:paraId="2039B440" w14:textId="77777777" w:rsidR="009609C2" w:rsidRPr="00B220E3" w:rsidRDefault="009609C2" w:rsidP="003A697A">
            <w:pPr>
              <w:jc w:val="both"/>
              <w:rPr>
                <w:sz w:val="8"/>
                <w:szCs w:val="8"/>
              </w:rPr>
            </w:pPr>
            <w:r w:rsidRPr="0097517D">
              <w:rPr>
                <w:sz w:val="14"/>
                <w:szCs w:val="14"/>
              </w:rPr>
              <w:t xml:space="preserve"> </w:t>
            </w:r>
          </w:p>
          <w:p w14:paraId="60C4C4FA" w14:textId="77777777" w:rsidR="009609C2" w:rsidRPr="0097517D" w:rsidRDefault="009609C2" w:rsidP="003A697A">
            <w:pPr>
              <w:jc w:val="both"/>
              <w:rPr>
                <w:sz w:val="14"/>
                <w:szCs w:val="14"/>
              </w:rPr>
            </w:pPr>
            <w:r w:rsidRPr="000C3AAF">
              <w:rPr>
                <w:i/>
                <w:sz w:val="14"/>
                <w:szCs w:val="14"/>
              </w:rPr>
              <w:t>Advice:</w:t>
            </w:r>
            <w:r w:rsidRPr="0097517D">
              <w:rPr>
                <w:sz w:val="14"/>
                <w:szCs w:val="14"/>
              </w:rPr>
              <w:t xml:space="preserve"> </w:t>
            </w:r>
            <w:r>
              <w:rPr>
                <w:sz w:val="14"/>
                <w:szCs w:val="14"/>
              </w:rPr>
              <w:t xml:space="preserve">when </w:t>
            </w:r>
            <w:r w:rsidRPr="0097517D">
              <w:rPr>
                <w:sz w:val="14"/>
                <w:szCs w:val="14"/>
              </w:rPr>
              <w:t>“very high”</w:t>
            </w:r>
            <w:r>
              <w:rPr>
                <w:sz w:val="14"/>
                <w:szCs w:val="14"/>
              </w:rPr>
              <w:t xml:space="preserve"> levels</w:t>
            </w:r>
            <w:r w:rsidRPr="0097517D">
              <w:rPr>
                <w:sz w:val="14"/>
                <w:szCs w:val="14"/>
              </w:rPr>
              <w:t>, people with heart or respiratory illness should avoid prolonged stay in areas with heavy traffic. Low (0-25) Not expected health impact. Medium (26-50) Not expected for the general public. High (51-100) Few or none in the general public may notice immediate health effects. Long term effects may be observed if exposed to such levels persistently for a long time. Very High (101-200) People with exiting heart or respiratory illnesses may notice mild aggravation of their health conditions. Healthy individuals may also notice some discomfort. Severe (201-500) People with exiting heart or respiratory illnesses may experience significant aggravation of their symptoms and there will be also widespread sympt</w:t>
            </w:r>
            <w:r>
              <w:rPr>
                <w:sz w:val="14"/>
                <w:szCs w:val="14"/>
              </w:rPr>
              <w:t xml:space="preserve">oms in the healthy population. </w:t>
            </w:r>
            <w:r w:rsidRPr="000C3AAF">
              <w:rPr>
                <w:i/>
                <w:sz w:val="14"/>
                <w:szCs w:val="14"/>
              </w:rPr>
              <w:t>Provider:</w:t>
            </w:r>
            <w:r w:rsidRPr="0097517D">
              <w:rPr>
                <w:sz w:val="14"/>
                <w:szCs w:val="14"/>
              </w:rPr>
              <w:t xml:space="preserve"> Local au</w:t>
            </w:r>
            <w:r>
              <w:rPr>
                <w:sz w:val="14"/>
                <w:szCs w:val="14"/>
              </w:rPr>
              <w:t>thority</w:t>
            </w:r>
            <w:r w:rsidRPr="0097517D">
              <w:rPr>
                <w:sz w:val="14"/>
                <w:szCs w:val="14"/>
              </w:rPr>
              <w:t xml:space="preserve">. </w:t>
            </w:r>
            <w:r w:rsidRPr="000C3AAF">
              <w:rPr>
                <w:i/>
                <w:sz w:val="14"/>
                <w:szCs w:val="14"/>
              </w:rPr>
              <w:t>Target:</w:t>
            </w:r>
            <w:r w:rsidRPr="0097517D">
              <w:rPr>
                <w:sz w:val="14"/>
                <w:szCs w:val="14"/>
              </w:rPr>
              <w:t xml:space="preserve"> general public. </w:t>
            </w:r>
            <w:r w:rsidRPr="000C3AAF">
              <w:rPr>
                <w:i/>
                <w:sz w:val="14"/>
                <w:szCs w:val="14"/>
              </w:rPr>
              <w:t>Channel:</w:t>
            </w:r>
            <w:r w:rsidRPr="0097517D">
              <w:rPr>
                <w:sz w:val="14"/>
                <w:szCs w:val="14"/>
              </w:rPr>
              <w:t xml:space="preserve"> various (no</w:t>
            </w:r>
            <w:r>
              <w:rPr>
                <w:sz w:val="14"/>
                <w:szCs w:val="14"/>
              </w:rPr>
              <w:t>t</w:t>
            </w:r>
            <w:r w:rsidRPr="0097517D">
              <w:rPr>
                <w:sz w:val="14"/>
                <w:szCs w:val="14"/>
              </w:rPr>
              <w:t xml:space="preserve"> </w:t>
            </w:r>
            <w:r>
              <w:rPr>
                <w:sz w:val="14"/>
                <w:szCs w:val="14"/>
              </w:rPr>
              <w:t>stated</w:t>
            </w:r>
            <w:r w:rsidRPr="0097517D">
              <w:rPr>
                <w:sz w:val="14"/>
                <w:szCs w:val="14"/>
              </w:rPr>
              <w:t xml:space="preserve">). </w:t>
            </w:r>
            <w:r w:rsidRPr="000C3AAF">
              <w:rPr>
                <w:i/>
                <w:sz w:val="14"/>
                <w:szCs w:val="14"/>
              </w:rPr>
              <w:t>Tailoring:</w:t>
            </w:r>
            <w:r>
              <w:rPr>
                <w:sz w:val="14"/>
                <w:szCs w:val="14"/>
              </w:rPr>
              <w:t xml:space="preserve"> no</w:t>
            </w:r>
          </w:p>
        </w:tc>
        <w:tc>
          <w:tcPr>
            <w:tcW w:w="493" w:type="pct"/>
          </w:tcPr>
          <w:p w14:paraId="77C5A0D4" w14:textId="77777777" w:rsidR="009609C2" w:rsidRPr="0097517D" w:rsidRDefault="009609C2" w:rsidP="003A697A">
            <w:pPr>
              <w:jc w:val="both"/>
              <w:rPr>
                <w:b/>
                <w:bCs/>
                <w:sz w:val="14"/>
                <w:szCs w:val="14"/>
              </w:rPr>
            </w:pPr>
            <w:r w:rsidRPr="000C3AAF">
              <w:rPr>
                <w:i/>
                <w:sz w:val="14"/>
                <w:szCs w:val="14"/>
              </w:rPr>
              <w:t>Self-reported.</w:t>
            </w:r>
            <w:r w:rsidRPr="0097517D">
              <w:rPr>
                <w:b/>
                <w:bCs/>
                <w:sz w:val="14"/>
                <w:szCs w:val="14"/>
              </w:rPr>
              <w:t xml:space="preserve"> </w:t>
            </w:r>
            <w:r w:rsidRPr="0035698E">
              <w:rPr>
                <w:bCs/>
                <w:sz w:val="14"/>
                <w:szCs w:val="14"/>
              </w:rPr>
              <w:t>Re</w:t>
            </w:r>
            <w:r w:rsidRPr="000A692E">
              <w:rPr>
                <w:bCs/>
                <w:sz w:val="14"/>
                <w:szCs w:val="14"/>
              </w:rPr>
              <w:t>sponse to high API:</w:t>
            </w:r>
            <w:r w:rsidRPr="0097517D">
              <w:rPr>
                <w:b/>
                <w:bCs/>
                <w:sz w:val="14"/>
                <w:szCs w:val="14"/>
              </w:rPr>
              <w:t xml:space="preserve"> </w:t>
            </w:r>
            <w:r>
              <w:rPr>
                <w:sz w:val="14"/>
                <w:szCs w:val="14"/>
              </w:rPr>
              <w:t>possible answers: ‘L</w:t>
            </w:r>
            <w:r w:rsidRPr="0097517D">
              <w:rPr>
                <w:sz w:val="14"/>
                <w:szCs w:val="14"/>
              </w:rPr>
              <w:t>imit the time for outdoor activities</w:t>
            </w:r>
            <w:r>
              <w:rPr>
                <w:sz w:val="14"/>
                <w:szCs w:val="14"/>
              </w:rPr>
              <w:t>’</w:t>
            </w:r>
            <w:r w:rsidRPr="0097517D">
              <w:rPr>
                <w:sz w:val="14"/>
                <w:szCs w:val="14"/>
              </w:rPr>
              <w:t xml:space="preserve">; </w:t>
            </w:r>
            <w:r>
              <w:rPr>
                <w:sz w:val="14"/>
                <w:szCs w:val="14"/>
              </w:rPr>
              <w:t>‘K</w:t>
            </w:r>
            <w:r w:rsidRPr="0097517D">
              <w:rPr>
                <w:sz w:val="14"/>
                <w:szCs w:val="14"/>
              </w:rPr>
              <w:t>eep my kids at home from school</w:t>
            </w:r>
            <w:r>
              <w:rPr>
                <w:sz w:val="14"/>
                <w:szCs w:val="14"/>
              </w:rPr>
              <w:t>’; ‘T</w:t>
            </w:r>
            <w:r w:rsidRPr="0097517D">
              <w:rPr>
                <w:sz w:val="14"/>
                <w:szCs w:val="14"/>
              </w:rPr>
              <w:t>ake the leave from work; wear a mask</w:t>
            </w:r>
            <w:r>
              <w:rPr>
                <w:sz w:val="14"/>
                <w:szCs w:val="14"/>
              </w:rPr>
              <w:t>’; ‘T</w:t>
            </w:r>
            <w:r w:rsidRPr="0097517D">
              <w:rPr>
                <w:sz w:val="14"/>
                <w:szCs w:val="14"/>
              </w:rPr>
              <w:t>ell other people about the health risk</w:t>
            </w:r>
            <w:r>
              <w:rPr>
                <w:sz w:val="14"/>
                <w:szCs w:val="14"/>
              </w:rPr>
              <w:t>’; ‘G</w:t>
            </w:r>
            <w:r w:rsidRPr="0097517D">
              <w:rPr>
                <w:sz w:val="14"/>
                <w:szCs w:val="14"/>
              </w:rPr>
              <w:t>et advice from doctor</w:t>
            </w:r>
            <w:r>
              <w:rPr>
                <w:sz w:val="14"/>
                <w:szCs w:val="14"/>
              </w:rPr>
              <w:t>’</w:t>
            </w:r>
            <w:r w:rsidRPr="0097517D">
              <w:rPr>
                <w:sz w:val="14"/>
                <w:szCs w:val="14"/>
              </w:rPr>
              <w:t>.</w:t>
            </w:r>
          </w:p>
        </w:tc>
        <w:tc>
          <w:tcPr>
            <w:tcW w:w="980" w:type="pct"/>
          </w:tcPr>
          <w:p w14:paraId="73B7E870" w14:textId="77777777" w:rsidR="009609C2" w:rsidRPr="0097517D" w:rsidRDefault="009609C2" w:rsidP="003A697A">
            <w:pPr>
              <w:jc w:val="both"/>
              <w:rPr>
                <w:sz w:val="14"/>
                <w:szCs w:val="14"/>
              </w:rPr>
            </w:pPr>
            <w:r w:rsidRPr="0097517D">
              <w:rPr>
                <w:sz w:val="14"/>
                <w:szCs w:val="14"/>
              </w:rPr>
              <w:t>Only 117 respondents (17.7% amongst the n=</w:t>
            </w:r>
            <w:r>
              <w:rPr>
                <w:sz w:val="14"/>
                <w:szCs w:val="14"/>
              </w:rPr>
              <w:t>660 people who heard of API) took</w:t>
            </w:r>
            <w:r w:rsidRPr="0097517D">
              <w:rPr>
                <w:sz w:val="14"/>
                <w:szCs w:val="14"/>
              </w:rPr>
              <w:t xml:space="preserve"> actions when the API was at high</w:t>
            </w:r>
            <w:r>
              <w:rPr>
                <w:sz w:val="14"/>
                <w:szCs w:val="14"/>
              </w:rPr>
              <w:t xml:space="preserve"> level. Of the actions taken: ‘L</w:t>
            </w:r>
            <w:r w:rsidRPr="0097517D">
              <w:rPr>
                <w:sz w:val="14"/>
                <w:szCs w:val="14"/>
              </w:rPr>
              <w:t>imited the time for outdoor activiti</w:t>
            </w:r>
            <w:r>
              <w:rPr>
                <w:sz w:val="14"/>
                <w:szCs w:val="14"/>
              </w:rPr>
              <w:t>es’ was mostly chosen (n=115), ‘W</w:t>
            </w:r>
            <w:r w:rsidRPr="0097517D">
              <w:rPr>
                <w:sz w:val="14"/>
                <w:szCs w:val="14"/>
              </w:rPr>
              <w:t>ear a mask</w:t>
            </w:r>
            <w:r>
              <w:rPr>
                <w:sz w:val="14"/>
                <w:szCs w:val="14"/>
              </w:rPr>
              <w:t>’</w:t>
            </w:r>
            <w:r w:rsidRPr="0097517D">
              <w:rPr>
                <w:sz w:val="14"/>
                <w:szCs w:val="14"/>
              </w:rPr>
              <w:t xml:space="preserve"> (n=42), </w:t>
            </w:r>
            <w:r>
              <w:rPr>
                <w:sz w:val="14"/>
                <w:szCs w:val="14"/>
              </w:rPr>
              <w:t>‘</w:t>
            </w:r>
            <w:r w:rsidRPr="0097517D">
              <w:rPr>
                <w:sz w:val="14"/>
                <w:szCs w:val="14"/>
              </w:rPr>
              <w:t>Tell other people about the risk</w:t>
            </w:r>
            <w:r>
              <w:rPr>
                <w:sz w:val="14"/>
                <w:szCs w:val="14"/>
              </w:rPr>
              <w:t>’</w:t>
            </w:r>
            <w:r w:rsidRPr="0097517D">
              <w:rPr>
                <w:sz w:val="14"/>
                <w:szCs w:val="14"/>
              </w:rPr>
              <w:t xml:space="preserve"> (n=31), </w:t>
            </w:r>
            <w:r>
              <w:rPr>
                <w:sz w:val="14"/>
                <w:szCs w:val="14"/>
              </w:rPr>
              <w:t>‘</w:t>
            </w:r>
            <w:r w:rsidRPr="0097517D">
              <w:rPr>
                <w:sz w:val="14"/>
                <w:szCs w:val="14"/>
              </w:rPr>
              <w:t>Get advice from doctor</w:t>
            </w:r>
            <w:r>
              <w:rPr>
                <w:sz w:val="14"/>
                <w:szCs w:val="14"/>
              </w:rPr>
              <w:t>’ (n=11), ‘T</w:t>
            </w:r>
            <w:r w:rsidRPr="0097517D">
              <w:rPr>
                <w:sz w:val="14"/>
                <w:szCs w:val="14"/>
              </w:rPr>
              <w:t>ake leave from work</w:t>
            </w:r>
            <w:r>
              <w:rPr>
                <w:sz w:val="14"/>
                <w:szCs w:val="14"/>
              </w:rPr>
              <w:t>’</w:t>
            </w:r>
            <w:r w:rsidRPr="0097517D">
              <w:rPr>
                <w:sz w:val="14"/>
                <w:szCs w:val="14"/>
              </w:rPr>
              <w:t xml:space="preserve"> (n=10), </w:t>
            </w:r>
            <w:r>
              <w:rPr>
                <w:sz w:val="14"/>
                <w:szCs w:val="14"/>
              </w:rPr>
              <w:t>‘</w:t>
            </w:r>
            <w:r w:rsidRPr="0097517D">
              <w:rPr>
                <w:sz w:val="14"/>
                <w:szCs w:val="14"/>
              </w:rPr>
              <w:t>Keep my kids at home from school</w:t>
            </w:r>
            <w:r>
              <w:rPr>
                <w:sz w:val="14"/>
                <w:szCs w:val="14"/>
              </w:rPr>
              <w:t>’</w:t>
            </w:r>
            <w:r w:rsidRPr="0097517D">
              <w:rPr>
                <w:sz w:val="14"/>
                <w:szCs w:val="14"/>
              </w:rPr>
              <w:t xml:space="preserve"> (n=7).</w:t>
            </w:r>
          </w:p>
        </w:tc>
        <w:tc>
          <w:tcPr>
            <w:tcW w:w="1485" w:type="pct"/>
          </w:tcPr>
          <w:p w14:paraId="715D019A" w14:textId="77777777" w:rsidR="009609C2" w:rsidRPr="0097517D" w:rsidRDefault="009609C2" w:rsidP="003A697A">
            <w:pPr>
              <w:jc w:val="both"/>
              <w:rPr>
                <w:sz w:val="14"/>
                <w:szCs w:val="14"/>
              </w:rPr>
            </w:pPr>
            <w:r w:rsidRPr="0097517D">
              <w:rPr>
                <w:sz w:val="14"/>
                <w:szCs w:val="14"/>
              </w:rPr>
              <w:t xml:space="preserve">T-Test: being a person who spends most of their working time at busy streets vs. the general public. </w:t>
            </w:r>
            <w:r w:rsidRPr="0097517D">
              <w:rPr>
                <w:b/>
                <w:bCs/>
                <w:sz w:val="14"/>
                <w:szCs w:val="14"/>
              </w:rPr>
              <w:t>Age: being</w:t>
            </w:r>
            <w:r w:rsidRPr="0097517D">
              <w:rPr>
                <w:bCs/>
                <w:sz w:val="14"/>
                <w:szCs w:val="14"/>
              </w:rPr>
              <w:t xml:space="preserve"> </w:t>
            </w:r>
            <w:r w:rsidRPr="0097517D">
              <w:rPr>
                <w:b/>
                <w:bCs/>
                <w:sz w:val="14"/>
                <w:szCs w:val="14"/>
              </w:rPr>
              <w:t xml:space="preserve">≥60 year old; </w:t>
            </w:r>
            <w:r w:rsidRPr="0097517D">
              <w:rPr>
                <w:bCs/>
                <w:sz w:val="14"/>
                <w:szCs w:val="14"/>
              </w:rPr>
              <w:t xml:space="preserve">with a significant difference between age groups (p&lt;0.0001); LSD test confirmed the only significant difference existed between interviewees aged &lt;19 </w:t>
            </w:r>
            <w:r>
              <w:rPr>
                <w:bCs/>
                <w:sz w:val="14"/>
                <w:szCs w:val="14"/>
              </w:rPr>
              <w:t xml:space="preserve">(8.49%, n=9/106 samples aged &lt; </w:t>
            </w:r>
            <w:r w:rsidRPr="0097517D">
              <w:rPr>
                <w:bCs/>
                <w:sz w:val="14"/>
                <w:szCs w:val="14"/>
              </w:rPr>
              <w:t>9 had ever taken actions) compared to people aged ≥ 60 (31.11% took action), [p not reported].</w:t>
            </w:r>
          </w:p>
        </w:tc>
      </w:tr>
      <w:tr w:rsidR="009609C2" w:rsidRPr="0097517D" w14:paraId="43A895BE" w14:textId="77777777" w:rsidTr="003A697A">
        <w:trPr>
          <w:trHeight w:val="397"/>
        </w:trPr>
        <w:tc>
          <w:tcPr>
            <w:tcW w:w="216" w:type="pct"/>
            <w:vAlign w:val="center"/>
          </w:tcPr>
          <w:p w14:paraId="3B61A224" w14:textId="157ACAC3" w:rsidR="009609C2" w:rsidRPr="0097517D" w:rsidRDefault="009609C2" w:rsidP="00E365CC">
            <w:pPr>
              <w:jc w:val="both"/>
              <w:rPr>
                <w:sz w:val="14"/>
                <w:szCs w:val="14"/>
              </w:rPr>
            </w:pPr>
            <w:proofErr w:type="spellStart"/>
            <w:r w:rsidRPr="0097517D">
              <w:rPr>
                <w:sz w:val="14"/>
                <w:szCs w:val="14"/>
              </w:rPr>
              <w:t>Sugerman</w:t>
            </w:r>
            <w:proofErr w:type="spellEnd"/>
            <w:r w:rsidRPr="0097517D">
              <w:rPr>
                <w:sz w:val="14"/>
                <w:szCs w:val="14"/>
              </w:rPr>
              <w:t xml:space="preserve"> et al.</w:t>
            </w:r>
            <w:r>
              <w:rPr>
                <w:sz w:val="14"/>
                <w:szCs w:val="14"/>
              </w:rPr>
              <w:t xml:space="preserve"> </w:t>
            </w:r>
            <w:r>
              <w:rPr>
                <w:sz w:val="14"/>
                <w:szCs w:val="14"/>
              </w:rPr>
              <w:fldChar w:fldCharType="begin" w:fldLock="1"/>
            </w:r>
            <w:r>
              <w:rPr>
                <w:sz w:val="14"/>
                <w:szCs w:val="14"/>
              </w:rPr>
              <w:instrText>ADDIN CSL_CITATION { "citationItems" : [ { "id" : "ITEM-1", "itemData" : { "DOI" : "10.1080/10810730.2011.635777", "ISBN" : "1081-0730", "abstract" : "In October 2007, wildfires burned nearly 300,000 acres in San Diego County, California. Emergency risk communication messages were broadcast to reduce community exposure to air pollution caused by the fires. The objective of this investigation was to determine residents' exposure to, understanding of, and compliance with these messages. From March to June 2008, the authors surveyed San Diego County residents using a 40-question instrument and random digit dialing. The 1,802 respondents sampled were predominantly 35-64 years old (65.9%), White (65.5%), and educated past high school (79.0%). Most (82.5%) lived more than 1 mile away from the fires, although many were exposed to smoky air for 5-7 days (60.7%) inside and outside their homes. Most persons surveyed reported hearing fire-related health messages (87.9%) and nearly all (97.9%) understood the messages they heard. Respondents complied with most to all of the nontechnical health messages, including staying inside the home (58.7%), avoiding outdoor exercise (88.4%), keeping windows and doors closed (75.8%), and wetting ash before cleanup (75.6%). In contrast, few (&lt;5%) recalled hearing technical messages to place air conditioners on recirculate, use High-Efficiency Particulate Air filters, or use N-95 respirators during ash cleanup, and less than 10% of all respondents followed these specific recommendations. The authors found that nontechnical message recall, understanding, and compliance were high during the wildfires, and reported recall and compliance with technical messages were much lower. Future disaster health communication should further explore barriers to recall and compliance with technical recommendations.", "author" : [ { "dropping-particle" : "", "family" : "Sugerman", "given" : "D E", "non-dropping-particle" : "", "parse-names" : false, "suffix" : "" }, { "dropping-particle" : "", "family" : "Keir", "given" : "J M", "non-dropping-particle" : "", "parse-names" : false, "suffix" : "" }, { "dropping-particle" : "", "family" : "Dee", "given" : "D L", "non-dropping-particle" : "", "parse-names" : false, "suffix" : "" }, { "dropping-particle" : "", "family" : "Lipman", "given" : "H", "non-dropping-particle" : "", "parse-names" : false, "suffix" : "" }, { "dropping-particle" : "", "family" : "Waterman", "given" : "S H", "non-dropping-particle" : "", "parse-names" : false, "suffix" : "" }, { "dropping-particle" : "", "family" : "Ginsberg", "given" : "M", "non-dropping-particle" : "", "parse-names" : false, "suffix" : "" } ], "container-title" : "Journal of Health Communication", "id" : "ITEM-1", "issue" : "6", "issued" : { "date-parts" : [ [ "2012" ] ] }, "language" : "English", "note" : "ISI Document Delivery No.: 972ZJ\nTimes Cited: 0\nCited Reference Count: 22\nCited References: \nKunzli N, 2006, AM J RESP CRIT CARE, V174, P1221, DOI 10.1164/rccm.200604-519OC\nSlovic P, 1999, RISK ANAL, V19, P689, DOI 10.1111/j.1539-6924.1999.tb00439.x\nSCHWARTZ J, 1994, ENVIRON RES, V64, P26, DOI 10.1006/enrs.1994.1004\nBlumenshine P, 2008, EMERG INFECT DIS, V14, P709, DOI 10.3201/eid1405.071301\nGlik DC, 2007, ANNU REV PUBL HEALTH, V28, P33, DOI 10.1146/annurev.publhealth.28.021406.144123\nEysenbach G, 2002, BRIT MED J, V324, P573, DOI 10.1136/bmj.324.7337.573\nDUCLOS P, 1990, ARCH ENVIRON HEALTH, V45, P53\nVaughan E, 2009, AM J PUBLIC HEALTH, V99, pS324, DOI 10.2105/AJPH.2009.162537\nPOPE CA, 1992, ARCH ENVIRON HEALTH, V47, P211\nAndrulis DP, 2007, HEALTH AFFAIR, V26, P1269, DOI 10.1377/hlthaff.26.5.1269\nMott JA, 2002, WESTERN J MED, V176, P157, DOI 10.1136/ewjm.176.3.157\nReynolds Barbara, 2008, Health Promot Pract, V9, p13S, DOI 10.1177/1524839908325267\nCenters for Disease Control and Prevention, 2008, MORBIDITY MORTALITY, V57, P741\nQuinn S. C., 2008, Health Promotion Practice, V9, p18S, DOI 10.1177/1524839908324022\nEisenman David P, 2007, Am J Public Health, V97 Suppl 1, pS109, DOI 10.2105/AJPH.2005.084335\nFischhoff B, 1981, ACCEPTABLE RISK\nLowrey W., 2007, BMC PUBLIC HEALTH, V6, P97\nPennings JME, 2008, DISASTERS, V32, P434, DOI 10.1111/j.0361-3666.2008.01048.x\nSchwartz J, 1996, J AIR WASTE MANAGE, V46, P927\nSHUSTERMAN D, 1993, WESTERN J MED, V158, P133\nSolso R. L., 2001, PEOPLE REMEMBER 3S C\nVlahov D, 2007, J URBAN HEALTH, V84, P615, DOI 10.1007/s11524-007-9197-z\nSugerman, David E. Keir, Jane M. Dee, Deborah L. Lipman, Harvey Waterman, Stephen H. Ginsberg, Michele\n0\n1\n6\nTaylor &amp;amp; francis inc\nPhiladelphia", "page" : "698-712", "title" : "Emergency Health Risk Communication During the 2007 San Diego Wildfires: Comprehension, Compliance, and Recall", "type" : "article-journal", "volume" : "17" }, "uris" : [ "http://www.mendeley.com/documents/?uuid=9e369ebe-7254-4756-a86a-6f25db48e2da" ] } ], "mendeley" : { "formattedCitation" : "(30)", "plainTextFormattedCitation" : "(30)", "previouslyFormattedCitation" : "(30)"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1</w:t>
            </w:r>
            <w:r w:rsidRPr="00A42319">
              <w:rPr>
                <w:noProof/>
                <w:sz w:val="14"/>
                <w:szCs w:val="14"/>
              </w:rPr>
              <w:t>)</w:t>
            </w:r>
            <w:r>
              <w:rPr>
                <w:sz w:val="14"/>
                <w:szCs w:val="14"/>
              </w:rPr>
              <w:fldChar w:fldCharType="end"/>
            </w:r>
            <w:r w:rsidRPr="0097517D">
              <w:rPr>
                <w:sz w:val="14"/>
                <w:szCs w:val="14"/>
              </w:rPr>
              <w:t xml:space="preserve"> </w:t>
            </w:r>
          </w:p>
        </w:tc>
        <w:tc>
          <w:tcPr>
            <w:tcW w:w="1826" w:type="pct"/>
          </w:tcPr>
          <w:p w14:paraId="2B961074" w14:textId="77777777" w:rsidR="009609C2" w:rsidRPr="0097517D" w:rsidRDefault="009609C2" w:rsidP="003A697A">
            <w:pPr>
              <w:jc w:val="both"/>
              <w:rPr>
                <w:sz w:val="14"/>
                <w:szCs w:val="14"/>
              </w:rPr>
            </w:pPr>
            <w:r w:rsidRPr="0097517D">
              <w:rPr>
                <w:sz w:val="14"/>
                <w:szCs w:val="14"/>
              </w:rPr>
              <w:t xml:space="preserve">Emergency risk communications about air pollution during </w:t>
            </w:r>
            <w:r>
              <w:rPr>
                <w:sz w:val="14"/>
                <w:szCs w:val="14"/>
              </w:rPr>
              <w:t xml:space="preserve">San Diego </w:t>
            </w:r>
            <w:r w:rsidRPr="0097517D">
              <w:rPr>
                <w:sz w:val="14"/>
                <w:szCs w:val="14"/>
              </w:rPr>
              <w:t>wildfire</w:t>
            </w:r>
            <w:r>
              <w:rPr>
                <w:sz w:val="14"/>
                <w:szCs w:val="14"/>
              </w:rPr>
              <w:t xml:space="preserve"> in 2007</w:t>
            </w:r>
            <w:r w:rsidRPr="0097517D">
              <w:rPr>
                <w:sz w:val="14"/>
                <w:szCs w:val="14"/>
              </w:rPr>
              <w:t xml:space="preserve">. </w:t>
            </w:r>
          </w:p>
          <w:p w14:paraId="3701EFA8" w14:textId="77777777" w:rsidR="009609C2" w:rsidRPr="00B220E3" w:rsidRDefault="009609C2" w:rsidP="003A697A">
            <w:pPr>
              <w:jc w:val="both"/>
              <w:rPr>
                <w:sz w:val="8"/>
                <w:szCs w:val="14"/>
              </w:rPr>
            </w:pPr>
          </w:p>
          <w:p w14:paraId="6053DEBD" w14:textId="77777777" w:rsidR="009609C2" w:rsidRPr="0097517D" w:rsidRDefault="009609C2" w:rsidP="003A697A">
            <w:pPr>
              <w:jc w:val="both"/>
              <w:rPr>
                <w:sz w:val="14"/>
                <w:szCs w:val="14"/>
              </w:rPr>
            </w:pPr>
            <w:r w:rsidRPr="0039056F">
              <w:rPr>
                <w:i/>
                <w:sz w:val="14"/>
                <w:szCs w:val="14"/>
              </w:rPr>
              <w:t>Advice:</w:t>
            </w:r>
            <w:r w:rsidRPr="0097517D">
              <w:rPr>
                <w:sz w:val="14"/>
                <w:szCs w:val="14"/>
              </w:rPr>
              <w:t xml:space="preserve"> Protection from smoke inhalation. Nontechnical messages included for example “stay indoors,” “keep windows and doors closed,” and “only exercise indoors”; and messages using technical terminology were: “use N95 respirators during clean-up,” “use HEPA air filters,” and “run ai</w:t>
            </w:r>
            <w:r>
              <w:rPr>
                <w:sz w:val="14"/>
                <w:szCs w:val="14"/>
              </w:rPr>
              <w:t xml:space="preserve">r conditioners on recirculate.” </w:t>
            </w:r>
            <w:r w:rsidRPr="0039056F">
              <w:rPr>
                <w:i/>
                <w:sz w:val="14"/>
                <w:szCs w:val="14"/>
              </w:rPr>
              <w:t>Provider:</w:t>
            </w:r>
            <w:r w:rsidRPr="0097517D">
              <w:rPr>
                <w:sz w:val="14"/>
                <w:szCs w:val="14"/>
              </w:rPr>
              <w:t xml:space="preserve"> the San Diego County Health and Human Services Agency, with the American Heart and Lung Associations. </w:t>
            </w:r>
            <w:r w:rsidRPr="0039056F">
              <w:rPr>
                <w:i/>
                <w:sz w:val="14"/>
                <w:szCs w:val="14"/>
              </w:rPr>
              <w:t>Target:</w:t>
            </w:r>
            <w:r w:rsidRPr="0097517D">
              <w:rPr>
                <w:sz w:val="14"/>
                <w:szCs w:val="14"/>
              </w:rPr>
              <w:t xml:space="preserve"> Community of San Diego. </w:t>
            </w:r>
            <w:r w:rsidRPr="0039056F">
              <w:rPr>
                <w:i/>
                <w:sz w:val="14"/>
                <w:szCs w:val="14"/>
              </w:rPr>
              <w:t>Channel:</w:t>
            </w:r>
            <w:r w:rsidRPr="0097517D">
              <w:rPr>
                <w:sz w:val="14"/>
                <w:szCs w:val="14"/>
              </w:rPr>
              <w:t xml:space="preserve"> via television, radio, newspaper, &amp; the Internet. Delivery source as self-reported: TV n=1146 (77.1%); Radio n=96 (6.5%); Internet n=20 (1.3%); Other n=224 (15.1%). </w:t>
            </w:r>
            <w:r w:rsidRPr="0039056F">
              <w:rPr>
                <w:i/>
                <w:sz w:val="14"/>
                <w:szCs w:val="14"/>
              </w:rPr>
              <w:t>Tailoring:</w:t>
            </w:r>
            <w:r w:rsidRPr="0097517D">
              <w:rPr>
                <w:sz w:val="14"/>
                <w:szCs w:val="14"/>
              </w:rPr>
              <w:t xml:space="preserve"> No</w:t>
            </w:r>
          </w:p>
        </w:tc>
        <w:tc>
          <w:tcPr>
            <w:tcW w:w="493" w:type="pct"/>
          </w:tcPr>
          <w:p w14:paraId="0C94E948" w14:textId="77777777" w:rsidR="009609C2" w:rsidRPr="0097517D" w:rsidRDefault="009609C2" w:rsidP="003A697A">
            <w:pPr>
              <w:jc w:val="both"/>
              <w:rPr>
                <w:b/>
                <w:bCs/>
                <w:sz w:val="14"/>
                <w:szCs w:val="14"/>
              </w:rPr>
            </w:pPr>
            <w:r w:rsidRPr="000C3AAF">
              <w:rPr>
                <w:i/>
                <w:sz w:val="14"/>
                <w:szCs w:val="14"/>
              </w:rPr>
              <w:t>Self-reported.</w:t>
            </w:r>
            <w:r w:rsidRPr="0097517D">
              <w:rPr>
                <w:b/>
                <w:bCs/>
                <w:sz w:val="14"/>
                <w:szCs w:val="14"/>
              </w:rPr>
              <w:t xml:space="preserve"> </w:t>
            </w:r>
            <w:r>
              <w:rPr>
                <w:bCs/>
                <w:sz w:val="14"/>
                <w:szCs w:val="14"/>
              </w:rPr>
              <w:t>A</w:t>
            </w:r>
            <w:r w:rsidRPr="000A692E">
              <w:rPr>
                <w:bCs/>
                <w:sz w:val="14"/>
                <w:szCs w:val="14"/>
              </w:rPr>
              <w:t xml:space="preserve">dherence </w:t>
            </w:r>
            <w:r>
              <w:rPr>
                <w:bCs/>
                <w:sz w:val="14"/>
                <w:szCs w:val="14"/>
              </w:rPr>
              <w:t>to</w:t>
            </w:r>
            <w:r w:rsidRPr="000A692E">
              <w:rPr>
                <w:bCs/>
                <w:sz w:val="14"/>
                <w:szCs w:val="14"/>
              </w:rPr>
              <w:t xml:space="preserve"> risk messages.</w:t>
            </w:r>
            <w:r w:rsidRPr="0097517D">
              <w:rPr>
                <w:b/>
                <w:bCs/>
                <w:sz w:val="14"/>
                <w:szCs w:val="14"/>
              </w:rPr>
              <w:t xml:space="preserve"> </w:t>
            </w:r>
            <w:r w:rsidRPr="0097517D">
              <w:rPr>
                <w:bCs/>
                <w:sz w:val="14"/>
                <w:szCs w:val="14"/>
              </w:rPr>
              <w:t xml:space="preserve">A general Q: ‘Thinking now about all of the messages that you saw or heard during the week of the fires and that applied to you, would you say you followed all, most, some, or none </w:t>
            </w:r>
            <w:r>
              <w:rPr>
                <w:bCs/>
                <w:sz w:val="14"/>
                <w:szCs w:val="14"/>
              </w:rPr>
              <w:t xml:space="preserve">of those messages? Plus specific Qs, </w:t>
            </w:r>
            <w:r w:rsidRPr="0097517D">
              <w:rPr>
                <w:bCs/>
                <w:sz w:val="14"/>
                <w:szCs w:val="14"/>
              </w:rPr>
              <w:t>e.g.: Did you keep all window</w:t>
            </w:r>
            <w:r>
              <w:rPr>
                <w:bCs/>
                <w:sz w:val="14"/>
                <w:szCs w:val="14"/>
              </w:rPr>
              <w:t xml:space="preserve">s and doors </w:t>
            </w:r>
            <w:r>
              <w:rPr>
                <w:bCs/>
                <w:sz w:val="14"/>
                <w:szCs w:val="14"/>
              </w:rPr>
              <w:lastRenderedPageBreak/>
              <w:t xml:space="preserve">completely closed? </w:t>
            </w:r>
            <w:r w:rsidRPr="0097517D">
              <w:rPr>
                <w:bCs/>
                <w:sz w:val="14"/>
                <w:szCs w:val="14"/>
              </w:rPr>
              <w:t>Did you wear a mask?</w:t>
            </w:r>
          </w:p>
        </w:tc>
        <w:tc>
          <w:tcPr>
            <w:tcW w:w="980" w:type="pct"/>
          </w:tcPr>
          <w:p w14:paraId="47C622DB" w14:textId="77777777" w:rsidR="009609C2" w:rsidRPr="0097517D" w:rsidRDefault="009609C2" w:rsidP="003A697A">
            <w:pPr>
              <w:jc w:val="both"/>
              <w:rPr>
                <w:sz w:val="14"/>
                <w:szCs w:val="14"/>
              </w:rPr>
            </w:pPr>
            <w:r w:rsidRPr="000C3AAF">
              <w:rPr>
                <w:i/>
                <w:sz w:val="14"/>
                <w:szCs w:val="14"/>
              </w:rPr>
              <w:lastRenderedPageBreak/>
              <w:t>Global message compliance</w:t>
            </w:r>
            <w:r>
              <w:rPr>
                <w:b/>
                <w:bCs/>
                <w:sz w:val="14"/>
                <w:szCs w:val="14"/>
              </w:rPr>
              <w:t xml:space="preserve"> </w:t>
            </w:r>
            <w:r>
              <w:rPr>
                <w:bCs/>
                <w:sz w:val="14"/>
                <w:szCs w:val="14"/>
              </w:rPr>
              <w:t>(</w:t>
            </w:r>
            <w:r w:rsidRPr="0097517D">
              <w:rPr>
                <w:sz w:val="14"/>
                <w:szCs w:val="14"/>
              </w:rPr>
              <w:t>the degree of compliance among all messages heard, saw, understood, and applicable to them</w:t>
            </w:r>
            <w:r>
              <w:rPr>
                <w:sz w:val="14"/>
                <w:szCs w:val="14"/>
              </w:rPr>
              <w:t>)</w:t>
            </w:r>
            <w:r w:rsidRPr="0097517D">
              <w:rPr>
                <w:sz w:val="14"/>
                <w:szCs w:val="14"/>
              </w:rPr>
              <w:t>: Adherence to all messages, n=444 (26.8%); Most messages, n=887 (53.6%); Some n=221 (13.3%); Very few n=73 (4.4%); None n=31 (1.9%). People stayed inside their homes most of the day (≥ 5 days) (n=1047, 58.7%), kept all windows and doors closed (≥ 5 days) (n=1339, 75.8%), did not participate in outdoor sports (0 days) (n=1580, 88.4%), and wet ash with water before and during home clean-up (records considered n=9</w:t>
            </w:r>
            <w:r>
              <w:rPr>
                <w:sz w:val="14"/>
                <w:szCs w:val="14"/>
              </w:rPr>
              <w:t>25, n=693, 75.6%). Fewer respondents</w:t>
            </w:r>
            <w:r w:rsidRPr="0097517D">
              <w:rPr>
                <w:sz w:val="14"/>
                <w:szCs w:val="14"/>
              </w:rPr>
              <w:t xml:space="preserve"> used home air conditioning (n=267, 15.5%), HEPA air filtration (≥ 5 days) (n=181, 10.3%), or wore N95 respirators during </w:t>
            </w:r>
            <w:r w:rsidRPr="0097517D">
              <w:rPr>
                <w:sz w:val="14"/>
                <w:szCs w:val="14"/>
              </w:rPr>
              <w:lastRenderedPageBreak/>
              <w:t xml:space="preserve">ash clean-up (n considered 925, n=75, 8.1%). </w:t>
            </w:r>
            <w:r>
              <w:rPr>
                <w:sz w:val="14"/>
                <w:szCs w:val="14"/>
              </w:rPr>
              <w:t xml:space="preserve">Of those with asthma 31.5% increased use of metered inhaler, whilst 41.3% and 23.7% of those with COPD increased respectively use of inhaler and oxygen flow rates. </w:t>
            </w:r>
          </w:p>
        </w:tc>
        <w:tc>
          <w:tcPr>
            <w:tcW w:w="1485" w:type="pct"/>
          </w:tcPr>
          <w:p w14:paraId="17341223" w14:textId="77777777" w:rsidR="009609C2" w:rsidRPr="0097517D" w:rsidRDefault="009609C2" w:rsidP="003A697A">
            <w:pPr>
              <w:jc w:val="both"/>
              <w:rPr>
                <w:sz w:val="14"/>
                <w:szCs w:val="14"/>
              </w:rPr>
            </w:pPr>
            <w:r w:rsidRPr="000C3AAF">
              <w:rPr>
                <w:i/>
                <w:sz w:val="14"/>
                <w:szCs w:val="14"/>
              </w:rPr>
              <w:lastRenderedPageBreak/>
              <w:t>Adherence to most/all messages:</w:t>
            </w:r>
            <w:r w:rsidRPr="0097517D">
              <w:rPr>
                <w:sz w:val="14"/>
                <w:szCs w:val="14"/>
              </w:rPr>
              <w:t xml:space="preserve"> </w:t>
            </w:r>
            <w:r w:rsidRPr="0097517D">
              <w:rPr>
                <w:b/>
                <w:bCs/>
                <w:sz w:val="14"/>
                <w:szCs w:val="14"/>
              </w:rPr>
              <w:t xml:space="preserve">female </w:t>
            </w:r>
            <w:r w:rsidRPr="0097517D">
              <w:rPr>
                <w:bCs/>
                <w:sz w:val="14"/>
                <w:szCs w:val="14"/>
              </w:rPr>
              <w:t>[n=697/830 (84.0%) vs. male: n=634/826 (76.8%), p &lt;.001];</w:t>
            </w:r>
            <w:r w:rsidRPr="0097517D">
              <w:rPr>
                <w:b/>
                <w:bCs/>
                <w:sz w:val="14"/>
                <w:szCs w:val="14"/>
              </w:rPr>
              <w:t xml:space="preserve"> spoke English as primary language </w:t>
            </w:r>
            <w:r w:rsidRPr="0097517D">
              <w:rPr>
                <w:bCs/>
                <w:sz w:val="14"/>
                <w:szCs w:val="14"/>
              </w:rPr>
              <w:t>[n=1113/ 1360 (81.8%) vs. Spanish/other n=211/286 (73.8%), p= .003]</w:t>
            </w:r>
            <w:r w:rsidRPr="0097517D">
              <w:rPr>
                <w:b/>
                <w:bCs/>
                <w:sz w:val="14"/>
                <w:szCs w:val="14"/>
              </w:rPr>
              <w:t xml:space="preserve">; higher education </w:t>
            </w:r>
            <w:r w:rsidRPr="0097517D">
              <w:rPr>
                <w:bCs/>
                <w:sz w:val="14"/>
                <w:szCs w:val="14"/>
              </w:rPr>
              <w:t>[n=1061/1298 (81.7%) vs. ≤High school n=261/348 (75.0%), p= .006],</w:t>
            </w:r>
            <w:r w:rsidRPr="0097517D">
              <w:rPr>
                <w:b/>
                <w:bCs/>
                <w:sz w:val="14"/>
                <w:szCs w:val="14"/>
              </w:rPr>
              <w:t xml:space="preserve"> incomes of ≥$50,000 </w:t>
            </w:r>
            <w:r w:rsidRPr="0097517D">
              <w:rPr>
                <w:bCs/>
                <w:sz w:val="14"/>
                <w:szCs w:val="14"/>
              </w:rPr>
              <w:t>[n=704/842 (83.6%) vs. &lt;$50,000 n=419/549 (76.3%), p &lt;.001]</w:t>
            </w:r>
            <w:r w:rsidRPr="0097517D">
              <w:rPr>
                <w:b/>
                <w:bCs/>
                <w:sz w:val="14"/>
                <w:szCs w:val="14"/>
              </w:rPr>
              <w:t xml:space="preserve">; higher exposure to smoky air </w:t>
            </w:r>
            <w:r w:rsidRPr="0097517D">
              <w:rPr>
                <w:bCs/>
                <w:sz w:val="14"/>
                <w:szCs w:val="14"/>
              </w:rPr>
              <w:t>[3–7 days (81.5%) vs. 0–2 days (75.9%), p=.025]</w:t>
            </w:r>
            <w:r w:rsidRPr="0097517D">
              <w:rPr>
                <w:b/>
                <w:bCs/>
                <w:sz w:val="14"/>
                <w:szCs w:val="14"/>
              </w:rPr>
              <w:t xml:space="preserve">, a history of asthma or COPD </w:t>
            </w:r>
            <w:r w:rsidRPr="0097517D">
              <w:rPr>
                <w:bCs/>
                <w:sz w:val="14"/>
                <w:szCs w:val="14"/>
              </w:rPr>
              <w:t>[Yes n=231/272 (84.9%) vs. No n=1100/1384 (79.5%), p= .045]</w:t>
            </w:r>
            <w:r w:rsidRPr="0097517D">
              <w:rPr>
                <w:b/>
                <w:bCs/>
                <w:sz w:val="14"/>
                <w:szCs w:val="14"/>
              </w:rPr>
              <w:t xml:space="preserve">, reporting depression </w:t>
            </w:r>
            <w:r w:rsidRPr="0097517D">
              <w:rPr>
                <w:bCs/>
                <w:sz w:val="14"/>
                <w:szCs w:val="14"/>
              </w:rPr>
              <w:t>[Yes n=370/439 (84.3%) vs. No n=961</w:t>
            </w:r>
            <w:r>
              <w:rPr>
                <w:bCs/>
                <w:sz w:val="14"/>
                <w:szCs w:val="14"/>
              </w:rPr>
              <w:t>/1217 (79.0%) p=.017]; age; ethnicity</w:t>
            </w:r>
            <w:r w:rsidRPr="0097517D">
              <w:rPr>
                <w:bCs/>
                <w:sz w:val="14"/>
                <w:szCs w:val="14"/>
              </w:rPr>
              <w:t>; emp</w:t>
            </w:r>
            <w:r>
              <w:rPr>
                <w:bCs/>
                <w:sz w:val="14"/>
                <w:szCs w:val="14"/>
              </w:rPr>
              <w:t>loyment; increased inhaler use;</w:t>
            </w:r>
            <w:r w:rsidRPr="0097517D">
              <w:rPr>
                <w:bCs/>
                <w:sz w:val="14"/>
                <w:szCs w:val="14"/>
              </w:rPr>
              <w:t xml:space="preserve"> heart failure; saw doctor during fires.</w:t>
            </w:r>
            <w:r w:rsidRPr="0097517D">
              <w:rPr>
                <w:b/>
                <w:bCs/>
                <w:sz w:val="14"/>
                <w:szCs w:val="14"/>
              </w:rPr>
              <w:t xml:space="preserve"> </w:t>
            </w:r>
            <w:r w:rsidRPr="0097517D">
              <w:rPr>
                <w:bCs/>
                <w:sz w:val="14"/>
                <w:szCs w:val="14"/>
              </w:rPr>
              <w:t>By univariate linear regression,</w:t>
            </w:r>
            <w:r w:rsidRPr="0097517D">
              <w:rPr>
                <w:b/>
                <w:bCs/>
                <w:sz w:val="14"/>
                <w:szCs w:val="14"/>
              </w:rPr>
              <w:t xml:space="preserve"> higher average of messages co</w:t>
            </w:r>
            <w:r>
              <w:rPr>
                <w:b/>
                <w:bCs/>
                <w:sz w:val="14"/>
                <w:szCs w:val="14"/>
              </w:rPr>
              <w:t>mplied with: [for non-technical &amp;</w:t>
            </w:r>
            <w:r w:rsidRPr="0097517D">
              <w:rPr>
                <w:b/>
                <w:bCs/>
                <w:sz w:val="14"/>
                <w:szCs w:val="14"/>
              </w:rPr>
              <w:t xml:space="preserve"> technical</w:t>
            </w:r>
            <w:r>
              <w:rPr>
                <w:b/>
                <w:bCs/>
                <w:sz w:val="14"/>
                <w:szCs w:val="14"/>
              </w:rPr>
              <w:t xml:space="preserve"> messages</w:t>
            </w:r>
            <w:r w:rsidRPr="0097517D">
              <w:rPr>
                <w:b/>
                <w:bCs/>
                <w:sz w:val="14"/>
                <w:szCs w:val="14"/>
              </w:rPr>
              <w:t xml:space="preserve">]: age group 18–64 year-old </w:t>
            </w:r>
            <w:r w:rsidRPr="0097517D">
              <w:rPr>
                <w:bCs/>
                <w:sz w:val="14"/>
                <w:szCs w:val="14"/>
              </w:rPr>
              <w:t>vs. 65+</w:t>
            </w:r>
            <w:r w:rsidRPr="0097517D">
              <w:rPr>
                <w:b/>
                <w:bCs/>
                <w:sz w:val="14"/>
                <w:szCs w:val="14"/>
              </w:rPr>
              <w:t xml:space="preserve"> </w:t>
            </w:r>
            <w:r w:rsidRPr="0097517D">
              <w:rPr>
                <w:bCs/>
                <w:sz w:val="14"/>
                <w:szCs w:val="14"/>
              </w:rPr>
              <w:t>(respectively M=2.0 vs. M=1.7;  M=0.9 vs. M=0.7; all p&lt;.001);</w:t>
            </w:r>
            <w:r w:rsidRPr="0097517D">
              <w:rPr>
                <w:b/>
                <w:bCs/>
                <w:sz w:val="14"/>
                <w:szCs w:val="14"/>
              </w:rPr>
              <w:t xml:space="preserve"> employed full time </w:t>
            </w:r>
            <w:r w:rsidRPr="0097517D">
              <w:rPr>
                <w:bCs/>
                <w:sz w:val="14"/>
                <w:szCs w:val="14"/>
              </w:rPr>
              <w:t>vs. part-time (M=2.0 vs. M=1.9, p=0.048; M=0.9 vs. M=0.8, p=0.001; p=0.001)</w:t>
            </w:r>
            <w:r w:rsidRPr="0097517D">
              <w:rPr>
                <w:b/>
                <w:bCs/>
                <w:sz w:val="14"/>
                <w:szCs w:val="14"/>
              </w:rPr>
              <w:t xml:space="preserve">, with more than 2 days of exposure </w:t>
            </w:r>
            <w:r w:rsidRPr="0097517D">
              <w:rPr>
                <w:bCs/>
                <w:sz w:val="14"/>
                <w:szCs w:val="14"/>
              </w:rPr>
              <w:t>vs. 3-7 days (M=1.6 vs. M=2.2; M=0.2 vs. M=1.8;  all p&lt;0.001)</w:t>
            </w:r>
            <w:r w:rsidRPr="0097517D">
              <w:rPr>
                <w:b/>
                <w:bCs/>
                <w:sz w:val="14"/>
                <w:szCs w:val="14"/>
              </w:rPr>
              <w:t xml:space="preserve">; </w:t>
            </w:r>
            <w:r w:rsidRPr="0097517D">
              <w:rPr>
                <w:b/>
                <w:bCs/>
                <w:sz w:val="14"/>
                <w:szCs w:val="14"/>
              </w:rPr>
              <w:lastRenderedPageBreak/>
              <w:t xml:space="preserve">those with asthma or COPD </w:t>
            </w:r>
            <w:r w:rsidRPr="0097517D">
              <w:rPr>
                <w:bCs/>
                <w:sz w:val="14"/>
                <w:szCs w:val="14"/>
              </w:rPr>
              <w:t>vs. without</w:t>
            </w:r>
            <w:r w:rsidRPr="0097517D">
              <w:rPr>
                <w:b/>
                <w:bCs/>
                <w:sz w:val="14"/>
                <w:szCs w:val="14"/>
              </w:rPr>
              <w:t xml:space="preserve"> </w:t>
            </w:r>
            <w:r w:rsidRPr="0097517D">
              <w:rPr>
                <w:bCs/>
                <w:sz w:val="14"/>
                <w:szCs w:val="14"/>
              </w:rPr>
              <w:t>(M=2.1 vs. M= 1.9, p=0.002; M=1.0 vs. M= 0.8, p&lt;0.001; p&lt;0.001)</w:t>
            </w:r>
            <w:r w:rsidRPr="0097517D">
              <w:rPr>
                <w:b/>
                <w:bCs/>
                <w:sz w:val="14"/>
                <w:szCs w:val="14"/>
              </w:rPr>
              <w:t xml:space="preserve">, persons reporting increased inhaler use </w:t>
            </w:r>
            <w:r w:rsidRPr="0097517D">
              <w:rPr>
                <w:bCs/>
                <w:sz w:val="14"/>
                <w:szCs w:val="14"/>
              </w:rPr>
              <w:t>vs. no increase</w:t>
            </w:r>
            <w:r w:rsidRPr="0097517D">
              <w:rPr>
                <w:b/>
                <w:bCs/>
                <w:sz w:val="14"/>
                <w:szCs w:val="14"/>
              </w:rPr>
              <w:t xml:space="preserve"> </w:t>
            </w:r>
            <w:r w:rsidRPr="0097517D">
              <w:rPr>
                <w:bCs/>
                <w:sz w:val="14"/>
                <w:szCs w:val="14"/>
              </w:rPr>
              <w:t>(M=2.3 vs. M= 1.9, p=0.013; M=1.2 vs. M= 0.8, p&lt;0.001; p&lt;0.001)</w:t>
            </w:r>
            <w:r w:rsidRPr="0097517D">
              <w:rPr>
                <w:b/>
                <w:bCs/>
                <w:sz w:val="14"/>
                <w:szCs w:val="14"/>
              </w:rPr>
              <w:t xml:space="preserve">, reporting depression during the fires </w:t>
            </w:r>
            <w:r w:rsidRPr="0097517D">
              <w:rPr>
                <w:bCs/>
                <w:sz w:val="14"/>
                <w:szCs w:val="14"/>
              </w:rPr>
              <w:t>vs. no depression</w:t>
            </w:r>
            <w:r w:rsidRPr="0097517D">
              <w:rPr>
                <w:b/>
                <w:bCs/>
                <w:sz w:val="14"/>
                <w:szCs w:val="14"/>
              </w:rPr>
              <w:t xml:space="preserve"> </w:t>
            </w:r>
            <w:r w:rsidRPr="0097517D">
              <w:rPr>
                <w:bCs/>
                <w:sz w:val="14"/>
                <w:szCs w:val="14"/>
              </w:rPr>
              <w:t xml:space="preserve">(M=2.2 vs. M= 1.9, p&lt;0.001; M=1.0 vs. M= 0.8, p&lt;0.001). </w:t>
            </w:r>
            <w:r>
              <w:rPr>
                <w:bCs/>
                <w:sz w:val="14"/>
                <w:szCs w:val="14"/>
              </w:rPr>
              <w:t>M</w:t>
            </w:r>
            <w:r w:rsidRPr="00EC2504">
              <w:rPr>
                <w:bCs/>
                <w:sz w:val="14"/>
                <w:szCs w:val="14"/>
              </w:rPr>
              <w:t xml:space="preserve">ore-technical </w:t>
            </w:r>
            <w:r>
              <w:rPr>
                <w:bCs/>
                <w:sz w:val="14"/>
                <w:szCs w:val="14"/>
              </w:rPr>
              <w:t>messages</w:t>
            </w:r>
            <w:r w:rsidRPr="00EC2504">
              <w:rPr>
                <w:bCs/>
                <w:sz w:val="14"/>
                <w:szCs w:val="14"/>
              </w:rPr>
              <w:t xml:space="preserve"> were recalled </w:t>
            </w:r>
            <w:r>
              <w:rPr>
                <w:bCs/>
                <w:sz w:val="14"/>
                <w:szCs w:val="14"/>
              </w:rPr>
              <w:t xml:space="preserve">and followed </w:t>
            </w:r>
            <w:r w:rsidRPr="00EC2504">
              <w:rPr>
                <w:bCs/>
                <w:sz w:val="14"/>
                <w:szCs w:val="14"/>
              </w:rPr>
              <w:t xml:space="preserve">less than non-technical </w:t>
            </w:r>
            <w:r>
              <w:rPr>
                <w:bCs/>
                <w:sz w:val="14"/>
                <w:szCs w:val="14"/>
              </w:rPr>
              <w:t>ones</w:t>
            </w:r>
            <w:r w:rsidRPr="00EC2504">
              <w:rPr>
                <w:bCs/>
                <w:sz w:val="14"/>
                <w:szCs w:val="14"/>
              </w:rPr>
              <w:t xml:space="preserve"> (</w:t>
            </w:r>
            <w:r>
              <w:rPr>
                <w:bCs/>
                <w:sz w:val="14"/>
                <w:szCs w:val="14"/>
              </w:rPr>
              <w:t>p values not reported</w:t>
            </w:r>
            <w:r w:rsidRPr="00EC2504">
              <w:rPr>
                <w:bCs/>
                <w:sz w:val="14"/>
                <w:szCs w:val="14"/>
              </w:rPr>
              <w:t>)</w:t>
            </w:r>
            <w:r>
              <w:rPr>
                <w:bCs/>
                <w:sz w:val="14"/>
                <w:szCs w:val="14"/>
              </w:rPr>
              <w:t>.</w:t>
            </w:r>
          </w:p>
        </w:tc>
      </w:tr>
      <w:tr w:rsidR="009609C2" w:rsidRPr="0097517D" w14:paraId="5A284910" w14:textId="77777777" w:rsidTr="003A697A">
        <w:trPr>
          <w:trHeight w:val="208"/>
        </w:trPr>
        <w:tc>
          <w:tcPr>
            <w:tcW w:w="5000" w:type="pct"/>
            <w:gridSpan w:val="5"/>
            <w:shd w:val="clear" w:color="auto" w:fill="D0CECE" w:themeFill="background2" w:themeFillShade="E6"/>
            <w:vAlign w:val="center"/>
          </w:tcPr>
          <w:p w14:paraId="35856960" w14:textId="77777777" w:rsidR="009609C2" w:rsidRPr="0097517D" w:rsidRDefault="009609C2" w:rsidP="003A697A">
            <w:pPr>
              <w:jc w:val="both"/>
              <w:rPr>
                <w:b/>
                <w:bCs/>
                <w:sz w:val="14"/>
                <w:szCs w:val="14"/>
              </w:rPr>
            </w:pPr>
            <w:r w:rsidRPr="0097517D">
              <w:rPr>
                <w:b/>
                <w:sz w:val="14"/>
                <w:szCs w:val="14"/>
              </w:rPr>
              <w:lastRenderedPageBreak/>
              <w:t>INTENDED ADHERENCE</w:t>
            </w:r>
          </w:p>
        </w:tc>
      </w:tr>
      <w:tr w:rsidR="009609C2" w:rsidRPr="0097517D" w14:paraId="061E4D08" w14:textId="77777777" w:rsidTr="003A697A">
        <w:trPr>
          <w:trHeight w:val="397"/>
        </w:trPr>
        <w:tc>
          <w:tcPr>
            <w:tcW w:w="216" w:type="pct"/>
            <w:vAlign w:val="center"/>
          </w:tcPr>
          <w:p w14:paraId="5687C5B3" w14:textId="4E0C4486" w:rsidR="009609C2" w:rsidRPr="0097517D" w:rsidRDefault="009609C2" w:rsidP="00E365CC">
            <w:pPr>
              <w:jc w:val="both"/>
              <w:rPr>
                <w:sz w:val="14"/>
                <w:szCs w:val="14"/>
              </w:rPr>
            </w:pPr>
            <w:r w:rsidRPr="0097517D">
              <w:rPr>
                <w:sz w:val="14"/>
                <w:szCs w:val="14"/>
              </w:rPr>
              <w:t xml:space="preserve">Johnson </w:t>
            </w:r>
            <w:r>
              <w:rPr>
                <w:sz w:val="14"/>
                <w:szCs w:val="14"/>
              </w:rPr>
              <w:fldChar w:fldCharType="begin" w:fldLock="1"/>
            </w:r>
            <w:r>
              <w:rPr>
                <w:sz w:val="14"/>
                <w:szCs w:val="14"/>
              </w:rPr>
              <w:instrText>ADDIN CSL_CITATION { "citationItems" : [ { "id" : "ITEM-1", "itemData" : { "DOI" : "10.1111/0272-4332.00064", "ISBN" : "0272-4332", "abstract" : "Universal need for, or reactions to, risk communications should not be assumed; potential differences across demographic groups in environmental risk beliefs, attitudes, and behaviors could affect risk levels or opportunities for risk reduction. Ibis article reports relevant findings from a survey experiment involving 1,100 potential jurors in Philadelphia concerning public responses to outdoor air pollution and air quality information. Flynn et al. (1994) and Finucane et al. (2000) found significant differences in risk ratings for multiple hazards, and in generic risk beliefs, between white men (or a subset) and all others (white women, nonwhite men, and nonwhite women). Ibis study examined whether white men had significantly different responses to air pollution and air pollution information. An opportunity sample of volunteers from those awaiting potential jury duty in city courts (matching census estimates for white versus nonwhite proportions, but more female than the city's adult population and more likely to have children) filled out questionnaires distributed quasi-randomly. On most measures there were no statistically significant differences among white men (N = 192), white women (N = 269), nonwhite men (N = 165), and nonwhite women (N = 272). Nonwhites overall (particularly women) reported more concern about and sensitivity to air pollution than whites, and were more concerned by (even overly sensitive to) air pollution information provided as part of the experiment. Nonwhites also were more likely (within-gender comparisons) to report being active outdoors for at least four hours a day, a measure of potential exposure to air pollution, and to report intentions to reduce such outdoor activity after reading air pollution information. Differences between men and women were less frequent than between whites and nonwhites; the most distinctive group was nonwhite women, followed by white men. Flynn et al. (1994) and Finucane et al. (2000) found a far larger proportion of significant differences, with white men as most distinctive, probably due to use of different measures, study design, and population samples. However, all three studies broadly confirm the existence of gender and race interactions in risk beliefs and attitudes (particularly for white men and nonwhite women) that deserve more attention from researchers.", "author" : [ { "dropping-particle" : "", "family" : "Johnson", "given" : "B B", "non-dropping-particle" : "", "parse-names" : false, "suffix" : "" } ], "container-title" : "Risk Analysis", "id" : "ITEM-1", "issue" : "4", "issued" : { "date-parts" : [ [ "2002" ] ] }, "language" : "English", "note" : "ISI Document Delivery No.: 591UT\nTimes Cited: 44\nCited Reference Count: 36\nCited References: \nGREENBERG MR, 1995, RISK ANAL, V15, P503, DOI 10.1111/j.1539-6924.1995.tb00343.x\nTRONTO JC, 1987, SIGNS, V12, P644, DOI 10.1086/494360\nWEINSTEIN ND, 1989, SCIENCE, V246, P1232, DOI 10.1126/science.2686031\nByrnes JP, 1999, PSYCHOL BULL, V125, P367, DOI 10.1037//0033-2909.125.3.367\nVAUGHAN E, 1995, RISK ANAL, V15, P169, DOI 10.1111/j.1539-6924.1995.tb00311.x\nBurger J, 1999, RISK ANAL, V19, P427, DOI 10.1023/A:1007048628467\nSANDMAN PM, 1994, RISK ANAL, V14, P35, DOI 10.1111/j.1539-6924.1994.tb00026.x\nBord RJ, 1997, SOC SCI QUART, V78, P830\nAligne CA, 2000, AM J RESP CRIT CARE, V162, P873\nCHESS C, 1995, RISK ANAL, V15, P115, DOI 10.1111/j.1539-6924.1995.tb00306.x\nDavidson DJ, 1996, ENVIRON BEHAV, V28, P302, DOI 10.1177/0013916596283003\nSaub EJ, 1998, J COMMUN HEALTH, V23, P407, DOI 10.1023/A:1018754023705\nFinucane ML, 2000, HEALTH RISK SOC, V2, P159, DOI 10.1080/713670162\nFLYNN J, 1994, RISK ANAL, V14, P1101, DOI 10.1111/j.1539-6924.1994.tb00082.x\nBaltzell E. Digby, 1979, PURITAN BOSTON QUAKE\nBuller D B, 1995, Oncol Nurs Forum, V22, P1559\nCHESS C, 1995, RISK ANAL, V15, P127, DOI 10.1111/j.1539-6924.1995.tb00307.x\nCLINES FX, 2000, PHILADELPHIA IN 0716, P12\nCooper CP, 2000, PUBLIC HEALTH REP, V115, P331, DOI 10.1093/phr/115.4.331\nFrankenberg Ruth, 1993, WHITE WOMEN RACE MAT\nJOHNSON BB, 2000, UNPUB COMMUNICATING\nKALOF L, 2001, UNPUB RACE GENDER EN\nLANGLAND C, 1998, PHILADELPHIA IN 1206, pB2\nLAQUEUR T, 1990, MAKING SEX BODY GEND, P22\nMOHAI P, 1990, SOC SCI QUART, V71, P744\nNakayama T. K., 1998, WHITENESS COMMUNICAT\nPILISUK M, 1988, SOC BEHAV, V3, P17\nRAINE L, 1996, THESIS U HAWAII MANO\nSlovic P., 1997, ENV ETHICS BEHAV, P277\nTavris Carol, 1992, MISMEASURE WOMAN, P17\nTAYLOR DE, 1989, ENVIRON BEHAV, V21, P175, DOI 10.1177/0013916589212003\nU. S. Census Bureau, 2000, TABL DP 1 PROF GEN D\n*US BUR CENS, 2002, QUICKFACTS\nU.S. Census Bureau, 1999, STAT ABSTR US\n*US EPA, 2000, EPA454R00003\nYates A, 1999, PERS INDIV DIFFER, V27, P199, DOI 10.1016/S0191-8869(98)00121-4\nJohnson, BB\nJohnson, Branden/0000-0003-2264-5419\n46\n1\n6\nBlackwell publishers\nMalden", "page" : "725-738", "title" : "Gender and race in beliefs about outdoor air pollution", "type" : "article-journal", "volume" : "22" }, "uris" : [ "http://www.mendeley.com/documents/?uuid=63ed1bda-0ff0-4d46-9724-43a888f6605d" ] } ], "mendeley" : { "formattedCitation" : "(26)", "plainTextFormattedCitation" : "(26)", "previouslyFormattedCitation" : "(26)" }, "properties" : { "noteIndex" : 0 }, "schema" : "https://github.com/citation-style-language/schema/raw/master/csl-citation.json" }</w:instrText>
            </w:r>
            <w:r>
              <w:rPr>
                <w:sz w:val="14"/>
                <w:szCs w:val="14"/>
              </w:rPr>
              <w:fldChar w:fldCharType="separate"/>
            </w:r>
            <w:r w:rsidRPr="00A42319">
              <w:rPr>
                <w:noProof/>
                <w:sz w:val="14"/>
                <w:szCs w:val="14"/>
              </w:rPr>
              <w:t>(2</w:t>
            </w:r>
            <w:r w:rsidR="00E365CC">
              <w:rPr>
                <w:noProof/>
                <w:sz w:val="14"/>
                <w:szCs w:val="14"/>
              </w:rPr>
              <w:t>7</w:t>
            </w:r>
            <w:r w:rsidRPr="00A42319">
              <w:rPr>
                <w:noProof/>
                <w:sz w:val="14"/>
                <w:szCs w:val="14"/>
              </w:rPr>
              <w:t>)</w:t>
            </w:r>
            <w:r>
              <w:rPr>
                <w:sz w:val="14"/>
                <w:szCs w:val="14"/>
              </w:rPr>
              <w:fldChar w:fldCharType="end"/>
            </w:r>
          </w:p>
        </w:tc>
        <w:tc>
          <w:tcPr>
            <w:tcW w:w="1826" w:type="pct"/>
          </w:tcPr>
          <w:p w14:paraId="31B84A88" w14:textId="77777777" w:rsidR="009609C2" w:rsidRPr="0097517D" w:rsidRDefault="009609C2" w:rsidP="003A697A">
            <w:pPr>
              <w:jc w:val="both"/>
              <w:rPr>
                <w:sz w:val="14"/>
                <w:szCs w:val="14"/>
              </w:rPr>
            </w:pPr>
            <w:r>
              <w:rPr>
                <w:sz w:val="14"/>
                <w:szCs w:val="14"/>
              </w:rPr>
              <w:t>T</w:t>
            </w:r>
            <w:r w:rsidRPr="0097517D">
              <w:rPr>
                <w:sz w:val="14"/>
                <w:szCs w:val="14"/>
              </w:rPr>
              <w:t>he Pollutant S</w:t>
            </w:r>
            <w:r>
              <w:rPr>
                <w:sz w:val="14"/>
                <w:szCs w:val="14"/>
              </w:rPr>
              <w:t>tandard Index (PSI) was tested:</w:t>
            </w:r>
            <w:r w:rsidRPr="0097517D">
              <w:rPr>
                <w:sz w:val="14"/>
                <w:szCs w:val="14"/>
              </w:rPr>
              <w:t xml:space="preserve"> </w:t>
            </w:r>
            <w:r>
              <w:rPr>
                <w:sz w:val="14"/>
                <w:szCs w:val="14"/>
              </w:rPr>
              <w:t xml:space="preserve">i.e. </w:t>
            </w:r>
            <w:r w:rsidRPr="0097517D">
              <w:rPr>
                <w:sz w:val="14"/>
                <w:szCs w:val="14"/>
              </w:rPr>
              <w:t xml:space="preserve">5 versions combining 3 elements: old and new descriptors, recommendation to limit outdoor exertion for sensitive groups, and definition of sensitive groups. The PSI </w:t>
            </w:r>
            <w:r>
              <w:rPr>
                <w:sz w:val="14"/>
                <w:szCs w:val="14"/>
              </w:rPr>
              <w:t xml:space="preserve">presented </w:t>
            </w:r>
            <w:r w:rsidRPr="0097517D">
              <w:rPr>
                <w:sz w:val="14"/>
                <w:szCs w:val="14"/>
              </w:rPr>
              <w:t>4 hypothetical 'index value</w:t>
            </w:r>
            <w:r>
              <w:rPr>
                <w:sz w:val="14"/>
                <w:szCs w:val="14"/>
              </w:rPr>
              <w:t>s' for the day, which were</w:t>
            </w:r>
            <w:r w:rsidRPr="0097517D">
              <w:rPr>
                <w:sz w:val="14"/>
                <w:szCs w:val="14"/>
              </w:rPr>
              <w:t xml:space="preserve"> 2 above (i.e. 110 &amp; 160) and 2 below (i.e. 60 &amp; 80) the st</w:t>
            </w:r>
            <w:r>
              <w:rPr>
                <w:sz w:val="14"/>
                <w:szCs w:val="14"/>
              </w:rPr>
              <w:t>andard.</w:t>
            </w:r>
          </w:p>
          <w:p w14:paraId="06100978" w14:textId="77777777" w:rsidR="009609C2" w:rsidRPr="00B220E3" w:rsidRDefault="009609C2" w:rsidP="003A697A">
            <w:pPr>
              <w:jc w:val="both"/>
              <w:rPr>
                <w:sz w:val="8"/>
                <w:szCs w:val="14"/>
              </w:rPr>
            </w:pPr>
          </w:p>
          <w:p w14:paraId="3047EDB4" w14:textId="77777777" w:rsidR="009609C2" w:rsidRPr="0097517D" w:rsidRDefault="009609C2" w:rsidP="003A697A">
            <w:pPr>
              <w:jc w:val="both"/>
              <w:rPr>
                <w:sz w:val="14"/>
                <w:szCs w:val="14"/>
              </w:rPr>
            </w:pPr>
            <w:r w:rsidRPr="0039056F">
              <w:rPr>
                <w:i/>
                <w:sz w:val="14"/>
                <w:szCs w:val="14"/>
              </w:rPr>
              <w:t>Advice:</w:t>
            </w:r>
            <w:r w:rsidRPr="0097517D">
              <w:rPr>
                <w:sz w:val="14"/>
                <w:szCs w:val="14"/>
              </w:rPr>
              <w:t xml:space="preserve"> </w:t>
            </w:r>
            <w:r>
              <w:rPr>
                <w:sz w:val="14"/>
                <w:szCs w:val="14"/>
              </w:rPr>
              <w:t xml:space="preserve">(details in Johnson (2003) </w:t>
            </w:r>
            <w:r>
              <w:rPr>
                <w:sz w:val="14"/>
                <w:szCs w:val="14"/>
              </w:rPr>
              <w:fldChar w:fldCharType="begin" w:fldLock="1"/>
            </w:r>
            <w:r>
              <w:rPr>
                <w:sz w:val="14"/>
                <w:szCs w:val="14"/>
              </w:rPr>
              <w:instrText>ADDIN CSL_CITATION { "citationItems" : [ { "id" : "ITEM-1", "itemData" : { "DOI" : "10.1111/1539-6924.00292", "ISBN" : "0272-4332", "abstract" : "A long-running effort in environmental communication is daily publication of a report on local air pollution in many American newspapers based on the Pollutant Standards Index (PSI). A 1998 proposal by the U.S. Environmental Protection Agency (U.S. EPA) to change the PSI prompted a survey experiment with 1,100 adults in Philadelphia, evaluating the proposed change's ability to better inform the populace. The effects of exposure to the old and new versions of the PSI, as well as health cautions and information about groups sensitive to air pollution, were compared with evaluation criteria suggested by Weinstein and Sandman (1993). Sample respondents had strong baseline concerns about air pollution. Descriptors of air quality (e.g., \"good; \" \"unhealthy\") were difficult to discriminate, particularly in the New format. Concern rose as hypothetical air pollution levels rose, but the New format (as well as PSI versions without health cautions or sensitive-group information) evoked a sharp discontinuity in concern between below- and above-standard pollution levels. Both Old and New formats reduced concern relative to no provision of PSI information at all, but the New format reduced concern significantly more than the Old version. No PSI format did particularly well at increasing knowledge of air pollution or decreasing intentions to be active outdoors during high pollution, contrary to the agency's aim. Although U.S. EPA has since adopted the new proposal as a national \"Air Quality Index\" requirement, the experiment's results illuminate the strengths and limitations of the new PSI as a means of informing citizens and motivating them to protect themselves.", "author" : [ { "dropping-particle" : "", "family" : "Johnson", "given" : "B B", "non-dropping-particle" : "", "parse-names" : false, "suffix" : "" } ], "container-title" : "Risk Analysis", "id" : "ITEM-1", "issue" : "1", "issued" : { "date-parts" : [ [ "2003" ] ] }, "language" : "English", "note" : "ISI Document Delivery No.: 679AN\nTimes Cited: 17\nCited Reference Count: 41\nCited References: \nSMITH VK, 1990, J POLICY ANAL MANAG, V9, P41, DOI 10.2307/3325112\nROWAN KE, 1994, RISK ANAL, V14, P365, DOI 10.1111/j.1539-6924.1994.tb00253.x\nRimal RN, 1999, COMMUN RES, V26, P322, DOI 10.1177/009365099026003003\nSANDMAN PM, 1994, RISK ANAL, V14, P35, DOI 10.1111/j.1539-6924.1994.tb00026.x\nJohnson BB, 2002, RISK ANAL, V22, P725, DOI 10.1111/0272-4332.00064\nBOSTROM A, 1994, RISK ANAL, V14, P789, DOI 10.1111/j.1539-6924.1994.tb00290.x\nWEINSTEIN ND, 1993, RISK ANAL, V13, P103, DOI 10.1111/j.1539-6924.1993.tb00733.x\nConnelly NA, 1998, RISK ANAL, V18, P649, DOI 10.1023/B:RIAN.0000005938.42563.13\nSaub EJ, 1998, J COMMUN HEALTH, V23, P407, DOI 10.1023/A:1018754023705\nEVANS GW, 1988, ENVIRON RES, V45, P1, DOI 10.1016/S0013-9351(88)80002-1\nMORGAN MG, 1990, RISK ANAL, V10, P355, DOI 10.1111/j.1539-6924.1990.tb00515.x\nSLOVIC P, 1993, RISK ANAL, V13, P675, DOI 10.1111/j.1539-6924.1993.tb01329.x\nFREUDENBURG WR, 1994, RISK ANAL, V14, P949, DOI 10.1111/j.1539-6924.1994.tb00064.x\nROTH E, 1990, RISK ANAL, V10, P375, DOI 10.1111/j.1539-6924.1990.tb00520.x\nBickerstaff K, 1999, LOCAL ENV, V4, P279, DOI DOI 10.1080/13549839908725600\nBuller D B, 1995, Oncol Nurs Forum, V22, P1559\nCooper CP, 2000, PUBLIC HEALTH REP, V115, P331, DOI 10.1093/phr/115.4.331\n*E RES GROUP, 1998, REP 8 FOC GROUPS OZ\nHance B. J., 1988, IMPROVING DIALOGUE C\nJOHNSON BB, 2001, RISK HLTH SAFETY ENV, V11, P309\nJOHNSON BB, 2001, RISK HLTH SAFETY ENV, V12, P153\nJOHNSON BB, 1993, I CONSTRAINTS EVALUA\nJOHNSON FR, 1987, RISK ANAL, V7, P97, DOI 10.1111/j.1539-6924.1987.tb00973.x\nLANGLAND C, 1998, PHILADELPHIA IN 1206, pB2\nMcKenzie-Mohr D, 2000, AM PSYCHOL, V55, P531, DOI 10.1037//0003-066X.55.5.531\nMORGAN MG, 2000, RISK COMMUNICATION M\nNational Research Council, 1989, IMPR RISK COMM\nRAINE L, 1996, THESIS U HAW MAN HON\nROWAN KE, 1999, COMMUNICATING UNCERT, P201\nSCOV T, 1991, SOC SCI MED, V33, P621\nSLOVIC P, 1990, RISK ANAL, V10, P389, DOI 10.1111/j.1539-6924.1990.tb00521.x\nSTALLEN PJM, 1988, RISK ANAL, V8, P237, DOI 10.1111/j.1539-6924.1988.tb01177.x\nStieb DM, 1996, CAN J PUBLIC HEALTH, V87, P166\n*US BUR CENS, 2002, QUICKF\nWEINSTEIN ND, 1980, J PERS SOC PSYCHOL, V39, P806, DOI 10.1037//0022-3514.39.5.806\nWEINSTEIN ND, 1984, HEALTH PSYCHOL, V3, P431, DOI 10.1037/0278-6133.3.5.431\nWEINSTEIN ND, 1994, COMMUNICATIONS REDUC\nWEINSTEIN ND, 1989, EPA2300889064, P49\nWeiss J., 1993, PUBLIC POLICY DEMOCR, P99\nYates A, 1999, PERS INDIV DIFFER, V27, P199, DOI 10.1016/S0191-8869(98)00121-4\n1998, FED REG, V63, P67818\nJohnson, BB\nJohnson, Branden/0000-0003-2264-5419\n18\n0\n2\nBlackwell publishers\nMalden", "page" : "91-103", "title" : "Communicating air quality information: Experimental evaluation of alternative formats", "type" : "article-journal", "volume" : "23" }, "uris" : [ "http://www.mendeley.com/documents/?uuid=164ad04c-bd19-4543-afe3-c6a46ae8da36" ] } ], "mendeley" : { "formattedCitation" : "(27)", "plainTextFormattedCitation" : "(27)", "previouslyFormattedCitation" : "(27)" }, "properties" : { "noteIndex" : 0 }, "schema" : "https://github.com/citation-style-language/schema/raw/master/csl-citation.json" }</w:instrText>
            </w:r>
            <w:r>
              <w:rPr>
                <w:sz w:val="14"/>
                <w:szCs w:val="14"/>
              </w:rPr>
              <w:fldChar w:fldCharType="separate"/>
            </w:r>
            <w:r w:rsidRPr="00A42319">
              <w:rPr>
                <w:noProof/>
                <w:sz w:val="14"/>
                <w:szCs w:val="14"/>
              </w:rPr>
              <w:t>(27)</w:t>
            </w:r>
            <w:r>
              <w:rPr>
                <w:sz w:val="14"/>
                <w:szCs w:val="14"/>
              </w:rPr>
              <w:fldChar w:fldCharType="end"/>
            </w:r>
            <w:r>
              <w:rPr>
                <w:sz w:val="14"/>
                <w:szCs w:val="14"/>
              </w:rPr>
              <w:t xml:space="preserve">. </w:t>
            </w:r>
            <w:r w:rsidRPr="0039056F">
              <w:rPr>
                <w:i/>
                <w:sz w:val="14"/>
                <w:szCs w:val="14"/>
              </w:rPr>
              <w:t>Provider:</w:t>
            </w:r>
            <w:r>
              <w:rPr>
                <w:sz w:val="14"/>
                <w:szCs w:val="14"/>
              </w:rPr>
              <w:t xml:space="preserve"> US Environmental </w:t>
            </w:r>
            <w:r w:rsidRPr="0097517D">
              <w:rPr>
                <w:sz w:val="14"/>
                <w:szCs w:val="14"/>
              </w:rPr>
              <w:t>Protection Agency</w:t>
            </w:r>
            <w:r>
              <w:rPr>
                <w:sz w:val="14"/>
                <w:szCs w:val="14"/>
              </w:rPr>
              <w:t xml:space="preserve"> (EPA)</w:t>
            </w:r>
            <w:r w:rsidRPr="0097517D">
              <w:rPr>
                <w:sz w:val="14"/>
                <w:szCs w:val="14"/>
              </w:rPr>
              <w:t xml:space="preserve">.  </w:t>
            </w:r>
            <w:r w:rsidRPr="0039056F">
              <w:rPr>
                <w:i/>
                <w:sz w:val="14"/>
                <w:szCs w:val="14"/>
              </w:rPr>
              <w:t>Target:</w:t>
            </w:r>
            <w:r w:rsidRPr="0097517D">
              <w:rPr>
                <w:sz w:val="14"/>
                <w:szCs w:val="14"/>
              </w:rPr>
              <w:t xml:space="preserve"> general public. </w:t>
            </w:r>
            <w:r w:rsidRPr="0039056F">
              <w:rPr>
                <w:i/>
                <w:sz w:val="14"/>
                <w:szCs w:val="14"/>
              </w:rPr>
              <w:t>Channel:</w:t>
            </w:r>
            <w:r w:rsidRPr="0097517D">
              <w:rPr>
                <w:sz w:val="14"/>
                <w:szCs w:val="14"/>
              </w:rPr>
              <w:t xml:space="preserve"> handouts with alternative written format of the PSI for the scopes of the study. </w:t>
            </w:r>
            <w:r w:rsidRPr="0039056F">
              <w:rPr>
                <w:i/>
                <w:sz w:val="14"/>
                <w:szCs w:val="14"/>
              </w:rPr>
              <w:t>Tailoring:</w:t>
            </w:r>
            <w:r w:rsidRPr="0097517D">
              <w:rPr>
                <w:sz w:val="14"/>
                <w:szCs w:val="14"/>
              </w:rPr>
              <w:t xml:space="preserve"> No</w:t>
            </w:r>
          </w:p>
        </w:tc>
        <w:tc>
          <w:tcPr>
            <w:tcW w:w="493" w:type="pct"/>
          </w:tcPr>
          <w:p w14:paraId="5276D334" w14:textId="77777777" w:rsidR="009609C2" w:rsidRPr="0097517D" w:rsidRDefault="009609C2" w:rsidP="003A697A">
            <w:pPr>
              <w:jc w:val="both"/>
              <w:rPr>
                <w:sz w:val="14"/>
                <w:szCs w:val="14"/>
              </w:rPr>
            </w:pPr>
            <w:r w:rsidRPr="0039056F">
              <w:rPr>
                <w:i/>
                <w:sz w:val="14"/>
                <w:szCs w:val="14"/>
              </w:rPr>
              <w:t>Self-reported.</w:t>
            </w:r>
            <w:r>
              <w:rPr>
                <w:b/>
                <w:bCs/>
                <w:sz w:val="14"/>
                <w:szCs w:val="14"/>
              </w:rPr>
              <w:t xml:space="preserve"> </w:t>
            </w:r>
            <w:r w:rsidRPr="0097517D">
              <w:rPr>
                <w:bCs/>
                <w:sz w:val="14"/>
                <w:szCs w:val="14"/>
              </w:rPr>
              <w:t xml:space="preserve">Level of agreement with the following: </w:t>
            </w:r>
            <w:r w:rsidRPr="0097517D">
              <w:rPr>
                <w:sz w:val="14"/>
                <w:szCs w:val="14"/>
              </w:rPr>
              <w:t>'Given this information, I expect in future to be active outdoors on days when this level of air pollution occurs.</w:t>
            </w:r>
          </w:p>
        </w:tc>
        <w:tc>
          <w:tcPr>
            <w:tcW w:w="980" w:type="pct"/>
          </w:tcPr>
          <w:p w14:paraId="3391504D" w14:textId="77777777" w:rsidR="009609C2" w:rsidRPr="0097517D" w:rsidRDefault="009609C2" w:rsidP="003A697A">
            <w:pPr>
              <w:jc w:val="both"/>
              <w:rPr>
                <w:sz w:val="14"/>
                <w:szCs w:val="14"/>
              </w:rPr>
            </w:pPr>
            <w:r w:rsidRPr="0097517D">
              <w:rPr>
                <w:sz w:val="14"/>
                <w:szCs w:val="14"/>
              </w:rPr>
              <w:t>47% (overall n=1038 used for this analysis) agreed or strongly agreed with the statement about their intention to be active outdoors [including both above and below standard indices].</w:t>
            </w:r>
          </w:p>
        </w:tc>
        <w:tc>
          <w:tcPr>
            <w:tcW w:w="1485" w:type="pct"/>
          </w:tcPr>
          <w:p w14:paraId="68C26EB7" w14:textId="77777777" w:rsidR="009609C2" w:rsidRPr="0097517D" w:rsidRDefault="009609C2" w:rsidP="003A697A">
            <w:pPr>
              <w:jc w:val="both"/>
              <w:rPr>
                <w:b/>
                <w:bCs/>
                <w:sz w:val="14"/>
                <w:szCs w:val="14"/>
              </w:rPr>
            </w:pPr>
            <w:r>
              <w:rPr>
                <w:bCs/>
                <w:sz w:val="14"/>
                <w:szCs w:val="14"/>
              </w:rPr>
              <w:t>A</w:t>
            </w:r>
            <w:r w:rsidRPr="0097517D">
              <w:rPr>
                <w:bCs/>
                <w:sz w:val="14"/>
                <w:szCs w:val="14"/>
              </w:rPr>
              <w:t>fter reading the PSI</w:t>
            </w:r>
            <w:r>
              <w:rPr>
                <w:bCs/>
                <w:sz w:val="14"/>
                <w:szCs w:val="14"/>
              </w:rPr>
              <w:t>,</w:t>
            </w:r>
            <w:r>
              <w:rPr>
                <w:b/>
                <w:bCs/>
                <w:sz w:val="14"/>
                <w:szCs w:val="14"/>
              </w:rPr>
              <w:t xml:space="preserve"> white wome</w:t>
            </w:r>
            <w:r w:rsidRPr="0097517D">
              <w:rPr>
                <w:b/>
                <w:bCs/>
                <w:sz w:val="14"/>
                <w:szCs w:val="14"/>
              </w:rPr>
              <w:t xml:space="preserve">n </w:t>
            </w:r>
            <w:r>
              <w:rPr>
                <w:b/>
                <w:bCs/>
                <w:sz w:val="14"/>
                <w:szCs w:val="14"/>
              </w:rPr>
              <w:t xml:space="preserve">and non-white women </w:t>
            </w:r>
            <w:r>
              <w:rPr>
                <w:bCs/>
                <w:sz w:val="14"/>
                <w:szCs w:val="14"/>
              </w:rPr>
              <w:t xml:space="preserve">compared to non-white men [respectively 41% and 43% reported the intention to be active outdoors, compared to 54% of non-white men, </w:t>
            </w:r>
            <w:r w:rsidRPr="0097517D">
              <w:rPr>
                <w:bCs/>
                <w:sz w:val="14"/>
                <w:szCs w:val="14"/>
              </w:rPr>
              <w:t>p&lt;0.05</w:t>
            </w:r>
            <w:r>
              <w:rPr>
                <w:bCs/>
                <w:sz w:val="14"/>
                <w:szCs w:val="14"/>
              </w:rPr>
              <w:t xml:space="preserve"> (analysis for non-white women no longer significant after </w:t>
            </w:r>
            <w:proofErr w:type="spellStart"/>
            <w:r>
              <w:rPr>
                <w:bCs/>
                <w:sz w:val="14"/>
                <w:szCs w:val="14"/>
              </w:rPr>
              <w:t>Bonferroni</w:t>
            </w:r>
            <w:proofErr w:type="spellEnd"/>
            <w:r>
              <w:rPr>
                <w:bCs/>
                <w:sz w:val="14"/>
                <w:szCs w:val="14"/>
              </w:rPr>
              <w:t xml:space="preserve"> correction at p&lt;.0085)</w:t>
            </w:r>
            <w:r w:rsidRPr="0097517D">
              <w:rPr>
                <w:bCs/>
                <w:sz w:val="14"/>
                <w:szCs w:val="14"/>
              </w:rPr>
              <w:t>].</w:t>
            </w:r>
            <w:r w:rsidRPr="0097517D">
              <w:rPr>
                <w:b/>
                <w:bCs/>
                <w:sz w:val="14"/>
                <w:szCs w:val="14"/>
              </w:rPr>
              <w:t xml:space="preserve"> Being </w:t>
            </w:r>
            <w:r>
              <w:rPr>
                <w:b/>
                <w:bCs/>
                <w:sz w:val="14"/>
                <w:szCs w:val="14"/>
              </w:rPr>
              <w:t>a</w:t>
            </w:r>
            <w:r w:rsidRPr="0097517D">
              <w:rPr>
                <w:b/>
                <w:bCs/>
                <w:sz w:val="14"/>
                <w:szCs w:val="14"/>
              </w:rPr>
              <w:t>n</w:t>
            </w:r>
            <w:r>
              <w:rPr>
                <w:b/>
                <w:bCs/>
                <w:sz w:val="14"/>
                <w:szCs w:val="14"/>
              </w:rPr>
              <w:t xml:space="preserve"> English speaker</w:t>
            </w:r>
            <w:r w:rsidRPr="0097517D">
              <w:rPr>
                <w:b/>
                <w:bCs/>
                <w:sz w:val="14"/>
                <w:szCs w:val="14"/>
              </w:rPr>
              <w:t xml:space="preserve"> </w:t>
            </w:r>
            <w:r w:rsidRPr="0097517D">
              <w:rPr>
                <w:bCs/>
                <w:sz w:val="14"/>
                <w:szCs w:val="14"/>
              </w:rPr>
              <w:t>(pre-PSI 72% of n=130 non-English-speakers vs. 46% of n=890 English-speakers at home reported to be active for ≥4 h, p&lt;00001; whilst Post-PSI 56% of n=125 Non-English speakers vs. 45% of n=855 English speakers</w:t>
            </w:r>
            <w:r>
              <w:rPr>
                <w:bCs/>
                <w:sz w:val="14"/>
                <w:szCs w:val="14"/>
              </w:rPr>
              <w:t xml:space="preserve"> intended to be active outdoors</w:t>
            </w:r>
            <w:r w:rsidRPr="0097517D">
              <w:rPr>
                <w:bCs/>
                <w:sz w:val="14"/>
                <w:szCs w:val="14"/>
              </w:rPr>
              <w:t>, p&lt;0.05</w:t>
            </w:r>
            <w:proofErr w:type="gramStart"/>
            <w:r w:rsidRPr="0097517D">
              <w:rPr>
                <w:bCs/>
                <w:sz w:val="14"/>
                <w:szCs w:val="14"/>
              </w:rPr>
              <w:t>)</w:t>
            </w:r>
            <w:r>
              <w:rPr>
                <w:bCs/>
                <w:sz w:val="14"/>
                <w:szCs w:val="14"/>
                <w:vertAlign w:val="superscript"/>
              </w:rPr>
              <w:t>b</w:t>
            </w:r>
            <w:proofErr w:type="gramEnd"/>
            <w:r w:rsidRPr="0097517D">
              <w:rPr>
                <w:bCs/>
                <w:sz w:val="14"/>
                <w:szCs w:val="14"/>
              </w:rPr>
              <w:t xml:space="preserve">. </w:t>
            </w:r>
            <w:r w:rsidRPr="00C848C5">
              <w:rPr>
                <w:sz w:val="14"/>
                <w:szCs w:val="14"/>
              </w:rPr>
              <w:t xml:space="preserve">When analysing only the groups reading the above standard PSI, </w:t>
            </w:r>
            <w:r>
              <w:rPr>
                <w:sz w:val="14"/>
                <w:szCs w:val="14"/>
              </w:rPr>
              <w:t xml:space="preserve">being </w:t>
            </w:r>
            <w:r w:rsidRPr="00C848C5">
              <w:rPr>
                <w:sz w:val="14"/>
                <w:szCs w:val="14"/>
              </w:rPr>
              <w:t>English speakers</w:t>
            </w:r>
            <w:r>
              <w:rPr>
                <w:sz w:val="14"/>
                <w:szCs w:val="14"/>
              </w:rPr>
              <w:t xml:space="preserve"> was no longer significant.</w:t>
            </w:r>
            <w:r w:rsidRPr="00C848C5">
              <w:rPr>
                <w:sz w:val="14"/>
                <w:szCs w:val="14"/>
              </w:rPr>
              <w:t xml:space="preserve"> </w:t>
            </w:r>
          </w:p>
        </w:tc>
      </w:tr>
      <w:tr w:rsidR="009609C2" w:rsidRPr="0097517D" w14:paraId="3B7705B3" w14:textId="77777777" w:rsidTr="003A697A">
        <w:trPr>
          <w:trHeight w:val="397"/>
        </w:trPr>
        <w:tc>
          <w:tcPr>
            <w:tcW w:w="216" w:type="pct"/>
            <w:vAlign w:val="center"/>
          </w:tcPr>
          <w:p w14:paraId="537DEA9F" w14:textId="1D8A6B99" w:rsidR="009609C2" w:rsidRPr="0097517D" w:rsidRDefault="009609C2" w:rsidP="00E365CC">
            <w:pPr>
              <w:jc w:val="both"/>
              <w:rPr>
                <w:sz w:val="14"/>
                <w:szCs w:val="14"/>
              </w:rPr>
            </w:pPr>
            <w:r w:rsidRPr="0097517D">
              <w:rPr>
                <w:sz w:val="14"/>
                <w:szCs w:val="14"/>
              </w:rPr>
              <w:t xml:space="preserve">Johnson </w:t>
            </w:r>
            <w:r>
              <w:rPr>
                <w:sz w:val="14"/>
                <w:szCs w:val="14"/>
              </w:rPr>
              <w:fldChar w:fldCharType="begin" w:fldLock="1"/>
            </w:r>
            <w:r>
              <w:rPr>
                <w:sz w:val="14"/>
                <w:szCs w:val="14"/>
              </w:rPr>
              <w:instrText>ADDIN CSL_CITATION { "citationItems" : [ { "id" : "ITEM-1", "itemData" : { "DOI" : "10.1111/1539-6924.00292", "ISBN" : "0272-4332", "abstract" : "A long-running effort in environmental communication is daily publication of a report on local air pollution in many American newspapers based on the Pollutant Standards Index (PSI). A 1998 proposal by the U.S. Environmental Protection Agency (U.S. EPA) to change the PSI prompted a survey experiment with 1,100 adults in Philadelphia, evaluating the proposed change's ability to better inform the populace. The effects of exposure to the old and new versions of the PSI, as well as health cautions and information about groups sensitive to air pollution, were compared with evaluation criteria suggested by Weinstein and Sandman (1993). Sample respondents had strong baseline concerns about air pollution. Descriptors of air quality (e.g., \"good; \" \"unhealthy\") were difficult to discriminate, particularly in the New format. Concern rose as hypothetical air pollution levels rose, but the New format (as well as PSI versions without health cautions or sensitive-group information) evoked a sharp discontinuity in concern between below- and above-standard pollution levels. Both Old and New formats reduced concern relative to no provision of PSI information at all, but the New format reduced concern significantly more than the Old version. No PSI format did particularly well at increasing knowledge of air pollution or decreasing intentions to be active outdoors during high pollution, contrary to the agency's aim. Although U.S. EPA has since adopted the new proposal as a national \"Air Quality Index\" requirement, the experiment's results illuminate the strengths and limitations of the new PSI as a means of informing citizens and motivating them to protect themselves.", "author" : [ { "dropping-particle" : "", "family" : "Johnson", "given" : "B B", "non-dropping-particle" : "", "parse-names" : false, "suffix" : "" } ], "container-title" : "Risk Analysis", "id" : "ITEM-1", "issue" : "1", "issued" : { "date-parts" : [ [ "2003" ] ] }, "language" : "English", "note" : "ISI Document Delivery No.: 679AN\nTimes Cited: 17\nCited Reference Count: 41\nCited References: \nSMITH VK, 1990, J POLICY ANAL MANAG, V9, P41, DOI 10.2307/3325112\nROWAN KE, 1994, RISK ANAL, V14, P365, DOI 10.1111/j.1539-6924.1994.tb00253.x\nRimal RN, 1999, COMMUN RES, V26, P322, DOI 10.1177/009365099026003003\nSANDMAN PM, 1994, RISK ANAL, V14, P35, DOI 10.1111/j.1539-6924.1994.tb00026.x\nJohnson BB, 2002, RISK ANAL, V22, P725, DOI 10.1111/0272-4332.00064\nBOSTROM A, 1994, RISK ANAL, V14, P789, DOI 10.1111/j.1539-6924.1994.tb00290.x\nWEINSTEIN ND, 1993, RISK ANAL, V13, P103, DOI 10.1111/j.1539-6924.1993.tb00733.x\nConnelly NA, 1998, RISK ANAL, V18, P649, DOI 10.1023/B:RIAN.0000005938.42563.13\nSaub EJ, 1998, J COMMUN HEALTH, V23, P407, DOI 10.1023/A:1018754023705\nEVANS GW, 1988, ENVIRON RES, V45, P1, DOI 10.1016/S0013-9351(88)80002-1\nMORGAN MG, 1990, RISK ANAL, V10, P355, DOI 10.1111/j.1539-6924.1990.tb00515.x\nSLOVIC P, 1993, RISK ANAL, V13, P675, DOI 10.1111/j.1539-6924.1993.tb01329.x\nFREUDENBURG WR, 1994, RISK ANAL, V14, P949, DOI 10.1111/j.1539-6924.1994.tb00064.x\nROTH E, 1990, RISK ANAL, V10, P375, DOI 10.1111/j.1539-6924.1990.tb00520.x\nBickerstaff K, 1999, LOCAL ENV, V4, P279, DOI DOI 10.1080/13549839908725600\nBuller D B, 1995, Oncol Nurs Forum, V22, P1559\nCooper CP, 2000, PUBLIC HEALTH REP, V115, P331, DOI 10.1093/phr/115.4.331\n*E RES GROUP, 1998, REP 8 FOC GROUPS OZ\nHance B. J., 1988, IMPROVING DIALOGUE C\nJOHNSON BB, 2001, RISK HLTH SAFETY ENV, V11, P309\nJOHNSON BB, 2001, RISK HLTH SAFETY ENV, V12, P153\nJOHNSON BB, 1993, I CONSTRAINTS EVALUA\nJOHNSON FR, 1987, RISK ANAL, V7, P97, DOI 10.1111/j.1539-6924.1987.tb00973.x\nLANGLAND C, 1998, PHILADELPHIA IN 1206, pB2\nMcKenzie-Mohr D, 2000, AM PSYCHOL, V55, P531, DOI 10.1037//0003-066X.55.5.531\nMORGAN MG, 2000, RISK COMMUNICATION M\nNational Research Council, 1989, IMPR RISK COMM\nRAINE L, 1996, THESIS U HAW MAN HON\nROWAN KE, 1999, COMMUNICATING UNCERT, P201\nSCOV T, 1991, SOC SCI MED, V33, P621\nSLOVIC P, 1990, RISK ANAL, V10, P389, DOI 10.1111/j.1539-6924.1990.tb00521.x\nSTALLEN PJM, 1988, RISK ANAL, V8, P237, DOI 10.1111/j.1539-6924.1988.tb01177.x\nStieb DM, 1996, CAN J PUBLIC HEALTH, V87, P166\n*US BUR CENS, 2002, QUICKF\nWEINSTEIN ND, 1980, J PERS SOC PSYCHOL, V39, P806, DOI 10.1037//0022-3514.39.5.806\nWEINSTEIN ND, 1984, HEALTH PSYCHOL, V3, P431, DOI 10.1037/0278-6133.3.5.431\nWEINSTEIN ND, 1994, COMMUNICATIONS REDUC\nWEINSTEIN ND, 1989, EPA2300889064, P49\nWeiss J., 1993, PUBLIC POLICY DEMOCR, P99\nYates A, 1999, PERS INDIV DIFFER, V27, P199, DOI 10.1016/S0191-8869(98)00121-4\n1998, FED REG, V63, P67818\nJohnson, BB\nJohnson, Branden/0000-0003-2264-5419\n18\n0\n2\nBlackwell publishers\nMalden", "page" : "91-103", "title" : "Communicating air quality information: Experimental evaluation of alternative formats", "type" : "article-journal", "volume" : "23" }, "uris" : [ "http://www.mendeley.com/documents/?uuid=164ad04c-bd19-4543-afe3-c6a46ae8da36" ] } ], "mendeley" : { "formattedCitation" : "(27)", "plainTextFormattedCitation" : "(27)", "previouslyFormattedCitation" : "(27)" }, "properties" : { "noteIndex" : 0 }, "schema" : "https://github.com/citation-style-language/schema/raw/master/csl-citation.json" }</w:instrText>
            </w:r>
            <w:r>
              <w:rPr>
                <w:sz w:val="14"/>
                <w:szCs w:val="14"/>
              </w:rPr>
              <w:fldChar w:fldCharType="separate"/>
            </w:r>
            <w:r w:rsidRPr="00A42319">
              <w:rPr>
                <w:noProof/>
                <w:sz w:val="14"/>
                <w:szCs w:val="14"/>
              </w:rPr>
              <w:t>(2</w:t>
            </w:r>
            <w:r w:rsidR="00E365CC">
              <w:rPr>
                <w:noProof/>
                <w:sz w:val="14"/>
                <w:szCs w:val="14"/>
              </w:rPr>
              <w:t>8</w:t>
            </w:r>
            <w:r w:rsidRPr="00A42319">
              <w:rPr>
                <w:noProof/>
                <w:sz w:val="14"/>
                <w:szCs w:val="14"/>
              </w:rPr>
              <w:t>)</w:t>
            </w:r>
            <w:r>
              <w:rPr>
                <w:sz w:val="14"/>
                <w:szCs w:val="14"/>
              </w:rPr>
              <w:fldChar w:fldCharType="end"/>
            </w:r>
          </w:p>
        </w:tc>
        <w:tc>
          <w:tcPr>
            <w:tcW w:w="1826" w:type="pct"/>
          </w:tcPr>
          <w:p w14:paraId="209EB0E0" w14:textId="77777777" w:rsidR="009609C2" w:rsidRPr="0097517D" w:rsidRDefault="009609C2" w:rsidP="003A697A">
            <w:pPr>
              <w:jc w:val="both"/>
              <w:rPr>
                <w:sz w:val="14"/>
                <w:szCs w:val="14"/>
              </w:rPr>
            </w:pPr>
            <w:r w:rsidRPr="0039056F">
              <w:rPr>
                <w:i/>
                <w:sz w:val="14"/>
                <w:szCs w:val="14"/>
              </w:rPr>
              <w:t>Advice:</w:t>
            </w:r>
            <w:r w:rsidRPr="0097517D">
              <w:rPr>
                <w:sz w:val="14"/>
                <w:szCs w:val="14"/>
              </w:rPr>
              <w:t xml:space="preserve"> V.1: the Old version: Old Descriptors: Good (up to 50), Moderate (50-100), Unhealthful (100-200), Very Unhealthful (200-300). V.2: Old Descriptors, Health Cautions: e.g.: 'Increasing likelihood of respiratory symptoms and breathing discomfort in sensitive groups' &amp; Cautionary Statement: 'Health notice: sensitive children and adults and people with respiratory disease, such as asthma, should limit prolonged, moderate exertion outdoors'. V.3: New Descriptors: Good (up to 50), Moderate (51-100), Unhealthy for Sensitive Groups (101-150), Generally Unhealthy (151-200), Very Unhealthy (201-300). V.4: New Descriptors &amp; Sensitive Groups definition:  e.g., 'active children, outdoor workers, and people with respiratory disease, such as asthma'. V.5: new descriptors, Health Cautions &amp; Sensitive Group</w:t>
            </w:r>
            <w:r>
              <w:rPr>
                <w:sz w:val="14"/>
                <w:szCs w:val="14"/>
              </w:rPr>
              <w:t xml:space="preserve">. V. 6 (control group): no PSI. </w:t>
            </w:r>
            <w:r w:rsidRPr="0039056F">
              <w:rPr>
                <w:i/>
                <w:sz w:val="14"/>
                <w:szCs w:val="14"/>
              </w:rPr>
              <w:t>Provider:</w:t>
            </w:r>
            <w:r>
              <w:rPr>
                <w:sz w:val="14"/>
                <w:szCs w:val="14"/>
              </w:rPr>
              <w:t xml:space="preserve"> </w:t>
            </w:r>
            <w:r w:rsidRPr="0097517D">
              <w:rPr>
                <w:sz w:val="14"/>
                <w:szCs w:val="14"/>
              </w:rPr>
              <w:t xml:space="preserve">US EPA. </w:t>
            </w:r>
            <w:r w:rsidRPr="0039056F">
              <w:rPr>
                <w:i/>
                <w:sz w:val="14"/>
                <w:szCs w:val="14"/>
              </w:rPr>
              <w:t>Target:</w:t>
            </w:r>
            <w:r w:rsidRPr="0097517D">
              <w:rPr>
                <w:sz w:val="14"/>
                <w:szCs w:val="14"/>
              </w:rPr>
              <w:t xml:space="preserve"> general public. </w:t>
            </w:r>
            <w:r w:rsidRPr="0039056F">
              <w:rPr>
                <w:i/>
                <w:sz w:val="14"/>
                <w:szCs w:val="14"/>
              </w:rPr>
              <w:t>Channel:</w:t>
            </w:r>
            <w:r w:rsidRPr="0097517D">
              <w:rPr>
                <w:sz w:val="14"/>
                <w:szCs w:val="14"/>
              </w:rPr>
              <w:t xml:space="preserve"> ha</w:t>
            </w:r>
            <w:r>
              <w:rPr>
                <w:sz w:val="14"/>
                <w:szCs w:val="14"/>
              </w:rPr>
              <w:t xml:space="preserve">ndouts with alternative PSI </w:t>
            </w:r>
            <w:r w:rsidRPr="0097517D">
              <w:rPr>
                <w:sz w:val="14"/>
                <w:szCs w:val="14"/>
              </w:rPr>
              <w:t>format</w:t>
            </w:r>
            <w:r>
              <w:rPr>
                <w:sz w:val="14"/>
                <w:szCs w:val="14"/>
              </w:rPr>
              <w:t xml:space="preserve">s, </w:t>
            </w:r>
            <w:r w:rsidRPr="0097517D">
              <w:rPr>
                <w:sz w:val="14"/>
                <w:szCs w:val="14"/>
              </w:rPr>
              <w:t xml:space="preserve">for the scopes of the study. </w:t>
            </w:r>
            <w:r w:rsidRPr="0039056F">
              <w:rPr>
                <w:i/>
                <w:sz w:val="14"/>
                <w:szCs w:val="14"/>
              </w:rPr>
              <w:t>Tailoring:</w:t>
            </w:r>
            <w:r w:rsidRPr="0097517D">
              <w:rPr>
                <w:sz w:val="14"/>
                <w:szCs w:val="14"/>
              </w:rPr>
              <w:t xml:space="preserve"> No</w:t>
            </w:r>
          </w:p>
        </w:tc>
        <w:tc>
          <w:tcPr>
            <w:tcW w:w="493" w:type="pct"/>
          </w:tcPr>
          <w:p w14:paraId="02F4566C" w14:textId="77777777" w:rsidR="009609C2" w:rsidRPr="0097517D" w:rsidRDefault="009609C2" w:rsidP="003A697A">
            <w:pPr>
              <w:jc w:val="both"/>
              <w:rPr>
                <w:b/>
                <w:bCs/>
                <w:sz w:val="14"/>
                <w:szCs w:val="14"/>
              </w:rPr>
            </w:pPr>
            <w:r w:rsidRPr="0039056F">
              <w:rPr>
                <w:i/>
                <w:sz w:val="14"/>
                <w:szCs w:val="14"/>
              </w:rPr>
              <w:t>Self-reported.</w:t>
            </w:r>
            <w:r>
              <w:rPr>
                <w:b/>
                <w:bCs/>
                <w:sz w:val="14"/>
                <w:szCs w:val="14"/>
              </w:rPr>
              <w:t xml:space="preserve"> </w:t>
            </w:r>
            <w:r w:rsidRPr="0097517D">
              <w:rPr>
                <w:bCs/>
                <w:sz w:val="14"/>
                <w:szCs w:val="14"/>
              </w:rPr>
              <w:t xml:space="preserve">Level of agreement with the following: </w:t>
            </w:r>
            <w:r w:rsidRPr="0097517D">
              <w:rPr>
                <w:sz w:val="14"/>
                <w:szCs w:val="14"/>
              </w:rPr>
              <w:t>'Given this information, I expect in future to be active outdoors on days when this level of air pollution occurs.</w:t>
            </w:r>
          </w:p>
        </w:tc>
        <w:tc>
          <w:tcPr>
            <w:tcW w:w="980" w:type="pct"/>
          </w:tcPr>
          <w:p w14:paraId="72A426ED" w14:textId="77777777" w:rsidR="009609C2" w:rsidRPr="0097517D" w:rsidRDefault="009609C2" w:rsidP="003A697A">
            <w:pPr>
              <w:jc w:val="both"/>
              <w:rPr>
                <w:sz w:val="14"/>
                <w:szCs w:val="14"/>
              </w:rPr>
            </w:pPr>
            <w:r w:rsidRPr="0039056F">
              <w:rPr>
                <w:i/>
                <w:sz w:val="14"/>
                <w:szCs w:val="14"/>
              </w:rPr>
              <w:t>When above-standard indices presented:</w:t>
            </w:r>
            <w:r w:rsidRPr="0097517D">
              <w:rPr>
                <w:sz w:val="14"/>
                <w:szCs w:val="14"/>
              </w:rPr>
              <w:t xml:space="preserve"> 43% of Old format readers (N=145), &amp; 50% of New format readers agreed with the statement about intention to be active outdoors (n=155); Whilst 52% of readers of the Cautious format (n=448) vs 43% of the non-Cautious version (n=590) agreed; finally, 48% (n=442) of those reading the definition of Sensitive groups vs. 45% (n=596) of the no-definition group were expecting to be active during high pollution.</w:t>
            </w:r>
          </w:p>
        </w:tc>
        <w:tc>
          <w:tcPr>
            <w:tcW w:w="1485" w:type="pct"/>
          </w:tcPr>
          <w:p w14:paraId="1E764D0F" w14:textId="77777777" w:rsidR="009609C2" w:rsidRPr="0097517D" w:rsidRDefault="009609C2" w:rsidP="003A697A">
            <w:pPr>
              <w:jc w:val="both"/>
              <w:rPr>
                <w:sz w:val="14"/>
                <w:szCs w:val="14"/>
              </w:rPr>
            </w:pPr>
            <w:r w:rsidRPr="0039056F">
              <w:rPr>
                <w:i/>
                <w:sz w:val="14"/>
                <w:szCs w:val="14"/>
              </w:rPr>
              <w:t>When above-standard indices presented:</w:t>
            </w:r>
            <w:r w:rsidRPr="0097517D">
              <w:rPr>
                <w:sz w:val="14"/>
                <w:szCs w:val="14"/>
              </w:rPr>
              <w:t xml:space="preserve"> </w:t>
            </w:r>
            <w:r w:rsidRPr="0097517D">
              <w:rPr>
                <w:b/>
                <w:sz w:val="14"/>
                <w:szCs w:val="14"/>
              </w:rPr>
              <w:t>being an Old format reader</w:t>
            </w:r>
            <w:r w:rsidRPr="0097517D">
              <w:rPr>
                <w:sz w:val="14"/>
                <w:szCs w:val="14"/>
              </w:rPr>
              <w:t xml:space="preserve"> (43% vs. 50% of New format readers agreed with the statement about intention </w:t>
            </w:r>
            <w:r>
              <w:rPr>
                <w:sz w:val="14"/>
                <w:szCs w:val="14"/>
              </w:rPr>
              <w:t>to be active outdoor</w:t>
            </w:r>
            <w:r w:rsidRPr="0097517D">
              <w:rPr>
                <w:sz w:val="14"/>
                <w:szCs w:val="14"/>
              </w:rPr>
              <w:t>s</w:t>
            </w:r>
            <w:r>
              <w:rPr>
                <w:sz w:val="14"/>
                <w:szCs w:val="14"/>
              </w:rPr>
              <w:t xml:space="preserve"> during pollution</w:t>
            </w:r>
            <w:r w:rsidRPr="0097517D">
              <w:rPr>
                <w:sz w:val="14"/>
                <w:szCs w:val="14"/>
              </w:rPr>
              <w:t xml:space="preserve">, </w:t>
            </w:r>
            <w:proofErr w:type="spellStart"/>
            <w:r w:rsidRPr="0097517D">
              <w:rPr>
                <w:sz w:val="14"/>
                <w:szCs w:val="14"/>
              </w:rPr>
              <w:t>Zadj</w:t>
            </w:r>
            <w:proofErr w:type="spellEnd"/>
            <w:r w:rsidRPr="0097517D">
              <w:rPr>
                <w:sz w:val="14"/>
                <w:szCs w:val="14"/>
              </w:rPr>
              <w:t xml:space="preserve">=2.07, p&lt;0.05); </w:t>
            </w:r>
            <w:r w:rsidRPr="0097517D">
              <w:rPr>
                <w:b/>
                <w:sz w:val="14"/>
                <w:szCs w:val="14"/>
              </w:rPr>
              <w:t>reading the no-Cautious format</w:t>
            </w:r>
            <w:r w:rsidRPr="0097517D">
              <w:rPr>
                <w:sz w:val="14"/>
                <w:szCs w:val="14"/>
              </w:rPr>
              <w:t xml:space="preserve"> (52% of readers of the Cautious format vs 43% of the no-Cautious version agreed, </w:t>
            </w:r>
            <w:proofErr w:type="spellStart"/>
            <w:r w:rsidRPr="0097517D">
              <w:rPr>
                <w:sz w:val="14"/>
                <w:szCs w:val="14"/>
              </w:rPr>
              <w:t>Zadj</w:t>
            </w:r>
            <w:proofErr w:type="spellEnd"/>
            <w:r w:rsidRPr="0097517D">
              <w:rPr>
                <w:sz w:val="14"/>
                <w:szCs w:val="14"/>
              </w:rPr>
              <w:t xml:space="preserve">=2.42, p&lt;0.05); reading a definition of Sensitive groups (48% reading </w:t>
            </w:r>
            <w:r>
              <w:rPr>
                <w:sz w:val="14"/>
                <w:szCs w:val="14"/>
              </w:rPr>
              <w:t xml:space="preserve">the format with the definition </w:t>
            </w:r>
            <w:r w:rsidRPr="0097517D">
              <w:rPr>
                <w:sz w:val="14"/>
                <w:szCs w:val="14"/>
              </w:rPr>
              <w:t>agreed vs. 45% of the no-definition group (</w:t>
            </w:r>
            <w:proofErr w:type="spellStart"/>
            <w:r w:rsidRPr="0097517D">
              <w:rPr>
                <w:sz w:val="14"/>
                <w:szCs w:val="14"/>
              </w:rPr>
              <w:t>Zadj</w:t>
            </w:r>
            <w:proofErr w:type="spellEnd"/>
            <w:r w:rsidRPr="0097517D">
              <w:rPr>
                <w:sz w:val="14"/>
                <w:szCs w:val="14"/>
              </w:rPr>
              <w:t>=0.28</w:t>
            </w:r>
            <w:r>
              <w:rPr>
                <w:sz w:val="14"/>
                <w:szCs w:val="14"/>
              </w:rPr>
              <w:t>, p&gt;0.05</w:t>
            </w:r>
            <w:r w:rsidRPr="0097517D">
              <w:rPr>
                <w:sz w:val="14"/>
                <w:szCs w:val="14"/>
              </w:rPr>
              <w:t>).</w:t>
            </w:r>
          </w:p>
        </w:tc>
      </w:tr>
      <w:tr w:rsidR="009609C2" w:rsidRPr="0097517D" w14:paraId="201EE6EE" w14:textId="77777777" w:rsidTr="003A697A">
        <w:trPr>
          <w:trHeight w:val="397"/>
        </w:trPr>
        <w:tc>
          <w:tcPr>
            <w:tcW w:w="216" w:type="pct"/>
            <w:vAlign w:val="center"/>
          </w:tcPr>
          <w:p w14:paraId="60228848" w14:textId="182D52AC" w:rsidR="009609C2" w:rsidRPr="0097517D" w:rsidRDefault="009609C2" w:rsidP="00E365CC">
            <w:pPr>
              <w:jc w:val="both"/>
              <w:rPr>
                <w:sz w:val="14"/>
                <w:szCs w:val="14"/>
              </w:rPr>
            </w:pPr>
            <w:proofErr w:type="spellStart"/>
            <w:r w:rsidRPr="0097517D">
              <w:rPr>
                <w:sz w:val="14"/>
                <w:szCs w:val="14"/>
              </w:rPr>
              <w:t>Smallbone</w:t>
            </w:r>
            <w:proofErr w:type="spellEnd"/>
            <w:r w:rsidRPr="0097517D">
              <w:rPr>
                <w:sz w:val="14"/>
                <w:szCs w:val="14"/>
              </w:rPr>
              <w:t xml:space="preserve"> </w:t>
            </w:r>
            <w:r>
              <w:rPr>
                <w:sz w:val="14"/>
                <w:szCs w:val="14"/>
              </w:rPr>
              <w:fldChar w:fldCharType="begin" w:fldLock="1"/>
            </w:r>
            <w:r>
              <w:rPr>
                <w:sz w:val="14"/>
                <w:szCs w:val="14"/>
              </w:rPr>
              <w:instrText>ADDIN CSL_CITATION { "citationItems" : [ { "id" : "ITEM-1", "itemData" : { "author" : [ { "dropping-particle" : "", "family" : "Smallbone", "given" : "K", "non-dropping-particle" : "", "parse-names" : false, "suffix" : "" } ], "id" : "ITEM-1", "issued" : { "date-parts" : [ [ "2010" ] ] }, "publisher" : "Department for Environment Food &amp; Rural Affairs", "title" : "Report: Individuals interpretation of air quality information: customer insight and awareness study", "type" : "report" }, "uris" : [ "http://www.mendeley.com/documents/?uuid=57d6967f-fc4b-4111-9979-51d5e3892e26" ] } ], "mendeley" : { "formattedCitation" : "(36)", "plainTextFormattedCitation" : "(36)", "previouslyFormattedCitation" : "(36)" }, "properties" : { "noteIndex" : 0 }, "schema" : "https://github.com/citation-style-language/schema/raw/master/csl-citation.json" }</w:instrText>
            </w:r>
            <w:r>
              <w:rPr>
                <w:sz w:val="14"/>
                <w:szCs w:val="14"/>
              </w:rPr>
              <w:fldChar w:fldCharType="separate"/>
            </w:r>
            <w:r w:rsidRPr="00A42319">
              <w:rPr>
                <w:noProof/>
                <w:sz w:val="14"/>
                <w:szCs w:val="14"/>
              </w:rPr>
              <w:t>(3</w:t>
            </w:r>
            <w:r w:rsidR="00E365CC">
              <w:rPr>
                <w:noProof/>
                <w:sz w:val="14"/>
                <w:szCs w:val="14"/>
              </w:rPr>
              <w:t>7</w:t>
            </w:r>
            <w:r w:rsidRPr="00A42319">
              <w:rPr>
                <w:noProof/>
                <w:sz w:val="14"/>
                <w:szCs w:val="14"/>
              </w:rPr>
              <w:t>)</w:t>
            </w:r>
            <w:r>
              <w:rPr>
                <w:sz w:val="14"/>
                <w:szCs w:val="14"/>
              </w:rPr>
              <w:fldChar w:fldCharType="end"/>
            </w:r>
          </w:p>
        </w:tc>
        <w:tc>
          <w:tcPr>
            <w:tcW w:w="1826" w:type="pct"/>
          </w:tcPr>
          <w:p w14:paraId="27D30D59" w14:textId="77777777" w:rsidR="009609C2" w:rsidRPr="0097517D" w:rsidRDefault="009609C2" w:rsidP="003A697A">
            <w:pPr>
              <w:jc w:val="both"/>
              <w:rPr>
                <w:sz w:val="14"/>
                <w:szCs w:val="14"/>
              </w:rPr>
            </w:pPr>
            <w:r w:rsidRPr="0097517D">
              <w:rPr>
                <w:sz w:val="14"/>
                <w:szCs w:val="14"/>
              </w:rPr>
              <w:t>UK Air Quality Index alert</w:t>
            </w:r>
            <w:r>
              <w:rPr>
                <w:sz w:val="14"/>
                <w:szCs w:val="14"/>
              </w:rPr>
              <w:t xml:space="preserve"> (2010)</w:t>
            </w:r>
            <w:r w:rsidRPr="0097517D">
              <w:rPr>
                <w:sz w:val="14"/>
                <w:szCs w:val="14"/>
              </w:rPr>
              <w:t>.</w:t>
            </w:r>
          </w:p>
          <w:p w14:paraId="66B3C4FB" w14:textId="77777777" w:rsidR="009609C2" w:rsidRPr="00B220E3" w:rsidRDefault="009609C2" w:rsidP="003A697A">
            <w:pPr>
              <w:jc w:val="both"/>
              <w:rPr>
                <w:sz w:val="8"/>
                <w:szCs w:val="14"/>
              </w:rPr>
            </w:pPr>
          </w:p>
          <w:p w14:paraId="1998AD20" w14:textId="77777777" w:rsidR="009609C2" w:rsidRPr="0097517D" w:rsidRDefault="009609C2" w:rsidP="003A697A">
            <w:pPr>
              <w:jc w:val="both"/>
              <w:rPr>
                <w:sz w:val="14"/>
                <w:szCs w:val="14"/>
              </w:rPr>
            </w:pPr>
            <w:r w:rsidRPr="0039056F">
              <w:rPr>
                <w:i/>
                <w:sz w:val="14"/>
                <w:szCs w:val="14"/>
              </w:rPr>
              <w:t>Advice:</w:t>
            </w:r>
            <w:r>
              <w:rPr>
                <w:sz w:val="14"/>
                <w:szCs w:val="14"/>
              </w:rPr>
              <w:t xml:space="preserve"> Air Quality index (former version):</w:t>
            </w:r>
            <w:r w:rsidRPr="0097517D">
              <w:rPr>
                <w:sz w:val="14"/>
                <w:szCs w:val="14"/>
              </w:rPr>
              <w:t xml:space="preserve"> Low: Effects are unlikely to be noticed even by individuals who know they are sensitive to air pollutants; Moderate: Mild effects, unlikely to require action, may be noticed amongst sensitive individuals. High: Significant effects may be noticed by sensitive individuals and action to avoid or reduce these effects may be needed (e.g. reducing exposure by spending less time in polluted areas outdoors). Asthmatics will find that their 'reliever' inhaler is likely to reverse the effects on the lung. Very High: The effects on sensitive individuals described for 'High' levels of pollution may worsen.</w:t>
            </w:r>
            <w:r>
              <w:rPr>
                <w:sz w:val="14"/>
                <w:szCs w:val="14"/>
              </w:rPr>
              <w:t xml:space="preserve"> </w:t>
            </w:r>
            <w:r w:rsidRPr="0039056F">
              <w:rPr>
                <w:i/>
                <w:sz w:val="14"/>
                <w:szCs w:val="14"/>
              </w:rPr>
              <w:t>Provider:</w:t>
            </w:r>
            <w:r w:rsidRPr="0097517D">
              <w:rPr>
                <w:sz w:val="14"/>
                <w:szCs w:val="14"/>
                <w:u w:val="single"/>
              </w:rPr>
              <w:t xml:space="preserve"> </w:t>
            </w:r>
            <w:r w:rsidRPr="0097517D">
              <w:rPr>
                <w:sz w:val="14"/>
                <w:szCs w:val="14"/>
              </w:rPr>
              <w:t xml:space="preserve">Local authorities and environmental agencies. </w:t>
            </w:r>
            <w:r w:rsidRPr="0039056F">
              <w:rPr>
                <w:i/>
                <w:sz w:val="14"/>
                <w:szCs w:val="14"/>
              </w:rPr>
              <w:t>Target:</w:t>
            </w:r>
            <w:r w:rsidRPr="0097517D">
              <w:rPr>
                <w:sz w:val="14"/>
                <w:szCs w:val="14"/>
              </w:rPr>
              <w:t xml:space="preserve">  general public. </w:t>
            </w:r>
            <w:r w:rsidRPr="0039056F">
              <w:rPr>
                <w:i/>
                <w:sz w:val="14"/>
                <w:szCs w:val="14"/>
              </w:rPr>
              <w:t>Channel:</w:t>
            </w:r>
            <w:r w:rsidRPr="0097517D">
              <w:rPr>
                <w:sz w:val="14"/>
                <w:szCs w:val="14"/>
              </w:rPr>
              <w:t xml:space="preserve"> general news media, text messages or email for subscribers, however for the survey a specific AQI presented as part of an online survey. </w:t>
            </w:r>
            <w:r w:rsidRPr="0039056F">
              <w:rPr>
                <w:i/>
                <w:sz w:val="14"/>
                <w:szCs w:val="14"/>
              </w:rPr>
              <w:t>Tailoring:</w:t>
            </w:r>
            <w:r w:rsidRPr="00BC773F">
              <w:rPr>
                <w:sz w:val="14"/>
                <w:szCs w:val="14"/>
              </w:rPr>
              <w:t xml:space="preserve"> </w:t>
            </w:r>
            <w:r w:rsidRPr="0097517D">
              <w:rPr>
                <w:sz w:val="14"/>
                <w:szCs w:val="14"/>
              </w:rPr>
              <w:t>No</w:t>
            </w:r>
          </w:p>
        </w:tc>
        <w:tc>
          <w:tcPr>
            <w:tcW w:w="493" w:type="pct"/>
          </w:tcPr>
          <w:p w14:paraId="1136533C" w14:textId="77777777" w:rsidR="009609C2" w:rsidRPr="0097517D" w:rsidRDefault="009609C2" w:rsidP="003A697A">
            <w:pPr>
              <w:jc w:val="both"/>
              <w:rPr>
                <w:b/>
                <w:bCs/>
                <w:sz w:val="14"/>
                <w:szCs w:val="14"/>
              </w:rPr>
            </w:pPr>
            <w:r w:rsidRPr="0039056F">
              <w:rPr>
                <w:i/>
                <w:sz w:val="14"/>
                <w:szCs w:val="14"/>
              </w:rPr>
              <w:t>Self-reported.</w:t>
            </w:r>
            <w:r w:rsidRPr="0097517D">
              <w:rPr>
                <w:b/>
                <w:bCs/>
                <w:sz w:val="14"/>
                <w:szCs w:val="14"/>
              </w:rPr>
              <w:t xml:space="preserve"> </w:t>
            </w:r>
            <w:r>
              <w:rPr>
                <w:bCs/>
                <w:sz w:val="14"/>
                <w:szCs w:val="14"/>
              </w:rPr>
              <w:t>R</w:t>
            </w:r>
            <w:r w:rsidRPr="0097517D">
              <w:rPr>
                <w:sz w:val="14"/>
                <w:szCs w:val="14"/>
              </w:rPr>
              <w:t xml:space="preserve">espondents were asked if they would consider </w:t>
            </w:r>
            <w:r>
              <w:rPr>
                <w:sz w:val="14"/>
                <w:szCs w:val="14"/>
              </w:rPr>
              <w:t>taking action</w:t>
            </w:r>
            <w:r w:rsidRPr="0097517D">
              <w:rPr>
                <w:sz w:val="14"/>
                <w:szCs w:val="14"/>
              </w:rPr>
              <w:t xml:space="preserve"> in response to an air quality index alert and if so, what kind of action would they take. </w:t>
            </w:r>
            <w:r>
              <w:rPr>
                <w:sz w:val="14"/>
                <w:szCs w:val="14"/>
              </w:rPr>
              <w:t>[exact index level presented to participants,</w:t>
            </w:r>
            <w:r w:rsidRPr="0097517D">
              <w:rPr>
                <w:sz w:val="14"/>
                <w:szCs w:val="14"/>
              </w:rPr>
              <w:t xml:space="preserve"> not reported]</w:t>
            </w:r>
          </w:p>
        </w:tc>
        <w:tc>
          <w:tcPr>
            <w:tcW w:w="980" w:type="pct"/>
          </w:tcPr>
          <w:p w14:paraId="6C23D785" w14:textId="77777777" w:rsidR="009609C2" w:rsidRPr="0097517D" w:rsidRDefault="009609C2" w:rsidP="003A697A">
            <w:pPr>
              <w:jc w:val="both"/>
              <w:rPr>
                <w:sz w:val="14"/>
                <w:szCs w:val="14"/>
              </w:rPr>
            </w:pPr>
            <w:r w:rsidRPr="000779A2">
              <w:rPr>
                <w:sz w:val="14"/>
                <w:szCs w:val="14"/>
              </w:rPr>
              <w:t xml:space="preserve">Overall </w:t>
            </w:r>
            <w:r>
              <w:rPr>
                <w:sz w:val="14"/>
                <w:szCs w:val="14"/>
              </w:rPr>
              <w:t xml:space="preserve">intended </w:t>
            </w:r>
            <w:r w:rsidRPr="000779A2">
              <w:rPr>
                <w:sz w:val="14"/>
                <w:szCs w:val="14"/>
              </w:rPr>
              <w:t>adherence: 36.9%.</w:t>
            </w:r>
            <w:r>
              <w:rPr>
                <w:i/>
                <w:sz w:val="14"/>
                <w:szCs w:val="14"/>
              </w:rPr>
              <w:t xml:space="preserve"> </w:t>
            </w:r>
            <w:r w:rsidRPr="0039056F">
              <w:rPr>
                <w:i/>
                <w:sz w:val="14"/>
                <w:szCs w:val="14"/>
              </w:rPr>
              <w:t>Most popular behaviour change by all participants (n=206) (participants could select ≥ 1):</w:t>
            </w:r>
            <w:r w:rsidRPr="0097517D">
              <w:rPr>
                <w:sz w:val="14"/>
                <w:szCs w:val="14"/>
              </w:rPr>
              <w:t xml:space="preserve"> avoid locations that people thought to be polluted (39%, n=80); 24% (n=50) stay indoors more or keep preventative medication near (27%, n=56); 22% (n=46) stated they could not change; 15% (n=30) would not change as the information was not important to them. </w:t>
            </w:r>
          </w:p>
        </w:tc>
        <w:tc>
          <w:tcPr>
            <w:tcW w:w="1485" w:type="pct"/>
          </w:tcPr>
          <w:p w14:paraId="36100865" w14:textId="77777777" w:rsidR="009609C2" w:rsidRPr="0097517D" w:rsidRDefault="009609C2" w:rsidP="003A697A">
            <w:pPr>
              <w:jc w:val="both"/>
              <w:rPr>
                <w:sz w:val="14"/>
                <w:szCs w:val="14"/>
              </w:rPr>
            </w:pPr>
            <w:r w:rsidRPr="0039056F">
              <w:rPr>
                <w:i/>
                <w:sz w:val="14"/>
                <w:szCs w:val="14"/>
              </w:rPr>
              <w:t>Distribution in subgroups:</w:t>
            </w:r>
            <w:r w:rsidRPr="0097517D">
              <w:rPr>
                <w:sz w:val="14"/>
                <w:szCs w:val="14"/>
              </w:rPr>
              <w:t xml:space="preserve"> 57% of those </w:t>
            </w:r>
            <w:r w:rsidRPr="005E1135">
              <w:rPr>
                <w:sz w:val="14"/>
                <w:szCs w:val="14"/>
              </w:rPr>
              <w:t xml:space="preserve">with a </w:t>
            </w:r>
            <w:r w:rsidRPr="005E1135">
              <w:rPr>
                <w:bCs/>
                <w:sz w:val="14"/>
                <w:szCs w:val="14"/>
              </w:rPr>
              <w:t>respiratory condition</w:t>
            </w:r>
            <w:r w:rsidRPr="005E1135">
              <w:rPr>
                <w:b/>
                <w:bCs/>
                <w:sz w:val="14"/>
                <w:szCs w:val="14"/>
              </w:rPr>
              <w:t xml:space="preserve"> </w:t>
            </w:r>
            <w:r w:rsidRPr="005E1135">
              <w:rPr>
                <w:bCs/>
                <w:sz w:val="14"/>
                <w:szCs w:val="14"/>
              </w:rPr>
              <w:t>(n=88)</w:t>
            </w:r>
            <w:r w:rsidRPr="005E1135">
              <w:rPr>
                <w:b/>
                <w:bCs/>
                <w:sz w:val="14"/>
                <w:szCs w:val="14"/>
              </w:rPr>
              <w:t xml:space="preserve"> </w:t>
            </w:r>
            <w:r w:rsidRPr="005E1135">
              <w:rPr>
                <w:sz w:val="14"/>
                <w:szCs w:val="14"/>
              </w:rPr>
              <w:t xml:space="preserve">intended to take action, 36% (n=32) would not/could not; 7% answered 'don't know'. </w:t>
            </w:r>
            <w:r w:rsidRPr="005E1135">
              <w:rPr>
                <w:bCs/>
                <w:sz w:val="14"/>
                <w:szCs w:val="14"/>
              </w:rPr>
              <w:t>In the healthy group:</w:t>
            </w:r>
            <w:r w:rsidRPr="005E1135">
              <w:rPr>
                <w:b/>
                <w:bCs/>
                <w:sz w:val="14"/>
                <w:szCs w:val="14"/>
              </w:rPr>
              <w:t xml:space="preserve"> </w:t>
            </w:r>
            <w:r w:rsidRPr="005E1135">
              <w:rPr>
                <w:bCs/>
                <w:sz w:val="14"/>
                <w:szCs w:val="14"/>
              </w:rPr>
              <w:t>66%</w:t>
            </w:r>
            <w:r w:rsidRPr="005E1135">
              <w:rPr>
                <w:b/>
                <w:bCs/>
                <w:sz w:val="14"/>
                <w:szCs w:val="14"/>
              </w:rPr>
              <w:t xml:space="preserve"> </w:t>
            </w:r>
            <w:r w:rsidRPr="005E1135">
              <w:rPr>
                <w:sz w:val="14"/>
                <w:szCs w:val="14"/>
              </w:rPr>
              <w:t xml:space="preserve">would not change, 21% answered 'yes' and 13% </w:t>
            </w:r>
            <w:proofErr w:type="gramStart"/>
            <w:r w:rsidRPr="005E1135">
              <w:rPr>
                <w:sz w:val="14"/>
                <w:szCs w:val="14"/>
              </w:rPr>
              <w:t>did</w:t>
            </w:r>
            <w:proofErr w:type="gramEnd"/>
            <w:r w:rsidRPr="005E1135">
              <w:rPr>
                <w:sz w:val="14"/>
                <w:szCs w:val="14"/>
              </w:rPr>
              <w:t xml:space="preserve"> not know'. </w:t>
            </w:r>
            <w:r w:rsidRPr="005E1135">
              <w:rPr>
                <w:i/>
                <w:sz w:val="14"/>
                <w:szCs w:val="14"/>
              </w:rPr>
              <w:t>What change?</w:t>
            </w:r>
            <w:r w:rsidRPr="005E1135">
              <w:rPr>
                <w:b/>
                <w:sz w:val="14"/>
                <w:szCs w:val="14"/>
              </w:rPr>
              <w:t xml:space="preserve"> </w:t>
            </w:r>
            <w:r w:rsidRPr="005E1135">
              <w:rPr>
                <w:sz w:val="14"/>
                <w:szCs w:val="14"/>
              </w:rPr>
              <w:t xml:space="preserve">Those with a respiratory condition: 64% (n=53/83) would ensure easy access to reliever medications or take a preventative dose (30%, n=25); 45% (n=37) would avoid ‘polluted areas’, 41% (n=34) would stay ‘indoors more or all day’, (24%) would avoid strenuous exercise, &amp; 6% would alter exercise location. </w:t>
            </w:r>
            <w:r w:rsidRPr="005E1135">
              <w:rPr>
                <w:bCs/>
                <w:sz w:val="14"/>
                <w:szCs w:val="14"/>
              </w:rPr>
              <w:t>In the healthy group:</w:t>
            </w:r>
            <w:r w:rsidRPr="0097517D">
              <w:rPr>
                <w:sz w:val="14"/>
                <w:szCs w:val="14"/>
              </w:rPr>
              <w:t xml:space="preserve"> 36% (n=42/118) would avoid ‘pollute</w:t>
            </w:r>
            <w:r>
              <w:rPr>
                <w:sz w:val="14"/>
                <w:szCs w:val="14"/>
              </w:rPr>
              <w:t>d areas’, 14% (n=16</w:t>
            </w:r>
            <w:r w:rsidRPr="0097517D">
              <w:rPr>
                <w:sz w:val="14"/>
                <w:szCs w:val="14"/>
              </w:rPr>
              <w:t>) would alter ‘exercise location’, 3% would avoid strenuous exercise, 13% would stay indoors more or all day, 2% wo</w:t>
            </w:r>
            <w:r>
              <w:rPr>
                <w:sz w:val="14"/>
                <w:szCs w:val="14"/>
              </w:rPr>
              <w:t>uld use preventative inhaler</w:t>
            </w:r>
            <w:r w:rsidRPr="0097517D">
              <w:rPr>
                <w:sz w:val="14"/>
                <w:szCs w:val="14"/>
              </w:rPr>
              <w:t xml:space="preserve">. </w:t>
            </w:r>
          </w:p>
        </w:tc>
      </w:tr>
    </w:tbl>
    <w:p w14:paraId="5C8E02F0" w14:textId="77777777" w:rsidR="009609C2" w:rsidRDefault="009609C2" w:rsidP="009609C2">
      <w:pPr>
        <w:spacing w:after="0" w:line="240" w:lineRule="auto"/>
        <w:jc w:val="both"/>
        <w:rPr>
          <w:sz w:val="14"/>
          <w:szCs w:val="14"/>
        </w:rPr>
      </w:pPr>
      <w:r w:rsidRPr="0097517D">
        <w:rPr>
          <w:sz w:val="14"/>
          <w:szCs w:val="14"/>
        </w:rPr>
        <w:t>Notes:</w:t>
      </w:r>
    </w:p>
    <w:p w14:paraId="4F13A028" w14:textId="77777777" w:rsidR="009609C2" w:rsidRPr="000779A2" w:rsidRDefault="009609C2" w:rsidP="009609C2">
      <w:pPr>
        <w:spacing w:after="0" w:line="240" w:lineRule="auto"/>
        <w:jc w:val="both"/>
        <w:rPr>
          <w:sz w:val="14"/>
          <w:szCs w:val="14"/>
        </w:rPr>
      </w:pPr>
      <w:r w:rsidRPr="00B27330">
        <w:rPr>
          <w:sz w:val="14"/>
          <w:szCs w:val="14"/>
        </w:rPr>
        <w:t>a.</w:t>
      </w:r>
      <w:r>
        <w:rPr>
          <w:sz w:val="14"/>
          <w:szCs w:val="14"/>
        </w:rPr>
        <w:t xml:space="preserve"> In bold are reported statistically significant results.</w:t>
      </w:r>
    </w:p>
    <w:p w14:paraId="3EF3F8BF" w14:textId="77777777" w:rsidR="009609C2" w:rsidRPr="0097517D" w:rsidRDefault="009609C2" w:rsidP="009609C2">
      <w:pPr>
        <w:spacing w:after="0" w:line="240" w:lineRule="auto"/>
        <w:jc w:val="both"/>
        <w:rPr>
          <w:color w:val="FF0000"/>
          <w:sz w:val="14"/>
          <w:szCs w:val="14"/>
        </w:rPr>
      </w:pPr>
      <w:r>
        <w:rPr>
          <w:sz w:val="14"/>
          <w:szCs w:val="14"/>
        </w:rPr>
        <w:t>b.</w:t>
      </w:r>
      <w:r w:rsidRPr="0097517D">
        <w:rPr>
          <w:sz w:val="14"/>
          <w:szCs w:val="14"/>
        </w:rPr>
        <w:t xml:space="preserve"> </w:t>
      </w:r>
      <w:r w:rsidRPr="0097517D">
        <w:rPr>
          <w:rFonts w:ascii="Calibri" w:eastAsia="Times New Roman" w:hAnsi="Calibri" w:cs="Calibri"/>
          <w:bCs/>
          <w:color w:val="000000"/>
          <w:sz w:val="14"/>
          <w:szCs w:val="14"/>
          <w:lang w:eastAsia="en-GB"/>
        </w:rPr>
        <w:t>However, the pre-PSI measure reported current behaviour, whilst the post-PSI measure reported intended behaviour referred to a specified high level of pollution.</w:t>
      </w:r>
    </w:p>
    <w:p w14:paraId="309A858A" w14:textId="77777777" w:rsidR="009609C2" w:rsidRPr="0097517D" w:rsidRDefault="009609C2" w:rsidP="009609C2">
      <w:pPr>
        <w:spacing w:after="0" w:line="240" w:lineRule="auto"/>
        <w:jc w:val="both"/>
        <w:rPr>
          <w:sz w:val="14"/>
          <w:szCs w:val="14"/>
        </w:rPr>
      </w:pPr>
      <w:r w:rsidRPr="0097517D">
        <w:rPr>
          <w:sz w:val="14"/>
          <w:szCs w:val="14"/>
        </w:rPr>
        <w:t>Definitions:</w:t>
      </w:r>
    </w:p>
    <w:p w14:paraId="3301C3EB" w14:textId="77777777" w:rsidR="009609C2" w:rsidRPr="0097517D" w:rsidRDefault="009609C2" w:rsidP="009609C2">
      <w:pPr>
        <w:spacing w:after="0" w:line="240" w:lineRule="auto"/>
        <w:jc w:val="both"/>
        <w:rPr>
          <w:sz w:val="14"/>
          <w:szCs w:val="14"/>
        </w:rPr>
      </w:pPr>
      <w:r>
        <w:rPr>
          <w:sz w:val="14"/>
          <w:szCs w:val="14"/>
        </w:rPr>
        <w:t>CO=carbon monoxide;</w:t>
      </w:r>
      <w:r w:rsidRPr="0097517D">
        <w:rPr>
          <w:sz w:val="14"/>
          <w:szCs w:val="14"/>
        </w:rPr>
        <w:t xml:space="preserve"> NO</w:t>
      </w:r>
      <w:r w:rsidRPr="000779A2">
        <w:rPr>
          <w:sz w:val="14"/>
          <w:szCs w:val="14"/>
          <w:vertAlign w:val="subscript"/>
        </w:rPr>
        <w:t>2</w:t>
      </w:r>
      <w:r>
        <w:rPr>
          <w:sz w:val="14"/>
          <w:szCs w:val="14"/>
        </w:rPr>
        <w:t>=nitrogen dioxide;</w:t>
      </w:r>
      <w:r w:rsidRPr="0097517D">
        <w:rPr>
          <w:sz w:val="14"/>
          <w:szCs w:val="14"/>
        </w:rPr>
        <w:t xml:space="preserve"> O</w:t>
      </w:r>
      <w:r w:rsidRPr="00B27330">
        <w:rPr>
          <w:sz w:val="14"/>
          <w:szCs w:val="14"/>
          <w:vertAlign w:val="subscript"/>
        </w:rPr>
        <w:t>3</w:t>
      </w:r>
      <w:r w:rsidRPr="0097517D">
        <w:rPr>
          <w:sz w:val="14"/>
          <w:szCs w:val="14"/>
        </w:rPr>
        <w:t>=ozone; PM</w:t>
      </w:r>
      <w:r w:rsidRPr="00B27330">
        <w:rPr>
          <w:sz w:val="14"/>
          <w:szCs w:val="14"/>
          <w:vertAlign w:val="subscript"/>
        </w:rPr>
        <w:t xml:space="preserve">2.5 </w:t>
      </w:r>
      <w:r w:rsidRPr="0097517D">
        <w:rPr>
          <w:sz w:val="14"/>
          <w:szCs w:val="14"/>
        </w:rPr>
        <w:t xml:space="preserve">= fine particulate matter; </w:t>
      </w:r>
      <w:r w:rsidRPr="00B27330">
        <w:rPr>
          <w:sz w:val="14"/>
          <w:szCs w:val="14"/>
        </w:rPr>
        <w:t>RSP</w:t>
      </w:r>
      <w:r>
        <w:rPr>
          <w:sz w:val="14"/>
          <w:szCs w:val="14"/>
        </w:rPr>
        <w:t xml:space="preserve">= </w:t>
      </w:r>
      <w:proofErr w:type="spellStart"/>
      <w:r w:rsidRPr="00B27330">
        <w:rPr>
          <w:sz w:val="14"/>
          <w:szCs w:val="14"/>
        </w:rPr>
        <w:t>res</w:t>
      </w:r>
      <w:r>
        <w:rPr>
          <w:sz w:val="14"/>
          <w:szCs w:val="14"/>
        </w:rPr>
        <w:t>pirable</w:t>
      </w:r>
      <w:proofErr w:type="spellEnd"/>
      <w:r>
        <w:rPr>
          <w:sz w:val="14"/>
          <w:szCs w:val="14"/>
        </w:rPr>
        <w:t xml:space="preserve"> suspended particulates; </w:t>
      </w:r>
      <w:r w:rsidRPr="0097517D">
        <w:rPr>
          <w:sz w:val="14"/>
          <w:szCs w:val="14"/>
        </w:rPr>
        <w:t>SO</w:t>
      </w:r>
      <w:r w:rsidRPr="00B27330">
        <w:rPr>
          <w:sz w:val="14"/>
          <w:szCs w:val="14"/>
          <w:vertAlign w:val="subscript"/>
        </w:rPr>
        <w:t>2</w:t>
      </w:r>
      <w:r>
        <w:rPr>
          <w:sz w:val="14"/>
          <w:szCs w:val="14"/>
        </w:rPr>
        <w:t xml:space="preserve"> = sulphur dioxide; </w:t>
      </w:r>
      <w:r>
        <w:rPr>
          <w:rFonts w:ascii="Calibri" w:eastAsia="Times New Roman" w:hAnsi="Calibri" w:cs="Calibri"/>
          <w:color w:val="000000"/>
          <w:sz w:val="14"/>
          <w:szCs w:val="14"/>
          <w:lang w:eastAsia="en-GB"/>
        </w:rPr>
        <w:t xml:space="preserve">TRI =Toxic Release Inventory; </w:t>
      </w:r>
      <w:r w:rsidRPr="0097517D">
        <w:rPr>
          <w:sz w:val="14"/>
          <w:szCs w:val="14"/>
        </w:rPr>
        <w:t>TRS=total reduced sulphur.</w:t>
      </w:r>
    </w:p>
    <w:p w14:paraId="65C5DE78" w14:textId="77777777" w:rsidR="009609C2" w:rsidRDefault="009609C2" w:rsidP="009609C2">
      <w:pPr>
        <w:spacing w:after="0" w:line="240" w:lineRule="auto"/>
        <w:jc w:val="both"/>
        <w:rPr>
          <w:rFonts w:ascii="Calibri" w:eastAsia="Times New Roman" w:hAnsi="Calibri" w:cs="Calibri"/>
          <w:color w:val="000000"/>
          <w:highlight w:val="yellow"/>
          <w:lang w:eastAsia="en-GB"/>
        </w:rPr>
      </w:pPr>
    </w:p>
    <w:p w14:paraId="201109FB" w14:textId="2EE3D84F" w:rsidR="00B977A2" w:rsidRPr="00376620" w:rsidRDefault="00DD4753" w:rsidP="008335AC">
      <w:pPr>
        <w:spacing w:after="0" w:line="240" w:lineRule="auto"/>
        <w:jc w:val="both"/>
        <w:rPr>
          <w:sz w:val="13"/>
          <w:szCs w:val="13"/>
        </w:rPr>
      </w:pPr>
      <w:r>
        <w:rPr>
          <w:sz w:val="13"/>
          <w:szCs w:val="13"/>
        </w:rPr>
        <w:fldChar w:fldCharType="begin"/>
      </w:r>
      <w:r>
        <w:rPr>
          <w:sz w:val="13"/>
          <w:szCs w:val="13"/>
        </w:rPr>
        <w:instrText xml:space="preserve"> ADDIN </w:instrText>
      </w:r>
      <w:r>
        <w:rPr>
          <w:sz w:val="13"/>
          <w:szCs w:val="13"/>
        </w:rPr>
        <w:fldChar w:fldCharType="end"/>
      </w:r>
    </w:p>
    <w:sectPr w:rsidR="00B977A2" w:rsidRPr="00376620" w:rsidSect="009609C2">
      <w:headerReference w:type="default" r:id="rId10"/>
      <w:footerReference w:type="default" r:id="rId11"/>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A442F0" w14:textId="77777777" w:rsidR="00666215" w:rsidRDefault="00666215" w:rsidP="00400933">
      <w:pPr>
        <w:spacing w:after="0" w:line="240" w:lineRule="auto"/>
      </w:pPr>
      <w:r>
        <w:separator/>
      </w:r>
    </w:p>
  </w:endnote>
  <w:endnote w:type="continuationSeparator" w:id="0">
    <w:p w14:paraId="5A6CFB97" w14:textId="77777777" w:rsidR="00666215" w:rsidRDefault="00666215" w:rsidP="00400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1107731"/>
      <w:docPartObj>
        <w:docPartGallery w:val="Page Numbers (Bottom of Page)"/>
        <w:docPartUnique/>
      </w:docPartObj>
    </w:sdtPr>
    <w:sdtEndPr>
      <w:rPr>
        <w:noProof/>
      </w:rPr>
    </w:sdtEndPr>
    <w:sdtContent>
      <w:p w14:paraId="48F7A33B" w14:textId="77777777" w:rsidR="00F45FFA" w:rsidRDefault="00F45FFA">
        <w:pPr>
          <w:pStyle w:val="Footer"/>
          <w:jc w:val="center"/>
        </w:pPr>
        <w:r>
          <w:fldChar w:fldCharType="begin"/>
        </w:r>
        <w:r>
          <w:instrText xml:space="preserve"> PAGE   \* MERGEFORMAT </w:instrText>
        </w:r>
        <w:r>
          <w:fldChar w:fldCharType="separate"/>
        </w:r>
        <w:r w:rsidR="003E0A0B">
          <w:rPr>
            <w:noProof/>
          </w:rPr>
          <w:t>5</w:t>
        </w:r>
        <w:r>
          <w:rPr>
            <w:noProof/>
          </w:rPr>
          <w:fldChar w:fldCharType="end"/>
        </w:r>
      </w:p>
    </w:sdtContent>
  </w:sdt>
  <w:p w14:paraId="5F3DF9F4" w14:textId="77777777" w:rsidR="00F45FFA" w:rsidRDefault="00F45F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2CED16" w14:textId="77777777" w:rsidR="00666215" w:rsidRDefault="00666215" w:rsidP="00400933">
      <w:pPr>
        <w:spacing w:after="0" w:line="240" w:lineRule="auto"/>
      </w:pPr>
      <w:r>
        <w:separator/>
      </w:r>
    </w:p>
  </w:footnote>
  <w:footnote w:type="continuationSeparator" w:id="0">
    <w:p w14:paraId="5FA292C5" w14:textId="77777777" w:rsidR="00666215" w:rsidRDefault="00666215" w:rsidP="0040093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D2D1D" w14:textId="5A102550" w:rsidR="00F45FFA" w:rsidRPr="004C3028" w:rsidRDefault="00F45FFA" w:rsidP="004C3028">
    <w:pPr>
      <w:jc w:val="right"/>
    </w:pPr>
    <w:r w:rsidRPr="004C3028">
      <w:t xml:space="preserve">Adherence to health advice accompanying air quality </w:t>
    </w:r>
    <w:r>
      <w:t>warning systems:</w:t>
    </w:r>
    <w:r w:rsidRPr="004C3028">
      <w:t xml:space="preserve"> systematic review</w:t>
    </w:r>
  </w:p>
  <w:p w14:paraId="067C849A" w14:textId="0D52888C" w:rsidR="00F45FFA" w:rsidRPr="004C3028" w:rsidRDefault="00F45FFA" w:rsidP="004C302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F4E51"/>
    <w:multiLevelType w:val="hybridMultilevel"/>
    <w:tmpl w:val="C9EC0E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064A26"/>
    <w:multiLevelType w:val="multilevel"/>
    <w:tmpl w:val="264444E2"/>
    <w:lvl w:ilvl="0">
      <w:start w:val="1"/>
      <w:numFmt w:val="decimal"/>
      <w:lvlText w:val="%1."/>
      <w:lvlJc w:val="left"/>
      <w:pPr>
        <w:ind w:left="720" w:hanging="360"/>
      </w:pPr>
      <w:rPr>
        <w:rFonts w:hint="default"/>
        <w:b/>
        <w:i w:val="0"/>
      </w:rPr>
    </w:lvl>
    <w:lvl w:ilvl="1">
      <w:start w:val="1"/>
      <w:numFmt w:val="decimal"/>
      <w:isLgl/>
      <w:lvlText w:val="%1.%2."/>
      <w:lvlJc w:val="left"/>
      <w:pPr>
        <w:ind w:left="1080"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nsid w:val="098B3C7D"/>
    <w:multiLevelType w:val="hybridMultilevel"/>
    <w:tmpl w:val="E4D8D968"/>
    <w:lvl w:ilvl="0" w:tplc="CB620DE2">
      <w:start w:val="1"/>
      <w:numFmt w:val="lowerLetter"/>
      <w:lvlText w:val="%1."/>
      <w:lvlJc w:val="left"/>
      <w:pPr>
        <w:ind w:left="720" w:hanging="360"/>
      </w:pPr>
      <w:rPr>
        <w:rFonts w:hint="default"/>
        <w:b w:val="0"/>
        <w:sz w:val="1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996E71"/>
    <w:multiLevelType w:val="hybridMultilevel"/>
    <w:tmpl w:val="AAF8781A"/>
    <w:lvl w:ilvl="0" w:tplc="751642CA">
      <w:start w:val="1"/>
      <w:numFmt w:val="lowerRoman"/>
      <w:lvlText w:val="%1)"/>
      <w:lvlJc w:val="left"/>
      <w:pPr>
        <w:ind w:left="1069" w:hanging="720"/>
      </w:pPr>
      <w:rPr>
        <w:rFonts w:hint="default"/>
      </w:r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abstractNum w:abstractNumId="4">
    <w:nsid w:val="1A403EA7"/>
    <w:multiLevelType w:val="hybridMultilevel"/>
    <w:tmpl w:val="857EDC6A"/>
    <w:lvl w:ilvl="0" w:tplc="F25EB31A">
      <w:numFmt w:val="bullet"/>
      <w:lvlText w:val="-"/>
      <w:lvlJc w:val="left"/>
      <w:pPr>
        <w:ind w:left="1069" w:hanging="360"/>
      </w:pPr>
      <w:rPr>
        <w:rFonts w:ascii="Calibri" w:eastAsiaTheme="minorHAnsi" w:hAnsi="Calibri" w:cs="Calibr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5">
    <w:nsid w:val="1F023A9D"/>
    <w:multiLevelType w:val="hybridMultilevel"/>
    <w:tmpl w:val="285821B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28922BD"/>
    <w:multiLevelType w:val="hybridMultilevel"/>
    <w:tmpl w:val="4C26E13A"/>
    <w:lvl w:ilvl="0" w:tplc="8794D686">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7">
    <w:nsid w:val="25D1781A"/>
    <w:multiLevelType w:val="multilevel"/>
    <w:tmpl w:val="264444E2"/>
    <w:lvl w:ilvl="0">
      <w:start w:val="1"/>
      <w:numFmt w:val="decimal"/>
      <w:lvlText w:val="%1."/>
      <w:lvlJc w:val="left"/>
      <w:pPr>
        <w:ind w:left="720" w:hanging="360"/>
      </w:pPr>
      <w:rPr>
        <w:rFonts w:hint="default"/>
        <w:b/>
        <w:i w:val="0"/>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nsid w:val="282D72D4"/>
    <w:multiLevelType w:val="hybridMultilevel"/>
    <w:tmpl w:val="FF76FBBC"/>
    <w:lvl w:ilvl="0" w:tplc="E5940F86">
      <w:start w:val="200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272828"/>
    <w:multiLevelType w:val="multilevel"/>
    <w:tmpl w:val="264444E2"/>
    <w:lvl w:ilvl="0">
      <w:start w:val="1"/>
      <w:numFmt w:val="decimal"/>
      <w:lvlText w:val="%1."/>
      <w:lvlJc w:val="left"/>
      <w:pPr>
        <w:ind w:left="720" w:hanging="360"/>
      </w:pPr>
      <w:rPr>
        <w:rFonts w:hint="default"/>
        <w:b/>
        <w:i w:val="0"/>
      </w:rPr>
    </w:lvl>
    <w:lvl w:ilvl="1">
      <w:start w:val="1"/>
      <w:numFmt w:val="decimal"/>
      <w:isLgl/>
      <w:lvlText w:val="%1.%2."/>
      <w:lvlJc w:val="left"/>
      <w:pPr>
        <w:ind w:left="1080"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0">
    <w:nsid w:val="533261E6"/>
    <w:multiLevelType w:val="hybridMultilevel"/>
    <w:tmpl w:val="0F8CCC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564229F"/>
    <w:multiLevelType w:val="hybridMultilevel"/>
    <w:tmpl w:val="CF0EFB0A"/>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E232464"/>
    <w:multiLevelType w:val="hybridMultilevel"/>
    <w:tmpl w:val="B81EEC2A"/>
    <w:lvl w:ilvl="0" w:tplc="F25EB31A">
      <w:numFmt w:val="bullet"/>
      <w:lvlText w:val="-"/>
      <w:lvlJc w:val="left"/>
      <w:pPr>
        <w:ind w:left="1069"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7CB2313"/>
    <w:multiLevelType w:val="hybridMultilevel"/>
    <w:tmpl w:val="EC3C7B70"/>
    <w:lvl w:ilvl="0" w:tplc="5D9ED124">
      <w:start w:val="1"/>
      <w:numFmt w:val="lowerLetter"/>
      <w:lvlText w:val="%1."/>
      <w:lvlJc w:val="left"/>
      <w:pPr>
        <w:ind w:left="720" w:hanging="360"/>
      </w:pPr>
      <w:rPr>
        <w:rFonts w:hint="default"/>
        <w:b w:val="0"/>
        <w:sz w:val="1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D814D91"/>
    <w:multiLevelType w:val="hybridMultilevel"/>
    <w:tmpl w:val="D18ED57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19E1288"/>
    <w:multiLevelType w:val="hybridMultilevel"/>
    <w:tmpl w:val="F1DC1126"/>
    <w:lvl w:ilvl="0" w:tplc="D122A4F6">
      <w:start w:val="2"/>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A020131"/>
    <w:multiLevelType w:val="hybridMultilevel"/>
    <w:tmpl w:val="902C8006"/>
    <w:lvl w:ilvl="0" w:tplc="713453A6">
      <w:start w:val="1"/>
      <w:numFmt w:val="lowerRoman"/>
      <w:lvlText w:val="%1)"/>
      <w:lvlJc w:val="left"/>
      <w:pPr>
        <w:ind w:left="1069" w:hanging="720"/>
      </w:pPr>
      <w:rPr>
        <w:rFonts w:hint="default"/>
      </w:r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abstractNum w:abstractNumId="17">
    <w:nsid w:val="7E640D3D"/>
    <w:multiLevelType w:val="hybridMultilevel"/>
    <w:tmpl w:val="254C4CBC"/>
    <w:lvl w:ilvl="0" w:tplc="DAEAF122">
      <w:numFmt w:val="bullet"/>
      <w:lvlText w:val=""/>
      <w:lvlJc w:val="left"/>
      <w:pPr>
        <w:ind w:left="720" w:hanging="360"/>
      </w:pPr>
      <w:rPr>
        <w:rFonts w:ascii="Symbol" w:eastAsiaTheme="minorHAnsi" w:hAnsi="Symbol" w:cs="Lato-Regular"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3"/>
  </w:num>
  <w:num w:numId="4">
    <w:abstractNumId w:val="16"/>
  </w:num>
  <w:num w:numId="5">
    <w:abstractNumId w:val="6"/>
  </w:num>
  <w:num w:numId="6">
    <w:abstractNumId w:val="4"/>
  </w:num>
  <w:num w:numId="7">
    <w:abstractNumId w:val="15"/>
  </w:num>
  <w:num w:numId="8">
    <w:abstractNumId w:val="8"/>
  </w:num>
  <w:num w:numId="9">
    <w:abstractNumId w:val="7"/>
  </w:num>
  <w:num w:numId="10">
    <w:abstractNumId w:val="11"/>
  </w:num>
  <w:num w:numId="11">
    <w:abstractNumId w:val="12"/>
  </w:num>
  <w:num w:numId="12">
    <w:abstractNumId w:val="17"/>
  </w:num>
  <w:num w:numId="13">
    <w:abstractNumId w:val="10"/>
  </w:num>
  <w:num w:numId="14">
    <w:abstractNumId w:val="2"/>
  </w:num>
  <w:num w:numId="15">
    <w:abstractNumId w:val="13"/>
  </w:num>
  <w:num w:numId="16">
    <w:abstractNumId w:val="1"/>
  </w:num>
  <w:num w:numId="17">
    <w:abstractNumId w:val="5"/>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5vfe2zkxxwx0efsdpp9xpwdw5esax5sz5e&quot;&gt;My EndNote Library-Saved-Saved&lt;record-ids&gt;&lt;item&gt;6&lt;/item&gt;&lt;/record-ids&gt;&lt;/item&gt;&lt;item db-id=&quot;staxv2dxy9fppfe0a0tv0v54d5apstvdeazx&quot;&gt;EndNote Air pollution&lt;record-ids&gt;&lt;item&gt;68&lt;/item&gt;&lt;item&gt;69&lt;/item&gt;&lt;item&gt;70&lt;/item&gt;&lt;item&gt;74&lt;/item&gt;&lt;item&gt;91&lt;/item&gt;&lt;item&gt;137&lt;/item&gt;&lt;item&gt;145&lt;/item&gt;&lt;item&gt;165&lt;/item&gt;&lt;item&gt;175&lt;/item&gt;&lt;item&gt;178&lt;/item&gt;&lt;item&gt;187&lt;/item&gt;&lt;item&gt;270&lt;/item&gt;&lt;item&gt;1219&lt;/item&gt;&lt;item&gt;1221&lt;/item&gt;&lt;item&gt;1289&lt;/item&gt;&lt;item&gt;1435&lt;/item&gt;&lt;item&gt;1436&lt;/item&gt;&lt;item&gt;1437&lt;/item&gt;&lt;item&gt;1438&lt;/item&gt;&lt;item&gt;1439&lt;/item&gt;&lt;item&gt;1440&lt;/item&gt;&lt;item&gt;1441&lt;/item&gt;&lt;item&gt;1442&lt;/item&gt;&lt;item&gt;1443&lt;/item&gt;&lt;item&gt;1444&lt;/item&gt;&lt;item&gt;1445&lt;/item&gt;&lt;item&gt;1446&lt;/item&gt;&lt;/record-ids&gt;&lt;/item&gt;&lt;/Libraries&gt;"/>
  </w:docVars>
  <w:rsids>
    <w:rsidRoot w:val="00400933"/>
    <w:rsid w:val="00000DDC"/>
    <w:rsid w:val="00002396"/>
    <w:rsid w:val="000039DF"/>
    <w:rsid w:val="00003B68"/>
    <w:rsid w:val="00003E54"/>
    <w:rsid w:val="00003E6D"/>
    <w:rsid w:val="0000428A"/>
    <w:rsid w:val="00004754"/>
    <w:rsid w:val="00004FC0"/>
    <w:rsid w:val="00005513"/>
    <w:rsid w:val="00005636"/>
    <w:rsid w:val="0000665B"/>
    <w:rsid w:val="00007B49"/>
    <w:rsid w:val="0001084E"/>
    <w:rsid w:val="000109A6"/>
    <w:rsid w:val="00011A8B"/>
    <w:rsid w:val="00011C18"/>
    <w:rsid w:val="0001254F"/>
    <w:rsid w:val="000125D8"/>
    <w:rsid w:val="00012733"/>
    <w:rsid w:val="00012E01"/>
    <w:rsid w:val="00014DAF"/>
    <w:rsid w:val="00014EB8"/>
    <w:rsid w:val="00015AFE"/>
    <w:rsid w:val="00017B5E"/>
    <w:rsid w:val="00020835"/>
    <w:rsid w:val="00020C07"/>
    <w:rsid w:val="00021DB4"/>
    <w:rsid w:val="00021FEF"/>
    <w:rsid w:val="000230A2"/>
    <w:rsid w:val="000236F0"/>
    <w:rsid w:val="00023F65"/>
    <w:rsid w:val="00024420"/>
    <w:rsid w:val="00025112"/>
    <w:rsid w:val="00025160"/>
    <w:rsid w:val="000262BD"/>
    <w:rsid w:val="000266A4"/>
    <w:rsid w:val="00026AAA"/>
    <w:rsid w:val="00027156"/>
    <w:rsid w:val="00027F6A"/>
    <w:rsid w:val="000311C5"/>
    <w:rsid w:val="000314C2"/>
    <w:rsid w:val="0003156F"/>
    <w:rsid w:val="00031BF4"/>
    <w:rsid w:val="00032B86"/>
    <w:rsid w:val="00033629"/>
    <w:rsid w:val="00034578"/>
    <w:rsid w:val="000360F9"/>
    <w:rsid w:val="00037A33"/>
    <w:rsid w:val="00040F20"/>
    <w:rsid w:val="00040F56"/>
    <w:rsid w:val="00041529"/>
    <w:rsid w:val="000417BB"/>
    <w:rsid w:val="0004185D"/>
    <w:rsid w:val="00041EE0"/>
    <w:rsid w:val="000420DA"/>
    <w:rsid w:val="00042A5E"/>
    <w:rsid w:val="00043C7E"/>
    <w:rsid w:val="00043C7F"/>
    <w:rsid w:val="00044000"/>
    <w:rsid w:val="00044B16"/>
    <w:rsid w:val="00044B31"/>
    <w:rsid w:val="000451BD"/>
    <w:rsid w:val="000452F9"/>
    <w:rsid w:val="0004550B"/>
    <w:rsid w:val="00045DEB"/>
    <w:rsid w:val="000466A4"/>
    <w:rsid w:val="000466F8"/>
    <w:rsid w:val="0004679F"/>
    <w:rsid w:val="000469E0"/>
    <w:rsid w:val="000473E5"/>
    <w:rsid w:val="00050D41"/>
    <w:rsid w:val="00051A9A"/>
    <w:rsid w:val="00051FAF"/>
    <w:rsid w:val="00052565"/>
    <w:rsid w:val="0005396D"/>
    <w:rsid w:val="000546DE"/>
    <w:rsid w:val="00055113"/>
    <w:rsid w:val="00055377"/>
    <w:rsid w:val="0005569D"/>
    <w:rsid w:val="0005611C"/>
    <w:rsid w:val="000561B0"/>
    <w:rsid w:val="00057315"/>
    <w:rsid w:val="00057791"/>
    <w:rsid w:val="00060695"/>
    <w:rsid w:val="00062C62"/>
    <w:rsid w:val="000640DA"/>
    <w:rsid w:val="00064918"/>
    <w:rsid w:val="00066C46"/>
    <w:rsid w:val="00066DD6"/>
    <w:rsid w:val="00067086"/>
    <w:rsid w:val="00067DBD"/>
    <w:rsid w:val="00070ABF"/>
    <w:rsid w:val="000718AA"/>
    <w:rsid w:val="00071C1C"/>
    <w:rsid w:val="00071D01"/>
    <w:rsid w:val="00071FF4"/>
    <w:rsid w:val="00072616"/>
    <w:rsid w:val="00072C15"/>
    <w:rsid w:val="00073494"/>
    <w:rsid w:val="00073F86"/>
    <w:rsid w:val="000743D6"/>
    <w:rsid w:val="000752D0"/>
    <w:rsid w:val="000759D9"/>
    <w:rsid w:val="00075C60"/>
    <w:rsid w:val="00076546"/>
    <w:rsid w:val="00076901"/>
    <w:rsid w:val="000769EE"/>
    <w:rsid w:val="00076D1D"/>
    <w:rsid w:val="000779A2"/>
    <w:rsid w:val="00080602"/>
    <w:rsid w:val="00081115"/>
    <w:rsid w:val="00081D8A"/>
    <w:rsid w:val="00082026"/>
    <w:rsid w:val="000847FB"/>
    <w:rsid w:val="00084F9B"/>
    <w:rsid w:val="0008546D"/>
    <w:rsid w:val="000855C6"/>
    <w:rsid w:val="000871F0"/>
    <w:rsid w:val="00087733"/>
    <w:rsid w:val="00090469"/>
    <w:rsid w:val="0009051A"/>
    <w:rsid w:val="00090633"/>
    <w:rsid w:val="000911A8"/>
    <w:rsid w:val="00091FC6"/>
    <w:rsid w:val="000924A5"/>
    <w:rsid w:val="000928D5"/>
    <w:rsid w:val="00092A3C"/>
    <w:rsid w:val="00092F91"/>
    <w:rsid w:val="00093053"/>
    <w:rsid w:val="00093D17"/>
    <w:rsid w:val="000945A8"/>
    <w:rsid w:val="00094B76"/>
    <w:rsid w:val="000951F0"/>
    <w:rsid w:val="00095403"/>
    <w:rsid w:val="0009589B"/>
    <w:rsid w:val="00095DF5"/>
    <w:rsid w:val="000976EE"/>
    <w:rsid w:val="000A0474"/>
    <w:rsid w:val="000A0BBF"/>
    <w:rsid w:val="000A0F17"/>
    <w:rsid w:val="000A14C6"/>
    <w:rsid w:val="000A15D9"/>
    <w:rsid w:val="000A1DD6"/>
    <w:rsid w:val="000A2CC6"/>
    <w:rsid w:val="000A30A6"/>
    <w:rsid w:val="000A3B29"/>
    <w:rsid w:val="000A422B"/>
    <w:rsid w:val="000A5021"/>
    <w:rsid w:val="000A5B67"/>
    <w:rsid w:val="000A5BB2"/>
    <w:rsid w:val="000A625B"/>
    <w:rsid w:val="000A627C"/>
    <w:rsid w:val="000A6730"/>
    <w:rsid w:val="000A692E"/>
    <w:rsid w:val="000A695E"/>
    <w:rsid w:val="000A76D7"/>
    <w:rsid w:val="000A77CC"/>
    <w:rsid w:val="000B0995"/>
    <w:rsid w:val="000B10D3"/>
    <w:rsid w:val="000B1A8A"/>
    <w:rsid w:val="000B1AF5"/>
    <w:rsid w:val="000B1E31"/>
    <w:rsid w:val="000B31E7"/>
    <w:rsid w:val="000B3B32"/>
    <w:rsid w:val="000B4179"/>
    <w:rsid w:val="000B427C"/>
    <w:rsid w:val="000B4742"/>
    <w:rsid w:val="000B48C3"/>
    <w:rsid w:val="000B4FB2"/>
    <w:rsid w:val="000B5078"/>
    <w:rsid w:val="000B5BCA"/>
    <w:rsid w:val="000B64F1"/>
    <w:rsid w:val="000B6972"/>
    <w:rsid w:val="000B6A53"/>
    <w:rsid w:val="000B74C8"/>
    <w:rsid w:val="000B76EC"/>
    <w:rsid w:val="000B7ADF"/>
    <w:rsid w:val="000C126F"/>
    <w:rsid w:val="000C28F3"/>
    <w:rsid w:val="000C3131"/>
    <w:rsid w:val="000C3256"/>
    <w:rsid w:val="000C384D"/>
    <w:rsid w:val="000C3AAF"/>
    <w:rsid w:val="000C3F34"/>
    <w:rsid w:val="000C45BF"/>
    <w:rsid w:val="000C5DAA"/>
    <w:rsid w:val="000C5F2F"/>
    <w:rsid w:val="000C62F9"/>
    <w:rsid w:val="000C6685"/>
    <w:rsid w:val="000C7A00"/>
    <w:rsid w:val="000C7AFC"/>
    <w:rsid w:val="000C7C68"/>
    <w:rsid w:val="000D0C3E"/>
    <w:rsid w:val="000D0E37"/>
    <w:rsid w:val="000D0E38"/>
    <w:rsid w:val="000D1AAC"/>
    <w:rsid w:val="000D33C5"/>
    <w:rsid w:val="000D33EB"/>
    <w:rsid w:val="000D3847"/>
    <w:rsid w:val="000D3D80"/>
    <w:rsid w:val="000D4808"/>
    <w:rsid w:val="000D4D79"/>
    <w:rsid w:val="000D538D"/>
    <w:rsid w:val="000D6984"/>
    <w:rsid w:val="000D6D8D"/>
    <w:rsid w:val="000D7993"/>
    <w:rsid w:val="000E06A4"/>
    <w:rsid w:val="000E06F8"/>
    <w:rsid w:val="000E09AA"/>
    <w:rsid w:val="000E182D"/>
    <w:rsid w:val="000E1BB3"/>
    <w:rsid w:val="000E283E"/>
    <w:rsid w:val="000E2AA9"/>
    <w:rsid w:val="000E2C57"/>
    <w:rsid w:val="000E39FA"/>
    <w:rsid w:val="000E3F42"/>
    <w:rsid w:val="000E45DA"/>
    <w:rsid w:val="000E626B"/>
    <w:rsid w:val="000E64D1"/>
    <w:rsid w:val="000E6D40"/>
    <w:rsid w:val="000E6E2B"/>
    <w:rsid w:val="000E75F0"/>
    <w:rsid w:val="000E7A37"/>
    <w:rsid w:val="000F0863"/>
    <w:rsid w:val="000F2DA9"/>
    <w:rsid w:val="000F32C4"/>
    <w:rsid w:val="000F6582"/>
    <w:rsid w:val="000F6A36"/>
    <w:rsid w:val="000F6AF8"/>
    <w:rsid w:val="000F70C8"/>
    <w:rsid w:val="000F731B"/>
    <w:rsid w:val="000F77C7"/>
    <w:rsid w:val="000F7822"/>
    <w:rsid w:val="000F7C63"/>
    <w:rsid w:val="001004E9"/>
    <w:rsid w:val="00100B90"/>
    <w:rsid w:val="00100D9C"/>
    <w:rsid w:val="00102091"/>
    <w:rsid w:val="001028FB"/>
    <w:rsid w:val="001038C5"/>
    <w:rsid w:val="001045AD"/>
    <w:rsid w:val="00104C75"/>
    <w:rsid w:val="0010591F"/>
    <w:rsid w:val="00105E4F"/>
    <w:rsid w:val="00106563"/>
    <w:rsid w:val="00107CC5"/>
    <w:rsid w:val="00107E57"/>
    <w:rsid w:val="00107FA5"/>
    <w:rsid w:val="00110B17"/>
    <w:rsid w:val="001114C3"/>
    <w:rsid w:val="001120D2"/>
    <w:rsid w:val="00112E0F"/>
    <w:rsid w:val="00113496"/>
    <w:rsid w:val="00113A3A"/>
    <w:rsid w:val="001143E3"/>
    <w:rsid w:val="001148DD"/>
    <w:rsid w:val="00114AE0"/>
    <w:rsid w:val="00114E50"/>
    <w:rsid w:val="00114E91"/>
    <w:rsid w:val="0011536A"/>
    <w:rsid w:val="00116221"/>
    <w:rsid w:val="001162CD"/>
    <w:rsid w:val="001173CD"/>
    <w:rsid w:val="00117832"/>
    <w:rsid w:val="00117B59"/>
    <w:rsid w:val="00117E8A"/>
    <w:rsid w:val="00120542"/>
    <w:rsid w:val="00120571"/>
    <w:rsid w:val="001213B8"/>
    <w:rsid w:val="001218A8"/>
    <w:rsid w:val="00121ADC"/>
    <w:rsid w:val="00121D7A"/>
    <w:rsid w:val="001220E4"/>
    <w:rsid w:val="001226A7"/>
    <w:rsid w:val="00122D97"/>
    <w:rsid w:val="00123561"/>
    <w:rsid w:val="00125438"/>
    <w:rsid w:val="001262E3"/>
    <w:rsid w:val="001268B9"/>
    <w:rsid w:val="00126A66"/>
    <w:rsid w:val="00127110"/>
    <w:rsid w:val="00130838"/>
    <w:rsid w:val="00130AF8"/>
    <w:rsid w:val="00131683"/>
    <w:rsid w:val="00131F01"/>
    <w:rsid w:val="001321E7"/>
    <w:rsid w:val="00132861"/>
    <w:rsid w:val="00132EEB"/>
    <w:rsid w:val="00134726"/>
    <w:rsid w:val="00135C62"/>
    <w:rsid w:val="001362DE"/>
    <w:rsid w:val="001367D0"/>
    <w:rsid w:val="001367D5"/>
    <w:rsid w:val="00136F24"/>
    <w:rsid w:val="001371B9"/>
    <w:rsid w:val="00137A4A"/>
    <w:rsid w:val="00140979"/>
    <w:rsid w:val="00140AAB"/>
    <w:rsid w:val="00141C29"/>
    <w:rsid w:val="00141FF8"/>
    <w:rsid w:val="001425ED"/>
    <w:rsid w:val="001429AE"/>
    <w:rsid w:val="00142F7E"/>
    <w:rsid w:val="0014369D"/>
    <w:rsid w:val="00144177"/>
    <w:rsid w:val="001452F8"/>
    <w:rsid w:val="00145D30"/>
    <w:rsid w:val="0014758C"/>
    <w:rsid w:val="00147969"/>
    <w:rsid w:val="0015000B"/>
    <w:rsid w:val="001502A9"/>
    <w:rsid w:val="001511EE"/>
    <w:rsid w:val="00152644"/>
    <w:rsid w:val="0015487A"/>
    <w:rsid w:val="00155449"/>
    <w:rsid w:val="00155F27"/>
    <w:rsid w:val="00156015"/>
    <w:rsid w:val="0015612B"/>
    <w:rsid w:val="00156292"/>
    <w:rsid w:val="001568D0"/>
    <w:rsid w:val="00156E24"/>
    <w:rsid w:val="00157EB0"/>
    <w:rsid w:val="00160484"/>
    <w:rsid w:val="00160D60"/>
    <w:rsid w:val="00160E87"/>
    <w:rsid w:val="00162129"/>
    <w:rsid w:val="00164DD8"/>
    <w:rsid w:val="00165CC0"/>
    <w:rsid w:val="0016626B"/>
    <w:rsid w:val="001668ED"/>
    <w:rsid w:val="00166B93"/>
    <w:rsid w:val="00167344"/>
    <w:rsid w:val="00170056"/>
    <w:rsid w:val="00170F80"/>
    <w:rsid w:val="001711B1"/>
    <w:rsid w:val="00171400"/>
    <w:rsid w:val="0017168E"/>
    <w:rsid w:val="00172078"/>
    <w:rsid w:val="00172FBD"/>
    <w:rsid w:val="001733E6"/>
    <w:rsid w:val="00174BD0"/>
    <w:rsid w:val="00176A2E"/>
    <w:rsid w:val="00176F2E"/>
    <w:rsid w:val="00177056"/>
    <w:rsid w:val="0017773F"/>
    <w:rsid w:val="00180051"/>
    <w:rsid w:val="00180F2F"/>
    <w:rsid w:val="00180F50"/>
    <w:rsid w:val="001810A1"/>
    <w:rsid w:val="00181A71"/>
    <w:rsid w:val="00181C55"/>
    <w:rsid w:val="0018258B"/>
    <w:rsid w:val="001829CE"/>
    <w:rsid w:val="00182B57"/>
    <w:rsid w:val="001834B3"/>
    <w:rsid w:val="001849B1"/>
    <w:rsid w:val="00184C13"/>
    <w:rsid w:val="00184DCB"/>
    <w:rsid w:val="00184F4F"/>
    <w:rsid w:val="00185E4C"/>
    <w:rsid w:val="00186090"/>
    <w:rsid w:val="00186590"/>
    <w:rsid w:val="00186D53"/>
    <w:rsid w:val="00186E47"/>
    <w:rsid w:val="00187139"/>
    <w:rsid w:val="00187658"/>
    <w:rsid w:val="001876AD"/>
    <w:rsid w:val="001877B6"/>
    <w:rsid w:val="00190051"/>
    <w:rsid w:val="00190259"/>
    <w:rsid w:val="00190D29"/>
    <w:rsid w:val="00190EB7"/>
    <w:rsid w:val="001911F6"/>
    <w:rsid w:val="0019153E"/>
    <w:rsid w:val="00192EB5"/>
    <w:rsid w:val="00193120"/>
    <w:rsid w:val="00193619"/>
    <w:rsid w:val="00193718"/>
    <w:rsid w:val="00193E98"/>
    <w:rsid w:val="0019411A"/>
    <w:rsid w:val="001948C8"/>
    <w:rsid w:val="00195628"/>
    <w:rsid w:val="001965F9"/>
    <w:rsid w:val="00196DA7"/>
    <w:rsid w:val="0019746E"/>
    <w:rsid w:val="001A0AE8"/>
    <w:rsid w:val="001A0FB3"/>
    <w:rsid w:val="001A1284"/>
    <w:rsid w:val="001A2BB6"/>
    <w:rsid w:val="001A2BF1"/>
    <w:rsid w:val="001A2CF3"/>
    <w:rsid w:val="001A33F5"/>
    <w:rsid w:val="001A3559"/>
    <w:rsid w:val="001A3A27"/>
    <w:rsid w:val="001A4632"/>
    <w:rsid w:val="001A464B"/>
    <w:rsid w:val="001A49C0"/>
    <w:rsid w:val="001A4BE4"/>
    <w:rsid w:val="001A5F2B"/>
    <w:rsid w:val="001A6B35"/>
    <w:rsid w:val="001A744B"/>
    <w:rsid w:val="001A7C02"/>
    <w:rsid w:val="001A7E99"/>
    <w:rsid w:val="001A7F2B"/>
    <w:rsid w:val="001B216F"/>
    <w:rsid w:val="001B2BA9"/>
    <w:rsid w:val="001B32F3"/>
    <w:rsid w:val="001B356B"/>
    <w:rsid w:val="001B41BD"/>
    <w:rsid w:val="001B4CEC"/>
    <w:rsid w:val="001B4DAE"/>
    <w:rsid w:val="001B507E"/>
    <w:rsid w:val="001B6A64"/>
    <w:rsid w:val="001B6D0E"/>
    <w:rsid w:val="001B7BAE"/>
    <w:rsid w:val="001C0B4D"/>
    <w:rsid w:val="001C0CA1"/>
    <w:rsid w:val="001C0F77"/>
    <w:rsid w:val="001C12B3"/>
    <w:rsid w:val="001C24D1"/>
    <w:rsid w:val="001C2DF9"/>
    <w:rsid w:val="001C309C"/>
    <w:rsid w:val="001C382E"/>
    <w:rsid w:val="001C3B1F"/>
    <w:rsid w:val="001C3BF1"/>
    <w:rsid w:val="001C3BF6"/>
    <w:rsid w:val="001C4085"/>
    <w:rsid w:val="001C4A80"/>
    <w:rsid w:val="001C51A9"/>
    <w:rsid w:val="001C55ED"/>
    <w:rsid w:val="001C6BBF"/>
    <w:rsid w:val="001C70C5"/>
    <w:rsid w:val="001C7F54"/>
    <w:rsid w:val="001D06C7"/>
    <w:rsid w:val="001D0723"/>
    <w:rsid w:val="001D0F80"/>
    <w:rsid w:val="001D17ED"/>
    <w:rsid w:val="001D1DC6"/>
    <w:rsid w:val="001D2A69"/>
    <w:rsid w:val="001D441E"/>
    <w:rsid w:val="001D53DB"/>
    <w:rsid w:val="001D54EB"/>
    <w:rsid w:val="001D5669"/>
    <w:rsid w:val="001D6A40"/>
    <w:rsid w:val="001D7835"/>
    <w:rsid w:val="001D7986"/>
    <w:rsid w:val="001D7B39"/>
    <w:rsid w:val="001E0FD0"/>
    <w:rsid w:val="001E10F5"/>
    <w:rsid w:val="001E1FB4"/>
    <w:rsid w:val="001E3CA6"/>
    <w:rsid w:val="001E402B"/>
    <w:rsid w:val="001E625E"/>
    <w:rsid w:val="001E788C"/>
    <w:rsid w:val="001E789B"/>
    <w:rsid w:val="001E79F3"/>
    <w:rsid w:val="001F0303"/>
    <w:rsid w:val="001F2715"/>
    <w:rsid w:val="001F333E"/>
    <w:rsid w:val="001F38AD"/>
    <w:rsid w:val="001F3B0A"/>
    <w:rsid w:val="001F4AEB"/>
    <w:rsid w:val="001F7554"/>
    <w:rsid w:val="002000CA"/>
    <w:rsid w:val="00200E51"/>
    <w:rsid w:val="0020221F"/>
    <w:rsid w:val="002026C4"/>
    <w:rsid w:val="0020452D"/>
    <w:rsid w:val="00205000"/>
    <w:rsid w:val="00205015"/>
    <w:rsid w:val="002053A3"/>
    <w:rsid w:val="0020585B"/>
    <w:rsid w:val="0020727D"/>
    <w:rsid w:val="002077E0"/>
    <w:rsid w:val="00207C27"/>
    <w:rsid w:val="0021085D"/>
    <w:rsid w:val="00210A2D"/>
    <w:rsid w:val="00210D6A"/>
    <w:rsid w:val="002118EF"/>
    <w:rsid w:val="00211FB3"/>
    <w:rsid w:val="00212CAE"/>
    <w:rsid w:val="00214B93"/>
    <w:rsid w:val="0021500D"/>
    <w:rsid w:val="0021543D"/>
    <w:rsid w:val="00215C38"/>
    <w:rsid w:val="00216B7A"/>
    <w:rsid w:val="002174A7"/>
    <w:rsid w:val="002177DC"/>
    <w:rsid w:val="0021799D"/>
    <w:rsid w:val="00217EB2"/>
    <w:rsid w:val="0022088B"/>
    <w:rsid w:val="0022179A"/>
    <w:rsid w:val="00221ECB"/>
    <w:rsid w:val="002225F3"/>
    <w:rsid w:val="00224268"/>
    <w:rsid w:val="0022475E"/>
    <w:rsid w:val="00224B28"/>
    <w:rsid w:val="002251BC"/>
    <w:rsid w:val="002258E3"/>
    <w:rsid w:val="00227241"/>
    <w:rsid w:val="0022758D"/>
    <w:rsid w:val="002278BE"/>
    <w:rsid w:val="00231017"/>
    <w:rsid w:val="0023133E"/>
    <w:rsid w:val="00231C10"/>
    <w:rsid w:val="00231EF1"/>
    <w:rsid w:val="00232005"/>
    <w:rsid w:val="00232CDE"/>
    <w:rsid w:val="00232E67"/>
    <w:rsid w:val="00234248"/>
    <w:rsid w:val="00234255"/>
    <w:rsid w:val="002349EF"/>
    <w:rsid w:val="0023662A"/>
    <w:rsid w:val="002371A6"/>
    <w:rsid w:val="00237F22"/>
    <w:rsid w:val="002402D5"/>
    <w:rsid w:val="002416E3"/>
    <w:rsid w:val="002418EA"/>
    <w:rsid w:val="00242355"/>
    <w:rsid w:val="00242620"/>
    <w:rsid w:val="00242738"/>
    <w:rsid w:val="00243AF2"/>
    <w:rsid w:val="00243C0B"/>
    <w:rsid w:val="002441B8"/>
    <w:rsid w:val="00244529"/>
    <w:rsid w:val="00245732"/>
    <w:rsid w:val="00245A22"/>
    <w:rsid w:val="0024608D"/>
    <w:rsid w:val="002461FE"/>
    <w:rsid w:val="002471FA"/>
    <w:rsid w:val="00247B29"/>
    <w:rsid w:val="00247C80"/>
    <w:rsid w:val="00250089"/>
    <w:rsid w:val="002508FB"/>
    <w:rsid w:val="00251D4C"/>
    <w:rsid w:val="00251D96"/>
    <w:rsid w:val="00252117"/>
    <w:rsid w:val="00252170"/>
    <w:rsid w:val="00253972"/>
    <w:rsid w:val="002545AD"/>
    <w:rsid w:val="00254765"/>
    <w:rsid w:val="00254A90"/>
    <w:rsid w:val="0025502E"/>
    <w:rsid w:val="002558F5"/>
    <w:rsid w:val="00255AF8"/>
    <w:rsid w:val="00255FDD"/>
    <w:rsid w:val="00257176"/>
    <w:rsid w:val="00257671"/>
    <w:rsid w:val="00257B25"/>
    <w:rsid w:val="00260AFA"/>
    <w:rsid w:val="00260D01"/>
    <w:rsid w:val="00261445"/>
    <w:rsid w:val="0026144F"/>
    <w:rsid w:val="002618A9"/>
    <w:rsid w:val="00262A60"/>
    <w:rsid w:val="00262E2E"/>
    <w:rsid w:val="00263B23"/>
    <w:rsid w:val="00265446"/>
    <w:rsid w:val="00265695"/>
    <w:rsid w:val="00266468"/>
    <w:rsid w:val="00267968"/>
    <w:rsid w:val="002701CF"/>
    <w:rsid w:val="0027063E"/>
    <w:rsid w:val="0027072B"/>
    <w:rsid w:val="0027099B"/>
    <w:rsid w:val="00270AA4"/>
    <w:rsid w:val="00270D9E"/>
    <w:rsid w:val="002710F6"/>
    <w:rsid w:val="0027203D"/>
    <w:rsid w:val="002729A9"/>
    <w:rsid w:val="00274709"/>
    <w:rsid w:val="00274B2A"/>
    <w:rsid w:val="00275328"/>
    <w:rsid w:val="00275441"/>
    <w:rsid w:val="00275AFC"/>
    <w:rsid w:val="0027690C"/>
    <w:rsid w:val="002774F8"/>
    <w:rsid w:val="00281A7D"/>
    <w:rsid w:val="002821EF"/>
    <w:rsid w:val="00282973"/>
    <w:rsid w:val="00283173"/>
    <w:rsid w:val="002839A6"/>
    <w:rsid w:val="00283DEE"/>
    <w:rsid w:val="0028445D"/>
    <w:rsid w:val="00285CB0"/>
    <w:rsid w:val="0028616E"/>
    <w:rsid w:val="00286385"/>
    <w:rsid w:val="00286518"/>
    <w:rsid w:val="0028769B"/>
    <w:rsid w:val="00290E89"/>
    <w:rsid w:val="0029172F"/>
    <w:rsid w:val="0029207B"/>
    <w:rsid w:val="00292854"/>
    <w:rsid w:val="0029342E"/>
    <w:rsid w:val="00293BE6"/>
    <w:rsid w:val="00294136"/>
    <w:rsid w:val="00294379"/>
    <w:rsid w:val="00294E30"/>
    <w:rsid w:val="00294FA2"/>
    <w:rsid w:val="002960FB"/>
    <w:rsid w:val="00296465"/>
    <w:rsid w:val="00297DAE"/>
    <w:rsid w:val="002A01D3"/>
    <w:rsid w:val="002A0C90"/>
    <w:rsid w:val="002A26C0"/>
    <w:rsid w:val="002A4389"/>
    <w:rsid w:val="002A4523"/>
    <w:rsid w:val="002A4E74"/>
    <w:rsid w:val="002A5117"/>
    <w:rsid w:val="002A5815"/>
    <w:rsid w:val="002A6048"/>
    <w:rsid w:val="002A609B"/>
    <w:rsid w:val="002A71C4"/>
    <w:rsid w:val="002B1F29"/>
    <w:rsid w:val="002B308E"/>
    <w:rsid w:val="002B3442"/>
    <w:rsid w:val="002B3827"/>
    <w:rsid w:val="002B48F9"/>
    <w:rsid w:val="002B493D"/>
    <w:rsid w:val="002B5174"/>
    <w:rsid w:val="002B59AF"/>
    <w:rsid w:val="002B64CA"/>
    <w:rsid w:val="002B6743"/>
    <w:rsid w:val="002B726C"/>
    <w:rsid w:val="002B75EE"/>
    <w:rsid w:val="002B7666"/>
    <w:rsid w:val="002B7B00"/>
    <w:rsid w:val="002B7E08"/>
    <w:rsid w:val="002C12B4"/>
    <w:rsid w:val="002C1487"/>
    <w:rsid w:val="002C25AF"/>
    <w:rsid w:val="002C28D3"/>
    <w:rsid w:val="002C2B62"/>
    <w:rsid w:val="002C2C6F"/>
    <w:rsid w:val="002C3A45"/>
    <w:rsid w:val="002C3FF9"/>
    <w:rsid w:val="002C57E3"/>
    <w:rsid w:val="002C6F2C"/>
    <w:rsid w:val="002C78B1"/>
    <w:rsid w:val="002C7DF2"/>
    <w:rsid w:val="002D116D"/>
    <w:rsid w:val="002D27FB"/>
    <w:rsid w:val="002D2A8C"/>
    <w:rsid w:val="002D3EE3"/>
    <w:rsid w:val="002D3FF9"/>
    <w:rsid w:val="002D43C6"/>
    <w:rsid w:val="002D4C76"/>
    <w:rsid w:val="002D5C25"/>
    <w:rsid w:val="002D7AE8"/>
    <w:rsid w:val="002D7C64"/>
    <w:rsid w:val="002E00C4"/>
    <w:rsid w:val="002E0D4F"/>
    <w:rsid w:val="002E0E95"/>
    <w:rsid w:val="002E14D6"/>
    <w:rsid w:val="002E18D4"/>
    <w:rsid w:val="002E1B82"/>
    <w:rsid w:val="002E1E06"/>
    <w:rsid w:val="002E20DD"/>
    <w:rsid w:val="002E3B3B"/>
    <w:rsid w:val="002E52C9"/>
    <w:rsid w:val="002E53FD"/>
    <w:rsid w:val="002E5547"/>
    <w:rsid w:val="002E5D9A"/>
    <w:rsid w:val="002E6029"/>
    <w:rsid w:val="002E760D"/>
    <w:rsid w:val="002F1178"/>
    <w:rsid w:val="002F1FC7"/>
    <w:rsid w:val="002F21CC"/>
    <w:rsid w:val="002F2715"/>
    <w:rsid w:val="002F2F5A"/>
    <w:rsid w:val="002F3469"/>
    <w:rsid w:val="002F3CDA"/>
    <w:rsid w:val="002F4E57"/>
    <w:rsid w:val="002F5AD5"/>
    <w:rsid w:val="002F5D6F"/>
    <w:rsid w:val="002F5ECC"/>
    <w:rsid w:val="002F77ED"/>
    <w:rsid w:val="002F7A25"/>
    <w:rsid w:val="00300929"/>
    <w:rsid w:val="00301AEC"/>
    <w:rsid w:val="00302197"/>
    <w:rsid w:val="00302218"/>
    <w:rsid w:val="00302BAE"/>
    <w:rsid w:val="00302D5A"/>
    <w:rsid w:val="00303389"/>
    <w:rsid w:val="00303895"/>
    <w:rsid w:val="00303BAD"/>
    <w:rsid w:val="00304120"/>
    <w:rsid w:val="00304473"/>
    <w:rsid w:val="003051F0"/>
    <w:rsid w:val="00305326"/>
    <w:rsid w:val="003058FB"/>
    <w:rsid w:val="003069A7"/>
    <w:rsid w:val="00307019"/>
    <w:rsid w:val="003071D9"/>
    <w:rsid w:val="00310A30"/>
    <w:rsid w:val="00311428"/>
    <w:rsid w:val="00311972"/>
    <w:rsid w:val="00312022"/>
    <w:rsid w:val="003121AC"/>
    <w:rsid w:val="00312B1D"/>
    <w:rsid w:val="00313B92"/>
    <w:rsid w:val="00314817"/>
    <w:rsid w:val="003149B0"/>
    <w:rsid w:val="00314D8E"/>
    <w:rsid w:val="0031517F"/>
    <w:rsid w:val="003151A4"/>
    <w:rsid w:val="00315440"/>
    <w:rsid w:val="0031588B"/>
    <w:rsid w:val="003158B4"/>
    <w:rsid w:val="00315ECD"/>
    <w:rsid w:val="00316F99"/>
    <w:rsid w:val="00317A5F"/>
    <w:rsid w:val="00317B2F"/>
    <w:rsid w:val="00317C9C"/>
    <w:rsid w:val="00317FD5"/>
    <w:rsid w:val="0032012E"/>
    <w:rsid w:val="003209E4"/>
    <w:rsid w:val="00320A48"/>
    <w:rsid w:val="00320E94"/>
    <w:rsid w:val="00321398"/>
    <w:rsid w:val="003216E5"/>
    <w:rsid w:val="00322495"/>
    <w:rsid w:val="003225DF"/>
    <w:rsid w:val="00322D8E"/>
    <w:rsid w:val="00323074"/>
    <w:rsid w:val="0032352B"/>
    <w:rsid w:val="00323A5A"/>
    <w:rsid w:val="00323B41"/>
    <w:rsid w:val="00323C8B"/>
    <w:rsid w:val="00323DDB"/>
    <w:rsid w:val="003240AD"/>
    <w:rsid w:val="003240B5"/>
    <w:rsid w:val="00325783"/>
    <w:rsid w:val="0032668D"/>
    <w:rsid w:val="00326D23"/>
    <w:rsid w:val="003277ED"/>
    <w:rsid w:val="00327C24"/>
    <w:rsid w:val="00330006"/>
    <w:rsid w:val="00331C54"/>
    <w:rsid w:val="00332E5B"/>
    <w:rsid w:val="00333641"/>
    <w:rsid w:val="0033485E"/>
    <w:rsid w:val="00334B17"/>
    <w:rsid w:val="00335402"/>
    <w:rsid w:val="00335422"/>
    <w:rsid w:val="0033583F"/>
    <w:rsid w:val="00341208"/>
    <w:rsid w:val="00343352"/>
    <w:rsid w:val="00343CE6"/>
    <w:rsid w:val="00344431"/>
    <w:rsid w:val="00344588"/>
    <w:rsid w:val="003454A6"/>
    <w:rsid w:val="0034590C"/>
    <w:rsid w:val="003459E7"/>
    <w:rsid w:val="00346311"/>
    <w:rsid w:val="00346504"/>
    <w:rsid w:val="00346CB2"/>
    <w:rsid w:val="003507E8"/>
    <w:rsid w:val="0035084B"/>
    <w:rsid w:val="00350B06"/>
    <w:rsid w:val="00350C7C"/>
    <w:rsid w:val="0035101F"/>
    <w:rsid w:val="0035237F"/>
    <w:rsid w:val="003526E2"/>
    <w:rsid w:val="00352E8A"/>
    <w:rsid w:val="00353940"/>
    <w:rsid w:val="0035394B"/>
    <w:rsid w:val="00354022"/>
    <w:rsid w:val="00354642"/>
    <w:rsid w:val="00354AAD"/>
    <w:rsid w:val="0035698E"/>
    <w:rsid w:val="00356F9A"/>
    <w:rsid w:val="0035784F"/>
    <w:rsid w:val="00357AF1"/>
    <w:rsid w:val="00360066"/>
    <w:rsid w:val="0036021A"/>
    <w:rsid w:val="00360B07"/>
    <w:rsid w:val="00360D53"/>
    <w:rsid w:val="0036176A"/>
    <w:rsid w:val="00361DFF"/>
    <w:rsid w:val="00362683"/>
    <w:rsid w:val="003626AF"/>
    <w:rsid w:val="00362BF5"/>
    <w:rsid w:val="0036438B"/>
    <w:rsid w:val="00364678"/>
    <w:rsid w:val="00365A41"/>
    <w:rsid w:val="00365ABD"/>
    <w:rsid w:val="003669FA"/>
    <w:rsid w:val="00366DDB"/>
    <w:rsid w:val="003679D6"/>
    <w:rsid w:val="00370F3C"/>
    <w:rsid w:val="00372404"/>
    <w:rsid w:val="003728A1"/>
    <w:rsid w:val="00372F5F"/>
    <w:rsid w:val="0037333C"/>
    <w:rsid w:val="00374699"/>
    <w:rsid w:val="00376131"/>
    <w:rsid w:val="003762DE"/>
    <w:rsid w:val="00376620"/>
    <w:rsid w:val="003805F5"/>
    <w:rsid w:val="003811C2"/>
    <w:rsid w:val="00381947"/>
    <w:rsid w:val="003829C2"/>
    <w:rsid w:val="003837DA"/>
    <w:rsid w:val="003842CA"/>
    <w:rsid w:val="003843EC"/>
    <w:rsid w:val="00384C2C"/>
    <w:rsid w:val="00385768"/>
    <w:rsid w:val="003873C9"/>
    <w:rsid w:val="00387957"/>
    <w:rsid w:val="00387E6E"/>
    <w:rsid w:val="00387FD8"/>
    <w:rsid w:val="0039032C"/>
    <w:rsid w:val="00390543"/>
    <w:rsid w:val="0039056F"/>
    <w:rsid w:val="00394134"/>
    <w:rsid w:val="00396306"/>
    <w:rsid w:val="0039644D"/>
    <w:rsid w:val="0039673C"/>
    <w:rsid w:val="00396E46"/>
    <w:rsid w:val="00397BE0"/>
    <w:rsid w:val="003A04D4"/>
    <w:rsid w:val="003A0E88"/>
    <w:rsid w:val="003A199C"/>
    <w:rsid w:val="003A21AA"/>
    <w:rsid w:val="003A3717"/>
    <w:rsid w:val="003A636F"/>
    <w:rsid w:val="003A697A"/>
    <w:rsid w:val="003A70C1"/>
    <w:rsid w:val="003B0391"/>
    <w:rsid w:val="003B0D7C"/>
    <w:rsid w:val="003B29F6"/>
    <w:rsid w:val="003B2DB6"/>
    <w:rsid w:val="003B3F2B"/>
    <w:rsid w:val="003B4E86"/>
    <w:rsid w:val="003B5390"/>
    <w:rsid w:val="003B6469"/>
    <w:rsid w:val="003B671A"/>
    <w:rsid w:val="003C09F1"/>
    <w:rsid w:val="003C0E4F"/>
    <w:rsid w:val="003C3E1D"/>
    <w:rsid w:val="003C61C7"/>
    <w:rsid w:val="003C674D"/>
    <w:rsid w:val="003C78C8"/>
    <w:rsid w:val="003C7931"/>
    <w:rsid w:val="003D1AE5"/>
    <w:rsid w:val="003D1B6F"/>
    <w:rsid w:val="003D2100"/>
    <w:rsid w:val="003D22C4"/>
    <w:rsid w:val="003D2ED8"/>
    <w:rsid w:val="003D3B34"/>
    <w:rsid w:val="003D3B58"/>
    <w:rsid w:val="003D3D18"/>
    <w:rsid w:val="003D41A3"/>
    <w:rsid w:val="003D43B8"/>
    <w:rsid w:val="003D4B54"/>
    <w:rsid w:val="003D572F"/>
    <w:rsid w:val="003D6C7E"/>
    <w:rsid w:val="003E0A0B"/>
    <w:rsid w:val="003E0BD4"/>
    <w:rsid w:val="003E0DA8"/>
    <w:rsid w:val="003E13C7"/>
    <w:rsid w:val="003E222F"/>
    <w:rsid w:val="003E23EF"/>
    <w:rsid w:val="003E38BC"/>
    <w:rsid w:val="003E3BA5"/>
    <w:rsid w:val="003E44F0"/>
    <w:rsid w:val="003E4B8F"/>
    <w:rsid w:val="003E4BBD"/>
    <w:rsid w:val="003E58B1"/>
    <w:rsid w:val="003E5F29"/>
    <w:rsid w:val="003E64B3"/>
    <w:rsid w:val="003E6635"/>
    <w:rsid w:val="003E66FD"/>
    <w:rsid w:val="003E7E12"/>
    <w:rsid w:val="003F2422"/>
    <w:rsid w:val="003F415B"/>
    <w:rsid w:val="003F43E1"/>
    <w:rsid w:val="003F4580"/>
    <w:rsid w:val="003F45C1"/>
    <w:rsid w:val="003F4D05"/>
    <w:rsid w:val="003F5220"/>
    <w:rsid w:val="003F5AF8"/>
    <w:rsid w:val="003F5F8F"/>
    <w:rsid w:val="003F63EF"/>
    <w:rsid w:val="003F657A"/>
    <w:rsid w:val="003F6926"/>
    <w:rsid w:val="003F78B0"/>
    <w:rsid w:val="003F7B3E"/>
    <w:rsid w:val="00400220"/>
    <w:rsid w:val="0040073E"/>
    <w:rsid w:val="00400933"/>
    <w:rsid w:val="00401022"/>
    <w:rsid w:val="00401220"/>
    <w:rsid w:val="00404250"/>
    <w:rsid w:val="0040445C"/>
    <w:rsid w:val="00405091"/>
    <w:rsid w:val="004053EE"/>
    <w:rsid w:val="00405613"/>
    <w:rsid w:val="00405CFE"/>
    <w:rsid w:val="004062FC"/>
    <w:rsid w:val="004063C4"/>
    <w:rsid w:val="00407485"/>
    <w:rsid w:val="004075D5"/>
    <w:rsid w:val="00407660"/>
    <w:rsid w:val="00407A46"/>
    <w:rsid w:val="00407C6E"/>
    <w:rsid w:val="0041015E"/>
    <w:rsid w:val="0041016B"/>
    <w:rsid w:val="00410A25"/>
    <w:rsid w:val="00410D90"/>
    <w:rsid w:val="004112EF"/>
    <w:rsid w:val="0041187A"/>
    <w:rsid w:val="00412BC7"/>
    <w:rsid w:val="00412D34"/>
    <w:rsid w:val="0041326E"/>
    <w:rsid w:val="004139A3"/>
    <w:rsid w:val="00413F21"/>
    <w:rsid w:val="0041404E"/>
    <w:rsid w:val="00414AFF"/>
    <w:rsid w:val="0041556A"/>
    <w:rsid w:val="00415C6A"/>
    <w:rsid w:val="00416131"/>
    <w:rsid w:val="0041633C"/>
    <w:rsid w:val="00416635"/>
    <w:rsid w:val="00417BC3"/>
    <w:rsid w:val="00417D5D"/>
    <w:rsid w:val="00417E2E"/>
    <w:rsid w:val="00417FB9"/>
    <w:rsid w:val="00420832"/>
    <w:rsid w:val="004211DD"/>
    <w:rsid w:val="0042148B"/>
    <w:rsid w:val="004214F3"/>
    <w:rsid w:val="00421CDF"/>
    <w:rsid w:val="00421DB3"/>
    <w:rsid w:val="004228C7"/>
    <w:rsid w:val="00422FCD"/>
    <w:rsid w:val="0042336C"/>
    <w:rsid w:val="00423D43"/>
    <w:rsid w:val="00423F3D"/>
    <w:rsid w:val="0042434C"/>
    <w:rsid w:val="0042542A"/>
    <w:rsid w:val="00425CED"/>
    <w:rsid w:val="00425D45"/>
    <w:rsid w:val="00425DD9"/>
    <w:rsid w:val="00426380"/>
    <w:rsid w:val="004269B2"/>
    <w:rsid w:val="00426FFD"/>
    <w:rsid w:val="00430421"/>
    <w:rsid w:val="0043093A"/>
    <w:rsid w:val="00430FF7"/>
    <w:rsid w:val="00431593"/>
    <w:rsid w:val="004322EE"/>
    <w:rsid w:val="00432B5A"/>
    <w:rsid w:val="00432E7B"/>
    <w:rsid w:val="00433020"/>
    <w:rsid w:val="004338AB"/>
    <w:rsid w:val="00434015"/>
    <w:rsid w:val="00434089"/>
    <w:rsid w:val="00434E07"/>
    <w:rsid w:val="004362CD"/>
    <w:rsid w:val="004364C4"/>
    <w:rsid w:val="00437774"/>
    <w:rsid w:val="004378B0"/>
    <w:rsid w:val="004415AE"/>
    <w:rsid w:val="00441955"/>
    <w:rsid w:val="004419EC"/>
    <w:rsid w:val="00441B43"/>
    <w:rsid w:val="00442288"/>
    <w:rsid w:val="004431F4"/>
    <w:rsid w:val="004440A4"/>
    <w:rsid w:val="00444633"/>
    <w:rsid w:val="004455C9"/>
    <w:rsid w:val="004465EE"/>
    <w:rsid w:val="004502FA"/>
    <w:rsid w:val="004527CD"/>
    <w:rsid w:val="00452E4B"/>
    <w:rsid w:val="004540ED"/>
    <w:rsid w:val="0045457F"/>
    <w:rsid w:val="004546ED"/>
    <w:rsid w:val="00454976"/>
    <w:rsid w:val="00454A1F"/>
    <w:rsid w:val="00454C87"/>
    <w:rsid w:val="00455B07"/>
    <w:rsid w:val="00455B67"/>
    <w:rsid w:val="00456B76"/>
    <w:rsid w:val="00456CD1"/>
    <w:rsid w:val="00456D8D"/>
    <w:rsid w:val="00460926"/>
    <w:rsid w:val="00460B0E"/>
    <w:rsid w:val="004616A8"/>
    <w:rsid w:val="0046254F"/>
    <w:rsid w:val="00464988"/>
    <w:rsid w:val="004649BB"/>
    <w:rsid w:val="0046551C"/>
    <w:rsid w:val="00465669"/>
    <w:rsid w:val="00465EEC"/>
    <w:rsid w:val="004664F0"/>
    <w:rsid w:val="0046753B"/>
    <w:rsid w:val="00472B05"/>
    <w:rsid w:val="00472F4F"/>
    <w:rsid w:val="00473232"/>
    <w:rsid w:val="00474499"/>
    <w:rsid w:val="00474BDC"/>
    <w:rsid w:val="0047544C"/>
    <w:rsid w:val="004754CC"/>
    <w:rsid w:val="00476BCE"/>
    <w:rsid w:val="00477633"/>
    <w:rsid w:val="00480266"/>
    <w:rsid w:val="00480D32"/>
    <w:rsid w:val="0048142A"/>
    <w:rsid w:val="00481B95"/>
    <w:rsid w:val="00482D27"/>
    <w:rsid w:val="00483A40"/>
    <w:rsid w:val="00484D3A"/>
    <w:rsid w:val="00485AA9"/>
    <w:rsid w:val="0048640E"/>
    <w:rsid w:val="0048782F"/>
    <w:rsid w:val="004904E0"/>
    <w:rsid w:val="00490C45"/>
    <w:rsid w:val="00491858"/>
    <w:rsid w:val="00493C26"/>
    <w:rsid w:val="004946EF"/>
    <w:rsid w:val="004948A9"/>
    <w:rsid w:val="00494EA3"/>
    <w:rsid w:val="0049502D"/>
    <w:rsid w:val="0049645B"/>
    <w:rsid w:val="00496982"/>
    <w:rsid w:val="00496DDE"/>
    <w:rsid w:val="00496F4E"/>
    <w:rsid w:val="00497500"/>
    <w:rsid w:val="00497764"/>
    <w:rsid w:val="00497FAF"/>
    <w:rsid w:val="004A0ED6"/>
    <w:rsid w:val="004A1A8D"/>
    <w:rsid w:val="004A1ABB"/>
    <w:rsid w:val="004A401C"/>
    <w:rsid w:val="004A4851"/>
    <w:rsid w:val="004A5539"/>
    <w:rsid w:val="004A5BF9"/>
    <w:rsid w:val="004A66F2"/>
    <w:rsid w:val="004A6E79"/>
    <w:rsid w:val="004A77A9"/>
    <w:rsid w:val="004A7C56"/>
    <w:rsid w:val="004B15DB"/>
    <w:rsid w:val="004B178D"/>
    <w:rsid w:val="004B273A"/>
    <w:rsid w:val="004B274D"/>
    <w:rsid w:val="004B30F6"/>
    <w:rsid w:val="004B3442"/>
    <w:rsid w:val="004B3BF7"/>
    <w:rsid w:val="004B3F6C"/>
    <w:rsid w:val="004B45BF"/>
    <w:rsid w:val="004B4D48"/>
    <w:rsid w:val="004B5963"/>
    <w:rsid w:val="004B5BE2"/>
    <w:rsid w:val="004B62D1"/>
    <w:rsid w:val="004B650F"/>
    <w:rsid w:val="004B6992"/>
    <w:rsid w:val="004B76DB"/>
    <w:rsid w:val="004B7933"/>
    <w:rsid w:val="004C0937"/>
    <w:rsid w:val="004C0EDA"/>
    <w:rsid w:val="004C1B93"/>
    <w:rsid w:val="004C1BA2"/>
    <w:rsid w:val="004C1EF7"/>
    <w:rsid w:val="004C213D"/>
    <w:rsid w:val="004C2D53"/>
    <w:rsid w:val="004C2DE2"/>
    <w:rsid w:val="004C3028"/>
    <w:rsid w:val="004C3377"/>
    <w:rsid w:val="004C33AE"/>
    <w:rsid w:val="004C33E6"/>
    <w:rsid w:val="004C3F91"/>
    <w:rsid w:val="004C4246"/>
    <w:rsid w:val="004C4761"/>
    <w:rsid w:val="004C533D"/>
    <w:rsid w:val="004C61CF"/>
    <w:rsid w:val="004C6A10"/>
    <w:rsid w:val="004C6CB9"/>
    <w:rsid w:val="004C7D7C"/>
    <w:rsid w:val="004D1003"/>
    <w:rsid w:val="004D1047"/>
    <w:rsid w:val="004D167A"/>
    <w:rsid w:val="004D1CEA"/>
    <w:rsid w:val="004D2A63"/>
    <w:rsid w:val="004D5405"/>
    <w:rsid w:val="004D5895"/>
    <w:rsid w:val="004D6EC4"/>
    <w:rsid w:val="004D6F32"/>
    <w:rsid w:val="004D7476"/>
    <w:rsid w:val="004D7D76"/>
    <w:rsid w:val="004E1AAB"/>
    <w:rsid w:val="004E2313"/>
    <w:rsid w:val="004E251E"/>
    <w:rsid w:val="004E28E4"/>
    <w:rsid w:val="004E317A"/>
    <w:rsid w:val="004E4EBA"/>
    <w:rsid w:val="004E605E"/>
    <w:rsid w:val="004E6DE6"/>
    <w:rsid w:val="004E6E32"/>
    <w:rsid w:val="004E7822"/>
    <w:rsid w:val="004F128C"/>
    <w:rsid w:val="004F1675"/>
    <w:rsid w:val="004F1DA4"/>
    <w:rsid w:val="004F36DF"/>
    <w:rsid w:val="004F5663"/>
    <w:rsid w:val="004F7C7D"/>
    <w:rsid w:val="00501A2B"/>
    <w:rsid w:val="00502873"/>
    <w:rsid w:val="00503D32"/>
    <w:rsid w:val="0050424F"/>
    <w:rsid w:val="005047CD"/>
    <w:rsid w:val="00504F90"/>
    <w:rsid w:val="00505031"/>
    <w:rsid w:val="00507A73"/>
    <w:rsid w:val="00507E47"/>
    <w:rsid w:val="0051025C"/>
    <w:rsid w:val="00510559"/>
    <w:rsid w:val="00511627"/>
    <w:rsid w:val="005124D6"/>
    <w:rsid w:val="00512533"/>
    <w:rsid w:val="0051280C"/>
    <w:rsid w:val="005128E6"/>
    <w:rsid w:val="00513BE5"/>
    <w:rsid w:val="00513C5C"/>
    <w:rsid w:val="00514746"/>
    <w:rsid w:val="005159BF"/>
    <w:rsid w:val="00520593"/>
    <w:rsid w:val="005208AB"/>
    <w:rsid w:val="005208F2"/>
    <w:rsid w:val="005212DE"/>
    <w:rsid w:val="00522349"/>
    <w:rsid w:val="0052254A"/>
    <w:rsid w:val="00523234"/>
    <w:rsid w:val="00523CBD"/>
    <w:rsid w:val="00524AF0"/>
    <w:rsid w:val="00524BB8"/>
    <w:rsid w:val="0052528A"/>
    <w:rsid w:val="0052561D"/>
    <w:rsid w:val="00525E74"/>
    <w:rsid w:val="00525E7D"/>
    <w:rsid w:val="005262D1"/>
    <w:rsid w:val="005265D9"/>
    <w:rsid w:val="0052712E"/>
    <w:rsid w:val="005271F5"/>
    <w:rsid w:val="005317D2"/>
    <w:rsid w:val="005319FB"/>
    <w:rsid w:val="005325C8"/>
    <w:rsid w:val="005339BE"/>
    <w:rsid w:val="00533ECE"/>
    <w:rsid w:val="00534A0A"/>
    <w:rsid w:val="00535187"/>
    <w:rsid w:val="00535694"/>
    <w:rsid w:val="00535B1D"/>
    <w:rsid w:val="00535CBF"/>
    <w:rsid w:val="00536C3A"/>
    <w:rsid w:val="00536D0B"/>
    <w:rsid w:val="0054069A"/>
    <w:rsid w:val="00540FA2"/>
    <w:rsid w:val="00541899"/>
    <w:rsid w:val="00541B72"/>
    <w:rsid w:val="005426E9"/>
    <w:rsid w:val="00542C2B"/>
    <w:rsid w:val="00544D62"/>
    <w:rsid w:val="00545D84"/>
    <w:rsid w:val="00546206"/>
    <w:rsid w:val="005462D7"/>
    <w:rsid w:val="0054675E"/>
    <w:rsid w:val="0054711B"/>
    <w:rsid w:val="00550B4B"/>
    <w:rsid w:val="00551F0A"/>
    <w:rsid w:val="005534FC"/>
    <w:rsid w:val="00553A34"/>
    <w:rsid w:val="005542FC"/>
    <w:rsid w:val="00554B47"/>
    <w:rsid w:val="00556BEE"/>
    <w:rsid w:val="00556C2E"/>
    <w:rsid w:val="00556DDD"/>
    <w:rsid w:val="00557357"/>
    <w:rsid w:val="005576B1"/>
    <w:rsid w:val="00557786"/>
    <w:rsid w:val="00557834"/>
    <w:rsid w:val="00557A3E"/>
    <w:rsid w:val="00557D48"/>
    <w:rsid w:val="005609B1"/>
    <w:rsid w:val="005609F3"/>
    <w:rsid w:val="00561467"/>
    <w:rsid w:val="00561680"/>
    <w:rsid w:val="0056268D"/>
    <w:rsid w:val="00562840"/>
    <w:rsid w:val="005634CA"/>
    <w:rsid w:val="00563E7A"/>
    <w:rsid w:val="005640DE"/>
    <w:rsid w:val="0056471F"/>
    <w:rsid w:val="0056477E"/>
    <w:rsid w:val="00565B40"/>
    <w:rsid w:val="00565CCB"/>
    <w:rsid w:val="005668ED"/>
    <w:rsid w:val="005676D9"/>
    <w:rsid w:val="0057035D"/>
    <w:rsid w:val="0057094C"/>
    <w:rsid w:val="005709E9"/>
    <w:rsid w:val="005709EC"/>
    <w:rsid w:val="00571041"/>
    <w:rsid w:val="00571439"/>
    <w:rsid w:val="0057156D"/>
    <w:rsid w:val="00571A2E"/>
    <w:rsid w:val="005720B6"/>
    <w:rsid w:val="00572B17"/>
    <w:rsid w:val="00573473"/>
    <w:rsid w:val="00573975"/>
    <w:rsid w:val="00574734"/>
    <w:rsid w:val="00574A90"/>
    <w:rsid w:val="005757A7"/>
    <w:rsid w:val="00575AF2"/>
    <w:rsid w:val="00576121"/>
    <w:rsid w:val="00577376"/>
    <w:rsid w:val="005774A7"/>
    <w:rsid w:val="00577EF3"/>
    <w:rsid w:val="005804CC"/>
    <w:rsid w:val="00581E39"/>
    <w:rsid w:val="0058283A"/>
    <w:rsid w:val="005832EF"/>
    <w:rsid w:val="00584266"/>
    <w:rsid w:val="00584423"/>
    <w:rsid w:val="00584B91"/>
    <w:rsid w:val="0058528E"/>
    <w:rsid w:val="00585E2E"/>
    <w:rsid w:val="00587F1D"/>
    <w:rsid w:val="00590876"/>
    <w:rsid w:val="00590A56"/>
    <w:rsid w:val="00591765"/>
    <w:rsid w:val="00591E8C"/>
    <w:rsid w:val="00592626"/>
    <w:rsid w:val="00592664"/>
    <w:rsid w:val="00592F76"/>
    <w:rsid w:val="005936A0"/>
    <w:rsid w:val="00593846"/>
    <w:rsid w:val="0059434E"/>
    <w:rsid w:val="0059594A"/>
    <w:rsid w:val="005968E9"/>
    <w:rsid w:val="00596B0A"/>
    <w:rsid w:val="00596C0C"/>
    <w:rsid w:val="005A0A18"/>
    <w:rsid w:val="005A0A8B"/>
    <w:rsid w:val="005A14CC"/>
    <w:rsid w:val="005A3203"/>
    <w:rsid w:val="005A5BBC"/>
    <w:rsid w:val="005A5CA3"/>
    <w:rsid w:val="005A76DB"/>
    <w:rsid w:val="005A7B97"/>
    <w:rsid w:val="005B0495"/>
    <w:rsid w:val="005B0C87"/>
    <w:rsid w:val="005B0FCC"/>
    <w:rsid w:val="005B1101"/>
    <w:rsid w:val="005B22D2"/>
    <w:rsid w:val="005B235C"/>
    <w:rsid w:val="005B25D1"/>
    <w:rsid w:val="005B2910"/>
    <w:rsid w:val="005B2BB6"/>
    <w:rsid w:val="005B32A9"/>
    <w:rsid w:val="005B3C9A"/>
    <w:rsid w:val="005B3F3E"/>
    <w:rsid w:val="005B42F6"/>
    <w:rsid w:val="005B451D"/>
    <w:rsid w:val="005B5E51"/>
    <w:rsid w:val="005B6CAE"/>
    <w:rsid w:val="005B78FF"/>
    <w:rsid w:val="005C0278"/>
    <w:rsid w:val="005C0BF3"/>
    <w:rsid w:val="005C0ED4"/>
    <w:rsid w:val="005C1DCD"/>
    <w:rsid w:val="005C1FA4"/>
    <w:rsid w:val="005C27B7"/>
    <w:rsid w:val="005C3342"/>
    <w:rsid w:val="005C39E0"/>
    <w:rsid w:val="005C437D"/>
    <w:rsid w:val="005C4CD0"/>
    <w:rsid w:val="005C54C9"/>
    <w:rsid w:val="005C62C2"/>
    <w:rsid w:val="005C64FC"/>
    <w:rsid w:val="005C7A14"/>
    <w:rsid w:val="005D0154"/>
    <w:rsid w:val="005D0480"/>
    <w:rsid w:val="005D15B2"/>
    <w:rsid w:val="005D1991"/>
    <w:rsid w:val="005D2499"/>
    <w:rsid w:val="005D327B"/>
    <w:rsid w:val="005D39C2"/>
    <w:rsid w:val="005D4444"/>
    <w:rsid w:val="005D5640"/>
    <w:rsid w:val="005D6506"/>
    <w:rsid w:val="005D6D42"/>
    <w:rsid w:val="005E0595"/>
    <w:rsid w:val="005E1135"/>
    <w:rsid w:val="005E184A"/>
    <w:rsid w:val="005E1D6A"/>
    <w:rsid w:val="005E5380"/>
    <w:rsid w:val="005E65BC"/>
    <w:rsid w:val="005E6BE3"/>
    <w:rsid w:val="005E7A74"/>
    <w:rsid w:val="005E7EFF"/>
    <w:rsid w:val="005F0197"/>
    <w:rsid w:val="005F1D78"/>
    <w:rsid w:val="005F2717"/>
    <w:rsid w:val="005F2847"/>
    <w:rsid w:val="005F34A8"/>
    <w:rsid w:val="005F3737"/>
    <w:rsid w:val="005F485D"/>
    <w:rsid w:val="005F555B"/>
    <w:rsid w:val="005F57EF"/>
    <w:rsid w:val="005F64F6"/>
    <w:rsid w:val="005F77BF"/>
    <w:rsid w:val="005F7EF8"/>
    <w:rsid w:val="0060099A"/>
    <w:rsid w:val="00600D36"/>
    <w:rsid w:val="00600DBF"/>
    <w:rsid w:val="0060169B"/>
    <w:rsid w:val="006018F2"/>
    <w:rsid w:val="00602A4C"/>
    <w:rsid w:val="00603C07"/>
    <w:rsid w:val="00603C8B"/>
    <w:rsid w:val="0060480D"/>
    <w:rsid w:val="00607140"/>
    <w:rsid w:val="00607D5D"/>
    <w:rsid w:val="00607FEA"/>
    <w:rsid w:val="00610685"/>
    <w:rsid w:val="00610820"/>
    <w:rsid w:val="0061085F"/>
    <w:rsid w:val="006108E7"/>
    <w:rsid w:val="00610A25"/>
    <w:rsid w:val="00610E41"/>
    <w:rsid w:val="00610FA8"/>
    <w:rsid w:val="00612F2D"/>
    <w:rsid w:val="00613467"/>
    <w:rsid w:val="006138BC"/>
    <w:rsid w:val="006138EA"/>
    <w:rsid w:val="00614CB5"/>
    <w:rsid w:val="0061528E"/>
    <w:rsid w:val="00615AD9"/>
    <w:rsid w:val="00615E87"/>
    <w:rsid w:val="00616834"/>
    <w:rsid w:val="00616E4A"/>
    <w:rsid w:val="0061732B"/>
    <w:rsid w:val="00617B1E"/>
    <w:rsid w:val="00620593"/>
    <w:rsid w:val="00620F72"/>
    <w:rsid w:val="00621A97"/>
    <w:rsid w:val="00622632"/>
    <w:rsid w:val="00622726"/>
    <w:rsid w:val="00622C6B"/>
    <w:rsid w:val="006238A4"/>
    <w:rsid w:val="006238B1"/>
    <w:rsid w:val="00623B7E"/>
    <w:rsid w:val="00623EDE"/>
    <w:rsid w:val="00624A79"/>
    <w:rsid w:val="006250A2"/>
    <w:rsid w:val="0062594E"/>
    <w:rsid w:val="00625958"/>
    <w:rsid w:val="0062624B"/>
    <w:rsid w:val="00626693"/>
    <w:rsid w:val="0062715B"/>
    <w:rsid w:val="006275D7"/>
    <w:rsid w:val="00627E1E"/>
    <w:rsid w:val="006302D0"/>
    <w:rsid w:val="006306D1"/>
    <w:rsid w:val="00631EC6"/>
    <w:rsid w:val="00634264"/>
    <w:rsid w:val="006349D0"/>
    <w:rsid w:val="00634E9F"/>
    <w:rsid w:val="00634F81"/>
    <w:rsid w:val="00635213"/>
    <w:rsid w:val="00636645"/>
    <w:rsid w:val="00636D29"/>
    <w:rsid w:val="00636DF8"/>
    <w:rsid w:val="00637928"/>
    <w:rsid w:val="006402E5"/>
    <w:rsid w:val="00640FBD"/>
    <w:rsid w:val="006456EB"/>
    <w:rsid w:val="00645A0D"/>
    <w:rsid w:val="00645D6D"/>
    <w:rsid w:val="00645DB6"/>
    <w:rsid w:val="00646552"/>
    <w:rsid w:val="0064657C"/>
    <w:rsid w:val="00646FF3"/>
    <w:rsid w:val="00650C25"/>
    <w:rsid w:val="00650E99"/>
    <w:rsid w:val="0065126D"/>
    <w:rsid w:val="0065143A"/>
    <w:rsid w:val="0065241C"/>
    <w:rsid w:val="00652DD4"/>
    <w:rsid w:val="00653406"/>
    <w:rsid w:val="006541D1"/>
    <w:rsid w:val="00654DB1"/>
    <w:rsid w:val="00654E5F"/>
    <w:rsid w:val="0065569B"/>
    <w:rsid w:val="00656283"/>
    <w:rsid w:val="00660583"/>
    <w:rsid w:val="00661AC3"/>
    <w:rsid w:val="00662AF2"/>
    <w:rsid w:val="00663453"/>
    <w:rsid w:val="00664A45"/>
    <w:rsid w:val="00664BC7"/>
    <w:rsid w:val="006660F2"/>
    <w:rsid w:val="00666215"/>
    <w:rsid w:val="0066657F"/>
    <w:rsid w:val="00666953"/>
    <w:rsid w:val="0066744F"/>
    <w:rsid w:val="00670A2D"/>
    <w:rsid w:val="00672BCA"/>
    <w:rsid w:val="00673E9B"/>
    <w:rsid w:val="00675565"/>
    <w:rsid w:val="00675EFE"/>
    <w:rsid w:val="00676132"/>
    <w:rsid w:val="0067699C"/>
    <w:rsid w:val="00677C30"/>
    <w:rsid w:val="00677D24"/>
    <w:rsid w:val="00680D6C"/>
    <w:rsid w:val="00681CD6"/>
    <w:rsid w:val="00681DC2"/>
    <w:rsid w:val="0068313A"/>
    <w:rsid w:val="00684028"/>
    <w:rsid w:val="0068417C"/>
    <w:rsid w:val="0068439F"/>
    <w:rsid w:val="00684F25"/>
    <w:rsid w:val="00686586"/>
    <w:rsid w:val="006866D0"/>
    <w:rsid w:val="0068695E"/>
    <w:rsid w:val="00687207"/>
    <w:rsid w:val="00687CFC"/>
    <w:rsid w:val="00690ADA"/>
    <w:rsid w:val="006954E6"/>
    <w:rsid w:val="006955E6"/>
    <w:rsid w:val="006956F9"/>
    <w:rsid w:val="00695711"/>
    <w:rsid w:val="00695A57"/>
    <w:rsid w:val="00695A92"/>
    <w:rsid w:val="00696260"/>
    <w:rsid w:val="006972ED"/>
    <w:rsid w:val="006977A4"/>
    <w:rsid w:val="00697B70"/>
    <w:rsid w:val="00697EC1"/>
    <w:rsid w:val="006A0054"/>
    <w:rsid w:val="006A0646"/>
    <w:rsid w:val="006A0805"/>
    <w:rsid w:val="006A16A6"/>
    <w:rsid w:val="006A173D"/>
    <w:rsid w:val="006A181D"/>
    <w:rsid w:val="006A188D"/>
    <w:rsid w:val="006A1F66"/>
    <w:rsid w:val="006A2AB3"/>
    <w:rsid w:val="006A432F"/>
    <w:rsid w:val="006A5256"/>
    <w:rsid w:val="006A5B32"/>
    <w:rsid w:val="006A64F8"/>
    <w:rsid w:val="006A6BF5"/>
    <w:rsid w:val="006A6F0E"/>
    <w:rsid w:val="006A7AF6"/>
    <w:rsid w:val="006A7C3F"/>
    <w:rsid w:val="006A7E48"/>
    <w:rsid w:val="006B036E"/>
    <w:rsid w:val="006B0F2A"/>
    <w:rsid w:val="006B19E9"/>
    <w:rsid w:val="006B1A04"/>
    <w:rsid w:val="006B229A"/>
    <w:rsid w:val="006B2517"/>
    <w:rsid w:val="006B3A06"/>
    <w:rsid w:val="006B51F1"/>
    <w:rsid w:val="006B536E"/>
    <w:rsid w:val="006B7620"/>
    <w:rsid w:val="006B7923"/>
    <w:rsid w:val="006B7AD0"/>
    <w:rsid w:val="006C215C"/>
    <w:rsid w:val="006C2E4C"/>
    <w:rsid w:val="006C30FB"/>
    <w:rsid w:val="006C39E7"/>
    <w:rsid w:val="006C3AE4"/>
    <w:rsid w:val="006C3B31"/>
    <w:rsid w:val="006C4611"/>
    <w:rsid w:val="006C4C44"/>
    <w:rsid w:val="006C6262"/>
    <w:rsid w:val="006C72C4"/>
    <w:rsid w:val="006C74FA"/>
    <w:rsid w:val="006D0728"/>
    <w:rsid w:val="006D0953"/>
    <w:rsid w:val="006D17DA"/>
    <w:rsid w:val="006D2E68"/>
    <w:rsid w:val="006D3919"/>
    <w:rsid w:val="006D3E73"/>
    <w:rsid w:val="006D5268"/>
    <w:rsid w:val="006D55DC"/>
    <w:rsid w:val="006D55DD"/>
    <w:rsid w:val="006D5DBC"/>
    <w:rsid w:val="006D6A85"/>
    <w:rsid w:val="006D77B2"/>
    <w:rsid w:val="006E041B"/>
    <w:rsid w:val="006E05E4"/>
    <w:rsid w:val="006E09AD"/>
    <w:rsid w:val="006E0A7E"/>
    <w:rsid w:val="006E1AF8"/>
    <w:rsid w:val="006E1EA2"/>
    <w:rsid w:val="006E1EEB"/>
    <w:rsid w:val="006E2376"/>
    <w:rsid w:val="006E284E"/>
    <w:rsid w:val="006E375A"/>
    <w:rsid w:val="006E3E54"/>
    <w:rsid w:val="006E5A48"/>
    <w:rsid w:val="006E66E7"/>
    <w:rsid w:val="006E6F62"/>
    <w:rsid w:val="006E76E3"/>
    <w:rsid w:val="006F0B09"/>
    <w:rsid w:val="006F1E37"/>
    <w:rsid w:val="006F2A0D"/>
    <w:rsid w:val="006F2A30"/>
    <w:rsid w:val="006F2DE5"/>
    <w:rsid w:val="006F32E5"/>
    <w:rsid w:val="006F35C3"/>
    <w:rsid w:val="006F3F2D"/>
    <w:rsid w:val="006F45CD"/>
    <w:rsid w:val="006F4622"/>
    <w:rsid w:val="006F55EF"/>
    <w:rsid w:val="006F5A3C"/>
    <w:rsid w:val="006F5EEC"/>
    <w:rsid w:val="006F69F1"/>
    <w:rsid w:val="006F71BE"/>
    <w:rsid w:val="006F71E9"/>
    <w:rsid w:val="007006B6"/>
    <w:rsid w:val="00701842"/>
    <w:rsid w:val="0070186E"/>
    <w:rsid w:val="00702C79"/>
    <w:rsid w:val="00703F9E"/>
    <w:rsid w:val="0070440D"/>
    <w:rsid w:val="0070500A"/>
    <w:rsid w:val="00705270"/>
    <w:rsid w:val="0070653D"/>
    <w:rsid w:val="00706CD6"/>
    <w:rsid w:val="00706EDB"/>
    <w:rsid w:val="007070C8"/>
    <w:rsid w:val="007077B0"/>
    <w:rsid w:val="00707BDD"/>
    <w:rsid w:val="00707EA5"/>
    <w:rsid w:val="0071031A"/>
    <w:rsid w:val="00711464"/>
    <w:rsid w:val="007138B2"/>
    <w:rsid w:val="007147FA"/>
    <w:rsid w:val="00714E1E"/>
    <w:rsid w:val="007153C1"/>
    <w:rsid w:val="007155BF"/>
    <w:rsid w:val="0071639D"/>
    <w:rsid w:val="0071643C"/>
    <w:rsid w:val="007172F4"/>
    <w:rsid w:val="0071732E"/>
    <w:rsid w:val="007177A9"/>
    <w:rsid w:val="0072046F"/>
    <w:rsid w:val="007222DC"/>
    <w:rsid w:val="00722323"/>
    <w:rsid w:val="00722515"/>
    <w:rsid w:val="00722CDD"/>
    <w:rsid w:val="00723414"/>
    <w:rsid w:val="00723938"/>
    <w:rsid w:val="00723DF3"/>
    <w:rsid w:val="007241E5"/>
    <w:rsid w:val="00724D1F"/>
    <w:rsid w:val="00725317"/>
    <w:rsid w:val="00725598"/>
    <w:rsid w:val="0072559A"/>
    <w:rsid w:val="00725A76"/>
    <w:rsid w:val="00726A89"/>
    <w:rsid w:val="00726C95"/>
    <w:rsid w:val="00727DFB"/>
    <w:rsid w:val="00727FEA"/>
    <w:rsid w:val="00730357"/>
    <w:rsid w:val="00731034"/>
    <w:rsid w:val="00731793"/>
    <w:rsid w:val="0073188E"/>
    <w:rsid w:val="00732018"/>
    <w:rsid w:val="00732675"/>
    <w:rsid w:val="0073300D"/>
    <w:rsid w:val="00733C5F"/>
    <w:rsid w:val="00734AA7"/>
    <w:rsid w:val="00734E8B"/>
    <w:rsid w:val="00735538"/>
    <w:rsid w:val="00735F2E"/>
    <w:rsid w:val="00737058"/>
    <w:rsid w:val="00740BEF"/>
    <w:rsid w:val="00742EB0"/>
    <w:rsid w:val="007431C6"/>
    <w:rsid w:val="00743461"/>
    <w:rsid w:val="00743938"/>
    <w:rsid w:val="00743C1E"/>
    <w:rsid w:val="00743C97"/>
    <w:rsid w:val="00744410"/>
    <w:rsid w:val="0074485A"/>
    <w:rsid w:val="007449E8"/>
    <w:rsid w:val="00745BD9"/>
    <w:rsid w:val="007461D6"/>
    <w:rsid w:val="00746A3F"/>
    <w:rsid w:val="00746D87"/>
    <w:rsid w:val="0074724C"/>
    <w:rsid w:val="007472A4"/>
    <w:rsid w:val="007474D8"/>
    <w:rsid w:val="00747B28"/>
    <w:rsid w:val="00747D02"/>
    <w:rsid w:val="00750176"/>
    <w:rsid w:val="00750F94"/>
    <w:rsid w:val="00751088"/>
    <w:rsid w:val="00752300"/>
    <w:rsid w:val="007529D5"/>
    <w:rsid w:val="00752A27"/>
    <w:rsid w:val="00752ADE"/>
    <w:rsid w:val="00753E38"/>
    <w:rsid w:val="007563C5"/>
    <w:rsid w:val="007564CE"/>
    <w:rsid w:val="007600E3"/>
    <w:rsid w:val="0076226B"/>
    <w:rsid w:val="007626A3"/>
    <w:rsid w:val="007628CA"/>
    <w:rsid w:val="0076353B"/>
    <w:rsid w:val="007646AE"/>
    <w:rsid w:val="00764AD9"/>
    <w:rsid w:val="00765987"/>
    <w:rsid w:val="00765B1D"/>
    <w:rsid w:val="007660C4"/>
    <w:rsid w:val="00767073"/>
    <w:rsid w:val="0076779E"/>
    <w:rsid w:val="00767DBF"/>
    <w:rsid w:val="00767ECF"/>
    <w:rsid w:val="007701B8"/>
    <w:rsid w:val="007725F1"/>
    <w:rsid w:val="00772B04"/>
    <w:rsid w:val="00772F2D"/>
    <w:rsid w:val="00773194"/>
    <w:rsid w:val="00773512"/>
    <w:rsid w:val="00773615"/>
    <w:rsid w:val="00774E2F"/>
    <w:rsid w:val="007755EA"/>
    <w:rsid w:val="007761A7"/>
    <w:rsid w:val="007766ED"/>
    <w:rsid w:val="00780F53"/>
    <w:rsid w:val="007819E5"/>
    <w:rsid w:val="007822D1"/>
    <w:rsid w:val="00782529"/>
    <w:rsid w:val="0078260C"/>
    <w:rsid w:val="00783090"/>
    <w:rsid w:val="00784B0C"/>
    <w:rsid w:val="00784D16"/>
    <w:rsid w:val="00785BAB"/>
    <w:rsid w:val="00785EBE"/>
    <w:rsid w:val="00786ADA"/>
    <w:rsid w:val="007874E6"/>
    <w:rsid w:val="007877C5"/>
    <w:rsid w:val="00787942"/>
    <w:rsid w:val="00787B61"/>
    <w:rsid w:val="00787F9A"/>
    <w:rsid w:val="00790030"/>
    <w:rsid w:val="007902EF"/>
    <w:rsid w:val="007904BA"/>
    <w:rsid w:val="0079140D"/>
    <w:rsid w:val="00791BEF"/>
    <w:rsid w:val="00791C6F"/>
    <w:rsid w:val="00792274"/>
    <w:rsid w:val="007922C6"/>
    <w:rsid w:val="00792533"/>
    <w:rsid w:val="00792C81"/>
    <w:rsid w:val="00792FC8"/>
    <w:rsid w:val="007934E6"/>
    <w:rsid w:val="00793C0C"/>
    <w:rsid w:val="00794146"/>
    <w:rsid w:val="007943C8"/>
    <w:rsid w:val="00794847"/>
    <w:rsid w:val="00794BF2"/>
    <w:rsid w:val="00795E0F"/>
    <w:rsid w:val="007960DA"/>
    <w:rsid w:val="0079627D"/>
    <w:rsid w:val="007963D0"/>
    <w:rsid w:val="00796522"/>
    <w:rsid w:val="007968C2"/>
    <w:rsid w:val="00796A9C"/>
    <w:rsid w:val="00796B92"/>
    <w:rsid w:val="00797DA2"/>
    <w:rsid w:val="007A0302"/>
    <w:rsid w:val="007A0435"/>
    <w:rsid w:val="007A0B08"/>
    <w:rsid w:val="007A0E15"/>
    <w:rsid w:val="007A13AB"/>
    <w:rsid w:val="007A2254"/>
    <w:rsid w:val="007A265C"/>
    <w:rsid w:val="007A2AD0"/>
    <w:rsid w:val="007A320C"/>
    <w:rsid w:val="007A3A3F"/>
    <w:rsid w:val="007A54B4"/>
    <w:rsid w:val="007A5DD6"/>
    <w:rsid w:val="007A5F45"/>
    <w:rsid w:val="007A5F8D"/>
    <w:rsid w:val="007A6177"/>
    <w:rsid w:val="007A64BE"/>
    <w:rsid w:val="007A6FC3"/>
    <w:rsid w:val="007A7509"/>
    <w:rsid w:val="007A7C6A"/>
    <w:rsid w:val="007A7DC4"/>
    <w:rsid w:val="007B0568"/>
    <w:rsid w:val="007B1A48"/>
    <w:rsid w:val="007B1CFE"/>
    <w:rsid w:val="007B2784"/>
    <w:rsid w:val="007B35E3"/>
    <w:rsid w:val="007B38B3"/>
    <w:rsid w:val="007B4628"/>
    <w:rsid w:val="007B5DDE"/>
    <w:rsid w:val="007B5EC7"/>
    <w:rsid w:val="007B78BB"/>
    <w:rsid w:val="007B7EF6"/>
    <w:rsid w:val="007C0F2A"/>
    <w:rsid w:val="007C14EC"/>
    <w:rsid w:val="007C1596"/>
    <w:rsid w:val="007C2181"/>
    <w:rsid w:val="007C2AB6"/>
    <w:rsid w:val="007C2EDA"/>
    <w:rsid w:val="007C3606"/>
    <w:rsid w:val="007C3823"/>
    <w:rsid w:val="007C3BA1"/>
    <w:rsid w:val="007C4677"/>
    <w:rsid w:val="007C4737"/>
    <w:rsid w:val="007C6372"/>
    <w:rsid w:val="007C6916"/>
    <w:rsid w:val="007C7BF7"/>
    <w:rsid w:val="007C7D85"/>
    <w:rsid w:val="007D1805"/>
    <w:rsid w:val="007D1ED9"/>
    <w:rsid w:val="007D27D1"/>
    <w:rsid w:val="007D2BAA"/>
    <w:rsid w:val="007D2D35"/>
    <w:rsid w:val="007D3A1E"/>
    <w:rsid w:val="007D5662"/>
    <w:rsid w:val="007D5C89"/>
    <w:rsid w:val="007D745E"/>
    <w:rsid w:val="007D7801"/>
    <w:rsid w:val="007D7CD5"/>
    <w:rsid w:val="007E1FD6"/>
    <w:rsid w:val="007E4D7E"/>
    <w:rsid w:val="007E5481"/>
    <w:rsid w:val="007E5A37"/>
    <w:rsid w:val="007E6054"/>
    <w:rsid w:val="007E62ED"/>
    <w:rsid w:val="007E6500"/>
    <w:rsid w:val="007E6642"/>
    <w:rsid w:val="007E773B"/>
    <w:rsid w:val="007E7B57"/>
    <w:rsid w:val="007F03F1"/>
    <w:rsid w:val="007F0EBB"/>
    <w:rsid w:val="007F100E"/>
    <w:rsid w:val="007F1E26"/>
    <w:rsid w:val="007F2960"/>
    <w:rsid w:val="007F3B42"/>
    <w:rsid w:val="007F48C5"/>
    <w:rsid w:val="007F4D37"/>
    <w:rsid w:val="007F501D"/>
    <w:rsid w:val="007F50C1"/>
    <w:rsid w:val="007F553E"/>
    <w:rsid w:val="007F555C"/>
    <w:rsid w:val="007F5D37"/>
    <w:rsid w:val="007F5D3B"/>
    <w:rsid w:val="007F60BF"/>
    <w:rsid w:val="007F62B9"/>
    <w:rsid w:val="007F63FA"/>
    <w:rsid w:val="007F6C5C"/>
    <w:rsid w:val="00800256"/>
    <w:rsid w:val="0080045C"/>
    <w:rsid w:val="00801985"/>
    <w:rsid w:val="00801A7A"/>
    <w:rsid w:val="00802214"/>
    <w:rsid w:val="0080275C"/>
    <w:rsid w:val="00802A0C"/>
    <w:rsid w:val="008034A7"/>
    <w:rsid w:val="008036AB"/>
    <w:rsid w:val="00803E3B"/>
    <w:rsid w:val="00804067"/>
    <w:rsid w:val="00804927"/>
    <w:rsid w:val="0080701F"/>
    <w:rsid w:val="00810202"/>
    <w:rsid w:val="00810709"/>
    <w:rsid w:val="008118EE"/>
    <w:rsid w:val="0081241C"/>
    <w:rsid w:val="0081243A"/>
    <w:rsid w:val="00814E7B"/>
    <w:rsid w:val="00815297"/>
    <w:rsid w:val="00817CB6"/>
    <w:rsid w:val="008201F1"/>
    <w:rsid w:val="008201F5"/>
    <w:rsid w:val="008203EC"/>
    <w:rsid w:val="00820EEB"/>
    <w:rsid w:val="008218C7"/>
    <w:rsid w:val="00821FE7"/>
    <w:rsid w:val="00822910"/>
    <w:rsid w:val="00823305"/>
    <w:rsid w:val="008239E7"/>
    <w:rsid w:val="00823D2D"/>
    <w:rsid w:val="00825C1C"/>
    <w:rsid w:val="00826188"/>
    <w:rsid w:val="00827DB8"/>
    <w:rsid w:val="00827EE4"/>
    <w:rsid w:val="008309DF"/>
    <w:rsid w:val="00831413"/>
    <w:rsid w:val="00831736"/>
    <w:rsid w:val="00832070"/>
    <w:rsid w:val="0083236E"/>
    <w:rsid w:val="00832907"/>
    <w:rsid w:val="00832BD7"/>
    <w:rsid w:val="008335AC"/>
    <w:rsid w:val="0083413F"/>
    <w:rsid w:val="008348B5"/>
    <w:rsid w:val="0083509F"/>
    <w:rsid w:val="00835413"/>
    <w:rsid w:val="00835971"/>
    <w:rsid w:val="00835B8E"/>
    <w:rsid w:val="0083703F"/>
    <w:rsid w:val="008376FD"/>
    <w:rsid w:val="00837CF7"/>
    <w:rsid w:val="008400A6"/>
    <w:rsid w:val="0084100E"/>
    <w:rsid w:val="00841D54"/>
    <w:rsid w:val="00842014"/>
    <w:rsid w:val="00842C7C"/>
    <w:rsid w:val="00842D79"/>
    <w:rsid w:val="008434AC"/>
    <w:rsid w:val="008445EB"/>
    <w:rsid w:val="00844C62"/>
    <w:rsid w:val="00845C15"/>
    <w:rsid w:val="00845CCF"/>
    <w:rsid w:val="00846046"/>
    <w:rsid w:val="00846720"/>
    <w:rsid w:val="00846E9F"/>
    <w:rsid w:val="00847D8C"/>
    <w:rsid w:val="00847E33"/>
    <w:rsid w:val="008507A3"/>
    <w:rsid w:val="00851822"/>
    <w:rsid w:val="008518F0"/>
    <w:rsid w:val="00852807"/>
    <w:rsid w:val="0085326F"/>
    <w:rsid w:val="008553CB"/>
    <w:rsid w:val="00856298"/>
    <w:rsid w:val="00856EC7"/>
    <w:rsid w:val="0085769B"/>
    <w:rsid w:val="00857A6A"/>
    <w:rsid w:val="00860594"/>
    <w:rsid w:val="00861563"/>
    <w:rsid w:val="008628A8"/>
    <w:rsid w:val="00862DFE"/>
    <w:rsid w:val="00862F4D"/>
    <w:rsid w:val="008632EF"/>
    <w:rsid w:val="00863635"/>
    <w:rsid w:val="00863F7E"/>
    <w:rsid w:val="00864928"/>
    <w:rsid w:val="00864B17"/>
    <w:rsid w:val="00864D34"/>
    <w:rsid w:val="0086508F"/>
    <w:rsid w:val="00865487"/>
    <w:rsid w:val="00865814"/>
    <w:rsid w:val="008665F6"/>
    <w:rsid w:val="00866D94"/>
    <w:rsid w:val="00866F18"/>
    <w:rsid w:val="00867D92"/>
    <w:rsid w:val="008708B9"/>
    <w:rsid w:val="00871001"/>
    <w:rsid w:val="00871375"/>
    <w:rsid w:val="00871506"/>
    <w:rsid w:val="00871FCA"/>
    <w:rsid w:val="00872854"/>
    <w:rsid w:val="00873DFB"/>
    <w:rsid w:val="00873FC9"/>
    <w:rsid w:val="00874ADA"/>
    <w:rsid w:val="00875219"/>
    <w:rsid w:val="008752F1"/>
    <w:rsid w:val="00875756"/>
    <w:rsid w:val="0087620B"/>
    <w:rsid w:val="00876DD2"/>
    <w:rsid w:val="0087748F"/>
    <w:rsid w:val="00877EC9"/>
    <w:rsid w:val="008807A8"/>
    <w:rsid w:val="00880CAA"/>
    <w:rsid w:val="008820C6"/>
    <w:rsid w:val="008821DB"/>
    <w:rsid w:val="0088370B"/>
    <w:rsid w:val="00883CB4"/>
    <w:rsid w:val="00883F1D"/>
    <w:rsid w:val="00883F8D"/>
    <w:rsid w:val="0088440A"/>
    <w:rsid w:val="008844A4"/>
    <w:rsid w:val="00885FC6"/>
    <w:rsid w:val="008860B5"/>
    <w:rsid w:val="008867C2"/>
    <w:rsid w:val="008906D9"/>
    <w:rsid w:val="008907B8"/>
    <w:rsid w:val="00890E3E"/>
    <w:rsid w:val="00890F30"/>
    <w:rsid w:val="008910BA"/>
    <w:rsid w:val="00891882"/>
    <w:rsid w:val="008925FD"/>
    <w:rsid w:val="0089299A"/>
    <w:rsid w:val="00892B81"/>
    <w:rsid w:val="00892EAF"/>
    <w:rsid w:val="00893E56"/>
    <w:rsid w:val="008940C5"/>
    <w:rsid w:val="00894AD9"/>
    <w:rsid w:val="00894D44"/>
    <w:rsid w:val="008954DB"/>
    <w:rsid w:val="00895895"/>
    <w:rsid w:val="00896F55"/>
    <w:rsid w:val="00897FF4"/>
    <w:rsid w:val="008A0D25"/>
    <w:rsid w:val="008A0E90"/>
    <w:rsid w:val="008A10F1"/>
    <w:rsid w:val="008A10FA"/>
    <w:rsid w:val="008A1B01"/>
    <w:rsid w:val="008A1DA5"/>
    <w:rsid w:val="008A21C4"/>
    <w:rsid w:val="008A2C37"/>
    <w:rsid w:val="008A31E7"/>
    <w:rsid w:val="008A3473"/>
    <w:rsid w:val="008A37FD"/>
    <w:rsid w:val="008A3F16"/>
    <w:rsid w:val="008A4B36"/>
    <w:rsid w:val="008A4E4B"/>
    <w:rsid w:val="008A4F81"/>
    <w:rsid w:val="008A5079"/>
    <w:rsid w:val="008A5A1E"/>
    <w:rsid w:val="008A6298"/>
    <w:rsid w:val="008A7609"/>
    <w:rsid w:val="008B06B1"/>
    <w:rsid w:val="008B1692"/>
    <w:rsid w:val="008B2107"/>
    <w:rsid w:val="008B297E"/>
    <w:rsid w:val="008B2E3F"/>
    <w:rsid w:val="008B4410"/>
    <w:rsid w:val="008B51F4"/>
    <w:rsid w:val="008B529C"/>
    <w:rsid w:val="008B5C16"/>
    <w:rsid w:val="008B602F"/>
    <w:rsid w:val="008B62C0"/>
    <w:rsid w:val="008C027F"/>
    <w:rsid w:val="008C1456"/>
    <w:rsid w:val="008C18EE"/>
    <w:rsid w:val="008C1E82"/>
    <w:rsid w:val="008C2941"/>
    <w:rsid w:val="008C2FA1"/>
    <w:rsid w:val="008C3197"/>
    <w:rsid w:val="008C35C0"/>
    <w:rsid w:val="008C3C49"/>
    <w:rsid w:val="008C4082"/>
    <w:rsid w:val="008C44DB"/>
    <w:rsid w:val="008C51EF"/>
    <w:rsid w:val="008C5BC6"/>
    <w:rsid w:val="008C5E80"/>
    <w:rsid w:val="008C5EFB"/>
    <w:rsid w:val="008C6CE9"/>
    <w:rsid w:val="008C6E35"/>
    <w:rsid w:val="008C730F"/>
    <w:rsid w:val="008C7F1D"/>
    <w:rsid w:val="008D04E1"/>
    <w:rsid w:val="008D0B28"/>
    <w:rsid w:val="008D1531"/>
    <w:rsid w:val="008D242A"/>
    <w:rsid w:val="008D2EA4"/>
    <w:rsid w:val="008D2ED9"/>
    <w:rsid w:val="008D321F"/>
    <w:rsid w:val="008D4941"/>
    <w:rsid w:val="008D56BA"/>
    <w:rsid w:val="008D58C5"/>
    <w:rsid w:val="008D5DA2"/>
    <w:rsid w:val="008D6115"/>
    <w:rsid w:val="008D6AF6"/>
    <w:rsid w:val="008E03AC"/>
    <w:rsid w:val="008E0642"/>
    <w:rsid w:val="008E0E42"/>
    <w:rsid w:val="008E13D8"/>
    <w:rsid w:val="008E1B91"/>
    <w:rsid w:val="008E1FEA"/>
    <w:rsid w:val="008E21B8"/>
    <w:rsid w:val="008E234C"/>
    <w:rsid w:val="008E25F8"/>
    <w:rsid w:val="008E318D"/>
    <w:rsid w:val="008E41A6"/>
    <w:rsid w:val="008E4794"/>
    <w:rsid w:val="008F02B1"/>
    <w:rsid w:val="008F1CF1"/>
    <w:rsid w:val="008F20A7"/>
    <w:rsid w:val="008F25EB"/>
    <w:rsid w:val="008F28C2"/>
    <w:rsid w:val="008F3137"/>
    <w:rsid w:val="008F37B6"/>
    <w:rsid w:val="008F37CF"/>
    <w:rsid w:val="008F3883"/>
    <w:rsid w:val="008F4188"/>
    <w:rsid w:val="008F56F8"/>
    <w:rsid w:val="008F6DE7"/>
    <w:rsid w:val="008F7BF9"/>
    <w:rsid w:val="009007B3"/>
    <w:rsid w:val="009007EE"/>
    <w:rsid w:val="00900C26"/>
    <w:rsid w:val="009011E0"/>
    <w:rsid w:val="00901EF1"/>
    <w:rsid w:val="00903B39"/>
    <w:rsid w:val="00903E8C"/>
    <w:rsid w:val="00904002"/>
    <w:rsid w:val="0090461F"/>
    <w:rsid w:val="00904870"/>
    <w:rsid w:val="0090510B"/>
    <w:rsid w:val="00905F4F"/>
    <w:rsid w:val="00906A02"/>
    <w:rsid w:val="0090758C"/>
    <w:rsid w:val="009115C5"/>
    <w:rsid w:val="00912277"/>
    <w:rsid w:val="009126A6"/>
    <w:rsid w:val="00912CA8"/>
    <w:rsid w:val="00912D41"/>
    <w:rsid w:val="00914459"/>
    <w:rsid w:val="0091489B"/>
    <w:rsid w:val="00914AF6"/>
    <w:rsid w:val="009153D3"/>
    <w:rsid w:val="0091562E"/>
    <w:rsid w:val="00916779"/>
    <w:rsid w:val="00916EE8"/>
    <w:rsid w:val="00917BCF"/>
    <w:rsid w:val="00920735"/>
    <w:rsid w:val="00920C58"/>
    <w:rsid w:val="00920DD6"/>
    <w:rsid w:val="00921CCC"/>
    <w:rsid w:val="00922EA6"/>
    <w:rsid w:val="00923BAF"/>
    <w:rsid w:val="00923EF1"/>
    <w:rsid w:val="009248FC"/>
    <w:rsid w:val="00924C98"/>
    <w:rsid w:val="009258A1"/>
    <w:rsid w:val="00926AC0"/>
    <w:rsid w:val="0093042C"/>
    <w:rsid w:val="00930468"/>
    <w:rsid w:val="00930733"/>
    <w:rsid w:val="009319D1"/>
    <w:rsid w:val="00931CF1"/>
    <w:rsid w:val="00932323"/>
    <w:rsid w:val="00932383"/>
    <w:rsid w:val="00932C51"/>
    <w:rsid w:val="00933DD0"/>
    <w:rsid w:val="009342FE"/>
    <w:rsid w:val="00934A2F"/>
    <w:rsid w:val="00935235"/>
    <w:rsid w:val="00935236"/>
    <w:rsid w:val="00940B6D"/>
    <w:rsid w:val="00942124"/>
    <w:rsid w:val="009428E6"/>
    <w:rsid w:val="00942E1F"/>
    <w:rsid w:val="00943409"/>
    <w:rsid w:val="00943680"/>
    <w:rsid w:val="009436D9"/>
    <w:rsid w:val="009436E0"/>
    <w:rsid w:val="00943F68"/>
    <w:rsid w:val="00944631"/>
    <w:rsid w:val="00945134"/>
    <w:rsid w:val="00945A47"/>
    <w:rsid w:val="00945FB7"/>
    <w:rsid w:val="00946A82"/>
    <w:rsid w:val="00946B42"/>
    <w:rsid w:val="0094784A"/>
    <w:rsid w:val="00947B94"/>
    <w:rsid w:val="00947C79"/>
    <w:rsid w:val="00947CCF"/>
    <w:rsid w:val="009505A7"/>
    <w:rsid w:val="009506B4"/>
    <w:rsid w:val="00950A32"/>
    <w:rsid w:val="00950AF3"/>
    <w:rsid w:val="00951594"/>
    <w:rsid w:val="0095178F"/>
    <w:rsid w:val="00951BCB"/>
    <w:rsid w:val="00951FE5"/>
    <w:rsid w:val="00952F9B"/>
    <w:rsid w:val="0095370A"/>
    <w:rsid w:val="00953733"/>
    <w:rsid w:val="0095419C"/>
    <w:rsid w:val="009547A1"/>
    <w:rsid w:val="009547ED"/>
    <w:rsid w:val="00955D31"/>
    <w:rsid w:val="00956596"/>
    <w:rsid w:val="00956BED"/>
    <w:rsid w:val="00956CE7"/>
    <w:rsid w:val="00957305"/>
    <w:rsid w:val="00957711"/>
    <w:rsid w:val="00957A23"/>
    <w:rsid w:val="009600CC"/>
    <w:rsid w:val="009609C2"/>
    <w:rsid w:val="0096143F"/>
    <w:rsid w:val="0096176B"/>
    <w:rsid w:val="009621ED"/>
    <w:rsid w:val="009648E4"/>
    <w:rsid w:val="00964B4E"/>
    <w:rsid w:val="00964CFC"/>
    <w:rsid w:val="00964F80"/>
    <w:rsid w:val="0096502A"/>
    <w:rsid w:val="00965C19"/>
    <w:rsid w:val="00966F9B"/>
    <w:rsid w:val="00970687"/>
    <w:rsid w:val="00971248"/>
    <w:rsid w:val="009712AC"/>
    <w:rsid w:val="0097236C"/>
    <w:rsid w:val="00973D19"/>
    <w:rsid w:val="00973D2A"/>
    <w:rsid w:val="00974320"/>
    <w:rsid w:val="00974401"/>
    <w:rsid w:val="009747DF"/>
    <w:rsid w:val="0097517D"/>
    <w:rsid w:val="00976A46"/>
    <w:rsid w:val="009774E5"/>
    <w:rsid w:val="00977961"/>
    <w:rsid w:val="00977DED"/>
    <w:rsid w:val="00980839"/>
    <w:rsid w:val="0098189F"/>
    <w:rsid w:val="009832C3"/>
    <w:rsid w:val="00983A29"/>
    <w:rsid w:val="00984E41"/>
    <w:rsid w:val="009862FB"/>
    <w:rsid w:val="00986A44"/>
    <w:rsid w:val="00990201"/>
    <w:rsid w:val="00991106"/>
    <w:rsid w:val="00991289"/>
    <w:rsid w:val="00992DC5"/>
    <w:rsid w:val="0099323C"/>
    <w:rsid w:val="00993558"/>
    <w:rsid w:val="00993ACF"/>
    <w:rsid w:val="00994251"/>
    <w:rsid w:val="0099534E"/>
    <w:rsid w:val="009A0150"/>
    <w:rsid w:val="009A0459"/>
    <w:rsid w:val="009A0493"/>
    <w:rsid w:val="009A05FD"/>
    <w:rsid w:val="009A077F"/>
    <w:rsid w:val="009A0C40"/>
    <w:rsid w:val="009A0CF3"/>
    <w:rsid w:val="009A2A8C"/>
    <w:rsid w:val="009A2F51"/>
    <w:rsid w:val="009A3AAB"/>
    <w:rsid w:val="009A3C4A"/>
    <w:rsid w:val="009A506D"/>
    <w:rsid w:val="009A5B03"/>
    <w:rsid w:val="009A5B29"/>
    <w:rsid w:val="009A63EF"/>
    <w:rsid w:val="009A676D"/>
    <w:rsid w:val="009A7782"/>
    <w:rsid w:val="009B04D4"/>
    <w:rsid w:val="009B0D01"/>
    <w:rsid w:val="009B22CF"/>
    <w:rsid w:val="009B3C50"/>
    <w:rsid w:val="009B428B"/>
    <w:rsid w:val="009B45A8"/>
    <w:rsid w:val="009B4F7B"/>
    <w:rsid w:val="009B5E56"/>
    <w:rsid w:val="009B5F18"/>
    <w:rsid w:val="009B6306"/>
    <w:rsid w:val="009B710F"/>
    <w:rsid w:val="009B7632"/>
    <w:rsid w:val="009B7F3D"/>
    <w:rsid w:val="009B7F9A"/>
    <w:rsid w:val="009C0156"/>
    <w:rsid w:val="009C15D3"/>
    <w:rsid w:val="009C1D17"/>
    <w:rsid w:val="009C220A"/>
    <w:rsid w:val="009C25DA"/>
    <w:rsid w:val="009C45B5"/>
    <w:rsid w:val="009C4E97"/>
    <w:rsid w:val="009C618A"/>
    <w:rsid w:val="009C628A"/>
    <w:rsid w:val="009C6896"/>
    <w:rsid w:val="009C6BB7"/>
    <w:rsid w:val="009C6E3F"/>
    <w:rsid w:val="009C7304"/>
    <w:rsid w:val="009C7A86"/>
    <w:rsid w:val="009D046E"/>
    <w:rsid w:val="009D04F4"/>
    <w:rsid w:val="009D05F8"/>
    <w:rsid w:val="009D090E"/>
    <w:rsid w:val="009D2ED5"/>
    <w:rsid w:val="009D30DA"/>
    <w:rsid w:val="009D467D"/>
    <w:rsid w:val="009D4C17"/>
    <w:rsid w:val="009D50B7"/>
    <w:rsid w:val="009D5567"/>
    <w:rsid w:val="009D6628"/>
    <w:rsid w:val="009D694A"/>
    <w:rsid w:val="009D6F29"/>
    <w:rsid w:val="009D78FA"/>
    <w:rsid w:val="009E0177"/>
    <w:rsid w:val="009E140D"/>
    <w:rsid w:val="009E1A4E"/>
    <w:rsid w:val="009E281C"/>
    <w:rsid w:val="009E390D"/>
    <w:rsid w:val="009E3DDC"/>
    <w:rsid w:val="009E57CD"/>
    <w:rsid w:val="009E6DD0"/>
    <w:rsid w:val="009E73CD"/>
    <w:rsid w:val="009E741B"/>
    <w:rsid w:val="009F017D"/>
    <w:rsid w:val="009F0DF4"/>
    <w:rsid w:val="009F0E7A"/>
    <w:rsid w:val="009F0E87"/>
    <w:rsid w:val="009F16EE"/>
    <w:rsid w:val="009F2B17"/>
    <w:rsid w:val="009F4676"/>
    <w:rsid w:val="009F5FEB"/>
    <w:rsid w:val="009F7321"/>
    <w:rsid w:val="009F7971"/>
    <w:rsid w:val="00A003EC"/>
    <w:rsid w:val="00A010E1"/>
    <w:rsid w:val="00A01581"/>
    <w:rsid w:val="00A018E6"/>
    <w:rsid w:val="00A026F9"/>
    <w:rsid w:val="00A029F8"/>
    <w:rsid w:val="00A03949"/>
    <w:rsid w:val="00A03A8B"/>
    <w:rsid w:val="00A045D5"/>
    <w:rsid w:val="00A05CD4"/>
    <w:rsid w:val="00A06003"/>
    <w:rsid w:val="00A062BE"/>
    <w:rsid w:val="00A068A5"/>
    <w:rsid w:val="00A068CE"/>
    <w:rsid w:val="00A0701A"/>
    <w:rsid w:val="00A07567"/>
    <w:rsid w:val="00A07F8B"/>
    <w:rsid w:val="00A101E0"/>
    <w:rsid w:val="00A103FD"/>
    <w:rsid w:val="00A11140"/>
    <w:rsid w:val="00A1244E"/>
    <w:rsid w:val="00A12DE7"/>
    <w:rsid w:val="00A12E47"/>
    <w:rsid w:val="00A13755"/>
    <w:rsid w:val="00A13985"/>
    <w:rsid w:val="00A145E1"/>
    <w:rsid w:val="00A14629"/>
    <w:rsid w:val="00A150BC"/>
    <w:rsid w:val="00A1682C"/>
    <w:rsid w:val="00A1688A"/>
    <w:rsid w:val="00A16D44"/>
    <w:rsid w:val="00A17BC9"/>
    <w:rsid w:val="00A200D7"/>
    <w:rsid w:val="00A20417"/>
    <w:rsid w:val="00A20687"/>
    <w:rsid w:val="00A2241F"/>
    <w:rsid w:val="00A22605"/>
    <w:rsid w:val="00A228E2"/>
    <w:rsid w:val="00A22A5E"/>
    <w:rsid w:val="00A2336D"/>
    <w:rsid w:val="00A23C78"/>
    <w:rsid w:val="00A2429C"/>
    <w:rsid w:val="00A242E5"/>
    <w:rsid w:val="00A24CF5"/>
    <w:rsid w:val="00A251CD"/>
    <w:rsid w:val="00A258EF"/>
    <w:rsid w:val="00A25991"/>
    <w:rsid w:val="00A26302"/>
    <w:rsid w:val="00A26384"/>
    <w:rsid w:val="00A27246"/>
    <w:rsid w:val="00A27483"/>
    <w:rsid w:val="00A27C93"/>
    <w:rsid w:val="00A31456"/>
    <w:rsid w:val="00A3191C"/>
    <w:rsid w:val="00A32110"/>
    <w:rsid w:val="00A328A8"/>
    <w:rsid w:val="00A32BAE"/>
    <w:rsid w:val="00A33D80"/>
    <w:rsid w:val="00A349BF"/>
    <w:rsid w:val="00A34C9C"/>
    <w:rsid w:val="00A35C92"/>
    <w:rsid w:val="00A35D49"/>
    <w:rsid w:val="00A36404"/>
    <w:rsid w:val="00A36B8C"/>
    <w:rsid w:val="00A37C1A"/>
    <w:rsid w:val="00A40D36"/>
    <w:rsid w:val="00A40F3B"/>
    <w:rsid w:val="00A41DD0"/>
    <w:rsid w:val="00A41E65"/>
    <w:rsid w:val="00A42319"/>
    <w:rsid w:val="00A42376"/>
    <w:rsid w:val="00A427F5"/>
    <w:rsid w:val="00A42DEF"/>
    <w:rsid w:val="00A43F75"/>
    <w:rsid w:val="00A442C2"/>
    <w:rsid w:val="00A44F5C"/>
    <w:rsid w:val="00A450CB"/>
    <w:rsid w:val="00A45160"/>
    <w:rsid w:val="00A46475"/>
    <w:rsid w:val="00A50269"/>
    <w:rsid w:val="00A50C61"/>
    <w:rsid w:val="00A50DED"/>
    <w:rsid w:val="00A510EC"/>
    <w:rsid w:val="00A51273"/>
    <w:rsid w:val="00A51682"/>
    <w:rsid w:val="00A527B1"/>
    <w:rsid w:val="00A527FD"/>
    <w:rsid w:val="00A52AF4"/>
    <w:rsid w:val="00A53684"/>
    <w:rsid w:val="00A53B0A"/>
    <w:rsid w:val="00A540D4"/>
    <w:rsid w:val="00A54AD0"/>
    <w:rsid w:val="00A55BAB"/>
    <w:rsid w:val="00A55C06"/>
    <w:rsid w:val="00A55FD8"/>
    <w:rsid w:val="00A56A6F"/>
    <w:rsid w:val="00A574B9"/>
    <w:rsid w:val="00A605C3"/>
    <w:rsid w:val="00A60D97"/>
    <w:rsid w:val="00A61B8E"/>
    <w:rsid w:val="00A630CA"/>
    <w:rsid w:val="00A63446"/>
    <w:rsid w:val="00A63B28"/>
    <w:rsid w:val="00A640CC"/>
    <w:rsid w:val="00A65098"/>
    <w:rsid w:val="00A660E8"/>
    <w:rsid w:val="00A6640B"/>
    <w:rsid w:val="00A66827"/>
    <w:rsid w:val="00A6683E"/>
    <w:rsid w:val="00A668A4"/>
    <w:rsid w:val="00A66D19"/>
    <w:rsid w:val="00A70CC3"/>
    <w:rsid w:val="00A72821"/>
    <w:rsid w:val="00A742CA"/>
    <w:rsid w:val="00A7452C"/>
    <w:rsid w:val="00A74560"/>
    <w:rsid w:val="00A765F5"/>
    <w:rsid w:val="00A76C19"/>
    <w:rsid w:val="00A77712"/>
    <w:rsid w:val="00A77B56"/>
    <w:rsid w:val="00A81C9A"/>
    <w:rsid w:val="00A82658"/>
    <w:rsid w:val="00A8292C"/>
    <w:rsid w:val="00A82DEA"/>
    <w:rsid w:val="00A831D7"/>
    <w:rsid w:val="00A8348B"/>
    <w:rsid w:val="00A83976"/>
    <w:rsid w:val="00A83EC8"/>
    <w:rsid w:val="00A84593"/>
    <w:rsid w:val="00A847D8"/>
    <w:rsid w:val="00A847E8"/>
    <w:rsid w:val="00A8516D"/>
    <w:rsid w:val="00A85425"/>
    <w:rsid w:val="00A85747"/>
    <w:rsid w:val="00A85F8C"/>
    <w:rsid w:val="00A869DD"/>
    <w:rsid w:val="00A86AC4"/>
    <w:rsid w:val="00A86CFA"/>
    <w:rsid w:val="00A86D54"/>
    <w:rsid w:val="00A86DA0"/>
    <w:rsid w:val="00A86FC1"/>
    <w:rsid w:val="00A872E5"/>
    <w:rsid w:val="00A87C6A"/>
    <w:rsid w:val="00A9033A"/>
    <w:rsid w:val="00A907A0"/>
    <w:rsid w:val="00A90F3B"/>
    <w:rsid w:val="00A91558"/>
    <w:rsid w:val="00A91C0A"/>
    <w:rsid w:val="00A92CBC"/>
    <w:rsid w:val="00A942FF"/>
    <w:rsid w:val="00A94461"/>
    <w:rsid w:val="00A9493B"/>
    <w:rsid w:val="00A94F69"/>
    <w:rsid w:val="00A95CA6"/>
    <w:rsid w:val="00A96918"/>
    <w:rsid w:val="00A96FFA"/>
    <w:rsid w:val="00AA0044"/>
    <w:rsid w:val="00AA02CD"/>
    <w:rsid w:val="00AA06C2"/>
    <w:rsid w:val="00AA15D5"/>
    <w:rsid w:val="00AA1E21"/>
    <w:rsid w:val="00AA2770"/>
    <w:rsid w:val="00AA2E45"/>
    <w:rsid w:val="00AA3293"/>
    <w:rsid w:val="00AA3F08"/>
    <w:rsid w:val="00AA55E2"/>
    <w:rsid w:val="00AA59F2"/>
    <w:rsid w:val="00AA6DAA"/>
    <w:rsid w:val="00AB08E8"/>
    <w:rsid w:val="00AB0AEF"/>
    <w:rsid w:val="00AB1693"/>
    <w:rsid w:val="00AB23EB"/>
    <w:rsid w:val="00AB258E"/>
    <w:rsid w:val="00AB2BB3"/>
    <w:rsid w:val="00AB35A1"/>
    <w:rsid w:val="00AB3C97"/>
    <w:rsid w:val="00AB4287"/>
    <w:rsid w:val="00AB43BD"/>
    <w:rsid w:val="00AB4862"/>
    <w:rsid w:val="00AB565E"/>
    <w:rsid w:val="00AB5F39"/>
    <w:rsid w:val="00AB758E"/>
    <w:rsid w:val="00AB79EA"/>
    <w:rsid w:val="00AB7DFE"/>
    <w:rsid w:val="00AC0850"/>
    <w:rsid w:val="00AC0B03"/>
    <w:rsid w:val="00AC1BB7"/>
    <w:rsid w:val="00AC2958"/>
    <w:rsid w:val="00AC2B21"/>
    <w:rsid w:val="00AC2F0E"/>
    <w:rsid w:val="00AC3813"/>
    <w:rsid w:val="00AC39E5"/>
    <w:rsid w:val="00AC3E61"/>
    <w:rsid w:val="00AC4A60"/>
    <w:rsid w:val="00AC5BAD"/>
    <w:rsid w:val="00AC621D"/>
    <w:rsid w:val="00AC6B4B"/>
    <w:rsid w:val="00AC74FA"/>
    <w:rsid w:val="00AC76FB"/>
    <w:rsid w:val="00AC7AB5"/>
    <w:rsid w:val="00AD0FDB"/>
    <w:rsid w:val="00AD126B"/>
    <w:rsid w:val="00AD1C76"/>
    <w:rsid w:val="00AD1D25"/>
    <w:rsid w:val="00AD20D5"/>
    <w:rsid w:val="00AD2107"/>
    <w:rsid w:val="00AD2665"/>
    <w:rsid w:val="00AD355B"/>
    <w:rsid w:val="00AD35BA"/>
    <w:rsid w:val="00AD3F90"/>
    <w:rsid w:val="00AD568A"/>
    <w:rsid w:val="00AD6043"/>
    <w:rsid w:val="00AD62AB"/>
    <w:rsid w:val="00AD6E13"/>
    <w:rsid w:val="00AD7CFB"/>
    <w:rsid w:val="00AE03A4"/>
    <w:rsid w:val="00AE0EB8"/>
    <w:rsid w:val="00AE10EC"/>
    <w:rsid w:val="00AE157A"/>
    <w:rsid w:val="00AE2B7C"/>
    <w:rsid w:val="00AE2ED7"/>
    <w:rsid w:val="00AE58F0"/>
    <w:rsid w:val="00AE5CF3"/>
    <w:rsid w:val="00AE64FC"/>
    <w:rsid w:val="00AE7255"/>
    <w:rsid w:val="00AE77A9"/>
    <w:rsid w:val="00AF17C0"/>
    <w:rsid w:val="00AF1EA6"/>
    <w:rsid w:val="00AF231B"/>
    <w:rsid w:val="00AF25FA"/>
    <w:rsid w:val="00AF3B4D"/>
    <w:rsid w:val="00AF4452"/>
    <w:rsid w:val="00AF57C5"/>
    <w:rsid w:val="00AF605D"/>
    <w:rsid w:val="00AF6870"/>
    <w:rsid w:val="00AF6EAA"/>
    <w:rsid w:val="00AF73AF"/>
    <w:rsid w:val="00AF77C2"/>
    <w:rsid w:val="00B01FCB"/>
    <w:rsid w:val="00B02202"/>
    <w:rsid w:val="00B02491"/>
    <w:rsid w:val="00B02C86"/>
    <w:rsid w:val="00B03318"/>
    <w:rsid w:val="00B037AF"/>
    <w:rsid w:val="00B0397C"/>
    <w:rsid w:val="00B039E0"/>
    <w:rsid w:val="00B03B04"/>
    <w:rsid w:val="00B03F0F"/>
    <w:rsid w:val="00B04145"/>
    <w:rsid w:val="00B0467E"/>
    <w:rsid w:val="00B0496B"/>
    <w:rsid w:val="00B05D14"/>
    <w:rsid w:val="00B06315"/>
    <w:rsid w:val="00B06833"/>
    <w:rsid w:val="00B06CAA"/>
    <w:rsid w:val="00B07107"/>
    <w:rsid w:val="00B073CF"/>
    <w:rsid w:val="00B076D6"/>
    <w:rsid w:val="00B07B42"/>
    <w:rsid w:val="00B10015"/>
    <w:rsid w:val="00B1056B"/>
    <w:rsid w:val="00B10AFD"/>
    <w:rsid w:val="00B122CA"/>
    <w:rsid w:val="00B130B8"/>
    <w:rsid w:val="00B13169"/>
    <w:rsid w:val="00B13C6E"/>
    <w:rsid w:val="00B14D53"/>
    <w:rsid w:val="00B14DCB"/>
    <w:rsid w:val="00B14EC3"/>
    <w:rsid w:val="00B152F7"/>
    <w:rsid w:val="00B1557F"/>
    <w:rsid w:val="00B15C8A"/>
    <w:rsid w:val="00B1634D"/>
    <w:rsid w:val="00B16435"/>
    <w:rsid w:val="00B16E5D"/>
    <w:rsid w:val="00B17C51"/>
    <w:rsid w:val="00B2034E"/>
    <w:rsid w:val="00B203DF"/>
    <w:rsid w:val="00B21560"/>
    <w:rsid w:val="00B21F40"/>
    <w:rsid w:val="00B220E3"/>
    <w:rsid w:val="00B223BF"/>
    <w:rsid w:val="00B224B1"/>
    <w:rsid w:val="00B225DD"/>
    <w:rsid w:val="00B2384F"/>
    <w:rsid w:val="00B239F9"/>
    <w:rsid w:val="00B25084"/>
    <w:rsid w:val="00B258DC"/>
    <w:rsid w:val="00B26677"/>
    <w:rsid w:val="00B27330"/>
    <w:rsid w:val="00B27E02"/>
    <w:rsid w:val="00B30038"/>
    <w:rsid w:val="00B30B79"/>
    <w:rsid w:val="00B31E45"/>
    <w:rsid w:val="00B32120"/>
    <w:rsid w:val="00B32719"/>
    <w:rsid w:val="00B33A17"/>
    <w:rsid w:val="00B344DD"/>
    <w:rsid w:val="00B351BF"/>
    <w:rsid w:val="00B35AAC"/>
    <w:rsid w:val="00B35AB5"/>
    <w:rsid w:val="00B36CEA"/>
    <w:rsid w:val="00B36DC3"/>
    <w:rsid w:val="00B404FB"/>
    <w:rsid w:val="00B407B0"/>
    <w:rsid w:val="00B41C39"/>
    <w:rsid w:val="00B41E9F"/>
    <w:rsid w:val="00B4212F"/>
    <w:rsid w:val="00B42C86"/>
    <w:rsid w:val="00B438A2"/>
    <w:rsid w:val="00B43EB8"/>
    <w:rsid w:val="00B4485B"/>
    <w:rsid w:val="00B44E81"/>
    <w:rsid w:val="00B45016"/>
    <w:rsid w:val="00B459E1"/>
    <w:rsid w:val="00B47FF1"/>
    <w:rsid w:val="00B5031C"/>
    <w:rsid w:val="00B50ED8"/>
    <w:rsid w:val="00B51504"/>
    <w:rsid w:val="00B5178B"/>
    <w:rsid w:val="00B51AC3"/>
    <w:rsid w:val="00B51BD8"/>
    <w:rsid w:val="00B5314E"/>
    <w:rsid w:val="00B53279"/>
    <w:rsid w:val="00B53DF9"/>
    <w:rsid w:val="00B54774"/>
    <w:rsid w:val="00B5672C"/>
    <w:rsid w:val="00B60676"/>
    <w:rsid w:val="00B60FE7"/>
    <w:rsid w:val="00B6184E"/>
    <w:rsid w:val="00B61AFF"/>
    <w:rsid w:val="00B61BCC"/>
    <w:rsid w:val="00B629B8"/>
    <w:rsid w:val="00B6328F"/>
    <w:rsid w:val="00B639F3"/>
    <w:rsid w:val="00B6487F"/>
    <w:rsid w:val="00B64935"/>
    <w:rsid w:val="00B64D1E"/>
    <w:rsid w:val="00B65235"/>
    <w:rsid w:val="00B66340"/>
    <w:rsid w:val="00B66E7C"/>
    <w:rsid w:val="00B71E46"/>
    <w:rsid w:val="00B733B2"/>
    <w:rsid w:val="00B73601"/>
    <w:rsid w:val="00B73825"/>
    <w:rsid w:val="00B73F8A"/>
    <w:rsid w:val="00B75458"/>
    <w:rsid w:val="00B75563"/>
    <w:rsid w:val="00B75771"/>
    <w:rsid w:val="00B75A4B"/>
    <w:rsid w:val="00B75AE9"/>
    <w:rsid w:val="00B768E4"/>
    <w:rsid w:val="00B772AC"/>
    <w:rsid w:val="00B772E5"/>
    <w:rsid w:val="00B8155C"/>
    <w:rsid w:val="00B81FD0"/>
    <w:rsid w:val="00B820D8"/>
    <w:rsid w:val="00B822B5"/>
    <w:rsid w:val="00B82A9F"/>
    <w:rsid w:val="00B83584"/>
    <w:rsid w:val="00B847C3"/>
    <w:rsid w:val="00B84F42"/>
    <w:rsid w:val="00B85669"/>
    <w:rsid w:val="00B87197"/>
    <w:rsid w:val="00B87499"/>
    <w:rsid w:val="00B8761E"/>
    <w:rsid w:val="00B87B51"/>
    <w:rsid w:val="00B900A3"/>
    <w:rsid w:val="00B90171"/>
    <w:rsid w:val="00B9257C"/>
    <w:rsid w:val="00B92F5C"/>
    <w:rsid w:val="00B93081"/>
    <w:rsid w:val="00B935D1"/>
    <w:rsid w:val="00B94D60"/>
    <w:rsid w:val="00B95727"/>
    <w:rsid w:val="00B95B62"/>
    <w:rsid w:val="00B95EEC"/>
    <w:rsid w:val="00B96057"/>
    <w:rsid w:val="00B96124"/>
    <w:rsid w:val="00B9694D"/>
    <w:rsid w:val="00B96B41"/>
    <w:rsid w:val="00B975AD"/>
    <w:rsid w:val="00B977A2"/>
    <w:rsid w:val="00B97971"/>
    <w:rsid w:val="00B97E1D"/>
    <w:rsid w:val="00BA25B7"/>
    <w:rsid w:val="00BA2E5C"/>
    <w:rsid w:val="00BA3396"/>
    <w:rsid w:val="00BA3B1D"/>
    <w:rsid w:val="00BA3E2B"/>
    <w:rsid w:val="00BA7101"/>
    <w:rsid w:val="00BA7696"/>
    <w:rsid w:val="00BA7A38"/>
    <w:rsid w:val="00BA7C45"/>
    <w:rsid w:val="00BB00B3"/>
    <w:rsid w:val="00BB15A2"/>
    <w:rsid w:val="00BB3B4D"/>
    <w:rsid w:val="00BB4181"/>
    <w:rsid w:val="00BB4A03"/>
    <w:rsid w:val="00BB5E83"/>
    <w:rsid w:val="00BB5F44"/>
    <w:rsid w:val="00BB6B5E"/>
    <w:rsid w:val="00BB7114"/>
    <w:rsid w:val="00BB753F"/>
    <w:rsid w:val="00BB789D"/>
    <w:rsid w:val="00BC0161"/>
    <w:rsid w:val="00BC0700"/>
    <w:rsid w:val="00BC070A"/>
    <w:rsid w:val="00BC0A68"/>
    <w:rsid w:val="00BC1462"/>
    <w:rsid w:val="00BC1925"/>
    <w:rsid w:val="00BC2157"/>
    <w:rsid w:val="00BC26C9"/>
    <w:rsid w:val="00BC3B5F"/>
    <w:rsid w:val="00BC5727"/>
    <w:rsid w:val="00BC5E80"/>
    <w:rsid w:val="00BC6634"/>
    <w:rsid w:val="00BC725B"/>
    <w:rsid w:val="00BC773F"/>
    <w:rsid w:val="00BC7812"/>
    <w:rsid w:val="00BC7CFB"/>
    <w:rsid w:val="00BC7D43"/>
    <w:rsid w:val="00BC7D5B"/>
    <w:rsid w:val="00BC7F0E"/>
    <w:rsid w:val="00BD00CB"/>
    <w:rsid w:val="00BD0C57"/>
    <w:rsid w:val="00BD0EC6"/>
    <w:rsid w:val="00BD19AA"/>
    <w:rsid w:val="00BD2CEA"/>
    <w:rsid w:val="00BD341F"/>
    <w:rsid w:val="00BD3493"/>
    <w:rsid w:val="00BD4C9F"/>
    <w:rsid w:val="00BD630B"/>
    <w:rsid w:val="00BD64BB"/>
    <w:rsid w:val="00BD66E8"/>
    <w:rsid w:val="00BD70E5"/>
    <w:rsid w:val="00BD7BEE"/>
    <w:rsid w:val="00BE0802"/>
    <w:rsid w:val="00BE0A4D"/>
    <w:rsid w:val="00BE142B"/>
    <w:rsid w:val="00BE1ED5"/>
    <w:rsid w:val="00BE223A"/>
    <w:rsid w:val="00BE2825"/>
    <w:rsid w:val="00BE49B4"/>
    <w:rsid w:val="00BE553C"/>
    <w:rsid w:val="00BE67D3"/>
    <w:rsid w:val="00BE6889"/>
    <w:rsid w:val="00BE6DB7"/>
    <w:rsid w:val="00BE7502"/>
    <w:rsid w:val="00BE7624"/>
    <w:rsid w:val="00BE7AA1"/>
    <w:rsid w:val="00BF160E"/>
    <w:rsid w:val="00BF17B6"/>
    <w:rsid w:val="00BF1E42"/>
    <w:rsid w:val="00BF26D4"/>
    <w:rsid w:val="00BF3431"/>
    <w:rsid w:val="00BF3691"/>
    <w:rsid w:val="00BF3CD6"/>
    <w:rsid w:val="00BF489C"/>
    <w:rsid w:val="00BF54FC"/>
    <w:rsid w:val="00BF61E8"/>
    <w:rsid w:val="00BF6F08"/>
    <w:rsid w:val="00BF7227"/>
    <w:rsid w:val="00BF744B"/>
    <w:rsid w:val="00C00E20"/>
    <w:rsid w:val="00C024B9"/>
    <w:rsid w:val="00C02850"/>
    <w:rsid w:val="00C03B5D"/>
    <w:rsid w:val="00C0445B"/>
    <w:rsid w:val="00C046F4"/>
    <w:rsid w:val="00C0515A"/>
    <w:rsid w:val="00C05D4B"/>
    <w:rsid w:val="00C07542"/>
    <w:rsid w:val="00C10408"/>
    <w:rsid w:val="00C106B7"/>
    <w:rsid w:val="00C10B40"/>
    <w:rsid w:val="00C112DF"/>
    <w:rsid w:val="00C112FA"/>
    <w:rsid w:val="00C1208D"/>
    <w:rsid w:val="00C1312D"/>
    <w:rsid w:val="00C13148"/>
    <w:rsid w:val="00C13260"/>
    <w:rsid w:val="00C13651"/>
    <w:rsid w:val="00C137C8"/>
    <w:rsid w:val="00C138AC"/>
    <w:rsid w:val="00C14704"/>
    <w:rsid w:val="00C150D9"/>
    <w:rsid w:val="00C158B6"/>
    <w:rsid w:val="00C1633E"/>
    <w:rsid w:val="00C20176"/>
    <w:rsid w:val="00C201EB"/>
    <w:rsid w:val="00C20BB4"/>
    <w:rsid w:val="00C20F6D"/>
    <w:rsid w:val="00C213FF"/>
    <w:rsid w:val="00C21664"/>
    <w:rsid w:val="00C231C7"/>
    <w:rsid w:val="00C2420D"/>
    <w:rsid w:val="00C24624"/>
    <w:rsid w:val="00C24EE2"/>
    <w:rsid w:val="00C252BC"/>
    <w:rsid w:val="00C25602"/>
    <w:rsid w:val="00C25AB9"/>
    <w:rsid w:val="00C2620F"/>
    <w:rsid w:val="00C26525"/>
    <w:rsid w:val="00C26846"/>
    <w:rsid w:val="00C26CF9"/>
    <w:rsid w:val="00C26ED5"/>
    <w:rsid w:val="00C273A0"/>
    <w:rsid w:val="00C30392"/>
    <w:rsid w:val="00C318F2"/>
    <w:rsid w:val="00C31931"/>
    <w:rsid w:val="00C31A88"/>
    <w:rsid w:val="00C31D20"/>
    <w:rsid w:val="00C32D95"/>
    <w:rsid w:val="00C3368F"/>
    <w:rsid w:val="00C33E70"/>
    <w:rsid w:val="00C345C0"/>
    <w:rsid w:val="00C354B3"/>
    <w:rsid w:val="00C35C39"/>
    <w:rsid w:val="00C37324"/>
    <w:rsid w:val="00C37573"/>
    <w:rsid w:val="00C37B32"/>
    <w:rsid w:val="00C37DB2"/>
    <w:rsid w:val="00C40799"/>
    <w:rsid w:val="00C40FCB"/>
    <w:rsid w:val="00C41751"/>
    <w:rsid w:val="00C41828"/>
    <w:rsid w:val="00C4193C"/>
    <w:rsid w:val="00C428EC"/>
    <w:rsid w:val="00C43355"/>
    <w:rsid w:val="00C434D7"/>
    <w:rsid w:val="00C43B57"/>
    <w:rsid w:val="00C43CC4"/>
    <w:rsid w:val="00C442BB"/>
    <w:rsid w:val="00C4481A"/>
    <w:rsid w:val="00C45C39"/>
    <w:rsid w:val="00C45C52"/>
    <w:rsid w:val="00C465E5"/>
    <w:rsid w:val="00C46BDE"/>
    <w:rsid w:val="00C46F27"/>
    <w:rsid w:val="00C506D0"/>
    <w:rsid w:val="00C50872"/>
    <w:rsid w:val="00C51B63"/>
    <w:rsid w:val="00C52317"/>
    <w:rsid w:val="00C55B06"/>
    <w:rsid w:val="00C57532"/>
    <w:rsid w:val="00C61035"/>
    <w:rsid w:val="00C61A70"/>
    <w:rsid w:val="00C61B62"/>
    <w:rsid w:val="00C63554"/>
    <w:rsid w:val="00C63C31"/>
    <w:rsid w:val="00C64C3F"/>
    <w:rsid w:val="00C655EC"/>
    <w:rsid w:val="00C65D9D"/>
    <w:rsid w:val="00C6626E"/>
    <w:rsid w:val="00C66A6B"/>
    <w:rsid w:val="00C673B3"/>
    <w:rsid w:val="00C6753E"/>
    <w:rsid w:val="00C67996"/>
    <w:rsid w:val="00C67C49"/>
    <w:rsid w:val="00C70A0A"/>
    <w:rsid w:val="00C70CB1"/>
    <w:rsid w:val="00C712E1"/>
    <w:rsid w:val="00C72502"/>
    <w:rsid w:val="00C73C66"/>
    <w:rsid w:val="00C74257"/>
    <w:rsid w:val="00C7475C"/>
    <w:rsid w:val="00C747DF"/>
    <w:rsid w:val="00C75215"/>
    <w:rsid w:val="00C758DC"/>
    <w:rsid w:val="00C75D00"/>
    <w:rsid w:val="00C75E79"/>
    <w:rsid w:val="00C77FF5"/>
    <w:rsid w:val="00C823F5"/>
    <w:rsid w:val="00C82991"/>
    <w:rsid w:val="00C848C5"/>
    <w:rsid w:val="00C853B1"/>
    <w:rsid w:val="00C870D4"/>
    <w:rsid w:val="00C90575"/>
    <w:rsid w:val="00C905A9"/>
    <w:rsid w:val="00C90BEE"/>
    <w:rsid w:val="00C92C7B"/>
    <w:rsid w:val="00C92CCE"/>
    <w:rsid w:val="00C930B3"/>
    <w:rsid w:val="00C930CE"/>
    <w:rsid w:val="00C94131"/>
    <w:rsid w:val="00C94198"/>
    <w:rsid w:val="00C94360"/>
    <w:rsid w:val="00C95783"/>
    <w:rsid w:val="00C957E8"/>
    <w:rsid w:val="00C95A46"/>
    <w:rsid w:val="00C97AA8"/>
    <w:rsid w:val="00CA092D"/>
    <w:rsid w:val="00CA15DC"/>
    <w:rsid w:val="00CA1DC7"/>
    <w:rsid w:val="00CA3971"/>
    <w:rsid w:val="00CA4324"/>
    <w:rsid w:val="00CA46A0"/>
    <w:rsid w:val="00CA476F"/>
    <w:rsid w:val="00CA4BDC"/>
    <w:rsid w:val="00CA532E"/>
    <w:rsid w:val="00CA5AC2"/>
    <w:rsid w:val="00CA5E1F"/>
    <w:rsid w:val="00CA5E58"/>
    <w:rsid w:val="00CA6C55"/>
    <w:rsid w:val="00CA709B"/>
    <w:rsid w:val="00CA7C21"/>
    <w:rsid w:val="00CB0192"/>
    <w:rsid w:val="00CB1107"/>
    <w:rsid w:val="00CB212F"/>
    <w:rsid w:val="00CB304C"/>
    <w:rsid w:val="00CB3C66"/>
    <w:rsid w:val="00CB433C"/>
    <w:rsid w:val="00CB55A6"/>
    <w:rsid w:val="00CB5E2C"/>
    <w:rsid w:val="00CB68DE"/>
    <w:rsid w:val="00CB7E8D"/>
    <w:rsid w:val="00CC0504"/>
    <w:rsid w:val="00CC0A13"/>
    <w:rsid w:val="00CC0F78"/>
    <w:rsid w:val="00CC12DC"/>
    <w:rsid w:val="00CC2140"/>
    <w:rsid w:val="00CC24EB"/>
    <w:rsid w:val="00CC2799"/>
    <w:rsid w:val="00CC279D"/>
    <w:rsid w:val="00CC2D0B"/>
    <w:rsid w:val="00CC364F"/>
    <w:rsid w:val="00CC36D3"/>
    <w:rsid w:val="00CC3FFA"/>
    <w:rsid w:val="00CC4764"/>
    <w:rsid w:val="00CC482E"/>
    <w:rsid w:val="00CC4D87"/>
    <w:rsid w:val="00CC5099"/>
    <w:rsid w:val="00CC57F7"/>
    <w:rsid w:val="00CC5E6F"/>
    <w:rsid w:val="00CC78A7"/>
    <w:rsid w:val="00CD050D"/>
    <w:rsid w:val="00CD059B"/>
    <w:rsid w:val="00CD1363"/>
    <w:rsid w:val="00CD1511"/>
    <w:rsid w:val="00CD1A29"/>
    <w:rsid w:val="00CD227C"/>
    <w:rsid w:val="00CD25F4"/>
    <w:rsid w:val="00CD2671"/>
    <w:rsid w:val="00CD3324"/>
    <w:rsid w:val="00CD3DB1"/>
    <w:rsid w:val="00CD4CB0"/>
    <w:rsid w:val="00CE12AE"/>
    <w:rsid w:val="00CE15BE"/>
    <w:rsid w:val="00CE1637"/>
    <w:rsid w:val="00CE3F1E"/>
    <w:rsid w:val="00CE4A3F"/>
    <w:rsid w:val="00CE4D31"/>
    <w:rsid w:val="00CE5ABA"/>
    <w:rsid w:val="00CE71ED"/>
    <w:rsid w:val="00CE782F"/>
    <w:rsid w:val="00CE7F47"/>
    <w:rsid w:val="00CF0343"/>
    <w:rsid w:val="00CF05B2"/>
    <w:rsid w:val="00CF1A6D"/>
    <w:rsid w:val="00CF31C0"/>
    <w:rsid w:val="00CF3992"/>
    <w:rsid w:val="00CF3FC0"/>
    <w:rsid w:val="00CF54B2"/>
    <w:rsid w:val="00CF6994"/>
    <w:rsid w:val="00CF753C"/>
    <w:rsid w:val="00D01D2F"/>
    <w:rsid w:val="00D02503"/>
    <w:rsid w:val="00D02905"/>
    <w:rsid w:val="00D02D1C"/>
    <w:rsid w:val="00D02ECE"/>
    <w:rsid w:val="00D05A46"/>
    <w:rsid w:val="00D05BF7"/>
    <w:rsid w:val="00D05E08"/>
    <w:rsid w:val="00D066B2"/>
    <w:rsid w:val="00D104BC"/>
    <w:rsid w:val="00D109A6"/>
    <w:rsid w:val="00D10CD2"/>
    <w:rsid w:val="00D115F8"/>
    <w:rsid w:val="00D12956"/>
    <w:rsid w:val="00D12A31"/>
    <w:rsid w:val="00D13565"/>
    <w:rsid w:val="00D13687"/>
    <w:rsid w:val="00D14700"/>
    <w:rsid w:val="00D14E85"/>
    <w:rsid w:val="00D1533A"/>
    <w:rsid w:val="00D1572C"/>
    <w:rsid w:val="00D15A91"/>
    <w:rsid w:val="00D17531"/>
    <w:rsid w:val="00D17A60"/>
    <w:rsid w:val="00D203D2"/>
    <w:rsid w:val="00D206E9"/>
    <w:rsid w:val="00D20A68"/>
    <w:rsid w:val="00D20ADD"/>
    <w:rsid w:val="00D211F1"/>
    <w:rsid w:val="00D21292"/>
    <w:rsid w:val="00D268D9"/>
    <w:rsid w:val="00D26C73"/>
    <w:rsid w:val="00D30AD0"/>
    <w:rsid w:val="00D31392"/>
    <w:rsid w:val="00D314CA"/>
    <w:rsid w:val="00D327D5"/>
    <w:rsid w:val="00D32926"/>
    <w:rsid w:val="00D32DBC"/>
    <w:rsid w:val="00D33A99"/>
    <w:rsid w:val="00D33D0F"/>
    <w:rsid w:val="00D34220"/>
    <w:rsid w:val="00D3530B"/>
    <w:rsid w:val="00D35980"/>
    <w:rsid w:val="00D35C26"/>
    <w:rsid w:val="00D367BE"/>
    <w:rsid w:val="00D36B81"/>
    <w:rsid w:val="00D36CED"/>
    <w:rsid w:val="00D373B4"/>
    <w:rsid w:val="00D37541"/>
    <w:rsid w:val="00D37788"/>
    <w:rsid w:val="00D40387"/>
    <w:rsid w:val="00D40B1E"/>
    <w:rsid w:val="00D424FA"/>
    <w:rsid w:val="00D42699"/>
    <w:rsid w:val="00D4312A"/>
    <w:rsid w:val="00D4463E"/>
    <w:rsid w:val="00D4474C"/>
    <w:rsid w:val="00D46073"/>
    <w:rsid w:val="00D470A2"/>
    <w:rsid w:val="00D476F4"/>
    <w:rsid w:val="00D5077E"/>
    <w:rsid w:val="00D5082E"/>
    <w:rsid w:val="00D51601"/>
    <w:rsid w:val="00D51A99"/>
    <w:rsid w:val="00D51D1D"/>
    <w:rsid w:val="00D5259F"/>
    <w:rsid w:val="00D52F78"/>
    <w:rsid w:val="00D53CC3"/>
    <w:rsid w:val="00D53E3F"/>
    <w:rsid w:val="00D541A8"/>
    <w:rsid w:val="00D545F5"/>
    <w:rsid w:val="00D54D17"/>
    <w:rsid w:val="00D558BD"/>
    <w:rsid w:val="00D55AA7"/>
    <w:rsid w:val="00D56AEA"/>
    <w:rsid w:val="00D56E81"/>
    <w:rsid w:val="00D60082"/>
    <w:rsid w:val="00D60986"/>
    <w:rsid w:val="00D60E2C"/>
    <w:rsid w:val="00D610B6"/>
    <w:rsid w:val="00D61D6F"/>
    <w:rsid w:val="00D61EAD"/>
    <w:rsid w:val="00D62007"/>
    <w:rsid w:val="00D62210"/>
    <w:rsid w:val="00D62616"/>
    <w:rsid w:val="00D63A8E"/>
    <w:rsid w:val="00D64123"/>
    <w:rsid w:val="00D645F3"/>
    <w:rsid w:val="00D64E0D"/>
    <w:rsid w:val="00D65643"/>
    <w:rsid w:val="00D66276"/>
    <w:rsid w:val="00D6638F"/>
    <w:rsid w:val="00D674C9"/>
    <w:rsid w:val="00D67581"/>
    <w:rsid w:val="00D705A1"/>
    <w:rsid w:val="00D70FC7"/>
    <w:rsid w:val="00D711A1"/>
    <w:rsid w:val="00D72923"/>
    <w:rsid w:val="00D72FFB"/>
    <w:rsid w:val="00D74316"/>
    <w:rsid w:val="00D74FB2"/>
    <w:rsid w:val="00D75FFF"/>
    <w:rsid w:val="00D768EA"/>
    <w:rsid w:val="00D80AFE"/>
    <w:rsid w:val="00D8165F"/>
    <w:rsid w:val="00D8237E"/>
    <w:rsid w:val="00D829E5"/>
    <w:rsid w:val="00D8471F"/>
    <w:rsid w:val="00D847D1"/>
    <w:rsid w:val="00D8609E"/>
    <w:rsid w:val="00D87277"/>
    <w:rsid w:val="00D912ED"/>
    <w:rsid w:val="00D91B1D"/>
    <w:rsid w:val="00D91E55"/>
    <w:rsid w:val="00D94AE8"/>
    <w:rsid w:val="00D94CEC"/>
    <w:rsid w:val="00D94DEB"/>
    <w:rsid w:val="00D9597C"/>
    <w:rsid w:val="00D96E48"/>
    <w:rsid w:val="00D977CB"/>
    <w:rsid w:val="00D97AF6"/>
    <w:rsid w:val="00D97B14"/>
    <w:rsid w:val="00DA0FAC"/>
    <w:rsid w:val="00DA0FEE"/>
    <w:rsid w:val="00DA11C2"/>
    <w:rsid w:val="00DA1277"/>
    <w:rsid w:val="00DA1DD4"/>
    <w:rsid w:val="00DA31BF"/>
    <w:rsid w:val="00DA32CC"/>
    <w:rsid w:val="00DA413D"/>
    <w:rsid w:val="00DA5B07"/>
    <w:rsid w:val="00DA5E16"/>
    <w:rsid w:val="00DA5F79"/>
    <w:rsid w:val="00DA6160"/>
    <w:rsid w:val="00DA624F"/>
    <w:rsid w:val="00DA698D"/>
    <w:rsid w:val="00DA6B95"/>
    <w:rsid w:val="00DB0091"/>
    <w:rsid w:val="00DB00C6"/>
    <w:rsid w:val="00DB0539"/>
    <w:rsid w:val="00DB0F88"/>
    <w:rsid w:val="00DB2519"/>
    <w:rsid w:val="00DB2599"/>
    <w:rsid w:val="00DB2B06"/>
    <w:rsid w:val="00DB33F8"/>
    <w:rsid w:val="00DB364A"/>
    <w:rsid w:val="00DB3C97"/>
    <w:rsid w:val="00DB48D8"/>
    <w:rsid w:val="00DB4A4F"/>
    <w:rsid w:val="00DB5561"/>
    <w:rsid w:val="00DB5799"/>
    <w:rsid w:val="00DB6A48"/>
    <w:rsid w:val="00DB7C19"/>
    <w:rsid w:val="00DB7F5B"/>
    <w:rsid w:val="00DC030A"/>
    <w:rsid w:val="00DC0E30"/>
    <w:rsid w:val="00DC2090"/>
    <w:rsid w:val="00DC20E1"/>
    <w:rsid w:val="00DC218D"/>
    <w:rsid w:val="00DC33BD"/>
    <w:rsid w:val="00DC48E5"/>
    <w:rsid w:val="00DC4C36"/>
    <w:rsid w:val="00DC58E1"/>
    <w:rsid w:val="00DC6030"/>
    <w:rsid w:val="00DC6392"/>
    <w:rsid w:val="00DC6830"/>
    <w:rsid w:val="00DC6CCC"/>
    <w:rsid w:val="00DC71FD"/>
    <w:rsid w:val="00DC7CB7"/>
    <w:rsid w:val="00DD00E7"/>
    <w:rsid w:val="00DD01F1"/>
    <w:rsid w:val="00DD0271"/>
    <w:rsid w:val="00DD1DC7"/>
    <w:rsid w:val="00DD20F3"/>
    <w:rsid w:val="00DD429B"/>
    <w:rsid w:val="00DD468A"/>
    <w:rsid w:val="00DD4753"/>
    <w:rsid w:val="00DD48D6"/>
    <w:rsid w:val="00DD49B2"/>
    <w:rsid w:val="00DD4DEE"/>
    <w:rsid w:val="00DD5B1A"/>
    <w:rsid w:val="00DD5D7A"/>
    <w:rsid w:val="00DD5E7B"/>
    <w:rsid w:val="00DD6217"/>
    <w:rsid w:val="00DD67AD"/>
    <w:rsid w:val="00DD6FDE"/>
    <w:rsid w:val="00DD738B"/>
    <w:rsid w:val="00DD7464"/>
    <w:rsid w:val="00DD7DDC"/>
    <w:rsid w:val="00DE035D"/>
    <w:rsid w:val="00DE1CB7"/>
    <w:rsid w:val="00DE1DA7"/>
    <w:rsid w:val="00DE1EE3"/>
    <w:rsid w:val="00DE2E2F"/>
    <w:rsid w:val="00DE2E91"/>
    <w:rsid w:val="00DE3C44"/>
    <w:rsid w:val="00DE4048"/>
    <w:rsid w:val="00DE41E6"/>
    <w:rsid w:val="00DE49BA"/>
    <w:rsid w:val="00DE4DDC"/>
    <w:rsid w:val="00DE5057"/>
    <w:rsid w:val="00DE51BE"/>
    <w:rsid w:val="00DE65A5"/>
    <w:rsid w:val="00DE65CE"/>
    <w:rsid w:val="00DE687F"/>
    <w:rsid w:val="00DE6C7F"/>
    <w:rsid w:val="00DF000E"/>
    <w:rsid w:val="00DF05C2"/>
    <w:rsid w:val="00DF0F09"/>
    <w:rsid w:val="00DF128D"/>
    <w:rsid w:val="00DF1766"/>
    <w:rsid w:val="00DF23EC"/>
    <w:rsid w:val="00DF2B0A"/>
    <w:rsid w:val="00DF3E24"/>
    <w:rsid w:val="00DF47DD"/>
    <w:rsid w:val="00DF4F35"/>
    <w:rsid w:val="00DF57CE"/>
    <w:rsid w:val="00E00047"/>
    <w:rsid w:val="00E0044D"/>
    <w:rsid w:val="00E008F8"/>
    <w:rsid w:val="00E00AEB"/>
    <w:rsid w:val="00E02610"/>
    <w:rsid w:val="00E02672"/>
    <w:rsid w:val="00E02B88"/>
    <w:rsid w:val="00E02E1E"/>
    <w:rsid w:val="00E03985"/>
    <w:rsid w:val="00E03E29"/>
    <w:rsid w:val="00E041DC"/>
    <w:rsid w:val="00E0428C"/>
    <w:rsid w:val="00E045E0"/>
    <w:rsid w:val="00E04AA4"/>
    <w:rsid w:val="00E04DE2"/>
    <w:rsid w:val="00E04E7E"/>
    <w:rsid w:val="00E05CB3"/>
    <w:rsid w:val="00E062F9"/>
    <w:rsid w:val="00E07274"/>
    <w:rsid w:val="00E07BFD"/>
    <w:rsid w:val="00E07CB3"/>
    <w:rsid w:val="00E1252F"/>
    <w:rsid w:val="00E12561"/>
    <w:rsid w:val="00E12E52"/>
    <w:rsid w:val="00E13128"/>
    <w:rsid w:val="00E134C5"/>
    <w:rsid w:val="00E13C7D"/>
    <w:rsid w:val="00E13CE1"/>
    <w:rsid w:val="00E13DC8"/>
    <w:rsid w:val="00E13DEB"/>
    <w:rsid w:val="00E151D4"/>
    <w:rsid w:val="00E15227"/>
    <w:rsid w:val="00E15267"/>
    <w:rsid w:val="00E176DE"/>
    <w:rsid w:val="00E209D1"/>
    <w:rsid w:val="00E20F99"/>
    <w:rsid w:val="00E214FA"/>
    <w:rsid w:val="00E21E6C"/>
    <w:rsid w:val="00E22C42"/>
    <w:rsid w:val="00E23D8C"/>
    <w:rsid w:val="00E24B85"/>
    <w:rsid w:val="00E24E22"/>
    <w:rsid w:val="00E2516C"/>
    <w:rsid w:val="00E25393"/>
    <w:rsid w:val="00E256C2"/>
    <w:rsid w:val="00E258A4"/>
    <w:rsid w:val="00E26A7D"/>
    <w:rsid w:val="00E27167"/>
    <w:rsid w:val="00E2783C"/>
    <w:rsid w:val="00E27873"/>
    <w:rsid w:val="00E27D17"/>
    <w:rsid w:val="00E27E8F"/>
    <w:rsid w:val="00E310C1"/>
    <w:rsid w:val="00E323A1"/>
    <w:rsid w:val="00E332F5"/>
    <w:rsid w:val="00E33B43"/>
    <w:rsid w:val="00E34774"/>
    <w:rsid w:val="00E35EE6"/>
    <w:rsid w:val="00E365CC"/>
    <w:rsid w:val="00E373B8"/>
    <w:rsid w:val="00E375C6"/>
    <w:rsid w:val="00E3797B"/>
    <w:rsid w:val="00E37AEB"/>
    <w:rsid w:val="00E4023F"/>
    <w:rsid w:val="00E41ABB"/>
    <w:rsid w:val="00E42773"/>
    <w:rsid w:val="00E42D5E"/>
    <w:rsid w:val="00E4352E"/>
    <w:rsid w:val="00E435B8"/>
    <w:rsid w:val="00E43A28"/>
    <w:rsid w:val="00E44C22"/>
    <w:rsid w:val="00E4518A"/>
    <w:rsid w:val="00E457DF"/>
    <w:rsid w:val="00E4677E"/>
    <w:rsid w:val="00E46E4D"/>
    <w:rsid w:val="00E479E6"/>
    <w:rsid w:val="00E47FC9"/>
    <w:rsid w:val="00E50139"/>
    <w:rsid w:val="00E51784"/>
    <w:rsid w:val="00E51A47"/>
    <w:rsid w:val="00E51BD4"/>
    <w:rsid w:val="00E520CA"/>
    <w:rsid w:val="00E520E7"/>
    <w:rsid w:val="00E53548"/>
    <w:rsid w:val="00E543ED"/>
    <w:rsid w:val="00E5452E"/>
    <w:rsid w:val="00E5559A"/>
    <w:rsid w:val="00E55776"/>
    <w:rsid w:val="00E55D8D"/>
    <w:rsid w:val="00E55F38"/>
    <w:rsid w:val="00E5652B"/>
    <w:rsid w:val="00E5657D"/>
    <w:rsid w:val="00E56D74"/>
    <w:rsid w:val="00E56F1D"/>
    <w:rsid w:val="00E5723E"/>
    <w:rsid w:val="00E57847"/>
    <w:rsid w:val="00E601A8"/>
    <w:rsid w:val="00E60249"/>
    <w:rsid w:val="00E60617"/>
    <w:rsid w:val="00E6093F"/>
    <w:rsid w:val="00E612AE"/>
    <w:rsid w:val="00E61657"/>
    <w:rsid w:val="00E61692"/>
    <w:rsid w:val="00E61E4B"/>
    <w:rsid w:val="00E623B9"/>
    <w:rsid w:val="00E62589"/>
    <w:rsid w:val="00E630E9"/>
    <w:rsid w:val="00E6367B"/>
    <w:rsid w:val="00E6377C"/>
    <w:rsid w:val="00E637A8"/>
    <w:rsid w:val="00E63A95"/>
    <w:rsid w:val="00E65260"/>
    <w:rsid w:val="00E654D9"/>
    <w:rsid w:val="00E6636A"/>
    <w:rsid w:val="00E665CA"/>
    <w:rsid w:val="00E670A6"/>
    <w:rsid w:val="00E677FC"/>
    <w:rsid w:val="00E67CA0"/>
    <w:rsid w:val="00E70BEE"/>
    <w:rsid w:val="00E715E1"/>
    <w:rsid w:val="00E72825"/>
    <w:rsid w:val="00E7296C"/>
    <w:rsid w:val="00E73905"/>
    <w:rsid w:val="00E758B9"/>
    <w:rsid w:val="00E76956"/>
    <w:rsid w:val="00E77BA5"/>
    <w:rsid w:val="00E80DFE"/>
    <w:rsid w:val="00E811EF"/>
    <w:rsid w:val="00E81410"/>
    <w:rsid w:val="00E816FB"/>
    <w:rsid w:val="00E81955"/>
    <w:rsid w:val="00E81A95"/>
    <w:rsid w:val="00E84137"/>
    <w:rsid w:val="00E84434"/>
    <w:rsid w:val="00E854F6"/>
    <w:rsid w:val="00E85739"/>
    <w:rsid w:val="00E878B4"/>
    <w:rsid w:val="00E87BBF"/>
    <w:rsid w:val="00E902BF"/>
    <w:rsid w:val="00E903A8"/>
    <w:rsid w:val="00E9064C"/>
    <w:rsid w:val="00E906AD"/>
    <w:rsid w:val="00E91425"/>
    <w:rsid w:val="00E918B4"/>
    <w:rsid w:val="00E91D6D"/>
    <w:rsid w:val="00E92B5A"/>
    <w:rsid w:val="00E92E57"/>
    <w:rsid w:val="00E9586D"/>
    <w:rsid w:val="00E95BD8"/>
    <w:rsid w:val="00E96636"/>
    <w:rsid w:val="00E96F8E"/>
    <w:rsid w:val="00E976A5"/>
    <w:rsid w:val="00E9772D"/>
    <w:rsid w:val="00E977F7"/>
    <w:rsid w:val="00E97B25"/>
    <w:rsid w:val="00E97C9E"/>
    <w:rsid w:val="00EA0121"/>
    <w:rsid w:val="00EA11F4"/>
    <w:rsid w:val="00EA1336"/>
    <w:rsid w:val="00EA1B04"/>
    <w:rsid w:val="00EA27EB"/>
    <w:rsid w:val="00EA294E"/>
    <w:rsid w:val="00EA32C7"/>
    <w:rsid w:val="00EA3DAD"/>
    <w:rsid w:val="00EA4219"/>
    <w:rsid w:val="00EA42C7"/>
    <w:rsid w:val="00EA4707"/>
    <w:rsid w:val="00EA48E3"/>
    <w:rsid w:val="00EA4E64"/>
    <w:rsid w:val="00EA5412"/>
    <w:rsid w:val="00EA5DD2"/>
    <w:rsid w:val="00EA5E84"/>
    <w:rsid w:val="00EA63B8"/>
    <w:rsid w:val="00EA6F00"/>
    <w:rsid w:val="00EA6FFB"/>
    <w:rsid w:val="00EA7895"/>
    <w:rsid w:val="00EA78EA"/>
    <w:rsid w:val="00EB0433"/>
    <w:rsid w:val="00EB0AB1"/>
    <w:rsid w:val="00EB1469"/>
    <w:rsid w:val="00EB2204"/>
    <w:rsid w:val="00EB2332"/>
    <w:rsid w:val="00EB2FE4"/>
    <w:rsid w:val="00EB3F88"/>
    <w:rsid w:val="00EB46CD"/>
    <w:rsid w:val="00EB4884"/>
    <w:rsid w:val="00EB629D"/>
    <w:rsid w:val="00EB7874"/>
    <w:rsid w:val="00EB7A3E"/>
    <w:rsid w:val="00EB7C8C"/>
    <w:rsid w:val="00EB7C98"/>
    <w:rsid w:val="00EC071F"/>
    <w:rsid w:val="00EC0F20"/>
    <w:rsid w:val="00EC1849"/>
    <w:rsid w:val="00EC24A8"/>
    <w:rsid w:val="00EC2504"/>
    <w:rsid w:val="00EC3864"/>
    <w:rsid w:val="00EC458E"/>
    <w:rsid w:val="00EC4DD7"/>
    <w:rsid w:val="00EC6367"/>
    <w:rsid w:val="00EC63A0"/>
    <w:rsid w:val="00EC6C11"/>
    <w:rsid w:val="00EC7165"/>
    <w:rsid w:val="00ED0A1F"/>
    <w:rsid w:val="00ED174B"/>
    <w:rsid w:val="00ED1A4B"/>
    <w:rsid w:val="00ED1E8F"/>
    <w:rsid w:val="00ED1ED6"/>
    <w:rsid w:val="00ED267E"/>
    <w:rsid w:val="00ED49CF"/>
    <w:rsid w:val="00ED5498"/>
    <w:rsid w:val="00ED6E7A"/>
    <w:rsid w:val="00ED7190"/>
    <w:rsid w:val="00ED774A"/>
    <w:rsid w:val="00ED7B62"/>
    <w:rsid w:val="00EE0FAA"/>
    <w:rsid w:val="00EE1DB9"/>
    <w:rsid w:val="00EE1EEE"/>
    <w:rsid w:val="00EE2217"/>
    <w:rsid w:val="00EE260F"/>
    <w:rsid w:val="00EE2A71"/>
    <w:rsid w:val="00EE30BD"/>
    <w:rsid w:val="00EE321C"/>
    <w:rsid w:val="00EE345F"/>
    <w:rsid w:val="00EE3813"/>
    <w:rsid w:val="00EE4B0A"/>
    <w:rsid w:val="00EE505B"/>
    <w:rsid w:val="00EE5552"/>
    <w:rsid w:val="00EE654A"/>
    <w:rsid w:val="00EF09CC"/>
    <w:rsid w:val="00EF17CF"/>
    <w:rsid w:val="00EF2901"/>
    <w:rsid w:val="00EF29C9"/>
    <w:rsid w:val="00EF3C86"/>
    <w:rsid w:val="00EF3D37"/>
    <w:rsid w:val="00EF53B9"/>
    <w:rsid w:val="00EF6A57"/>
    <w:rsid w:val="00EF7ED3"/>
    <w:rsid w:val="00F005F5"/>
    <w:rsid w:val="00F015C2"/>
    <w:rsid w:val="00F01D5D"/>
    <w:rsid w:val="00F01FE3"/>
    <w:rsid w:val="00F03DE4"/>
    <w:rsid w:val="00F05344"/>
    <w:rsid w:val="00F06058"/>
    <w:rsid w:val="00F065AB"/>
    <w:rsid w:val="00F0716B"/>
    <w:rsid w:val="00F10143"/>
    <w:rsid w:val="00F10EF5"/>
    <w:rsid w:val="00F11F4A"/>
    <w:rsid w:val="00F12CE0"/>
    <w:rsid w:val="00F12EDD"/>
    <w:rsid w:val="00F13CD0"/>
    <w:rsid w:val="00F146D7"/>
    <w:rsid w:val="00F14F1C"/>
    <w:rsid w:val="00F17DD2"/>
    <w:rsid w:val="00F210A7"/>
    <w:rsid w:val="00F21B7B"/>
    <w:rsid w:val="00F22B17"/>
    <w:rsid w:val="00F22E84"/>
    <w:rsid w:val="00F2348E"/>
    <w:rsid w:val="00F23D60"/>
    <w:rsid w:val="00F24894"/>
    <w:rsid w:val="00F24950"/>
    <w:rsid w:val="00F24EF6"/>
    <w:rsid w:val="00F2590A"/>
    <w:rsid w:val="00F25F6B"/>
    <w:rsid w:val="00F26548"/>
    <w:rsid w:val="00F265BB"/>
    <w:rsid w:val="00F27B29"/>
    <w:rsid w:val="00F306E7"/>
    <w:rsid w:val="00F30E4E"/>
    <w:rsid w:val="00F32652"/>
    <w:rsid w:val="00F3270E"/>
    <w:rsid w:val="00F3271B"/>
    <w:rsid w:val="00F32736"/>
    <w:rsid w:val="00F32789"/>
    <w:rsid w:val="00F347C2"/>
    <w:rsid w:val="00F34957"/>
    <w:rsid w:val="00F34B69"/>
    <w:rsid w:val="00F34E5F"/>
    <w:rsid w:val="00F350D7"/>
    <w:rsid w:val="00F354B0"/>
    <w:rsid w:val="00F360C2"/>
    <w:rsid w:val="00F41AE7"/>
    <w:rsid w:val="00F41BC3"/>
    <w:rsid w:val="00F421B0"/>
    <w:rsid w:val="00F4292F"/>
    <w:rsid w:val="00F431C1"/>
    <w:rsid w:val="00F4468D"/>
    <w:rsid w:val="00F45603"/>
    <w:rsid w:val="00F4571C"/>
    <w:rsid w:val="00F459BD"/>
    <w:rsid w:val="00F45FFA"/>
    <w:rsid w:val="00F47789"/>
    <w:rsid w:val="00F4779F"/>
    <w:rsid w:val="00F47A3D"/>
    <w:rsid w:val="00F50047"/>
    <w:rsid w:val="00F501D4"/>
    <w:rsid w:val="00F503B3"/>
    <w:rsid w:val="00F5065A"/>
    <w:rsid w:val="00F511A1"/>
    <w:rsid w:val="00F51901"/>
    <w:rsid w:val="00F51ADD"/>
    <w:rsid w:val="00F52219"/>
    <w:rsid w:val="00F524DF"/>
    <w:rsid w:val="00F529DA"/>
    <w:rsid w:val="00F52B61"/>
    <w:rsid w:val="00F52EF3"/>
    <w:rsid w:val="00F547F8"/>
    <w:rsid w:val="00F557FA"/>
    <w:rsid w:val="00F55EE9"/>
    <w:rsid w:val="00F56A0F"/>
    <w:rsid w:val="00F56DFD"/>
    <w:rsid w:val="00F603C1"/>
    <w:rsid w:val="00F60C9B"/>
    <w:rsid w:val="00F62E84"/>
    <w:rsid w:val="00F6415C"/>
    <w:rsid w:val="00F65D4B"/>
    <w:rsid w:val="00F65FF7"/>
    <w:rsid w:val="00F674D0"/>
    <w:rsid w:val="00F677BB"/>
    <w:rsid w:val="00F67A78"/>
    <w:rsid w:val="00F67CE7"/>
    <w:rsid w:val="00F71A49"/>
    <w:rsid w:val="00F736C3"/>
    <w:rsid w:val="00F73773"/>
    <w:rsid w:val="00F73B03"/>
    <w:rsid w:val="00F73F27"/>
    <w:rsid w:val="00F7460D"/>
    <w:rsid w:val="00F74770"/>
    <w:rsid w:val="00F74E45"/>
    <w:rsid w:val="00F7544E"/>
    <w:rsid w:val="00F7570D"/>
    <w:rsid w:val="00F7649B"/>
    <w:rsid w:val="00F770D4"/>
    <w:rsid w:val="00F7744E"/>
    <w:rsid w:val="00F776EB"/>
    <w:rsid w:val="00F81487"/>
    <w:rsid w:val="00F81A2D"/>
    <w:rsid w:val="00F8298A"/>
    <w:rsid w:val="00F82F59"/>
    <w:rsid w:val="00F839B7"/>
    <w:rsid w:val="00F83B1A"/>
    <w:rsid w:val="00F84C00"/>
    <w:rsid w:val="00F84CBB"/>
    <w:rsid w:val="00F85C6A"/>
    <w:rsid w:val="00F86B9E"/>
    <w:rsid w:val="00F86D9E"/>
    <w:rsid w:val="00F87124"/>
    <w:rsid w:val="00F87771"/>
    <w:rsid w:val="00F90831"/>
    <w:rsid w:val="00F908A9"/>
    <w:rsid w:val="00F92196"/>
    <w:rsid w:val="00F92B0E"/>
    <w:rsid w:val="00F93310"/>
    <w:rsid w:val="00F93358"/>
    <w:rsid w:val="00F934C9"/>
    <w:rsid w:val="00F93968"/>
    <w:rsid w:val="00F948B4"/>
    <w:rsid w:val="00F94DEC"/>
    <w:rsid w:val="00F95158"/>
    <w:rsid w:val="00F96887"/>
    <w:rsid w:val="00F96C36"/>
    <w:rsid w:val="00F97498"/>
    <w:rsid w:val="00FA1098"/>
    <w:rsid w:val="00FA1786"/>
    <w:rsid w:val="00FA200D"/>
    <w:rsid w:val="00FA26F0"/>
    <w:rsid w:val="00FA3A21"/>
    <w:rsid w:val="00FA3C48"/>
    <w:rsid w:val="00FA4026"/>
    <w:rsid w:val="00FA4D10"/>
    <w:rsid w:val="00FA4DEC"/>
    <w:rsid w:val="00FA5555"/>
    <w:rsid w:val="00FA5E93"/>
    <w:rsid w:val="00FA77F3"/>
    <w:rsid w:val="00FA79B3"/>
    <w:rsid w:val="00FB0592"/>
    <w:rsid w:val="00FB102C"/>
    <w:rsid w:val="00FB1074"/>
    <w:rsid w:val="00FB1AFB"/>
    <w:rsid w:val="00FB44B0"/>
    <w:rsid w:val="00FB4C14"/>
    <w:rsid w:val="00FB4CBD"/>
    <w:rsid w:val="00FB4F9C"/>
    <w:rsid w:val="00FB4FBA"/>
    <w:rsid w:val="00FB4FF1"/>
    <w:rsid w:val="00FB61F5"/>
    <w:rsid w:val="00FB6584"/>
    <w:rsid w:val="00FB65E6"/>
    <w:rsid w:val="00FB7883"/>
    <w:rsid w:val="00FC003B"/>
    <w:rsid w:val="00FC0B25"/>
    <w:rsid w:val="00FC0F9E"/>
    <w:rsid w:val="00FC1039"/>
    <w:rsid w:val="00FC15CA"/>
    <w:rsid w:val="00FC2127"/>
    <w:rsid w:val="00FC22B0"/>
    <w:rsid w:val="00FC27EB"/>
    <w:rsid w:val="00FC30A6"/>
    <w:rsid w:val="00FC39FA"/>
    <w:rsid w:val="00FC4106"/>
    <w:rsid w:val="00FC43CE"/>
    <w:rsid w:val="00FC4CD1"/>
    <w:rsid w:val="00FC50B3"/>
    <w:rsid w:val="00FC535F"/>
    <w:rsid w:val="00FC72EC"/>
    <w:rsid w:val="00FD1CDF"/>
    <w:rsid w:val="00FD1D44"/>
    <w:rsid w:val="00FD2218"/>
    <w:rsid w:val="00FD28F4"/>
    <w:rsid w:val="00FD2A63"/>
    <w:rsid w:val="00FD2D68"/>
    <w:rsid w:val="00FD3188"/>
    <w:rsid w:val="00FD594F"/>
    <w:rsid w:val="00FD5BC3"/>
    <w:rsid w:val="00FD6036"/>
    <w:rsid w:val="00FD666F"/>
    <w:rsid w:val="00FD68C6"/>
    <w:rsid w:val="00FE22EE"/>
    <w:rsid w:val="00FE232C"/>
    <w:rsid w:val="00FE3C38"/>
    <w:rsid w:val="00FE40A2"/>
    <w:rsid w:val="00FE4E4D"/>
    <w:rsid w:val="00FE5220"/>
    <w:rsid w:val="00FE564A"/>
    <w:rsid w:val="00FE5B1B"/>
    <w:rsid w:val="00FE5B42"/>
    <w:rsid w:val="00FE5CA1"/>
    <w:rsid w:val="00FE6659"/>
    <w:rsid w:val="00FE67E6"/>
    <w:rsid w:val="00FE6FE6"/>
    <w:rsid w:val="00FE7EF7"/>
    <w:rsid w:val="00FF0579"/>
    <w:rsid w:val="00FF1362"/>
    <w:rsid w:val="00FF13A3"/>
    <w:rsid w:val="00FF16D2"/>
    <w:rsid w:val="00FF1DAA"/>
    <w:rsid w:val="00FF1EAC"/>
    <w:rsid w:val="00FF2FB4"/>
    <w:rsid w:val="00FF3A03"/>
    <w:rsid w:val="00FF491E"/>
    <w:rsid w:val="00FF4F93"/>
    <w:rsid w:val="00FF5F32"/>
    <w:rsid w:val="00FF76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CC18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2C6"/>
  </w:style>
  <w:style w:type="paragraph" w:styleId="Heading2">
    <w:name w:val="heading 2"/>
    <w:basedOn w:val="Normal"/>
    <w:next w:val="Normal"/>
    <w:link w:val="Heading2Char"/>
    <w:qFormat/>
    <w:rsid w:val="00350C7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E0267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09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933"/>
  </w:style>
  <w:style w:type="paragraph" w:styleId="Footer">
    <w:name w:val="footer"/>
    <w:basedOn w:val="Normal"/>
    <w:link w:val="FooterChar"/>
    <w:uiPriority w:val="99"/>
    <w:unhideWhenUsed/>
    <w:rsid w:val="004009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933"/>
  </w:style>
  <w:style w:type="paragraph" w:styleId="ListParagraph">
    <w:name w:val="List Paragraph"/>
    <w:basedOn w:val="Normal"/>
    <w:uiPriority w:val="34"/>
    <w:qFormat/>
    <w:rsid w:val="00AB758E"/>
    <w:pPr>
      <w:ind w:left="720"/>
      <w:contextualSpacing/>
    </w:pPr>
  </w:style>
  <w:style w:type="paragraph" w:customStyle="1" w:styleId="EndNoteBibliographyTitle">
    <w:name w:val="EndNote Bibliography Title"/>
    <w:basedOn w:val="Normal"/>
    <w:link w:val="EndNoteBibliographyTitleChar"/>
    <w:rsid w:val="00B046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467E"/>
    <w:rPr>
      <w:rFonts w:ascii="Calibri" w:hAnsi="Calibri" w:cs="Calibri"/>
      <w:noProof/>
      <w:lang w:val="en-US"/>
    </w:rPr>
  </w:style>
  <w:style w:type="paragraph" w:customStyle="1" w:styleId="EndNoteBibliography">
    <w:name w:val="EndNote Bibliography"/>
    <w:basedOn w:val="Normal"/>
    <w:link w:val="EndNoteBibliographyChar"/>
    <w:rsid w:val="00B046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467E"/>
    <w:rPr>
      <w:rFonts w:ascii="Calibri" w:hAnsi="Calibri" w:cs="Calibri"/>
      <w:noProof/>
      <w:lang w:val="en-US"/>
    </w:rPr>
  </w:style>
  <w:style w:type="character" w:styleId="CommentReference">
    <w:name w:val="annotation reference"/>
    <w:basedOn w:val="DefaultParagraphFont"/>
    <w:uiPriority w:val="99"/>
    <w:semiHidden/>
    <w:unhideWhenUsed/>
    <w:rsid w:val="00883CB4"/>
    <w:rPr>
      <w:sz w:val="16"/>
      <w:szCs w:val="16"/>
    </w:rPr>
  </w:style>
  <w:style w:type="paragraph" w:styleId="CommentText">
    <w:name w:val="annotation text"/>
    <w:basedOn w:val="Normal"/>
    <w:link w:val="CommentTextChar"/>
    <w:uiPriority w:val="99"/>
    <w:unhideWhenUsed/>
    <w:rsid w:val="00883CB4"/>
    <w:pPr>
      <w:spacing w:line="240" w:lineRule="auto"/>
    </w:pPr>
    <w:rPr>
      <w:sz w:val="20"/>
      <w:szCs w:val="20"/>
    </w:rPr>
  </w:style>
  <w:style w:type="character" w:customStyle="1" w:styleId="CommentTextChar">
    <w:name w:val="Comment Text Char"/>
    <w:basedOn w:val="DefaultParagraphFont"/>
    <w:link w:val="CommentText"/>
    <w:uiPriority w:val="99"/>
    <w:rsid w:val="00883CB4"/>
    <w:rPr>
      <w:sz w:val="20"/>
      <w:szCs w:val="20"/>
    </w:rPr>
  </w:style>
  <w:style w:type="paragraph" w:styleId="CommentSubject">
    <w:name w:val="annotation subject"/>
    <w:basedOn w:val="CommentText"/>
    <w:next w:val="CommentText"/>
    <w:link w:val="CommentSubjectChar"/>
    <w:uiPriority w:val="99"/>
    <w:semiHidden/>
    <w:unhideWhenUsed/>
    <w:rsid w:val="00883CB4"/>
    <w:rPr>
      <w:b/>
      <w:bCs/>
    </w:rPr>
  </w:style>
  <w:style w:type="character" w:customStyle="1" w:styleId="CommentSubjectChar">
    <w:name w:val="Comment Subject Char"/>
    <w:basedOn w:val="CommentTextChar"/>
    <w:link w:val="CommentSubject"/>
    <w:uiPriority w:val="99"/>
    <w:semiHidden/>
    <w:rsid w:val="00883CB4"/>
    <w:rPr>
      <w:b/>
      <w:bCs/>
      <w:sz w:val="20"/>
      <w:szCs w:val="20"/>
    </w:rPr>
  </w:style>
  <w:style w:type="paragraph" w:styleId="BalloonText">
    <w:name w:val="Balloon Text"/>
    <w:basedOn w:val="Normal"/>
    <w:link w:val="BalloonTextChar"/>
    <w:uiPriority w:val="99"/>
    <w:semiHidden/>
    <w:unhideWhenUsed/>
    <w:rsid w:val="00883C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CB4"/>
    <w:rPr>
      <w:rFonts w:ascii="Segoe UI" w:hAnsi="Segoe UI" w:cs="Segoe UI"/>
      <w:sz w:val="18"/>
      <w:szCs w:val="18"/>
    </w:rPr>
  </w:style>
  <w:style w:type="character" w:customStyle="1" w:styleId="querytxt1">
    <w:name w:val="querytxt1"/>
    <w:basedOn w:val="DefaultParagraphFont"/>
    <w:rsid w:val="00D912ED"/>
    <w:rPr>
      <w:color w:val="5C5C5C"/>
    </w:rPr>
  </w:style>
  <w:style w:type="character" w:customStyle="1" w:styleId="queryoperator1">
    <w:name w:val="queryoperator1"/>
    <w:basedOn w:val="DefaultParagraphFont"/>
    <w:rsid w:val="00D912ED"/>
    <w:rPr>
      <w:sz w:val="23"/>
      <w:szCs w:val="23"/>
    </w:rPr>
  </w:style>
  <w:style w:type="character" w:customStyle="1" w:styleId="querysrchtext1">
    <w:name w:val="querysrchtext1"/>
    <w:basedOn w:val="DefaultParagraphFont"/>
    <w:rsid w:val="00D912ED"/>
    <w:rPr>
      <w:sz w:val="23"/>
      <w:szCs w:val="23"/>
    </w:rPr>
  </w:style>
  <w:style w:type="character" w:customStyle="1" w:styleId="querysrchterm1">
    <w:name w:val="querysrchterm1"/>
    <w:basedOn w:val="DefaultParagraphFont"/>
    <w:rsid w:val="00D912ED"/>
    <w:rPr>
      <w:b/>
      <w:bCs/>
      <w:sz w:val="25"/>
      <w:szCs w:val="25"/>
    </w:rPr>
  </w:style>
  <w:style w:type="character" w:customStyle="1" w:styleId="folder-control">
    <w:name w:val="folder-control"/>
    <w:basedOn w:val="DefaultParagraphFont"/>
    <w:rsid w:val="007241E5"/>
  </w:style>
  <w:style w:type="table" w:styleId="TableGrid">
    <w:name w:val="Table Grid"/>
    <w:basedOn w:val="TableNormal"/>
    <w:uiPriority w:val="39"/>
    <w:rsid w:val="00E12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50C7C"/>
    <w:rPr>
      <w:rFonts w:ascii="Times New Roman" w:eastAsia="Times New Roman" w:hAnsi="Times New Roman" w:cs="Times New Roman"/>
      <w:b/>
      <w:bCs/>
      <w:color w:val="000000"/>
      <w:kern w:val="28"/>
      <w:sz w:val="24"/>
      <w:szCs w:val="24"/>
      <w:lang w:val="en-CA" w:eastAsia="en-CA"/>
    </w:rPr>
  </w:style>
  <w:style w:type="paragraph" w:styleId="Caption">
    <w:name w:val="caption"/>
    <w:basedOn w:val="Normal"/>
    <w:next w:val="Normal"/>
    <w:uiPriority w:val="35"/>
    <w:unhideWhenUsed/>
    <w:qFormat/>
    <w:rsid w:val="009D046E"/>
    <w:pPr>
      <w:spacing w:after="200" w:line="240" w:lineRule="auto"/>
    </w:pPr>
    <w:rPr>
      <w:i/>
      <w:iCs/>
      <w:color w:val="44546A" w:themeColor="text2"/>
      <w:sz w:val="18"/>
      <w:szCs w:val="18"/>
    </w:rPr>
  </w:style>
  <w:style w:type="table" w:customStyle="1" w:styleId="ListTable6Colorful1">
    <w:name w:val="List Table 6 Colorful1"/>
    <w:basedOn w:val="TableNormal"/>
    <w:uiPriority w:val="51"/>
    <w:rsid w:val="002821E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2821E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E57847"/>
    <w:pPr>
      <w:spacing w:after="0" w:line="240" w:lineRule="auto"/>
    </w:pPr>
  </w:style>
  <w:style w:type="character" w:styleId="Hyperlink">
    <w:name w:val="Hyperlink"/>
    <w:basedOn w:val="DefaultParagraphFont"/>
    <w:uiPriority w:val="99"/>
    <w:unhideWhenUsed/>
    <w:rsid w:val="007C2EDA"/>
    <w:rPr>
      <w:color w:val="0563C1" w:themeColor="hyperlink"/>
      <w:u w:val="single"/>
    </w:rPr>
  </w:style>
  <w:style w:type="character" w:customStyle="1" w:styleId="Heading4Char">
    <w:name w:val="Heading 4 Char"/>
    <w:basedOn w:val="DefaultParagraphFont"/>
    <w:link w:val="Heading4"/>
    <w:uiPriority w:val="9"/>
    <w:semiHidden/>
    <w:rsid w:val="00E02672"/>
    <w:rPr>
      <w:rFonts w:asciiTheme="majorHAnsi" w:eastAsiaTheme="majorEastAsia" w:hAnsiTheme="majorHAnsi" w:cstheme="majorBidi"/>
      <w:i/>
      <w:iCs/>
      <w:color w:val="2E74B5" w:themeColor="accent1" w:themeShade="BF"/>
    </w:rPr>
  </w:style>
  <w:style w:type="table" w:customStyle="1" w:styleId="PlainTable11">
    <w:name w:val="Plain Table 11"/>
    <w:basedOn w:val="TableNormal"/>
    <w:uiPriority w:val="41"/>
    <w:rsid w:val="00B977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109A6"/>
    <w:pPr>
      <w:autoSpaceDE w:val="0"/>
      <w:autoSpaceDN w:val="0"/>
      <w:adjustRightInd w:val="0"/>
      <w:spacing w:after="0" w:line="240" w:lineRule="auto"/>
    </w:pPr>
    <w:rPr>
      <w:rFonts w:ascii="Arial" w:hAnsi="Arial" w:cs="Arial"/>
      <w:color w:val="000000"/>
      <w:sz w:val="24"/>
      <w:szCs w:val="24"/>
    </w:rPr>
  </w:style>
  <w:style w:type="table" w:customStyle="1" w:styleId="PlainTable21">
    <w:name w:val="Plain Table 21"/>
    <w:basedOn w:val="TableNormal"/>
    <w:uiPriority w:val="42"/>
    <w:rsid w:val="000A5B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DB2B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B2B06"/>
    <w:rPr>
      <w:sz w:val="20"/>
      <w:szCs w:val="20"/>
    </w:rPr>
  </w:style>
  <w:style w:type="character" w:styleId="EndnoteReference">
    <w:name w:val="endnote reference"/>
    <w:basedOn w:val="DefaultParagraphFont"/>
    <w:uiPriority w:val="99"/>
    <w:semiHidden/>
    <w:unhideWhenUsed/>
    <w:rsid w:val="00DB2B06"/>
    <w:rPr>
      <w:vertAlign w:val="superscript"/>
    </w:rPr>
  </w:style>
  <w:style w:type="paragraph" w:styleId="Revision">
    <w:name w:val="Revision"/>
    <w:hidden/>
    <w:uiPriority w:val="99"/>
    <w:semiHidden/>
    <w:rsid w:val="001004E9"/>
    <w:pPr>
      <w:spacing w:after="0" w:line="240" w:lineRule="auto"/>
    </w:pPr>
  </w:style>
  <w:style w:type="table" w:customStyle="1" w:styleId="TableGridLight1">
    <w:name w:val="Table Grid Light1"/>
    <w:basedOn w:val="TableNormal"/>
    <w:uiPriority w:val="40"/>
    <w:rsid w:val="008B29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2C6"/>
  </w:style>
  <w:style w:type="paragraph" w:styleId="Heading2">
    <w:name w:val="heading 2"/>
    <w:basedOn w:val="Normal"/>
    <w:next w:val="Normal"/>
    <w:link w:val="Heading2Char"/>
    <w:qFormat/>
    <w:rsid w:val="00350C7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E0267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09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933"/>
  </w:style>
  <w:style w:type="paragraph" w:styleId="Footer">
    <w:name w:val="footer"/>
    <w:basedOn w:val="Normal"/>
    <w:link w:val="FooterChar"/>
    <w:uiPriority w:val="99"/>
    <w:unhideWhenUsed/>
    <w:rsid w:val="004009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933"/>
  </w:style>
  <w:style w:type="paragraph" w:styleId="ListParagraph">
    <w:name w:val="List Paragraph"/>
    <w:basedOn w:val="Normal"/>
    <w:uiPriority w:val="34"/>
    <w:qFormat/>
    <w:rsid w:val="00AB758E"/>
    <w:pPr>
      <w:ind w:left="720"/>
      <w:contextualSpacing/>
    </w:pPr>
  </w:style>
  <w:style w:type="paragraph" w:customStyle="1" w:styleId="EndNoteBibliographyTitle">
    <w:name w:val="EndNote Bibliography Title"/>
    <w:basedOn w:val="Normal"/>
    <w:link w:val="EndNoteBibliographyTitleChar"/>
    <w:rsid w:val="00B046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467E"/>
    <w:rPr>
      <w:rFonts w:ascii="Calibri" w:hAnsi="Calibri" w:cs="Calibri"/>
      <w:noProof/>
      <w:lang w:val="en-US"/>
    </w:rPr>
  </w:style>
  <w:style w:type="paragraph" w:customStyle="1" w:styleId="EndNoteBibliography">
    <w:name w:val="EndNote Bibliography"/>
    <w:basedOn w:val="Normal"/>
    <w:link w:val="EndNoteBibliographyChar"/>
    <w:rsid w:val="00B046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467E"/>
    <w:rPr>
      <w:rFonts w:ascii="Calibri" w:hAnsi="Calibri" w:cs="Calibri"/>
      <w:noProof/>
      <w:lang w:val="en-US"/>
    </w:rPr>
  </w:style>
  <w:style w:type="character" w:styleId="CommentReference">
    <w:name w:val="annotation reference"/>
    <w:basedOn w:val="DefaultParagraphFont"/>
    <w:uiPriority w:val="99"/>
    <w:semiHidden/>
    <w:unhideWhenUsed/>
    <w:rsid w:val="00883CB4"/>
    <w:rPr>
      <w:sz w:val="16"/>
      <w:szCs w:val="16"/>
    </w:rPr>
  </w:style>
  <w:style w:type="paragraph" w:styleId="CommentText">
    <w:name w:val="annotation text"/>
    <w:basedOn w:val="Normal"/>
    <w:link w:val="CommentTextChar"/>
    <w:uiPriority w:val="99"/>
    <w:unhideWhenUsed/>
    <w:rsid w:val="00883CB4"/>
    <w:pPr>
      <w:spacing w:line="240" w:lineRule="auto"/>
    </w:pPr>
    <w:rPr>
      <w:sz w:val="20"/>
      <w:szCs w:val="20"/>
    </w:rPr>
  </w:style>
  <w:style w:type="character" w:customStyle="1" w:styleId="CommentTextChar">
    <w:name w:val="Comment Text Char"/>
    <w:basedOn w:val="DefaultParagraphFont"/>
    <w:link w:val="CommentText"/>
    <w:uiPriority w:val="99"/>
    <w:rsid w:val="00883CB4"/>
    <w:rPr>
      <w:sz w:val="20"/>
      <w:szCs w:val="20"/>
    </w:rPr>
  </w:style>
  <w:style w:type="paragraph" w:styleId="CommentSubject">
    <w:name w:val="annotation subject"/>
    <w:basedOn w:val="CommentText"/>
    <w:next w:val="CommentText"/>
    <w:link w:val="CommentSubjectChar"/>
    <w:uiPriority w:val="99"/>
    <w:semiHidden/>
    <w:unhideWhenUsed/>
    <w:rsid w:val="00883CB4"/>
    <w:rPr>
      <w:b/>
      <w:bCs/>
    </w:rPr>
  </w:style>
  <w:style w:type="character" w:customStyle="1" w:styleId="CommentSubjectChar">
    <w:name w:val="Comment Subject Char"/>
    <w:basedOn w:val="CommentTextChar"/>
    <w:link w:val="CommentSubject"/>
    <w:uiPriority w:val="99"/>
    <w:semiHidden/>
    <w:rsid w:val="00883CB4"/>
    <w:rPr>
      <w:b/>
      <w:bCs/>
      <w:sz w:val="20"/>
      <w:szCs w:val="20"/>
    </w:rPr>
  </w:style>
  <w:style w:type="paragraph" w:styleId="BalloonText">
    <w:name w:val="Balloon Text"/>
    <w:basedOn w:val="Normal"/>
    <w:link w:val="BalloonTextChar"/>
    <w:uiPriority w:val="99"/>
    <w:semiHidden/>
    <w:unhideWhenUsed/>
    <w:rsid w:val="00883C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CB4"/>
    <w:rPr>
      <w:rFonts w:ascii="Segoe UI" w:hAnsi="Segoe UI" w:cs="Segoe UI"/>
      <w:sz w:val="18"/>
      <w:szCs w:val="18"/>
    </w:rPr>
  </w:style>
  <w:style w:type="character" w:customStyle="1" w:styleId="querytxt1">
    <w:name w:val="querytxt1"/>
    <w:basedOn w:val="DefaultParagraphFont"/>
    <w:rsid w:val="00D912ED"/>
    <w:rPr>
      <w:color w:val="5C5C5C"/>
    </w:rPr>
  </w:style>
  <w:style w:type="character" w:customStyle="1" w:styleId="queryoperator1">
    <w:name w:val="queryoperator1"/>
    <w:basedOn w:val="DefaultParagraphFont"/>
    <w:rsid w:val="00D912ED"/>
    <w:rPr>
      <w:sz w:val="23"/>
      <w:szCs w:val="23"/>
    </w:rPr>
  </w:style>
  <w:style w:type="character" w:customStyle="1" w:styleId="querysrchtext1">
    <w:name w:val="querysrchtext1"/>
    <w:basedOn w:val="DefaultParagraphFont"/>
    <w:rsid w:val="00D912ED"/>
    <w:rPr>
      <w:sz w:val="23"/>
      <w:szCs w:val="23"/>
    </w:rPr>
  </w:style>
  <w:style w:type="character" w:customStyle="1" w:styleId="querysrchterm1">
    <w:name w:val="querysrchterm1"/>
    <w:basedOn w:val="DefaultParagraphFont"/>
    <w:rsid w:val="00D912ED"/>
    <w:rPr>
      <w:b/>
      <w:bCs/>
      <w:sz w:val="25"/>
      <w:szCs w:val="25"/>
    </w:rPr>
  </w:style>
  <w:style w:type="character" w:customStyle="1" w:styleId="folder-control">
    <w:name w:val="folder-control"/>
    <w:basedOn w:val="DefaultParagraphFont"/>
    <w:rsid w:val="007241E5"/>
  </w:style>
  <w:style w:type="table" w:styleId="TableGrid">
    <w:name w:val="Table Grid"/>
    <w:basedOn w:val="TableNormal"/>
    <w:uiPriority w:val="39"/>
    <w:rsid w:val="00E12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50C7C"/>
    <w:rPr>
      <w:rFonts w:ascii="Times New Roman" w:eastAsia="Times New Roman" w:hAnsi="Times New Roman" w:cs="Times New Roman"/>
      <w:b/>
      <w:bCs/>
      <w:color w:val="000000"/>
      <w:kern w:val="28"/>
      <w:sz w:val="24"/>
      <w:szCs w:val="24"/>
      <w:lang w:val="en-CA" w:eastAsia="en-CA"/>
    </w:rPr>
  </w:style>
  <w:style w:type="paragraph" w:styleId="Caption">
    <w:name w:val="caption"/>
    <w:basedOn w:val="Normal"/>
    <w:next w:val="Normal"/>
    <w:uiPriority w:val="35"/>
    <w:unhideWhenUsed/>
    <w:qFormat/>
    <w:rsid w:val="009D046E"/>
    <w:pPr>
      <w:spacing w:after="200" w:line="240" w:lineRule="auto"/>
    </w:pPr>
    <w:rPr>
      <w:i/>
      <w:iCs/>
      <w:color w:val="44546A" w:themeColor="text2"/>
      <w:sz w:val="18"/>
      <w:szCs w:val="18"/>
    </w:rPr>
  </w:style>
  <w:style w:type="table" w:customStyle="1" w:styleId="ListTable6Colorful1">
    <w:name w:val="List Table 6 Colorful1"/>
    <w:basedOn w:val="TableNormal"/>
    <w:uiPriority w:val="51"/>
    <w:rsid w:val="002821E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2821E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E57847"/>
    <w:pPr>
      <w:spacing w:after="0" w:line="240" w:lineRule="auto"/>
    </w:pPr>
  </w:style>
  <w:style w:type="character" w:styleId="Hyperlink">
    <w:name w:val="Hyperlink"/>
    <w:basedOn w:val="DefaultParagraphFont"/>
    <w:uiPriority w:val="99"/>
    <w:unhideWhenUsed/>
    <w:rsid w:val="007C2EDA"/>
    <w:rPr>
      <w:color w:val="0563C1" w:themeColor="hyperlink"/>
      <w:u w:val="single"/>
    </w:rPr>
  </w:style>
  <w:style w:type="character" w:customStyle="1" w:styleId="Heading4Char">
    <w:name w:val="Heading 4 Char"/>
    <w:basedOn w:val="DefaultParagraphFont"/>
    <w:link w:val="Heading4"/>
    <w:uiPriority w:val="9"/>
    <w:semiHidden/>
    <w:rsid w:val="00E02672"/>
    <w:rPr>
      <w:rFonts w:asciiTheme="majorHAnsi" w:eastAsiaTheme="majorEastAsia" w:hAnsiTheme="majorHAnsi" w:cstheme="majorBidi"/>
      <w:i/>
      <w:iCs/>
      <w:color w:val="2E74B5" w:themeColor="accent1" w:themeShade="BF"/>
    </w:rPr>
  </w:style>
  <w:style w:type="table" w:customStyle="1" w:styleId="PlainTable11">
    <w:name w:val="Plain Table 11"/>
    <w:basedOn w:val="TableNormal"/>
    <w:uiPriority w:val="41"/>
    <w:rsid w:val="00B977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109A6"/>
    <w:pPr>
      <w:autoSpaceDE w:val="0"/>
      <w:autoSpaceDN w:val="0"/>
      <w:adjustRightInd w:val="0"/>
      <w:spacing w:after="0" w:line="240" w:lineRule="auto"/>
    </w:pPr>
    <w:rPr>
      <w:rFonts w:ascii="Arial" w:hAnsi="Arial" w:cs="Arial"/>
      <w:color w:val="000000"/>
      <w:sz w:val="24"/>
      <w:szCs w:val="24"/>
    </w:rPr>
  </w:style>
  <w:style w:type="table" w:customStyle="1" w:styleId="PlainTable21">
    <w:name w:val="Plain Table 21"/>
    <w:basedOn w:val="TableNormal"/>
    <w:uiPriority w:val="42"/>
    <w:rsid w:val="000A5B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DB2B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B2B06"/>
    <w:rPr>
      <w:sz w:val="20"/>
      <w:szCs w:val="20"/>
    </w:rPr>
  </w:style>
  <w:style w:type="character" w:styleId="EndnoteReference">
    <w:name w:val="endnote reference"/>
    <w:basedOn w:val="DefaultParagraphFont"/>
    <w:uiPriority w:val="99"/>
    <w:semiHidden/>
    <w:unhideWhenUsed/>
    <w:rsid w:val="00DB2B06"/>
    <w:rPr>
      <w:vertAlign w:val="superscript"/>
    </w:rPr>
  </w:style>
  <w:style w:type="paragraph" w:styleId="Revision">
    <w:name w:val="Revision"/>
    <w:hidden/>
    <w:uiPriority w:val="99"/>
    <w:semiHidden/>
    <w:rsid w:val="001004E9"/>
    <w:pPr>
      <w:spacing w:after="0" w:line="240" w:lineRule="auto"/>
    </w:pPr>
  </w:style>
  <w:style w:type="table" w:customStyle="1" w:styleId="TableGridLight1">
    <w:name w:val="Table Grid Light1"/>
    <w:basedOn w:val="TableNormal"/>
    <w:uiPriority w:val="40"/>
    <w:rsid w:val="008B29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878289">
      <w:bodyDiv w:val="1"/>
      <w:marLeft w:val="0"/>
      <w:marRight w:val="0"/>
      <w:marTop w:val="0"/>
      <w:marBottom w:val="0"/>
      <w:divBdr>
        <w:top w:val="none" w:sz="0" w:space="0" w:color="auto"/>
        <w:left w:val="none" w:sz="0" w:space="0" w:color="auto"/>
        <w:bottom w:val="none" w:sz="0" w:space="0" w:color="auto"/>
        <w:right w:val="none" w:sz="0" w:space="0" w:color="auto"/>
      </w:divBdr>
    </w:div>
    <w:div w:id="700058137">
      <w:bodyDiv w:val="1"/>
      <w:marLeft w:val="0"/>
      <w:marRight w:val="0"/>
      <w:marTop w:val="0"/>
      <w:marBottom w:val="0"/>
      <w:divBdr>
        <w:top w:val="none" w:sz="0" w:space="0" w:color="auto"/>
        <w:left w:val="none" w:sz="0" w:space="0" w:color="auto"/>
        <w:bottom w:val="none" w:sz="0" w:space="0" w:color="auto"/>
        <w:right w:val="none" w:sz="0" w:space="0" w:color="auto"/>
      </w:divBdr>
      <w:divsChild>
        <w:div w:id="2002585878">
          <w:marLeft w:val="0"/>
          <w:marRight w:val="0"/>
          <w:marTop w:val="0"/>
          <w:marBottom w:val="0"/>
          <w:divBdr>
            <w:top w:val="none" w:sz="0" w:space="0" w:color="auto"/>
            <w:left w:val="none" w:sz="0" w:space="0" w:color="auto"/>
            <w:bottom w:val="none" w:sz="0" w:space="0" w:color="auto"/>
            <w:right w:val="none" w:sz="0" w:space="0" w:color="auto"/>
          </w:divBdr>
          <w:divsChild>
            <w:div w:id="1134907234">
              <w:marLeft w:val="0"/>
              <w:marRight w:val="0"/>
              <w:marTop w:val="0"/>
              <w:marBottom w:val="0"/>
              <w:divBdr>
                <w:top w:val="none" w:sz="0" w:space="0" w:color="auto"/>
                <w:left w:val="none" w:sz="0" w:space="0" w:color="auto"/>
                <w:bottom w:val="none" w:sz="0" w:space="0" w:color="auto"/>
                <w:right w:val="none" w:sz="0" w:space="0" w:color="auto"/>
              </w:divBdr>
              <w:divsChild>
                <w:div w:id="1651329801">
                  <w:marLeft w:val="0"/>
                  <w:marRight w:val="0"/>
                  <w:marTop w:val="0"/>
                  <w:marBottom w:val="0"/>
                  <w:divBdr>
                    <w:top w:val="none" w:sz="0" w:space="0" w:color="auto"/>
                    <w:left w:val="none" w:sz="0" w:space="0" w:color="auto"/>
                    <w:bottom w:val="none" w:sz="0" w:space="0" w:color="auto"/>
                    <w:right w:val="none" w:sz="0" w:space="0" w:color="auto"/>
                  </w:divBdr>
                  <w:divsChild>
                    <w:div w:id="214599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134405">
      <w:bodyDiv w:val="1"/>
      <w:marLeft w:val="0"/>
      <w:marRight w:val="0"/>
      <w:marTop w:val="0"/>
      <w:marBottom w:val="0"/>
      <w:divBdr>
        <w:top w:val="none" w:sz="0" w:space="0" w:color="auto"/>
        <w:left w:val="none" w:sz="0" w:space="0" w:color="auto"/>
        <w:bottom w:val="none" w:sz="0" w:space="0" w:color="auto"/>
        <w:right w:val="none" w:sz="0" w:space="0" w:color="auto"/>
      </w:divBdr>
    </w:div>
    <w:div w:id="1256867996">
      <w:bodyDiv w:val="1"/>
      <w:marLeft w:val="0"/>
      <w:marRight w:val="0"/>
      <w:marTop w:val="0"/>
      <w:marBottom w:val="0"/>
      <w:divBdr>
        <w:top w:val="none" w:sz="0" w:space="0" w:color="auto"/>
        <w:left w:val="none" w:sz="0" w:space="0" w:color="auto"/>
        <w:bottom w:val="none" w:sz="0" w:space="0" w:color="auto"/>
        <w:right w:val="none" w:sz="0" w:space="0" w:color="auto"/>
      </w:divBdr>
      <w:divsChild>
        <w:div w:id="357198534">
          <w:marLeft w:val="0"/>
          <w:marRight w:val="0"/>
          <w:marTop w:val="0"/>
          <w:marBottom w:val="0"/>
          <w:divBdr>
            <w:top w:val="none" w:sz="0" w:space="0" w:color="auto"/>
            <w:left w:val="none" w:sz="0" w:space="0" w:color="auto"/>
            <w:bottom w:val="none" w:sz="0" w:space="0" w:color="auto"/>
            <w:right w:val="none" w:sz="0" w:space="0" w:color="auto"/>
          </w:divBdr>
          <w:divsChild>
            <w:div w:id="1523206039">
              <w:marLeft w:val="0"/>
              <w:marRight w:val="0"/>
              <w:marTop w:val="0"/>
              <w:marBottom w:val="0"/>
              <w:divBdr>
                <w:top w:val="none" w:sz="0" w:space="0" w:color="auto"/>
                <w:left w:val="none" w:sz="0" w:space="0" w:color="auto"/>
                <w:bottom w:val="none" w:sz="0" w:space="0" w:color="auto"/>
                <w:right w:val="none" w:sz="0" w:space="0" w:color="auto"/>
              </w:divBdr>
              <w:divsChild>
                <w:div w:id="1505587817">
                  <w:marLeft w:val="0"/>
                  <w:marRight w:val="0"/>
                  <w:marTop w:val="0"/>
                  <w:marBottom w:val="0"/>
                  <w:divBdr>
                    <w:top w:val="none" w:sz="0" w:space="0" w:color="auto"/>
                    <w:left w:val="none" w:sz="0" w:space="0" w:color="auto"/>
                    <w:bottom w:val="none" w:sz="0" w:space="0" w:color="auto"/>
                    <w:right w:val="none" w:sz="0" w:space="0" w:color="auto"/>
                  </w:divBdr>
                  <w:divsChild>
                    <w:div w:id="92464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122892">
      <w:bodyDiv w:val="1"/>
      <w:marLeft w:val="0"/>
      <w:marRight w:val="0"/>
      <w:marTop w:val="0"/>
      <w:marBottom w:val="0"/>
      <w:divBdr>
        <w:top w:val="none" w:sz="0" w:space="0" w:color="auto"/>
        <w:left w:val="none" w:sz="0" w:space="0" w:color="auto"/>
        <w:bottom w:val="none" w:sz="0" w:space="0" w:color="auto"/>
        <w:right w:val="none" w:sz="0" w:space="0" w:color="auto"/>
      </w:divBdr>
      <w:divsChild>
        <w:div w:id="577861055">
          <w:marLeft w:val="0"/>
          <w:marRight w:val="0"/>
          <w:marTop w:val="75"/>
          <w:marBottom w:val="0"/>
          <w:divBdr>
            <w:top w:val="single" w:sz="6" w:space="11" w:color="E9EEF7"/>
            <w:left w:val="single" w:sz="6" w:space="11" w:color="E9EEF7"/>
            <w:bottom w:val="single" w:sz="6" w:space="8" w:color="E9EEF7"/>
            <w:right w:val="single" w:sz="6" w:space="11" w:color="E9EEF7"/>
          </w:divBdr>
          <w:divsChild>
            <w:div w:id="561520947">
              <w:marLeft w:val="0"/>
              <w:marRight w:val="0"/>
              <w:marTop w:val="45"/>
              <w:marBottom w:val="0"/>
              <w:divBdr>
                <w:top w:val="none" w:sz="0" w:space="0" w:color="auto"/>
                <w:left w:val="none" w:sz="0" w:space="0" w:color="auto"/>
                <w:bottom w:val="none" w:sz="0" w:space="0" w:color="auto"/>
                <w:right w:val="none" w:sz="0" w:space="0" w:color="auto"/>
              </w:divBdr>
              <w:divsChild>
                <w:div w:id="53111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282907">
      <w:bodyDiv w:val="1"/>
      <w:marLeft w:val="0"/>
      <w:marRight w:val="0"/>
      <w:marTop w:val="0"/>
      <w:marBottom w:val="0"/>
      <w:divBdr>
        <w:top w:val="none" w:sz="0" w:space="0" w:color="auto"/>
        <w:left w:val="none" w:sz="0" w:space="0" w:color="auto"/>
        <w:bottom w:val="none" w:sz="0" w:space="0" w:color="auto"/>
        <w:right w:val="none" w:sz="0" w:space="0" w:color="auto"/>
      </w:divBdr>
    </w:div>
    <w:div w:id="1384253018">
      <w:bodyDiv w:val="1"/>
      <w:marLeft w:val="0"/>
      <w:marRight w:val="0"/>
      <w:marTop w:val="0"/>
      <w:marBottom w:val="0"/>
      <w:divBdr>
        <w:top w:val="none" w:sz="0" w:space="0" w:color="auto"/>
        <w:left w:val="none" w:sz="0" w:space="0" w:color="auto"/>
        <w:bottom w:val="none" w:sz="0" w:space="0" w:color="auto"/>
        <w:right w:val="none" w:sz="0" w:space="0" w:color="auto"/>
      </w:divBdr>
    </w:div>
    <w:div w:id="1410269985">
      <w:bodyDiv w:val="1"/>
      <w:marLeft w:val="0"/>
      <w:marRight w:val="0"/>
      <w:marTop w:val="0"/>
      <w:marBottom w:val="0"/>
      <w:divBdr>
        <w:top w:val="none" w:sz="0" w:space="0" w:color="auto"/>
        <w:left w:val="none" w:sz="0" w:space="0" w:color="auto"/>
        <w:bottom w:val="none" w:sz="0" w:space="0" w:color="auto"/>
        <w:right w:val="none" w:sz="0" w:space="0" w:color="auto"/>
      </w:divBdr>
    </w:div>
    <w:div w:id="1644967263">
      <w:bodyDiv w:val="1"/>
      <w:marLeft w:val="0"/>
      <w:marRight w:val="0"/>
      <w:marTop w:val="0"/>
      <w:marBottom w:val="0"/>
      <w:divBdr>
        <w:top w:val="none" w:sz="0" w:space="0" w:color="auto"/>
        <w:left w:val="none" w:sz="0" w:space="0" w:color="auto"/>
        <w:bottom w:val="none" w:sz="0" w:space="0" w:color="auto"/>
        <w:right w:val="none" w:sz="0" w:space="0" w:color="auto"/>
      </w:divBdr>
      <w:divsChild>
        <w:div w:id="1696424973">
          <w:marLeft w:val="0"/>
          <w:marRight w:val="0"/>
          <w:marTop w:val="0"/>
          <w:marBottom w:val="0"/>
          <w:divBdr>
            <w:top w:val="none" w:sz="0" w:space="0" w:color="auto"/>
            <w:left w:val="none" w:sz="0" w:space="0" w:color="auto"/>
            <w:bottom w:val="none" w:sz="0" w:space="0" w:color="auto"/>
            <w:right w:val="none" w:sz="0" w:space="0" w:color="auto"/>
          </w:divBdr>
          <w:divsChild>
            <w:div w:id="983775916">
              <w:marLeft w:val="0"/>
              <w:marRight w:val="0"/>
              <w:marTop w:val="0"/>
              <w:marBottom w:val="0"/>
              <w:divBdr>
                <w:top w:val="none" w:sz="0" w:space="0" w:color="auto"/>
                <w:left w:val="none" w:sz="0" w:space="0" w:color="auto"/>
                <w:bottom w:val="none" w:sz="0" w:space="0" w:color="auto"/>
                <w:right w:val="none" w:sz="0" w:space="0" w:color="auto"/>
              </w:divBdr>
              <w:divsChild>
                <w:div w:id="522935564">
                  <w:marLeft w:val="0"/>
                  <w:marRight w:val="0"/>
                  <w:marTop w:val="0"/>
                  <w:marBottom w:val="0"/>
                  <w:divBdr>
                    <w:top w:val="none" w:sz="0" w:space="0" w:color="auto"/>
                    <w:left w:val="none" w:sz="0" w:space="0" w:color="auto"/>
                    <w:bottom w:val="none" w:sz="0" w:space="0" w:color="auto"/>
                    <w:right w:val="none" w:sz="0" w:space="0" w:color="auto"/>
                  </w:divBdr>
                  <w:divsChild>
                    <w:div w:id="112951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182604">
      <w:bodyDiv w:val="1"/>
      <w:marLeft w:val="0"/>
      <w:marRight w:val="0"/>
      <w:marTop w:val="0"/>
      <w:marBottom w:val="0"/>
      <w:divBdr>
        <w:top w:val="none" w:sz="0" w:space="0" w:color="auto"/>
        <w:left w:val="none" w:sz="0" w:space="0" w:color="auto"/>
        <w:bottom w:val="none" w:sz="0" w:space="0" w:color="auto"/>
        <w:right w:val="none" w:sz="0" w:space="0" w:color="auto"/>
      </w:divBdr>
      <w:divsChild>
        <w:div w:id="1670136876">
          <w:marLeft w:val="0"/>
          <w:marRight w:val="0"/>
          <w:marTop w:val="75"/>
          <w:marBottom w:val="0"/>
          <w:divBdr>
            <w:top w:val="single" w:sz="6" w:space="11" w:color="E9EEF7"/>
            <w:left w:val="single" w:sz="6" w:space="11" w:color="E9EEF7"/>
            <w:bottom w:val="single" w:sz="6" w:space="8" w:color="E9EEF7"/>
            <w:right w:val="single" w:sz="6" w:space="11" w:color="E9EEF7"/>
          </w:divBdr>
          <w:divsChild>
            <w:div w:id="1578242982">
              <w:marLeft w:val="0"/>
              <w:marRight w:val="0"/>
              <w:marTop w:val="45"/>
              <w:marBottom w:val="0"/>
              <w:divBdr>
                <w:top w:val="none" w:sz="0" w:space="0" w:color="auto"/>
                <w:left w:val="none" w:sz="0" w:space="0" w:color="auto"/>
                <w:bottom w:val="none" w:sz="0" w:space="0" w:color="auto"/>
                <w:right w:val="none" w:sz="0" w:space="0" w:color="auto"/>
              </w:divBdr>
              <w:divsChild>
                <w:div w:id="212280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992425">
      <w:bodyDiv w:val="1"/>
      <w:marLeft w:val="0"/>
      <w:marRight w:val="0"/>
      <w:marTop w:val="0"/>
      <w:marBottom w:val="0"/>
      <w:divBdr>
        <w:top w:val="none" w:sz="0" w:space="0" w:color="auto"/>
        <w:left w:val="none" w:sz="0" w:space="0" w:color="auto"/>
        <w:bottom w:val="none" w:sz="0" w:space="0" w:color="auto"/>
        <w:right w:val="none" w:sz="0" w:space="0" w:color="auto"/>
      </w:divBdr>
    </w:div>
    <w:div w:id="1745755418">
      <w:bodyDiv w:val="1"/>
      <w:marLeft w:val="0"/>
      <w:marRight w:val="0"/>
      <w:marTop w:val="0"/>
      <w:marBottom w:val="0"/>
      <w:divBdr>
        <w:top w:val="none" w:sz="0" w:space="0" w:color="auto"/>
        <w:left w:val="none" w:sz="0" w:space="0" w:color="auto"/>
        <w:bottom w:val="none" w:sz="0" w:space="0" w:color="auto"/>
        <w:right w:val="none" w:sz="0" w:space="0" w:color="auto"/>
      </w:divBdr>
      <w:divsChild>
        <w:div w:id="157579305">
          <w:marLeft w:val="0"/>
          <w:marRight w:val="0"/>
          <w:marTop w:val="75"/>
          <w:marBottom w:val="0"/>
          <w:divBdr>
            <w:top w:val="single" w:sz="6" w:space="11" w:color="E9EEF7"/>
            <w:left w:val="single" w:sz="6" w:space="11" w:color="E9EEF7"/>
            <w:bottom w:val="single" w:sz="6" w:space="8" w:color="E9EEF7"/>
            <w:right w:val="single" w:sz="6" w:space="11" w:color="E9EEF7"/>
          </w:divBdr>
          <w:divsChild>
            <w:div w:id="838157711">
              <w:marLeft w:val="0"/>
              <w:marRight w:val="0"/>
              <w:marTop w:val="45"/>
              <w:marBottom w:val="0"/>
              <w:divBdr>
                <w:top w:val="none" w:sz="0" w:space="0" w:color="auto"/>
                <w:left w:val="none" w:sz="0" w:space="0" w:color="auto"/>
                <w:bottom w:val="none" w:sz="0" w:space="0" w:color="auto"/>
                <w:right w:val="none" w:sz="0" w:space="0" w:color="auto"/>
              </w:divBdr>
              <w:divsChild>
                <w:div w:id="89562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640957">
      <w:bodyDiv w:val="1"/>
      <w:marLeft w:val="0"/>
      <w:marRight w:val="0"/>
      <w:marTop w:val="0"/>
      <w:marBottom w:val="0"/>
      <w:divBdr>
        <w:top w:val="none" w:sz="0" w:space="0" w:color="auto"/>
        <w:left w:val="none" w:sz="0" w:space="0" w:color="auto"/>
        <w:bottom w:val="none" w:sz="0" w:space="0" w:color="auto"/>
        <w:right w:val="none" w:sz="0" w:space="0" w:color="auto"/>
      </w:divBdr>
    </w:div>
    <w:div w:id="183325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airhealt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who</b:Tag>
    <b:SourceType>Report</b:SourceType>
    <b:Guid>{914BBF5A-C902-4C49-98A0-004B26756D2E}</b:Guid>
    <b:Author>
      <b:Author>
        <b:NameList>
          <b:Person>
            <b:Last>who</b:Last>
          </b:Person>
        </b:NameList>
      </b:Author>
    </b:Author>
    <b:RefOrder>2</b:RefOrder>
  </b:Source>
  <b:Source>
    <b:Tag>who1</b:Tag>
    <b:SourceType>JournalArticle</b:SourceType>
    <b:Guid>{69FD5FD2-01B2-47D5-86EF-01F8A2CF6F7A}</b:Guid>
    <b:Author>
      <b:Author>
        <b:NameList>
          <b:Person>
            <b:Last>who</b:Last>
          </b:Person>
        </b:NameList>
      </b:Author>
    </b:Author>
    <b:RefOrder>1</b:RefOrder>
  </b:Source>
</b:Sources>
</file>

<file path=customXml/itemProps1.xml><?xml version="1.0" encoding="utf-8"?>
<ds:datastoreItem xmlns:ds="http://schemas.openxmlformats.org/officeDocument/2006/customXml" ds:itemID="{EEF16570-061A-44DF-8556-752A90766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6443</Words>
  <Characters>93727</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oni, Donatella</dc:creator>
  <cp:keywords/>
  <dc:description/>
  <cp:lastModifiedBy>Capangan, Fritz</cp:lastModifiedBy>
  <cp:revision>8</cp:revision>
  <cp:lastPrinted>2017-04-20T15:05:00Z</cp:lastPrinted>
  <dcterms:created xsi:type="dcterms:W3CDTF">2017-05-06T08:43:00Z</dcterms:created>
  <dcterms:modified xsi:type="dcterms:W3CDTF">2017-09-2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1811e5-5ddf-3085-a3cf-1af25425849a</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